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A48D7F" w14:textId="0C314496" w:rsidR="00E06FF9" w:rsidRPr="00AA3EE9" w:rsidRDefault="00C30832" w:rsidP="00E06FF9">
      <w:pPr>
        <w:widowControl/>
        <w:autoSpaceDE w:val="0"/>
        <w:autoSpaceDN w:val="0"/>
        <w:adjustRightInd w:val="0"/>
        <w:spacing w:after="240" w:line="260" w:lineRule="atLeast"/>
        <w:jc w:val="left"/>
        <w:rPr>
          <w:rFonts w:ascii="Times New Roman" w:hAnsi="Times New Roman" w:cs="Times New Roman"/>
        </w:rPr>
      </w:pPr>
      <w:r w:rsidRPr="00751561">
        <w:rPr>
          <w:rFonts w:ascii="Times New Roman" w:hAnsi="Times New Roman" w:cs="Times New Roman" w:hint="eastAsia"/>
          <w:b/>
          <w:highlight w:val="yellow"/>
        </w:rPr>
        <w:t>[Q</w:t>
      </w:r>
      <w:r>
        <w:rPr>
          <w:rFonts w:ascii="Times New Roman" w:hAnsi="Times New Roman" w:cs="Times New Roman"/>
          <w:b/>
          <w:highlight w:val="yellow"/>
        </w:rPr>
        <w:t xml:space="preserve">6, </w:t>
      </w:r>
      <w:r>
        <w:rPr>
          <w:rFonts w:ascii="Times New Roman" w:hAnsi="Times New Roman" w:cs="Times New Roman" w:hint="eastAsia"/>
          <w:b/>
          <w:highlight w:val="yellow"/>
        </w:rPr>
        <w:t>Q</w:t>
      </w:r>
      <w:r w:rsidRPr="00751561">
        <w:rPr>
          <w:rFonts w:ascii="Times New Roman" w:hAnsi="Times New Roman" w:cs="Times New Roman" w:hint="eastAsia"/>
          <w:b/>
          <w:highlight w:val="yellow"/>
        </w:rPr>
        <w:t xml:space="preserve">7, </w:t>
      </w:r>
      <w:r>
        <w:rPr>
          <w:rFonts w:ascii="Times New Roman" w:hAnsi="Times New Roman" w:cs="Times New Roman" w:hint="eastAsia"/>
          <w:b/>
          <w:highlight w:val="yellow"/>
        </w:rPr>
        <w:t>Q9</w:t>
      </w:r>
      <w:r>
        <w:rPr>
          <w:rFonts w:ascii="Times New Roman" w:hAnsi="Times New Roman" w:cs="Times New Roman"/>
          <w:b/>
          <w:highlight w:val="yellow"/>
        </w:rPr>
        <w:t xml:space="preserve">, </w:t>
      </w:r>
      <w:r>
        <w:rPr>
          <w:rFonts w:ascii="Times New Roman" w:hAnsi="Times New Roman" w:cs="Times New Roman" w:hint="eastAsia"/>
          <w:b/>
          <w:highlight w:val="yellow"/>
        </w:rPr>
        <w:t>Q</w:t>
      </w:r>
      <w:r>
        <w:rPr>
          <w:rFonts w:ascii="Times New Roman" w:hAnsi="Times New Roman" w:cs="Times New Roman"/>
          <w:b/>
          <w:highlight w:val="yellow"/>
        </w:rPr>
        <w:t>1</w:t>
      </w:r>
      <w:r w:rsidRPr="00C30832">
        <w:rPr>
          <w:rFonts w:ascii="Times New Roman" w:hAnsi="Times New Roman" w:cs="Times New Roman"/>
          <w:b/>
          <w:highlight w:val="yellow"/>
        </w:rPr>
        <w:t>3</w:t>
      </w:r>
      <w:r w:rsidRPr="00C30832">
        <w:rPr>
          <w:rFonts w:ascii="Times New Roman" w:hAnsi="Times New Roman" w:cs="Times New Roman" w:hint="eastAsia"/>
          <w:b/>
          <w:highlight w:val="yellow"/>
        </w:rPr>
        <w:t xml:space="preserve">] </w:t>
      </w:r>
      <w:r w:rsidR="006A5863" w:rsidRPr="00C30832">
        <w:rPr>
          <w:rFonts w:ascii="Times New Roman" w:hAnsi="Times New Roman" w:cs="Times New Roman"/>
          <w:highlight w:val="yellow"/>
        </w:rPr>
        <w:t>S</w:t>
      </w:r>
      <w:r w:rsidR="006A5863" w:rsidRPr="00C30832">
        <w:rPr>
          <w:rFonts w:ascii="Times New Roman" w:hAnsi="Times New Roman" w:cs="Times New Roman" w:hint="eastAsia"/>
          <w:highlight w:val="yellow"/>
        </w:rPr>
        <w:t>3 Appendix.</w:t>
      </w:r>
      <w:r w:rsidR="00E06FF9" w:rsidRPr="00C30832">
        <w:rPr>
          <w:rFonts w:ascii="Times New Roman" w:hAnsi="Times New Roman" w:cs="Times New Roman"/>
          <w:highlight w:val="yellow"/>
        </w:rPr>
        <w:t xml:space="preserve"> Characte</w:t>
      </w:r>
      <w:r w:rsidR="00621084" w:rsidRPr="00C30832">
        <w:rPr>
          <w:rFonts w:ascii="Times New Roman" w:hAnsi="Times New Roman" w:cs="Times New Roman"/>
          <w:highlight w:val="yellow"/>
        </w:rPr>
        <w:t xml:space="preserve">ristics of included </w:t>
      </w:r>
      <w:r w:rsidR="00E06FF9" w:rsidRPr="00C30832">
        <w:rPr>
          <w:rFonts w:ascii="Times New Roman" w:hAnsi="Times New Roman" w:cs="Times New Roman"/>
          <w:highlight w:val="yellow"/>
        </w:rPr>
        <w:t>instruments</w:t>
      </w:r>
    </w:p>
    <w:tbl>
      <w:tblPr>
        <w:tblStyle w:val="ac"/>
        <w:tblW w:w="14188" w:type="dxa"/>
        <w:jc w:val="center"/>
        <w:tblLayout w:type="fixed"/>
        <w:tblLook w:val="04A0" w:firstRow="1" w:lastRow="0" w:firstColumn="1" w:lastColumn="0" w:noHBand="0" w:noVBand="1"/>
      </w:tblPr>
      <w:tblGrid>
        <w:gridCol w:w="1702"/>
        <w:gridCol w:w="709"/>
        <w:gridCol w:w="1525"/>
        <w:gridCol w:w="992"/>
        <w:gridCol w:w="2586"/>
        <w:gridCol w:w="1383"/>
        <w:gridCol w:w="3969"/>
        <w:gridCol w:w="1322"/>
      </w:tblGrid>
      <w:tr w:rsidR="00E06FF9" w:rsidRPr="00AA3EE9" w14:paraId="4E41CE4D" w14:textId="77777777" w:rsidTr="00545DDB">
        <w:trPr>
          <w:jc w:val="center"/>
        </w:trPr>
        <w:tc>
          <w:tcPr>
            <w:tcW w:w="1702" w:type="dxa"/>
          </w:tcPr>
          <w:p w14:paraId="69D51AC0" w14:textId="1F52FA49" w:rsidR="00E06FF9" w:rsidRPr="00AA3EE9" w:rsidRDefault="00E06FF9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Instrument</w:t>
            </w:r>
            <w:r w:rsidR="00AA3EE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</w:tcPr>
          <w:p w14:paraId="2F701AE2" w14:textId="77777777" w:rsidR="00E06FF9" w:rsidRPr="00AA3EE9" w:rsidRDefault="00E06FF9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Total participants</w:t>
            </w:r>
          </w:p>
        </w:tc>
        <w:tc>
          <w:tcPr>
            <w:tcW w:w="1525" w:type="dxa"/>
          </w:tcPr>
          <w:p w14:paraId="7AC40F7D" w14:textId="0AA928F1" w:rsidR="00E06FF9" w:rsidRPr="00AA3EE9" w:rsidRDefault="00E06FF9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Content of </w:t>
            </w:r>
            <w:r w:rsidR="007D29A0" w:rsidRPr="00AA3EE9">
              <w:rPr>
                <w:rFonts w:ascii="Times New Roman" w:hAnsi="Times New Roman" w:cs="Times New Roman"/>
                <w:sz w:val="16"/>
                <w:szCs w:val="16"/>
              </w:rPr>
              <w:t>assessing</w:t>
            </w:r>
          </w:p>
        </w:tc>
        <w:tc>
          <w:tcPr>
            <w:tcW w:w="992" w:type="dxa"/>
          </w:tcPr>
          <w:p w14:paraId="4E9321E0" w14:textId="77777777" w:rsidR="00E06FF9" w:rsidRPr="00AA3EE9" w:rsidRDefault="00E06FF9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Number of items</w:t>
            </w:r>
          </w:p>
        </w:tc>
        <w:tc>
          <w:tcPr>
            <w:tcW w:w="2586" w:type="dxa"/>
          </w:tcPr>
          <w:p w14:paraId="7D8764C4" w14:textId="77777777" w:rsidR="00E06FF9" w:rsidRPr="00AA3EE9" w:rsidRDefault="00E06FF9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Response options</w:t>
            </w:r>
          </w:p>
        </w:tc>
        <w:tc>
          <w:tcPr>
            <w:tcW w:w="1383" w:type="dxa"/>
          </w:tcPr>
          <w:p w14:paraId="4E319D9A" w14:textId="4DD29098" w:rsidR="00E06FF9" w:rsidRPr="00AA3EE9" w:rsidRDefault="00E06FF9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dministration/ </w:t>
            </w:r>
            <w:r w:rsidR="00D104EF">
              <w:rPr>
                <w:rFonts w:ascii="Times New Roman" w:hAnsi="Times New Roman" w:cs="Times New Roman"/>
                <w:bCs/>
                <w:sz w:val="16"/>
                <w:szCs w:val="16"/>
              </w:rPr>
              <w:t>Generalizability</w:t>
            </w:r>
            <w:r w:rsidR="007A16E7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*</w:t>
            </w:r>
          </w:p>
        </w:tc>
        <w:tc>
          <w:tcPr>
            <w:tcW w:w="3969" w:type="dxa"/>
          </w:tcPr>
          <w:p w14:paraId="6077F416" w14:textId="77777777" w:rsidR="00E06FF9" w:rsidRPr="00AA3EE9" w:rsidRDefault="00E06FF9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Instrument’s domain</w:t>
            </w:r>
          </w:p>
          <w:p w14:paraId="74DBD358" w14:textId="77777777" w:rsidR="00E06FF9" w:rsidRPr="00AA3EE9" w:rsidRDefault="00E06FF9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2" w:type="dxa"/>
          </w:tcPr>
          <w:p w14:paraId="3047D1A1" w14:textId="77777777" w:rsidR="00E06FF9" w:rsidRPr="00AA3EE9" w:rsidRDefault="00E06FF9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Theory foundation</w:t>
            </w:r>
          </w:p>
        </w:tc>
      </w:tr>
      <w:tr w:rsidR="00E06FF9" w:rsidRPr="00AA3EE9" w14:paraId="4B2A0A58" w14:textId="77777777" w:rsidTr="00545DDB">
        <w:trPr>
          <w:jc w:val="center"/>
        </w:trPr>
        <w:tc>
          <w:tcPr>
            <w:tcW w:w="14188" w:type="dxa"/>
            <w:gridSpan w:val="8"/>
          </w:tcPr>
          <w:p w14:paraId="4D943E62" w14:textId="77777777" w:rsidR="00E06FF9" w:rsidRPr="00AA3EE9" w:rsidRDefault="001F0C64" w:rsidP="007D29A0">
            <w:pPr>
              <w:spacing w:line="22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b/>
                <w:sz w:val="16"/>
                <w:szCs w:val="16"/>
              </w:rPr>
              <w:t>Professionalism as a comprehensive construct</w:t>
            </w:r>
          </w:p>
        </w:tc>
      </w:tr>
      <w:tr w:rsidR="00E06FF9" w:rsidRPr="00AA3EE9" w14:paraId="56DBF908" w14:textId="77777777" w:rsidTr="00545DDB">
        <w:trPr>
          <w:jc w:val="center"/>
        </w:trPr>
        <w:tc>
          <w:tcPr>
            <w:tcW w:w="14188" w:type="dxa"/>
            <w:gridSpan w:val="8"/>
          </w:tcPr>
          <w:p w14:paraId="26DBBC85" w14:textId="77777777" w:rsidR="00E06FF9" w:rsidRPr="00AA3EE9" w:rsidRDefault="00E06FF9" w:rsidP="007D29A0">
            <w:pPr>
              <w:spacing w:line="22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b/>
                <w:sz w:val="16"/>
                <w:szCs w:val="16"/>
              </w:rPr>
              <w:t>Self-administered rating</w:t>
            </w:r>
          </w:p>
        </w:tc>
      </w:tr>
      <w:tr w:rsidR="00F20F41" w:rsidRPr="00AA3EE9" w14:paraId="7274C81B" w14:textId="77777777" w:rsidTr="00545DDB">
        <w:trPr>
          <w:jc w:val="center"/>
        </w:trPr>
        <w:tc>
          <w:tcPr>
            <w:tcW w:w="1702" w:type="dxa"/>
          </w:tcPr>
          <w:p w14:paraId="4FED8305" w14:textId="33FAC76D" w:rsidR="00F20F41" w:rsidRPr="00AA3EE9" w:rsidRDefault="00F20F41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Professionalism in Nursing Inventory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RecNum&gt;2456&lt;/RecNum&gt;&lt;DisplayText&gt;[42]&lt;/DisplayText&gt;&lt;record&gt;&lt;rec-number&gt;2456&lt;/rec-number&gt;&lt;foreign-keys&gt;&lt;key app="EN" db-id="wazzpsrwxwd5xce5xwdvtdxexpvdzvtdfwwt" timestamp="1471792245"&gt;2456&lt;/key&gt;&lt;/foreign-keys&gt;&lt;ref-type name="Journal Article"&gt;17&lt;/ref-type&gt;&lt;contributors&gt;&lt;/contributors&gt;&lt;titles&gt;&lt;title&gt;Miller BK, Adams D, Beck L. A behavioral inventory for professionalism in nursing. Journal of Professional Nursing 1993; 9: 290–295.&lt;/title&gt;&lt;/titles&gt;&lt;dates&gt;&lt;/dates&gt;&lt;urls&gt;&lt;/urls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2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65C82BDC" w14:textId="77777777" w:rsidR="00F20F41" w:rsidRPr="00AA3EE9" w:rsidRDefault="00F20F41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515</w:t>
            </w:r>
          </w:p>
        </w:tc>
        <w:tc>
          <w:tcPr>
            <w:tcW w:w="1525" w:type="dxa"/>
          </w:tcPr>
          <w:p w14:paraId="4B4776FB" w14:textId="77777777" w:rsidR="00F20F41" w:rsidRPr="00AA3EE9" w:rsidRDefault="00F20F41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Professionalism behavior </w:t>
            </w:r>
          </w:p>
        </w:tc>
        <w:tc>
          <w:tcPr>
            <w:tcW w:w="992" w:type="dxa"/>
          </w:tcPr>
          <w:p w14:paraId="0FAC4FC8" w14:textId="77777777" w:rsidR="00F20F41" w:rsidRPr="00AA3EE9" w:rsidRDefault="00F20F41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586" w:type="dxa"/>
          </w:tcPr>
          <w:p w14:paraId="607D61E7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Dichotomous measure of yes or no (0 to 1) </w:t>
            </w:r>
          </w:p>
        </w:tc>
        <w:tc>
          <w:tcPr>
            <w:tcW w:w="1383" w:type="dxa"/>
          </w:tcPr>
          <w:p w14:paraId="4521C83D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Self administration</w:t>
            </w:r>
          </w:p>
        </w:tc>
        <w:tc>
          <w:tcPr>
            <w:tcW w:w="3969" w:type="dxa"/>
          </w:tcPr>
          <w:p w14:paraId="3C0BA686" w14:textId="77777777" w:rsidR="00F20F41" w:rsidRPr="00AA3EE9" w:rsidRDefault="00F20F41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Educational background, adherence to the code of ethics, participation in the professional organization, continuing education and competency, communication and publication, autonomy and self-regulation, community service, theory use, development, and evaluation, and research involvement.</w:t>
            </w:r>
          </w:p>
        </w:tc>
        <w:tc>
          <w:tcPr>
            <w:tcW w:w="1322" w:type="dxa"/>
          </w:tcPr>
          <w:p w14:paraId="26003EC5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terature review and Miller’s model for professionalism</w:t>
            </w:r>
          </w:p>
        </w:tc>
      </w:tr>
      <w:tr w:rsidR="00F20F41" w:rsidRPr="00AA3EE9" w14:paraId="7F83C141" w14:textId="77777777" w:rsidTr="00545DDB">
        <w:trPr>
          <w:jc w:val="center"/>
        </w:trPr>
        <w:tc>
          <w:tcPr>
            <w:tcW w:w="1702" w:type="dxa"/>
          </w:tcPr>
          <w:p w14:paraId="052DAB06" w14:textId="33A338FA" w:rsidR="00F20F41" w:rsidRPr="00AA3EE9" w:rsidRDefault="00F20F41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Arnold scale (14-items)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rnold EL&lt;/Author&gt;&lt;Year&gt;1998&lt;/Year&gt;&lt;RecNum&gt;2388&lt;/RecNum&gt;&lt;DisplayText&gt;[43]&lt;/DisplayText&gt;&lt;record&gt;&lt;rec-number&gt;2388&lt;/rec-number&gt;&lt;foreign-keys&gt;&lt;key app="EN" db-id="wazzpsrwxwd5xce5xwdvtdxexpvdzvtdfwwt" timestamp="1471172380"&gt;2388&lt;/key&gt;&lt;/foreign-keys&gt;&lt;ref-type name="Journal Article"&gt;17&lt;/ref-type&gt;&lt;contributors&gt;&lt;authors&gt;&lt;author&gt;Arnold EL, Blank LL, Race KE, Cipparrone N&lt;/author&gt;&lt;/authors&gt;&lt;/contributors&gt;&lt;titles&gt;&lt;title&gt;Can professionalism be measured? The development of a scale for use in the medical environment&lt;/title&gt;&lt;secondary-title&gt;Acad Med&lt;/secondary-title&gt;&lt;/titles&gt;&lt;periodical&gt;&lt;full-title&gt;Acad Med&lt;/full-title&gt;&lt;abbr-1&gt;Academic medicine : journal of the Association of American Medical Colleges&lt;/abbr-1&gt;&lt;/periodical&gt;&lt;pages&gt;1119-21&lt;/pages&gt;&lt;volume&gt;73&lt;/volume&gt;&lt;number&gt;10&lt;/number&gt;&lt;dates&gt;&lt;year&gt;1998&lt;/year&gt;&lt;/dates&gt;&lt;urls&gt;&lt;/urls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3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  <w:vMerge w:val="restart"/>
            <w:vAlign w:val="center"/>
          </w:tcPr>
          <w:p w14:paraId="4406B85B" w14:textId="77777777" w:rsidR="00F20F41" w:rsidRPr="00AA3EE9" w:rsidRDefault="00F20F41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909</w:t>
            </w:r>
          </w:p>
        </w:tc>
        <w:tc>
          <w:tcPr>
            <w:tcW w:w="1525" w:type="dxa"/>
            <w:vMerge w:val="restart"/>
          </w:tcPr>
          <w:p w14:paraId="50DB5738" w14:textId="77777777" w:rsidR="00F20F41" w:rsidRPr="00AA3EE9" w:rsidRDefault="00F20F41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ttitude and behavior in medical education and residency training environment </w:t>
            </w:r>
          </w:p>
        </w:tc>
        <w:tc>
          <w:tcPr>
            <w:tcW w:w="992" w:type="dxa"/>
          </w:tcPr>
          <w:p w14:paraId="09ADE939" w14:textId="77777777" w:rsidR="00F20F41" w:rsidRPr="00AA3EE9" w:rsidRDefault="00F20F41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586" w:type="dxa"/>
            <w:vMerge w:val="restart"/>
          </w:tcPr>
          <w:p w14:paraId="6FD8D611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 10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scale (10=most positive respond)</w:t>
            </w:r>
          </w:p>
        </w:tc>
        <w:tc>
          <w:tcPr>
            <w:tcW w:w="1383" w:type="dxa"/>
            <w:vMerge w:val="restart"/>
          </w:tcPr>
          <w:p w14:paraId="6C994A60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Self administration</w:t>
            </w:r>
          </w:p>
        </w:tc>
        <w:tc>
          <w:tcPr>
            <w:tcW w:w="3969" w:type="dxa"/>
            <w:vMerge w:val="restart"/>
          </w:tcPr>
          <w:p w14:paraId="4FC73CFC" w14:textId="77777777" w:rsidR="00F20F41" w:rsidRPr="00AA3EE9" w:rsidRDefault="00F20F41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Excellence, honor/integrity, altruism/respect</w:t>
            </w:r>
          </w:p>
        </w:tc>
        <w:tc>
          <w:tcPr>
            <w:tcW w:w="1322" w:type="dxa"/>
            <w:vMerge w:val="restart"/>
          </w:tcPr>
          <w:p w14:paraId="297B6FFB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Professionalism defined by American Board of Internal Medicine (ABIM)</w: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RecNum&gt;2451&lt;/RecNum&gt;&lt;DisplayText&gt;[116]&lt;/DisplayText&gt;&lt;record&gt;&lt;rec-number&gt;2451&lt;/rec-number&gt;&lt;foreign-keys&gt;&lt;key app="EN" db-id="wazzpsrwxwd5xce5xwdvtdxexpvdzvtdfwwt" timestamp="1471176935"&gt;2451&lt;/key&gt;&lt;/foreign-keys&gt;&lt;ref-type name="Journal Article"&gt;17&lt;/ref-type&gt;&lt;contributors&gt;&lt;/contributors&gt;&lt;titles&gt;&lt;title&gt;Project Professionalism. Philadelphia, PA: American Board of Internal Medicine, 1995&lt;/title&gt;&lt;/titles&gt;&lt;dates&gt;&lt;/dates&gt;&lt;urls&gt;&lt;/urls&gt;&lt;/record&gt;&lt;/Cite&gt;&lt;/EndNote&gt;</w:instrTex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A3EE9">
              <w:rPr>
                <w:rFonts w:ascii="Times New Roman" w:hAnsi="Times New Roman" w:cs="Times New Roman"/>
                <w:noProof/>
                <w:sz w:val="16"/>
                <w:szCs w:val="16"/>
              </w:rPr>
              <w:t>[116]</w: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20F41" w:rsidRPr="00AA3EE9" w14:paraId="2029D357" w14:textId="77777777" w:rsidTr="00545DDB">
        <w:trPr>
          <w:jc w:val="center"/>
        </w:trPr>
        <w:tc>
          <w:tcPr>
            <w:tcW w:w="1702" w:type="dxa"/>
          </w:tcPr>
          <w:p w14:paraId="7C99C8FB" w14:textId="481409D5" w:rsidR="00F20F41" w:rsidRPr="00AA3EE9" w:rsidRDefault="00F20F41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Arnold scale (12-items)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ZUxpc2E8L0F1dGhvcj48WWVhcj4yMDAxPC9ZZWFyPjxS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ZUxpc2E8L0F1dGhvcj48WWVhcj4yMDAxPC9ZZWFyPjxS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4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  <w:vMerge/>
          </w:tcPr>
          <w:p w14:paraId="32C03474" w14:textId="77777777" w:rsidR="00F20F41" w:rsidRPr="00AA3EE9" w:rsidRDefault="00F20F41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5" w:type="dxa"/>
            <w:vMerge/>
          </w:tcPr>
          <w:p w14:paraId="12A915F1" w14:textId="77777777" w:rsidR="00F20F41" w:rsidRPr="00AA3EE9" w:rsidRDefault="00F20F41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BBB832F" w14:textId="77777777" w:rsidR="00F20F41" w:rsidRPr="00AA3EE9" w:rsidRDefault="00F20F41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586" w:type="dxa"/>
            <w:vMerge/>
          </w:tcPr>
          <w:p w14:paraId="63A48A99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3" w:type="dxa"/>
            <w:vMerge/>
          </w:tcPr>
          <w:p w14:paraId="3A65F868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vMerge/>
          </w:tcPr>
          <w:p w14:paraId="74F78C0A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2" w:type="dxa"/>
            <w:vMerge/>
          </w:tcPr>
          <w:p w14:paraId="57C448CD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0F41" w:rsidRPr="00AA3EE9" w14:paraId="7A6754AD" w14:textId="77777777" w:rsidTr="00545DDB">
        <w:trPr>
          <w:jc w:val="center"/>
        </w:trPr>
        <w:tc>
          <w:tcPr>
            <w:tcW w:w="1702" w:type="dxa"/>
          </w:tcPr>
          <w:p w14:paraId="7F9D7589" w14:textId="3AB463F9" w:rsidR="00F20F41" w:rsidRPr="00AA3EE9" w:rsidRDefault="00F20F41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Arnold scale (17-items)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ramesh&lt;/Author&gt;&lt;Year&gt;2009&lt;/Year&gt;&lt;RecNum&gt;1338&lt;/RecNum&gt;&lt;DisplayText&gt;[45]&lt;/DisplayText&gt;&lt;record&gt;&lt;rec-number&gt;1338&lt;/rec-number&gt;&lt;foreign-keys&gt;&lt;key app="EN" db-id="wazzpsrwxwd5xce5xwdvtdxexpvdzvtdfwwt" timestamp="1457714963"&gt;1338&lt;/key&gt;&lt;/foreign-keys&gt;&lt;ref-type name="Journal Article"&gt;17&lt;/ref-type&gt;&lt;contributors&gt;&lt;authors&gt;&lt;author&gt;Aramesh, K.&lt;/author&gt;&lt;author&gt;Mohebbi, M.&lt;/author&gt;&lt;author&gt;Jessri, M.&lt;/author&gt;&lt;author&gt;Sanagou, M.&lt;/author&gt;&lt;/authors&gt;&lt;/contributors&gt;&lt;auth-address&gt;[Aramesh, Kiarash] Univ Tehran Med Sci, Med Eth &amp;amp; Hist Med Res Ctr, Tehran, Iran. [Sanagou, Masoumeh] Shahid Beheshti Med Univ, Tehran, Iran.&amp;#xD;Aramesh, K (reprint author), Univ Tehran Med Sci, Med Eth &amp;amp; Hist Med Res Ctr, 21,4th Floor,16 Azar St, Tehran, Iran.&amp;#xD;kiarasharamesh@tums.ac.ir&lt;/auth-address&gt;&lt;titles&gt;&lt;title&gt;Measuring professionalism in residency training programs in Iran&lt;/title&gt;&lt;secondary-title&gt;Medical Teacher&lt;/secondary-title&gt;&lt;alt-title&gt;Med. Teach.&lt;/alt-title&gt;&lt;/titles&gt;&lt;periodical&gt;&lt;full-title&gt;Med Teach&lt;/full-title&gt;&lt;abbr-1&gt;Medical teacher&lt;/abbr-1&gt;&lt;/periodical&gt;&lt;pages&gt;E356-E361&lt;/pages&gt;&lt;volume&gt;31&lt;/volume&gt;&lt;number&gt;8&lt;/number&gt;&lt;keywords&gt;&lt;keyword&gt;Education &amp;amp; Educational Research&lt;/keyword&gt;&lt;keyword&gt;Health Care Sciences &amp;amp; Services&lt;/keyword&gt;&lt;/keywords&gt;&lt;dates&gt;&lt;year&gt;2009&lt;/year&gt;&lt;/dates&gt;&lt;isbn&gt;0142-159X&lt;/isbn&gt;&lt;accession-num&gt;WOS:000269784700029&lt;/accession-num&gt;&lt;work-type&gt;Article&lt;/work-type&gt;&lt;urls&gt;&lt;related-urls&gt;&lt;url&gt;&amp;lt;Go to ISI&amp;gt;://WOS:000269784700029&lt;/url&gt;&lt;url&gt;http://www.tandfonline.com/doi/pdf/10.1080/01421590802638022&lt;/url&gt;&lt;/related-urls&gt;&lt;/urls&gt;&lt;electronic-resource-num&gt;10.1080/01421590802638022&lt;/electronic-resource-num&gt;&lt;language&gt;English&lt;/language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5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  <w:vMerge/>
          </w:tcPr>
          <w:p w14:paraId="56B30D2B" w14:textId="77777777" w:rsidR="00F20F41" w:rsidRPr="00AA3EE9" w:rsidRDefault="00F20F41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5" w:type="dxa"/>
            <w:vMerge/>
          </w:tcPr>
          <w:p w14:paraId="2E0D02F7" w14:textId="77777777" w:rsidR="00F20F41" w:rsidRPr="00AA3EE9" w:rsidRDefault="00F20F41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4377720" w14:textId="77777777" w:rsidR="00F20F41" w:rsidRPr="00AA3EE9" w:rsidRDefault="00F20F41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586" w:type="dxa"/>
            <w:vMerge/>
          </w:tcPr>
          <w:p w14:paraId="1EE1E5B6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3" w:type="dxa"/>
            <w:vMerge/>
          </w:tcPr>
          <w:p w14:paraId="5B363DD9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vMerge/>
          </w:tcPr>
          <w:p w14:paraId="4AEF99A7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2" w:type="dxa"/>
            <w:vMerge/>
          </w:tcPr>
          <w:p w14:paraId="64E6841E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0F41" w:rsidRPr="00AA3EE9" w14:paraId="10066F2D" w14:textId="77777777" w:rsidTr="00545DDB">
        <w:trPr>
          <w:jc w:val="center"/>
        </w:trPr>
        <w:tc>
          <w:tcPr>
            <w:tcW w:w="1702" w:type="dxa"/>
          </w:tcPr>
          <w:p w14:paraId="6928729F" w14:textId="0C77BE20" w:rsidR="00F20F41" w:rsidRPr="00AA3EE9" w:rsidRDefault="00F20F41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PSCOM Professionalism Questionnaire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GFja2FsbDwvQXV0aG9yPjxZZWFyPjIwMDc8L1llYXI+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GFja2FsbDwvQXV0aG9yPjxZZWFyPjIwMDc8L1llYXI+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6-48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4FC22EAE" w14:textId="77777777" w:rsidR="00F20F41" w:rsidRPr="00AA3EE9" w:rsidRDefault="00F20F41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1142</w:t>
            </w:r>
          </w:p>
        </w:tc>
        <w:tc>
          <w:tcPr>
            <w:tcW w:w="1525" w:type="dxa"/>
          </w:tcPr>
          <w:p w14:paraId="678598C8" w14:textId="77777777" w:rsidR="00F20F41" w:rsidRPr="00AA3EE9" w:rsidRDefault="00F20F41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Attitudes toward professionalism in medical education among students, or residents and faculty</w:t>
            </w:r>
          </w:p>
        </w:tc>
        <w:tc>
          <w:tcPr>
            <w:tcW w:w="992" w:type="dxa"/>
          </w:tcPr>
          <w:p w14:paraId="0B432D1E" w14:textId="77777777" w:rsidR="00F20F41" w:rsidRPr="00AA3EE9" w:rsidRDefault="00F20F41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2586" w:type="dxa"/>
          </w:tcPr>
          <w:p w14:paraId="2B268010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 five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scale: 1=never, 5=great deal) and A five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scale: 1=highest rank, 5=lowest rank)</w:t>
            </w:r>
          </w:p>
        </w:tc>
        <w:tc>
          <w:tcPr>
            <w:tcW w:w="1383" w:type="dxa"/>
          </w:tcPr>
          <w:p w14:paraId="7F0BA712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Self administration</w:t>
            </w:r>
          </w:p>
        </w:tc>
        <w:tc>
          <w:tcPr>
            <w:tcW w:w="3969" w:type="dxa"/>
          </w:tcPr>
          <w:p w14:paraId="7D1565C1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Accountability, enrichment, equity, honor&amp; integrity, altruism, duty, and respect</w:t>
            </w:r>
          </w:p>
        </w:tc>
        <w:tc>
          <w:tcPr>
            <w:tcW w:w="1322" w:type="dxa"/>
          </w:tcPr>
          <w:p w14:paraId="38EDA602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ABIM</w:t>
            </w:r>
          </w:p>
        </w:tc>
      </w:tr>
      <w:tr w:rsidR="00F20F41" w:rsidRPr="00AA3EE9" w14:paraId="1848808B" w14:textId="77777777" w:rsidTr="00545DDB">
        <w:trPr>
          <w:jc w:val="center"/>
        </w:trPr>
        <w:tc>
          <w:tcPr>
            <w:tcW w:w="1702" w:type="dxa"/>
            <w:vMerge w:val="restart"/>
          </w:tcPr>
          <w:p w14:paraId="4927FF15" w14:textId="77777777" w:rsidR="00F20F41" w:rsidRPr="00AA3EE9" w:rsidRDefault="00F20F41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Tsai ABIM questionnaire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c2FpPC9BdXRob3I+PFllYXI+MjAwNzwvWWVhcj48UmVj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c2FpPC9BdXRob3I+PFllYXI+MjAwNzwvWWVhcj48UmVj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9, 50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14:paraId="61E3B9A8" w14:textId="13B85B9C" w:rsidR="00F20F41" w:rsidRPr="00AA3EE9" w:rsidRDefault="00F20F41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</w:tcPr>
          <w:p w14:paraId="78565797" w14:textId="77777777" w:rsidR="00F20F41" w:rsidRPr="00AA3EE9" w:rsidRDefault="00F20F41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1161</w:t>
            </w:r>
          </w:p>
        </w:tc>
        <w:tc>
          <w:tcPr>
            <w:tcW w:w="1525" w:type="dxa"/>
            <w:vMerge w:val="restart"/>
          </w:tcPr>
          <w:p w14:paraId="236B3BD6" w14:textId="77777777" w:rsidR="00F20F41" w:rsidRPr="00AA3EE9" w:rsidRDefault="00F20F41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Structure of ‘latent traits’ underlying the concept of medical professionalism</w:t>
            </w:r>
          </w:p>
        </w:tc>
        <w:tc>
          <w:tcPr>
            <w:tcW w:w="992" w:type="dxa"/>
          </w:tcPr>
          <w:p w14:paraId="63E33D82" w14:textId="77777777" w:rsidR="00F20F41" w:rsidRPr="00AA3EE9" w:rsidRDefault="00F20F41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2586" w:type="dxa"/>
          </w:tcPr>
          <w:p w14:paraId="1FBB89FB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 5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scale (1=Not important at all, 5= Very important)</w:t>
            </w:r>
          </w:p>
        </w:tc>
        <w:tc>
          <w:tcPr>
            <w:tcW w:w="1383" w:type="dxa"/>
          </w:tcPr>
          <w:p w14:paraId="78A92F48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Self administration</w:t>
            </w:r>
          </w:p>
        </w:tc>
        <w:tc>
          <w:tcPr>
            <w:tcW w:w="3969" w:type="dxa"/>
          </w:tcPr>
          <w:p w14:paraId="0D87D9D7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Commitment to care; righteous and rule abiding; pursuing quality patient care; habit of professional practice; interpersonal relationship; patient-oriented’ issues; physician’s self-development; and respect for others</w:t>
            </w:r>
          </w:p>
        </w:tc>
        <w:tc>
          <w:tcPr>
            <w:tcW w:w="1322" w:type="dxa"/>
            <w:vMerge w:val="restart"/>
          </w:tcPr>
          <w:p w14:paraId="2FBCCA2C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American Board of Internal Medicine (ABIM) (Lynch</w:t>
            </w:r>
          </w:p>
          <w:p w14:paraId="78A4D53E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et</w:t>
            </w:r>
            <w:proofErr w:type="gram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al. 2004; American Board of Internal Medicine 2005).</w:t>
            </w:r>
          </w:p>
          <w:p w14:paraId="6695B4DD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F20F41" w:rsidRPr="00AA3EE9" w14:paraId="40CC7F5A" w14:textId="77777777" w:rsidTr="00545DDB">
        <w:trPr>
          <w:jc w:val="center"/>
        </w:trPr>
        <w:tc>
          <w:tcPr>
            <w:tcW w:w="1702" w:type="dxa"/>
            <w:vMerge/>
          </w:tcPr>
          <w:p w14:paraId="30780A72" w14:textId="522CFEC2" w:rsidR="00F20F41" w:rsidRPr="00AA3EE9" w:rsidRDefault="00F20F41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83588DD" w14:textId="77777777" w:rsidR="00F20F41" w:rsidRPr="00AA3EE9" w:rsidRDefault="00F20F41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5" w:type="dxa"/>
            <w:vMerge/>
          </w:tcPr>
          <w:p w14:paraId="08D04AC6" w14:textId="77777777" w:rsidR="00F20F41" w:rsidRPr="00AA3EE9" w:rsidRDefault="00F20F41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9D14228" w14:textId="77777777" w:rsidR="00F20F41" w:rsidRPr="00AA3EE9" w:rsidRDefault="00F20F41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2586" w:type="dxa"/>
          </w:tcPr>
          <w:p w14:paraId="2BE3C329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 5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scale (1=Not important at all, 5= Very important)</w:t>
            </w:r>
          </w:p>
        </w:tc>
        <w:tc>
          <w:tcPr>
            <w:tcW w:w="1383" w:type="dxa"/>
          </w:tcPr>
          <w:p w14:paraId="5BC2D26F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Self administration</w:t>
            </w:r>
          </w:p>
        </w:tc>
        <w:tc>
          <w:tcPr>
            <w:tcW w:w="3969" w:type="dxa"/>
          </w:tcPr>
          <w:p w14:paraId="5C0FE4A8" w14:textId="77777777" w:rsidR="00F20F41" w:rsidRPr="00AA3EE9" w:rsidRDefault="00F20F41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Integrity, social responsibility, professional practice habits, enduring quality care, altruism, and self-awareness.</w:t>
            </w:r>
          </w:p>
        </w:tc>
        <w:tc>
          <w:tcPr>
            <w:tcW w:w="1322" w:type="dxa"/>
            <w:vMerge/>
          </w:tcPr>
          <w:p w14:paraId="68C3F64B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0F41" w:rsidRPr="00AA3EE9" w14:paraId="314AB59E" w14:textId="77777777" w:rsidTr="00545DDB">
        <w:trPr>
          <w:jc w:val="center"/>
        </w:trPr>
        <w:tc>
          <w:tcPr>
            <w:tcW w:w="1702" w:type="dxa"/>
          </w:tcPr>
          <w:p w14:paraId="003E6CF3" w14:textId="229F3249" w:rsidR="00F20F41" w:rsidRPr="00AA3EE9" w:rsidRDefault="00F20F41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Blue’s Multiple instruments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lue&lt;/Author&gt;&lt;Year&gt;2009&lt;/Year&gt;&lt;RecNum&gt;502&lt;/RecNum&gt;&lt;DisplayText&gt;[51]&lt;/DisplayText&gt;&lt;record&gt;&lt;rec-number&gt;502&lt;/rec-number&gt;&lt;foreign-keys&gt;&lt;key app="EN" db-id="wazzpsrwxwd5xce5xwdvtdxexpvdzvtdfwwt" timestamp="1457714198"&gt;502&lt;/key&gt;&lt;/foreign-keys&gt;&lt;ref-type name="Journal Article"&gt;17&lt;/ref-type&gt;&lt;contributors&gt;&lt;authors&gt;&lt;author&gt;Blue, Amy V.&lt;/author&gt;&lt;author&gt;Crandall, Sonia&lt;/author&gt;&lt;author&gt;Nowacek, George&lt;/author&gt;&lt;author&gt;Luecht, Richard&lt;/author&gt;&lt;author&gt;Chauvin, Sheila&lt;/author&gt;&lt;author&gt;Swick, Herbert&lt;/author&gt;&lt;/authors&gt;&lt;/contributors&gt;&lt;auth-address&gt;Blue, Amy V., Medical University of South Carolina, 45 Courtenay Drive, SS 448, PO Box 250175, Charleston, SC, US, 29425&lt;/auth-address&gt;&lt;titles&gt;&lt;title&gt;Assessment of matriculating medical students</w:instrTex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instrText>’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knowledge and attitudes towards professionalism&lt;/title&gt;&lt;secondary-title&gt;Medical Teacher&lt;/secondary-title&gt;&lt;/titles&gt;&lt;periodical&gt;&lt;full-title&gt;Med Teach&lt;/full-title&gt;&lt;abbr-1&gt;Medical teacher&lt;/abbr-1&gt;&lt;/periodical&gt;&lt;pages&gt;928-932&lt;/pages&gt;&lt;volume&gt;31&lt;/volume&gt;&lt;number&gt;10&lt;/number&gt;&lt;keywords&gt;&lt;keyword&gt;matriculating medical students&lt;/keyword&gt;&lt;keyword&gt;knowledge assessment&lt;/keyword&gt;&lt;keyword&gt;student attitudes&lt;/keyword&gt;&lt;keyword&gt;professionalism&lt;/keyword&gt;&lt;keyword&gt;Knowledge Level&lt;/keyword&gt;&lt;keyword&gt;Medical Students&lt;/keyword&gt;&lt;keyword&gt;Measurement&lt;/keyword&gt;&lt;keyword&gt;Professional Development&lt;/keyword&gt;&lt;/keywords&gt;&lt;dates&gt;&lt;year&gt;2009&lt;/year&gt;&lt;/dates&gt;&lt;pub-location&gt;US&lt;/pub-location&gt;&lt;publisher&gt;Informa Healthcare&lt;/publisher&gt;&lt;isbn&gt;0142-159X&amp;#xD;1466-187X&lt;/isbn&gt;&lt;accession-num&gt;2010-11801-008&lt;/accession-num&gt;&lt;urls&gt;&lt;related-urls&gt;&lt;url&gt;http://www.library.drexel.edu/cgi-bin/r.cgi?url=http://search.ebscohost.com/login.aspx?direct=true&amp;amp;db=psyh&amp;amp;AN=2010-11801-008&amp;amp;site=ehost-live&lt;/url&gt;&lt;url&gt;blueav@musc.edu&lt;/url&gt;&lt;/related-urls&gt;&lt;/urls&gt;&lt;electronic-resource-num&gt;10.3109/01421590802574565&lt;/electronic-resource-num&gt;&lt;remote-database-name&gt;psyh&lt;/remote-database-name&gt;&lt;remote-database-provider&gt;EBSCOhost&lt;/remote-database-provider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1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75E6642A" w14:textId="77777777" w:rsidR="00F20F41" w:rsidRPr="00AA3EE9" w:rsidRDefault="00F20F41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666</w:t>
            </w:r>
          </w:p>
        </w:tc>
        <w:tc>
          <w:tcPr>
            <w:tcW w:w="1525" w:type="dxa"/>
          </w:tcPr>
          <w:p w14:paraId="229DA0D0" w14:textId="77777777" w:rsidR="00F20F41" w:rsidRPr="00AA3EE9" w:rsidRDefault="00F20F41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Matriculating medical students’ knowledge and attitudes towards professionalism</w:t>
            </w:r>
          </w:p>
        </w:tc>
        <w:tc>
          <w:tcPr>
            <w:tcW w:w="992" w:type="dxa"/>
          </w:tcPr>
          <w:p w14:paraId="142F0FAD" w14:textId="77777777" w:rsidR="00F20F41" w:rsidRPr="00AA3EE9" w:rsidRDefault="00F20F41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ttitude instruments: 5 and 21; </w:t>
            </w:r>
          </w:p>
        </w:tc>
        <w:tc>
          <w:tcPr>
            <w:tcW w:w="2586" w:type="dxa"/>
          </w:tcPr>
          <w:p w14:paraId="6C791798" w14:textId="77777777" w:rsidR="00F20F41" w:rsidRPr="00AA3EE9" w:rsidRDefault="00F20F41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First attitude instrument: 5 attributes on seven bipolar adjective scales (good-bad; fast-slow; small-large; pleasant-unpleasant; active-passive; awful-nice; light-heavy); the second attitude instrument: 5-point scale (strongly agree to strongly disagree)</w:t>
            </w:r>
          </w:p>
          <w:p w14:paraId="7C8B0173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First knowledge instrument: 15 vignettes to rank order from most professional to least professional action; second knowledge instrument: MCQ with true/false options</w:t>
            </w:r>
          </w:p>
        </w:tc>
        <w:tc>
          <w:tcPr>
            <w:tcW w:w="1383" w:type="dxa"/>
          </w:tcPr>
          <w:p w14:paraId="7BC393E2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Self administration</w:t>
            </w:r>
          </w:p>
        </w:tc>
        <w:tc>
          <w:tcPr>
            <w:tcW w:w="3969" w:type="dxa"/>
          </w:tcPr>
          <w:p w14:paraId="190D2FBA" w14:textId="77777777" w:rsidR="00F20F41" w:rsidRPr="00AA3EE9" w:rsidRDefault="00F20F41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Knowledge attributes: Humanism, Professional responsibility, Subordinating self-interest, Managing complexity and uncertainty, Professional commitment; </w:t>
            </w:r>
          </w:p>
          <w:p w14:paraId="29ECB855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Attitude attributes: Humanistic values, Ethics and moral values, Self-reflection, Accountability, Subordinating self-interest</w:t>
            </w:r>
          </w:p>
        </w:tc>
        <w:tc>
          <w:tcPr>
            <w:tcW w:w="1322" w:type="dxa"/>
          </w:tcPr>
          <w:p w14:paraId="79684C79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Swick’s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(2000) </w: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wick&lt;/Author&gt;&lt;Year&gt;2000&lt;/Year&gt;&lt;RecNum&gt;78&lt;/RecNum&gt;&lt;DisplayText&gt;[5]&lt;/DisplayText&gt;&lt;record&gt;&lt;rec-number&gt;78&lt;/rec-number&gt;&lt;foreign-keys&gt;&lt;key app="EN" db-id="wazzpsrwxwd5xce5xwdvtdxexpvdzvtdfwwt" timestamp="1455146479"&gt;78&lt;/key&gt;&lt;key app="ENWeb" db-id=""&gt;0&lt;/key&gt;&lt;/foreign-keys&gt;&lt;ref-type name="Journal Article"&gt;17&lt;/ref-type&gt;&lt;contributors&gt;&lt;authors&gt;&lt;author&gt;Swick, H. M.&lt;/author&gt;&lt;/authors&gt;&lt;/contributors&gt;&lt;auth-address&gt;Institute of Medicine and Humanities, Saint Patrick Hospital and the University of Montana, Missoula 59806, USA. swick@saintpatrick.org&lt;/auth-address&gt;&lt;titles&gt;&lt;title&gt;Toward a normative definition of medical professionalism&lt;/title&gt;&lt;secondary-title&gt;Acad Med&lt;/secondary-title&gt;&lt;alt-title&gt;Academic medicine : journal of the Association of American Medical Colleges&lt;/alt-title&gt;&lt;/titles&gt;&lt;periodical&gt;&lt;full-title&gt;Acad Med&lt;/full-title&gt;&lt;abbr-1&gt;Academic medicine : journal of the Association of American Medical Colleges&lt;/abbr-1&gt;&lt;/periodical&gt;&lt;alt-periodical&gt;&lt;full-title&gt;Acad Med&lt;/full-title&gt;&lt;abbr-1&gt;Academic medicine : journal of the Association of American Medical Colleges&lt;/abbr-1&gt;&lt;/alt-periodical&gt;&lt;pages&gt;612-6&lt;/pages&gt;&lt;volume&gt;75&lt;/volume&gt;&lt;number&gt;6&lt;/number&gt;&lt;keywords&gt;&lt;keyword&gt;*Clinical Competence&lt;/keyword&gt;&lt;keyword&gt;Humans&lt;/keyword&gt;&lt;keyword&gt;Physician&amp;apos;s Role&lt;/keyword&gt;&lt;keyword&gt;Primary Health Care&lt;/keyword&gt;&lt;keyword&gt;Professional Practice/*standards&lt;/keyword&gt;&lt;/keywords&gt;&lt;dates&gt;&lt;year&gt;2000&lt;/year&gt;&lt;pub-dates&gt;&lt;date&gt;Jun&lt;/date&gt;&lt;/pub-dates&gt;&lt;/dates&gt;&lt;isbn&gt;1040-2446 (Print)&amp;#xD;1040-2446 (Linking)&lt;/isbn&gt;&lt;accession-num&gt;10875505&lt;/accession-num&gt;&lt;urls&gt;&lt;related-urls&gt;&lt;url&gt;http://www.ncbi.nlm.nih.gov/pubmed/10875505&lt;/url&gt;&lt;/related-urls&gt;&lt;/urls&gt;&lt;/record&gt;&lt;/Cite&gt;&lt;/EndNote&gt;</w:instrTex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A3EE9">
              <w:rPr>
                <w:rFonts w:ascii="Times New Roman" w:hAnsi="Times New Roman" w:cs="Times New Roman"/>
                <w:noProof/>
                <w:sz w:val="16"/>
                <w:szCs w:val="16"/>
              </w:rPr>
              <w:t>[5]</w: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definition of professionalism and Vignettes were based upon the American Board of Internal Medicine vignettes</w:t>
            </w:r>
          </w:p>
        </w:tc>
      </w:tr>
      <w:tr w:rsidR="0015095A" w:rsidRPr="00AA3EE9" w14:paraId="3D52E3A5" w14:textId="77777777" w:rsidTr="00545DDB">
        <w:trPr>
          <w:jc w:val="center"/>
        </w:trPr>
        <w:tc>
          <w:tcPr>
            <w:tcW w:w="1702" w:type="dxa"/>
          </w:tcPr>
          <w:p w14:paraId="3456AB84" w14:textId="76AA23C0" w:rsidR="0015095A" w:rsidRPr="00C30832" w:rsidRDefault="0015095A" w:rsidP="0015095A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308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lastRenderedPageBreak/>
              <w:t>PSIQ [52]</w:t>
            </w:r>
          </w:p>
          <w:p w14:paraId="2DF09B8C" w14:textId="77777777" w:rsidR="0015095A" w:rsidRPr="00C30832" w:rsidRDefault="0015095A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709" w:type="dxa"/>
          </w:tcPr>
          <w:p w14:paraId="028C0BCD" w14:textId="61AB8BE1" w:rsidR="0015095A" w:rsidRPr="00C30832" w:rsidRDefault="00C30832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30832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429</w:t>
            </w:r>
          </w:p>
        </w:tc>
        <w:tc>
          <w:tcPr>
            <w:tcW w:w="1525" w:type="dxa"/>
          </w:tcPr>
          <w:p w14:paraId="51AD64F4" w14:textId="6F88CD09" w:rsidR="0015095A" w:rsidRPr="00C30832" w:rsidRDefault="00C30832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308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S</w:t>
            </w:r>
            <w:r w:rsidRPr="00C30832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elf-identity (professional identity formation)</w:t>
            </w:r>
          </w:p>
        </w:tc>
        <w:tc>
          <w:tcPr>
            <w:tcW w:w="992" w:type="dxa"/>
          </w:tcPr>
          <w:p w14:paraId="0406C84D" w14:textId="37893E10" w:rsidR="0015095A" w:rsidRPr="00C30832" w:rsidRDefault="000355D9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9</w:t>
            </w:r>
          </w:p>
        </w:tc>
        <w:tc>
          <w:tcPr>
            <w:tcW w:w="2586" w:type="dxa"/>
          </w:tcPr>
          <w:p w14:paraId="133EEC6B" w14:textId="77777777" w:rsidR="0015095A" w:rsidRPr="003E1297" w:rsidRDefault="0015095A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383" w:type="dxa"/>
          </w:tcPr>
          <w:p w14:paraId="7000926B" w14:textId="0027F44F" w:rsidR="0015095A" w:rsidRPr="003E1297" w:rsidRDefault="004168C5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E129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Self administration</w:t>
            </w:r>
          </w:p>
        </w:tc>
        <w:tc>
          <w:tcPr>
            <w:tcW w:w="3969" w:type="dxa"/>
          </w:tcPr>
          <w:p w14:paraId="60FE12FF" w14:textId="062C7610" w:rsidR="0015095A" w:rsidRPr="003E1297" w:rsidRDefault="000355D9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E129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I</w:t>
            </w:r>
            <w:r w:rsidRPr="003E1297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nterpersonal task, generic attributes, profession-specific elements</w:t>
            </w:r>
          </w:p>
        </w:tc>
        <w:tc>
          <w:tcPr>
            <w:tcW w:w="1322" w:type="dxa"/>
          </w:tcPr>
          <w:p w14:paraId="0E2BB1DB" w14:textId="77777777" w:rsidR="0015095A" w:rsidRPr="003E1297" w:rsidRDefault="0015095A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F20F41" w:rsidRPr="00AA3EE9" w14:paraId="2C845E4C" w14:textId="77777777" w:rsidTr="00545DDB">
        <w:trPr>
          <w:jc w:val="center"/>
        </w:trPr>
        <w:tc>
          <w:tcPr>
            <w:tcW w:w="1702" w:type="dxa"/>
          </w:tcPr>
          <w:p w14:paraId="1A264B63" w14:textId="7AAB6187" w:rsidR="00F20F41" w:rsidRPr="00AA3EE9" w:rsidRDefault="00F20F41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Hisar’s</w:t>
            </w:r>
            <w:proofErr w:type="spellEnd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 instrument for nursing students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isar&lt;/Author&gt;&lt;Year&gt;2010&lt;/Year&gt;&lt;RecNum&gt;2429&lt;/RecNum&gt;&lt;DisplayText&gt;[52]&lt;/DisplayText&gt;&lt;record&gt;&lt;rec-number&gt;2429&lt;/rec-number&gt;&lt;foreign-keys&gt;&lt;key app="EN" db-id="wazzpsrwxwd5xce5xwdvtdxexpvdzvtdfwwt" timestamp="1471172380"&gt;2429&lt;/key&gt;&lt;/foreign-keys&gt;&lt;ref-type name="Journal Article"&gt;17&lt;/ref-type&gt;&lt;contributors&gt;&lt;authors&gt;&lt;author&gt;Hisar, F.&lt;/author&gt;&lt;author&gt;Karadag, A.&lt;/author&gt;&lt;author&gt;Kan, A.&lt;/author&gt;&lt;/authors&gt;&lt;/contributors&gt;&lt;auth-address&gt;Gazi University, Faculty of Health Sciences, Department of Nursing, Turkey. filiz.hisar@gmail.com&lt;/auth-address&gt;&lt;titles&gt;&lt;title&gt;Development of an instrument to measure professional attitudes in nursing students in Turkey&lt;/title&gt;&lt;secondary-title&gt;Nurse Educ Today&lt;/secondary-title&gt;&lt;/titles&gt;&lt;periodical&gt;&lt;full-title&gt;Nurse Educ Today&lt;/full-title&gt;&lt;/periodical&gt;&lt;pages&gt;726-30&lt;/pages&gt;&lt;volume&gt;30&lt;/volume&gt;&lt;number&gt;8&lt;/number&gt;&lt;keywords&gt;&lt;keyword&gt;*Attitude&lt;/keyword&gt;&lt;keyword&gt;Factor Analysis, Statistical&lt;/keyword&gt;&lt;keyword&gt;Humans&lt;/keyword&gt;&lt;keyword&gt;*Nurse&amp;apos;s Role&lt;/keyword&gt;&lt;keyword&gt;Reproducibility of Results&lt;/keyword&gt;&lt;keyword&gt;*Students, Nursing&lt;/keyword&gt;&lt;keyword&gt;*Surveys and Questionnaires&lt;/keyword&gt;&lt;keyword&gt;Turkey&lt;/keyword&gt;&lt;/keywords&gt;&lt;dates&gt;&lt;year&gt;2010&lt;/year&gt;&lt;pub-dates&gt;&lt;date&gt;Nov&lt;/date&gt;&lt;/pub-dates&gt;&lt;/dates&gt;&lt;isbn&gt;1532-2793 (Electronic)&amp;#xD;0260-6917 (Linking)&lt;/isbn&gt;&lt;accession-num&gt;20378213&lt;/accession-num&gt;&lt;urls&gt;&lt;related-urls&gt;&lt;url&gt;http://www.ncbi.nlm.nih.gov/pubmed/20378213&lt;/url&gt;&lt;/related-urls&gt;&lt;/urls&gt;&lt;electronic-resource-num&gt;10.1016/j.nedt.2010.01.013&lt;/electronic-resource-num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251F1F">
              <w:rPr>
                <w:rFonts w:ascii="Times New Roman" w:hAnsi="Times New Roman" w:cs="Times New Roman"/>
                <w:noProof/>
                <w:sz w:val="16"/>
                <w:szCs w:val="16"/>
              </w:rPr>
              <w:t>[5</w:t>
            </w:r>
            <w:r w:rsidR="00251F1F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4A26D866" w14:textId="77777777" w:rsidR="00F20F41" w:rsidRPr="00AA3EE9" w:rsidRDefault="00F20F41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1339</w:t>
            </w:r>
          </w:p>
        </w:tc>
        <w:tc>
          <w:tcPr>
            <w:tcW w:w="1525" w:type="dxa"/>
          </w:tcPr>
          <w:p w14:paraId="4F48AD2D" w14:textId="77777777" w:rsidR="00F20F41" w:rsidRPr="00AA3EE9" w:rsidRDefault="00F20F41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Professionalism attitudes of nursing students in Turkey</w:t>
            </w:r>
          </w:p>
        </w:tc>
        <w:tc>
          <w:tcPr>
            <w:tcW w:w="992" w:type="dxa"/>
          </w:tcPr>
          <w:p w14:paraId="3228754F" w14:textId="77777777" w:rsidR="00F20F41" w:rsidRPr="00AA3EE9" w:rsidRDefault="00F20F41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2586" w:type="dxa"/>
          </w:tcPr>
          <w:p w14:paraId="552928FF" w14:textId="77777777" w:rsidR="00F20F41" w:rsidRPr="00AA3EE9" w:rsidRDefault="00F20F41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 5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scale (1=I do not agree at all, 5=I agree completely)</w:t>
            </w:r>
          </w:p>
        </w:tc>
        <w:tc>
          <w:tcPr>
            <w:tcW w:w="1383" w:type="dxa"/>
          </w:tcPr>
          <w:p w14:paraId="27169B8D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Self administration</w:t>
            </w:r>
          </w:p>
        </w:tc>
        <w:tc>
          <w:tcPr>
            <w:tcW w:w="3969" w:type="dxa"/>
          </w:tcPr>
          <w:p w14:paraId="295A2CB1" w14:textId="77777777" w:rsidR="00F20F41" w:rsidRPr="00AA3EE9" w:rsidRDefault="00F20F41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Contribution to the increase of scientific information load; </w:t>
            </w:r>
            <w:r w:rsidRPr="00AA3EE9">
              <w:rPr>
                <w:rFonts w:ascii="Times New Roman" w:hAnsi="Times New Roman" w:cs="Times New Roman"/>
                <w:kern w:val="0"/>
                <w:sz w:val="16"/>
                <w:szCs w:val="16"/>
              </w:rPr>
              <w:t>autonomy; cooperation; competence, continuous education; participation in professional organizations and professional development; working in committees; community service; ethical codes and theory</w:t>
            </w:r>
          </w:p>
        </w:tc>
        <w:tc>
          <w:tcPr>
            <w:tcW w:w="1322" w:type="dxa"/>
          </w:tcPr>
          <w:p w14:paraId="03714C2F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terature review</w:t>
            </w:r>
          </w:p>
        </w:tc>
      </w:tr>
      <w:tr w:rsidR="00F20F41" w:rsidRPr="00AA3EE9" w14:paraId="3C95B931" w14:textId="77777777" w:rsidTr="00545DDB">
        <w:trPr>
          <w:jc w:val="center"/>
        </w:trPr>
        <w:tc>
          <w:tcPr>
            <w:tcW w:w="1702" w:type="dxa"/>
          </w:tcPr>
          <w:p w14:paraId="6D225E6D" w14:textId="2E06B7FE" w:rsidR="00F20F41" w:rsidRPr="00AA3EE9" w:rsidRDefault="00F20F41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Jiang’s knowledge instrument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Jiang&lt;/Author&gt;&lt;Year&gt;2010&lt;/Year&gt;&lt;RecNum&gt;450&lt;/RecNum&gt;&lt;DisplayText&gt;[53]&lt;/DisplayText&gt;&lt;record&gt;&lt;rec-number&gt;450&lt;/rec-number&gt;&lt;foreign-keys&gt;&lt;key app="EN" db-id="wazzpsrwxwd5xce5xwdvtdxexpvdzvtdfwwt" timestamp="1457714197"&gt;450&lt;/key&gt;&lt;/foreign-keys&gt;&lt;ref-type name="Journal Article"&gt;17&lt;/ref-type&gt;&lt;contributors&gt;&lt;authors&gt;&lt;author&gt;Jiang, Suo&lt;/author&gt;&lt;author&gt;Yan, Zheng&lt;/author&gt;&lt;author&gt;Xie, Xiaodan&lt;/author&gt;&lt;author&gt;Tang, Wenjie&lt;/author&gt;&lt;author&gt;Lu, Fan&lt;/author&gt;&lt;author&gt;He, Jincai&lt;/author&gt;&lt;/authors&gt;&lt;/contributors&gt;&lt;auth-address&gt;He, Jincai, Department of Psychology, Wenzhou Medical College, Zhejiang Province, Wenzhou, China, 325035&lt;/auth-address&gt;&lt;titles&gt;&lt;title&gt;Initial knowledge of medical professionalism among Chinese medical students&lt;/title&gt;&lt;secondary-title&gt;Medical Teacher&lt;/secondary-title&gt;&lt;/titles&gt;&lt;periodical&gt;&lt;full-title&gt;Med Teach&lt;/full-title&gt;&lt;abbr-1&gt;Medical teacher&lt;/abbr-1&gt;&lt;/periodical&gt;&lt;pages&gt;961-970&lt;/pages&gt;&lt;volume&gt;32&lt;/volume&gt;&lt;number&gt;12&lt;/number&gt;&lt;keywords&gt;&lt;keyword&gt;initial knowledge&lt;/keyword&gt;&lt;keyword&gt;medical professionalism&lt;/keyword&gt;&lt;keyword&gt;Chinese medical students&lt;/keyword&gt;&lt;keyword&gt;Knowledge Level&lt;/keyword&gt;&lt;keyword&gt;Medical Education&lt;/keyword&gt;&lt;keyword&gt;Medical Students&lt;/keyword&gt;&lt;keyword&gt;Professionalism&lt;/keyword&gt;&lt;keyword&gt;Chinese Cultural Groups&lt;/keyword&gt;&lt;/keywords&gt;&lt;dates&gt;&lt;year&gt;2010&lt;/year&gt;&lt;/dates&gt;&lt;pub-location&gt;US&lt;/pub-location&gt;&lt;publisher&gt;Informa Healthcare&lt;/publisher&gt;&lt;isbn&gt;0142-159X&amp;#xD;1466-187X&lt;/isbn&gt;&lt;accession-num&gt;2010-24362-005&lt;/accession-num&gt;&lt;urls&gt;&lt;related-urls&gt;&lt;url&gt;http://www.library.drexel.edu/cgi-bin/r.cgi?url=http://search.ebscohost.com/login.aspx?direct=true&amp;amp;db=psyh&amp;amp;AN=2010-24362-005&amp;amp;site=ehost-live&lt;/url&gt;&lt;url&gt;hjc@wzmc.net&lt;/url&gt;&lt;/related-urls&gt;&lt;/urls&gt;&lt;electronic-resource-num&gt;10.3109/0142159X.2010.497827&lt;/electronic-resource-num&gt;&lt;remote-database-name&gt;psyh&lt;/remote-database-name&gt;&lt;remote-database-provider&gt;EBSCOhost&lt;/remote-database-provider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251F1F">
              <w:rPr>
                <w:rFonts w:ascii="Times New Roman" w:hAnsi="Times New Roman" w:cs="Times New Roman"/>
                <w:noProof/>
                <w:sz w:val="16"/>
                <w:szCs w:val="16"/>
              </w:rPr>
              <w:t>[5</w:t>
            </w:r>
            <w:r w:rsidR="00251F1F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5A8D6D1D" w14:textId="77777777" w:rsidR="00F20F41" w:rsidRPr="00AA3EE9" w:rsidRDefault="00F20F41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1730</w:t>
            </w:r>
          </w:p>
        </w:tc>
        <w:tc>
          <w:tcPr>
            <w:tcW w:w="1525" w:type="dxa"/>
          </w:tcPr>
          <w:p w14:paraId="7E9FD290" w14:textId="77777777" w:rsidR="00F20F41" w:rsidRPr="00AA3EE9" w:rsidRDefault="00F20F41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First-semester medical students’ initial knowledge of important attributes of good doctors</w:t>
            </w:r>
          </w:p>
        </w:tc>
        <w:tc>
          <w:tcPr>
            <w:tcW w:w="992" w:type="dxa"/>
          </w:tcPr>
          <w:p w14:paraId="545DE721" w14:textId="77777777" w:rsidR="00F20F41" w:rsidRPr="00AA3EE9" w:rsidRDefault="00F20F41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586" w:type="dxa"/>
          </w:tcPr>
          <w:p w14:paraId="3178D0E7" w14:textId="77777777" w:rsidR="00F20F41" w:rsidRPr="00AA3EE9" w:rsidRDefault="00F20F41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 5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scale</w:t>
            </w:r>
          </w:p>
        </w:tc>
        <w:tc>
          <w:tcPr>
            <w:tcW w:w="1383" w:type="dxa"/>
          </w:tcPr>
          <w:p w14:paraId="02F307B0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Self administration</w:t>
            </w:r>
          </w:p>
        </w:tc>
        <w:tc>
          <w:tcPr>
            <w:tcW w:w="3969" w:type="dxa"/>
          </w:tcPr>
          <w:p w14:paraId="407A8F47" w14:textId="77777777" w:rsidR="00F20F41" w:rsidRPr="00AA3EE9" w:rsidRDefault="00F20F41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Ethics, Skill, and Person</w:t>
            </w:r>
          </w:p>
        </w:tc>
        <w:tc>
          <w:tcPr>
            <w:tcW w:w="1322" w:type="dxa"/>
          </w:tcPr>
          <w:p w14:paraId="38D7744E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Qualitative study</w:t>
            </w:r>
          </w:p>
        </w:tc>
      </w:tr>
      <w:tr w:rsidR="00F20F41" w:rsidRPr="00AA3EE9" w14:paraId="242113B4" w14:textId="77777777" w:rsidTr="00545DDB">
        <w:trPr>
          <w:jc w:val="center"/>
        </w:trPr>
        <w:tc>
          <w:tcPr>
            <w:tcW w:w="1702" w:type="dxa"/>
          </w:tcPr>
          <w:p w14:paraId="0D60F5BA" w14:textId="2C2E8589" w:rsidR="00F20F41" w:rsidRPr="00AA3EE9" w:rsidRDefault="00F20F41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LAMPS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l-Eraky&lt;/Author&gt;&lt;Year&gt;2013&lt;/Year&gt;&lt;RecNum&gt;1861&lt;/RecNum&gt;&lt;DisplayText&gt;[56]&lt;/DisplayText&gt;&lt;record&gt;&lt;rec-number&gt;1861&lt;/rec-number&gt;&lt;foreign-keys&gt;&lt;key app="EN" db-id="wazzpsrwxwd5xce5xwdvtdxexpvdzvtdfwwt" timestamp="1457714992"&gt;1861&lt;/key&gt;&lt;/foreign-keys&gt;&lt;ref-type name="Journal Article"&gt;17&lt;/ref-type&gt;&lt;contributors&gt;&lt;authors&gt;&lt;author&gt;Al-Eraky, M. M.&lt;/author&gt;&lt;author&gt;Chandratilake, M.&lt;/author&gt;&lt;author&gt;Wajid, G.&lt;/author&gt;&lt;author&gt;Donkers, J.&lt;/author&gt;&lt;author&gt;van Merrienboer, J.&lt;/author&gt;&lt;/authors&gt;&lt;/contributors&gt;&lt;auth-address&gt;Medical Education Unit, University of Dammam, Al-Khobar, Saudi Arabia. maleraky@ud.edu.sa&lt;/auth-address&gt;&lt;titles&gt;&lt;title&gt;Medical professionalism: development and validation of the Arabian LAMPS&lt;/title&gt;&lt;secondary-title&gt;Med Teach&lt;/secondary-title&gt;&lt;alt-title&gt;Medical teacher&lt;/alt-title&gt;&lt;/titles&gt;&lt;periodical&gt;&lt;full-title&gt;Med Teach&lt;/full-title&gt;&lt;abbr-1&gt;Medical teacher&lt;/abbr-1&gt;&lt;/periodical&gt;&lt;alt-periodical&gt;&lt;full-title&gt;Med Teach&lt;/full-title&gt;&lt;abbr-1&gt;Medical teacher&lt;/abbr-1&gt;&lt;/alt-periodical&gt;&lt;pages&gt;S56-62&lt;/pages&gt;&lt;volume&gt;35 Suppl 1&lt;/volume&gt;&lt;edition&gt;2013/04/23&lt;/edition&gt;&lt;keywords&gt;&lt;keyword&gt;*Attitude of Health Personnel&lt;/keyword&gt;&lt;keyword&gt;Education, Medical, Undergraduate&lt;/keyword&gt;&lt;keyword&gt;Egypt&lt;/keyword&gt;&lt;keyword&gt;Humans&lt;/keyword&gt;&lt;keyword&gt;*Physician-Patient Relations&lt;/keyword&gt;&lt;keyword&gt;*Professional Competence&lt;/keyword&gt;&lt;keyword&gt;Saudi Arabia&lt;/keyword&gt;&lt;keyword&gt;Students, Medical/psychology&lt;/keyword&gt;&lt;keyword&gt;Surveys and Questionnaires/*standards&lt;/keyword&gt;&lt;/keywords&gt;&lt;dates&gt;&lt;year&gt;2013&lt;/year&gt;&lt;/dates&gt;&lt;isbn&gt;0142-159x&lt;/isbn&gt;&lt;accession-num&gt;23581897&lt;/accession-num&gt;&lt;urls&gt;&lt;/urls&gt;&lt;electronic-resource-num&gt;10.3109/0142159x.2013.765553&lt;/electronic-resource-num&gt;&lt;remote-database-provider&gt;NLM&lt;/remote-database-provider&gt;&lt;language&gt;eng&lt;/language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251F1F">
              <w:rPr>
                <w:rFonts w:ascii="Times New Roman" w:hAnsi="Times New Roman" w:cs="Times New Roman"/>
                <w:noProof/>
                <w:sz w:val="16"/>
                <w:szCs w:val="16"/>
              </w:rPr>
              <w:t>[5</w:t>
            </w:r>
            <w:r w:rsidR="00BF3B17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5BBF891B" w14:textId="77777777" w:rsidR="00F20F41" w:rsidRPr="00AA3EE9" w:rsidRDefault="00F20F41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413</w:t>
            </w:r>
          </w:p>
        </w:tc>
        <w:tc>
          <w:tcPr>
            <w:tcW w:w="1525" w:type="dxa"/>
          </w:tcPr>
          <w:p w14:paraId="5DFBB4E9" w14:textId="77777777" w:rsidR="00F20F41" w:rsidRPr="00AA3EE9" w:rsidRDefault="00F20F41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Attitudes of medical students on professionalism in the Arabian context</w:t>
            </w:r>
          </w:p>
        </w:tc>
        <w:tc>
          <w:tcPr>
            <w:tcW w:w="992" w:type="dxa"/>
          </w:tcPr>
          <w:p w14:paraId="1C584243" w14:textId="77777777" w:rsidR="00F20F41" w:rsidRPr="00AA3EE9" w:rsidRDefault="00F20F41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2586" w:type="dxa"/>
          </w:tcPr>
          <w:p w14:paraId="00F2C23C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 5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scale (1=strongly disagree, 5=strongly agree) </w:t>
            </w:r>
          </w:p>
        </w:tc>
        <w:tc>
          <w:tcPr>
            <w:tcW w:w="1383" w:type="dxa"/>
          </w:tcPr>
          <w:p w14:paraId="7C122C9E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Self administration</w:t>
            </w:r>
          </w:p>
        </w:tc>
        <w:tc>
          <w:tcPr>
            <w:tcW w:w="3969" w:type="dxa"/>
          </w:tcPr>
          <w:p w14:paraId="6046ABC6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Duty/Accountability, Excellence/ Autonomy, Honor/ Integrity, Altruism, Respect</w:t>
            </w:r>
          </w:p>
        </w:tc>
        <w:tc>
          <w:tcPr>
            <w:tcW w:w="1322" w:type="dxa"/>
          </w:tcPr>
          <w:p w14:paraId="1238B269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ABIM</w:t>
            </w:r>
          </w:p>
        </w:tc>
      </w:tr>
      <w:tr w:rsidR="00F20F41" w:rsidRPr="00AA3EE9" w14:paraId="60184291" w14:textId="77777777" w:rsidTr="00545DDB">
        <w:trPr>
          <w:jc w:val="center"/>
        </w:trPr>
        <w:tc>
          <w:tcPr>
            <w:tcW w:w="1702" w:type="dxa"/>
          </w:tcPr>
          <w:p w14:paraId="23FDA4A7" w14:textId="29711540" w:rsidR="00F20F41" w:rsidRPr="00AA3EE9" w:rsidRDefault="00F20F41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Wittich</w:t>
            </w:r>
            <w:proofErr w:type="spellEnd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 Reflection instrument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aXR0aWNoPC9BdXRob3I+PFllYXI+MjAxMzwvWWVhcj48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aXR0aWNoPC9BdXRob3I+PFllYXI+MjAxMzwvWWVhcj48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251F1F">
              <w:rPr>
                <w:rFonts w:ascii="Times New Roman" w:hAnsi="Times New Roman" w:cs="Times New Roman"/>
                <w:noProof/>
                <w:sz w:val="16"/>
                <w:szCs w:val="16"/>
              </w:rPr>
              <w:t>[5</w:t>
            </w:r>
            <w:r w:rsidR="00BF3B17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54A2605A" w14:textId="77777777" w:rsidR="00F20F41" w:rsidRPr="00AA3EE9" w:rsidRDefault="00F20F41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1525" w:type="dxa"/>
          </w:tcPr>
          <w:p w14:paraId="745733AF" w14:textId="77777777" w:rsidR="00F20F41" w:rsidRPr="00AA3EE9" w:rsidRDefault="00F20F41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Medical Students’</w:t>
            </w:r>
          </w:p>
          <w:p w14:paraId="5066BC5B" w14:textId="77777777" w:rsidR="00F20F41" w:rsidRPr="00AA3EE9" w:rsidRDefault="00F20F41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Critical Reflections on Professionalism</w:t>
            </w:r>
          </w:p>
        </w:tc>
        <w:tc>
          <w:tcPr>
            <w:tcW w:w="992" w:type="dxa"/>
          </w:tcPr>
          <w:p w14:paraId="1054CB99" w14:textId="77777777" w:rsidR="00F20F41" w:rsidRPr="00AA3EE9" w:rsidRDefault="00F20F41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586" w:type="dxa"/>
          </w:tcPr>
          <w:p w14:paraId="20136C93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 5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scale (1=disagree, 5=agree)</w:t>
            </w:r>
          </w:p>
        </w:tc>
        <w:tc>
          <w:tcPr>
            <w:tcW w:w="1383" w:type="dxa"/>
          </w:tcPr>
          <w:p w14:paraId="2438FB87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Self administration</w:t>
            </w:r>
          </w:p>
        </w:tc>
        <w:tc>
          <w:tcPr>
            <w:tcW w:w="3969" w:type="dxa"/>
          </w:tcPr>
          <w:p w14:paraId="39161F65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Minimal reflection (Habitual action and understanding), moderate reflection (understanding and reflection), High reflection (critical reflection)</w:t>
            </w:r>
          </w:p>
        </w:tc>
        <w:tc>
          <w:tcPr>
            <w:tcW w:w="1322" w:type="dxa"/>
          </w:tcPr>
          <w:p w14:paraId="20BF25C2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Based on the previously validated instrument </w: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RecNum&gt;2467&lt;/RecNum&gt;&lt;DisplayText&gt;[118, 119]&lt;/DisplayText&gt;&lt;record&gt;&lt;rec-number&gt;2467&lt;/rec-number&gt;&lt;foreign-keys&gt;&lt;key app="EN" db-id="wazzpsrwxwd5xce5xwdvtdxexpvdzvtdfwwt" timestamp="1472115642"&gt;2467&lt;/key&gt;&lt;/foreign-keys&gt;&lt;ref-type name="Journal Article"&gt;17&lt;/ref-type&gt;&lt;contributors&gt;&lt;/contributors&gt;&lt;titles&gt;&lt;title&gt;Kember D, Leung DYP, Jones A, Loke AY, McKay J, Sinclair K, Tse H, Webb C, Wong FKY, Wong M, Yeung E. 2000. Development of a questionnaire to measure the level of reflective thinking. Assess Eval High Educ 25:381–395.&lt;/title&gt;&lt;/titles&gt;&lt;dates&gt;&lt;/dates&gt;&lt;urls&gt;&lt;/urls&gt;&lt;/record&gt;&lt;/Cite&gt;&lt;Cite&gt;&lt;RecNum&gt;2468&lt;/RecNum&gt;&lt;record&gt;&lt;rec-number&gt;2468&lt;/rec-number&gt;&lt;foreign-keys&gt;&lt;key app="EN" db-id="wazzpsrwxwd5xce5xwdvtdxexpvdzvtdfwwt" timestamp="1472115740"&gt;2468&lt;/key&gt;&lt;/foreign-keys&gt;&lt;ref-type name="Journal Article"&gt;17&lt;/ref-type&gt;&lt;contributors&gt;&lt;/contributors&gt;&lt;titles&gt;&lt;title&gt;Mann K, Gordon J, MacLeod A. 2009. Reflection and reflective practice in health professions education: A systematic review. Adv Health Sci Educ Theory Pract 14:595–621.&lt;/title&gt;&lt;/titles&gt;&lt;dates&gt;&lt;/dates&gt;&lt;urls&gt;&lt;/urls&gt;&lt;/record&gt;&lt;/Cite&gt;&lt;/EndNote&gt;</w:instrTex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A3EE9">
              <w:rPr>
                <w:rFonts w:ascii="Times New Roman" w:hAnsi="Times New Roman" w:cs="Times New Roman"/>
                <w:noProof/>
                <w:sz w:val="16"/>
                <w:szCs w:val="16"/>
              </w:rPr>
              <w:t>[118, 119]</w: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20F41" w:rsidRPr="00AA3EE9" w14:paraId="536E9CCB" w14:textId="77777777" w:rsidTr="00545DDB">
        <w:trPr>
          <w:jc w:val="center"/>
        </w:trPr>
        <w:tc>
          <w:tcPr>
            <w:tcW w:w="1702" w:type="dxa"/>
          </w:tcPr>
          <w:p w14:paraId="1DBE8C45" w14:textId="68A5B9B2" w:rsidR="00F20F41" w:rsidRPr="00AA3EE9" w:rsidRDefault="00F20F41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The new PAS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lemenc-Ketis&lt;/Author&gt;&lt;Year&gt;2014&lt;/Year&gt;&lt;RecNum&gt;2442&lt;/RecNum&gt;&lt;DisplayText&gt;[58]&lt;/DisplayText&gt;&lt;record&gt;&lt;rec-number&gt;2442&lt;/rec-number&gt;&lt;foreign-keys&gt;&lt;key app="EN" db-id="wazzpsrwxwd5xce5xwdvtdxexpvdzvtdfwwt" timestamp="1471172380"&gt;2442&lt;/key&gt;&lt;/foreign-keys&gt;&lt;ref-type name="Journal Article"&gt;17&lt;/ref-type&gt;&lt;contributors&gt;&lt;authors&gt;&lt;author&gt;Klemenc-Ketis, Z.&lt;/author&gt;&lt;author&gt;Vrecko, H.&lt;/author&gt;&lt;/authors&gt;&lt;/contributors&gt;&lt;auth-address&gt;Department of Family Medicine, Faculty of Medicine, Taborska 8, 2000 Maribor, Slovenia.&lt;/auth-address&gt;&lt;titles&gt;&lt;title&gt;Development and validation of a professionalism assessment scale for medical students&lt;/title&gt;&lt;secondary-title&gt;Int J Med Educ&lt;/secondary-title&gt;&lt;/titles&gt;&lt;periodical&gt;&lt;full-title&gt;Int J Med Educ&lt;/full-title&gt;&lt;/periodical&gt;&lt;pages&gt;205-11&lt;/pages&gt;&lt;volume&gt;5&lt;/volume&gt;&lt;keywords&gt;&lt;keyword&gt;*Attitude of Health Personnel&lt;/keyword&gt;&lt;keyword&gt;Attitude to Death&lt;/keyword&gt;&lt;keyword&gt;Cross-Sectional Studies&lt;/keyword&gt;&lt;keyword&gt;Delphi Technique&lt;/keyword&gt;&lt;keyword&gt;Empathy&lt;/keyword&gt;&lt;keyword&gt;Factor Analysis, Statistical&lt;/keyword&gt;&lt;keyword&gt;Female&lt;/keyword&gt;&lt;keyword&gt;Focus Groups&lt;/keyword&gt;&lt;keyword&gt;Grounded Theory&lt;/keyword&gt;&lt;keyword&gt;Humanism&lt;/keyword&gt;&lt;keyword&gt;Humans&lt;/keyword&gt;&lt;keyword&gt;Male&lt;/keyword&gt;&lt;keyword&gt;*Professional Competence&lt;/keyword&gt;&lt;keyword&gt;Psychometrics&lt;/keyword&gt;&lt;keyword&gt;Reproducibility of Results&lt;/keyword&gt;&lt;keyword&gt;Students, Medical/*psychology&lt;/keyword&gt;&lt;keyword&gt;Young Adult&lt;/keyword&gt;&lt;keyword&gt;Ethics&lt;/keyword&gt;&lt;keyword&gt;professional&lt;/keyword&gt;&lt;keyword&gt;students&lt;/keyword&gt;&lt;keyword&gt;validation studies&lt;/keyword&gt;&lt;/keywords&gt;&lt;dates&gt;&lt;year&gt;2014&lt;/year&gt;&lt;/dates&gt;&lt;isbn&gt;2042-6372 (Electronic)&amp;#xD;2042-6372 (Linking)&lt;/isbn&gt;&lt;accession-num&gt;25382090&lt;/accession-num&gt;&lt;urls&gt;&lt;related-urls&gt;&lt;url&gt;http://www.ncbi.nlm.nih.gov/pubmed/25382090&lt;/url&gt;&lt;/related-urls&gt;&lt;/urls&gt;&lt;custom2&gt;PMC4249760&lt;/custom2&gt;&lt;electronic-resource-num&gt;10.5116/ijme.544b.7972&lt;/electronic-resource-num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BF3B17">
              <w:rPr>
                <w:rFonts w:ascii="Times New Roman" w:hAnsi="Times New Roman" w:cs="Times New Roman"/>
                <w:noProof/>
                <w:sz w:val="16"/>
                <w:szCs w:val="16"/>
              </w:rPr>
              <w:t>[5</w:t>
            </w:r>
            <w:r w:rsidR="00BF3B17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3217F382" w14:textId="77777777" w:rsidR="00F20F41" w:rsidRPr="00AA3EE9" w:rsidRDefault="00F20F41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525" w:type="dxa"/>
          </w:tcPr>
          <w:p w14:paraId="5BE57DCB" w14:textId="77777777" w:rsidR="00F20F41" w:rsidRPr="00AA3EE9" w:rsidRDefault="00F20F41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Students’ perceptions of and attitudes towards professionalism in medicine</w:t>
            </w:r>
          </w:p>
        </w:tc>
        <w:tc>
          <w:tcPr>
            <w:tcW w:w="992" w:type="dxa"/>
          </w:tcPr>
          <w:p w14:paraId="0E17BE19" w14:textId="77777777" w:rsidR="00F20F41" w:rsidRPr="00AA3EE9" w:rsidRDefault="00F20F41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586" w:type="dxa"/>
          </w:tcPr>
          <w:p w14:paraId="3FE48765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 5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scale (1=strongly disagree, 5=strongly agree)</w:t>
            </w:r>
          </w:p>
        </w:tc>
        <w:tc>
          <w:tcPr>
            <w:tcW w:w="1383" w:type="dxa"/>
          </w:tcPr>
          <w:p w14:paraId="3D2AFE04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Self administration</w:t>
            </w:r>
          </w:p>
        </w:tc>
        <w:tc>
          <w:tcPr>
            <w:tcW w:w="3969" w:type="dxa"/>
          </w:tcPr>
          <w:p w14:paraId="355FAE81" w14:textId="77777777" w:rsidR="00F20F41" w:rsidRPr="00AA3EE9" w:rsidRDefault="00F20F41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Empathy and humanism, </w:t>
            </w:r>
          </w:p>
          <w:p w14:paraId="32B6568B" w14:textId="77777777" w:rsidR="00F20F41" w:rsidRPr="00AA3EE9" w:rsidRDefault="00F20F41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Professional relationship and development, and Responsibility</w:t>
            </w:r>
          </w:p>
          <w:p w14:paraId="1822D782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2" w:type="dxa"/>
          </w:tcPr>
          <w:p w14:paraId="0BB254DF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Focus group discussion and Delphi method</w:t>
            </w:r>
          </w:p>
        </w:tc>
      </w:tr>
      <w:tr w:rsidR="00F20F41" w:rsidRPr="00AA3EE9" w14:paraId="247C2F95" w14:textId="77777777" w:rsidTr="00545DDB">
        <w:trPr>
          <w:jc w:val="center"/>
        </w:trPr>
        <w:tc>
          <w:tcPr>
            <w:tcW w:w="1702" w:type="dxa"/>
          </w:tcPr>
          <w:p w14:paraId="5581F0E9" w14:textId="5C9B2BED" w:rsidR="00F20F41" w:rsidRPr="00AA3EE9" w:rsidRDefault="00F20F41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DUQuE</w:t>
            </w:r>
            <w:proofErr w:type="spellEnd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 professionalism instrument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b21iYXJ0czwvQXV0aG9yPjxZZWFyPjIwMTQ8L1llYXI+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b21iYXJ0czwvQXV0aG9yPjxZZWFyPjIwMTQ8L1llYXI+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BF3B17">
              <w:rPr>
                <w:rFonts w:ascii="Times New Roman" w:hAnsi="Times New Roman" w:cs="Times New Roman"/>
                <w:noProof/>
                <w:sz w:val="16"/>
                <w:szCs w:val="16"/>
              </w:rPr>
              <w:t>[5</w:t>
            </w:r>
            <w:r w:rsidR="00BF3B17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7503FA53" w14:textId="3F06201C" w:rsidR="00F20F41" w:rsidRPr="00AA3EE9" w:rsidRDefault="00F20F41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872</w:t>
            </w:r>
          </w:p>
        </w:tc>
        <w:tc>
          <w:tcPr>
            <w:tcW w:w="1525" w:type="dxa"/>
          </w:tcPr>
          <w:p w14:paraId="34A740A2" w14:textId="77777777" w:rsidR="00F20F41" w:rsidRPr="00AA3EE9" w:rsidRDefault="00F20F41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Physicians’ and nurses’ commitment to professionalism</w:t>
            </w:r>
          </w:p>
        </w:tc>
        <w:tc>
          <w:tcPr>
            <w:tcW w:w="992" w:type="dxa"/>
          </w:tcPr>
          <w:p w14:paraId="0F6751B5" w14:textId="77777777" w:rsidR="00F20F41" w:rsidRPr="00AA3EE9" w:rsidRDefault="00F20F41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586" w:type="dxa"/>
          </w:tcPr>
          <w:p w14:paraId="09B651D7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ttitude item (15): A 5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scale (1=strongly disagree, 5=strongly agree); behavior items (8): Yes or No</w:t>
            </w:r>
          </w:p>
        </w:tc>
        <w:tc>
          <w:tcPr>
            <w:tcW w:w="1383" w:type="dxa"/>
          </w:tcPr>
          <w:p w14:paraId="326E6AB7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Self administration</w:t>
            </w:r>
          </w:p>
        </w:tc>
        <w:tc>
          <w:tcPr>
            <w:tcW w:w="3969" w:type="dxa"/>
          </w:tcPr>
          <w:p w14:paraId="5100BE81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ttitude aspect: Improving quality of care, maintaining professional competence, </w:t>
            </w:r>
            <w:proofErr w:type="gram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fulfilling</w:t>
            </w:r>
            <w:proofErr w:type="gram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professional</w:t>
            </w:r>
            <w:bookmarkStart w:id="0" w:name="OLE_LINK155"/>
            <w:bookmarkStart w:id="1" w:name="OLE_LINK156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responsibilities,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interprofessional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collaboration</w:t>
            </w:r>
            <w:bookmarkEnd w:id="0"/>
            <w:bookmarkEnd w:id="1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. Behaviors aspect: Professional Quality Improvement Actions</w:t>
            </w:r>
          </w:p>
        </w:tc>
        <w:tc>
          <w:tcPr>
            <w:tcW w:w="1322" w:type="dxa"/>
          </w:tcPr>
          <w:p w14:paraId="24993468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BIM and Code of Ethics for Nurses </w: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RecNum&gt;2471&lt;/RecNum&gt;&lt;DisplayText&gt;[120]&lt;/DisplayText&gt;&lt;record&gt;&lt;rec-number&gt;2471&lt;/rec-number&gt;&lt;foreign-keys&gt;&lt;key app="EN" db-id="wazzpsrwxwd5xce5xwdvtdxexpvdzvtdfwwt" timestamp="1472300890"&gt;2471&lt;/key&gt;&lt;/foreign-keys&gt;&lt;ref-type name="Journal Article"&gt;17&lt;/ref-type&gt;&lt;contributors&gt;&lt;/contributors&gt;&lt;titles&gt;&lt;title&gt;American Nurse Association (2001) Code of Ethics for Nurses. Available: www.nursingworld.org&lt;/title&gt;&lt;/titles&gt;&lt;dates&gt;&lt;/dates&gt;&lt;urls&gt;&lt;/urls&gt;&lt;/record&gt;&lt;/Cite&gt;&lt;/EndNote&gt;</w:instrTex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A3EE9">
              <w:rPr>
                <w:rFonts w:ascii="Times New Roman" w:hAnsi="Times New Roman" w:cs="Times New Roman"/>
                <w:noProof/>
                <w:sz w:val="16"/>
                <w:szCs w:val="16"/>
              </w:rPr>
              <w:t>[120]</w: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F20F41" w:rsidRPr="00AA3EE9" w14:paraId="1182A24F" w14:textId="77777777" w:rsidTr="00545DDB">
        <w:trPr>
          <w:jc w:val="center"/>
        </w:trPr>
        <w:tc>
          <w:tcPr>
            <w:tcW w:w="14188" w:type="dxa"/>
            <w:gridSpan w:val="8"/>
          </w:tcPr>
          <w:p w14:paraId="4B3A2AA4" w14:textId="77777777" w:rsidR="00F20F41" w:rsidRPr="00AA3EE9" w:rsidRDefault="00F20F41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imulation (OSCE) </w:t>
            </w:r>
          </w:p>
        </w:tc>
      </w:tr>
      <w:tr w:rsidR="00F20F41" w:rsidRPr="00AA3EE9" w14:paraId="193A9082" w14:textId="77777777" w:rsidTr="00545DDB">
        <w:trPr>
          <w:jc w:val="center"/>
        </w:trPr>
        <w:tc>
          <w:tcPr>
            <w:tcW w:w="1702" w:type="dxa"/>
          </w:tcPr>
          <w:p w14:paraId="5B99642C" w14:textId="13E067ED" w:rsidR="00F20F41" w:rsidRPr="00AA3EE9" w:rsidRDefault="00F20F41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ECFMG</w:t>
            </w:r>
            <w:r w:rsidRPr="00AA3EE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®</w: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-CSA</w:t>
            </w:r>
            <w:r w:rsidRPr="00AA3EE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®</w: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2YW4gWmFudGVuPC9BdXRob3I+PFllYXI+MjAwNTwvWWVh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==
</w:fldData>
              </w:fldChar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2YW4gWmFudGVuPC9BdXRob3I+PFllYXI+MjAwNTwvWWVh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==
</w:fldData>
              </w:fldChar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BF3B17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BF3B17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59</w:t>
            </w:r>
            <w:r w:rsidRPr="00AA3EE9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26A4E405" w14:textId="70E494E4" w:rsidR="00F20F41" w:rsidRPr="00AA3EE9" w:rsidRDefault="00F20F41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746</w:t>
            </w:r>
          </w:p>
        </w:tc>
        <w:tc>
          <w:tcPr>
            <w:tcW w:w="1525" w:type="dxa"/>
          </w:tcPr>
          <w:p w14:paraId="1ECC6D35" w14:textId="77777777" w:rsidR="00F20F41" w:rsidRPr="00AA3EE9" w:rsidRDefault="00F20F41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Professionalism behavior </w:t>
            </w:r>
          </w:p>
        </w:tc>
        <w:tc>
          <w:tcPr>
            <w:tcW w:w="992" w:type="dxa"/>
          </w:tcPr>
          <w:p w14:paraId="2386587B" w14:textId="77777777" w:rsidR="00F20F41" w:rsidRPr="00AA3EE9" w:rsidRDefault="00F20F41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10 SPs</w:t>
            </w:r>
          </w:p>
        </w:tc>
        <w:tc>
          <w:tcPr>
            <w:tcW w:w="2586" w:type="dxa"/>
          </w:tcPr>
          <w:p w14:paraId="73FD326F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 4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scale (1=poor, 4=excellent)</w:t>
            </w:r>
          </w:p>
        </w:tc>
        <w:tc>
          <w:tcPr>
            <w:tcW w:w="1383" w:type="dxa"/>
          </w:tcPr>
          <w:p w14:paraId="5384BEAA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SPs assess the candidates (OSCE)</w:t>
            </w:r>
          </w:p>
        </w:tc>
        <w:tc>
          <w:tcPr>
            <w:tcW w:w="3969" w:type="dxa"/>
          </w:tcPr>
          <w:p w14:paraId="269360CB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Skills in interviewing and collecting information, Skills in counseling and delivering information, Rapport, Attentiveness, Personal manner</w:t>
            </w:r>
          </w:p>
        </w:tc>
        <w:tc>
          <w:tcPr>
            <w:tcW w:w="1322" w:type="dxa"/>
          </w:tcPr>
          <w:p w14:paraId="7EF507D6" w14:textId="77777777" w:rsidR="00F20F41" w:rsidRPr="00AA3EE9" w:rsidRDefault="00F20F4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Professionalism as defined by the ABIM and the AAMC Medical School Objectives Project (MSOP)</w:t>
            </w:r>
          </w:p>
        </w:tc>
      </w:tr>
      <w:tr w:rsidR="001C62E8" w:rsidRPr="00AA3EE9" w14:paraId="6D13C01D" w14:textId="77777777" w:rsidTr="00545DDB">
        <w:trPr>
          <w:jc w:val="center"/>
        </w:trPr>
        <w:tc>
          <w:tcPr>
            <w:tcW w:w="1702" w:type="dxa"/>
          </w:tcPr>
          <w:p w14:paraId="5C5D393E" w14:textId="3E0D4020" w:rsidR="001C62E8" w:rsidRPr="00AA3EE9" w:rsidRDefault="001C62E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506C3B">
              <w:rPr>
                <w:rFonts w:ascii="Times New Roman" w:hAnsi="Times New Roman" w:cs="Times New Roman"/>
                <w:i/>
                <w:kern w:val="0"/>
                <w:sz w:val="18"/>
                <w:szCs w:val="18"/>
                <w:highlight w:val="yellow"/>
              </w:rPr>
              <w:t>p</w:t>
            </w:r>
            <w:proofErr w:type="gramEnd"/>
            <w:r w:rsidRPr="00506C3B"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  <w:t>-OSCE</w:t>
            </w:r>
            <w:r w:rsidR="00BF3B1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[60]</w:t>
            </w:r>
          </w:p>
        </w:tc>
        <w:tc>
          <w:tcPr>
            <w:tcW w:w="709" w:type="dxa"/>
          </w:tcPr>
          <w:p w14:paraId="7F69E7E5" w14:textId="5703351D" w:rsidR="001C62E8" w:rsidRPr="005066F8" w:rsidRDefault="00667F64" w:rsidP="001C62E8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066F8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189</w:t>
            </w:r>
          </w:p>
        </w:tc>
        <w:tc>
          <w:tcPr>
            <w:tcW w:w="1525" w:type="dxa"/>
          </w:tcPr>
          <w:p w14:paraId="1CF23D5F" w14:textId="1273957F" w:rsidR="001C62E8" w:rsidRPr="005066F8" w:rsidRDefault="0023171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066F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Professionalism behavior</w:t>
            </w:r>
          </w:p>
        </w:tc>
        <w:tc>
          <w:tcPr>
            <w:tcW w:w="992" w:type="dxa"/>
          </w:tcPr>
          <w:p w14:paraId="14291EAF" w14:textId="262FE402" w:rsidR="001C62E8" w:rsidRPr="005066F8" w:rsidRDefault="006900B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066F8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6</w:t>
            </w:r>
            <w:r w:rsidR="008164A0" w:rsidRPr="005066F8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stations</w:t>
            </w:r>
          </w:p>
        </w:tc>
        <w:tc>
          <w:tcPr>
            <w:tcW w:w="2586" w:type="dxa"/>
          </w:tcPr>
          <w:p w14:paraId="088AE9C2" w14:textId="0247C4E7" w:rsidR="001C62E8" w:rsidRPr="005066F8" w:rsidRDefault="00AD0D65" w:rsidP="00AD0D65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066F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3</w:t>
            </w:r>
            <w:r w:rsidRPr="005066F8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=</w:t>
            </w:r>
            <w:r w:rsidRPr="005066F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pass;</w:t>
            </w:r>
            <w:r w:rsidRPr="005066F8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</w:t>
            </w:r>
            <w:r w:rsidRPr="005066F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2</w:t>
            </w:r>
            <w:r w:rsidRPr="005066F8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=</w:t>
            </w:r>
            <w:r w:rsidRPr="005066F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borderline; 1</w:t>
            </w:r>
            <w:r w:rsidRPr="005066F8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=</w:t>
            </w:r>
            <w:r w:rsidRPr="005066F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fail</w:t>
            </w:r>
          </w:p>
        </w:tc>
        <w:tc>
          <w:tcPr>
            <w:tcW w:w="1383" w:type="dxa"/>
          </w:tcPr>
          <w:p w14:paraId="54366435" w14:textId="6614C3EB" w:rsidR="001C62E8" w:rsidRPr="005066F8" w:rsidRDefault="0023171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066F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SPs assess the candidates (OSCE)</w:t>
            </w:r>
          </w:p>
        </w:tc>
        <w:tc>
          <w:tcPr>
            <w:tcW w:w="3969" w:type="dxa"/>
          </w:tcPr>
          <w:p w14:paraId="45AF2FF4" w14:textId="21BCCEAC" w:rsidR="001C62E8" w:rsidRPr="005066F8" w:rsidRDefault="005066F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066F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Altruism, trust,</w:t>
            </w:r>
            <w:r w:rsidRPr="005066F8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</w:t>
            </w:r>
            <w:r w:rsidRPr="005066F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and patient interest</w:t>
            </w:r>
            <w:r w:rsidRPr="005066F8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; </w:t>
            </w:r>
            <w:r w:rsidRPr="005066F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Patient autonomy</w:t>
            </w:r>
            <w:r w:rsidRPr="005066F8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; </w:t>
            </w:r>
            <w:r w:rsidRPr="005066F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Social justice</w:t>
            </w:r>
          </w:p>
        </w:tc>
        <w:tc>
          <w:tcPr>
            <w:tcW w:w="1322" w:type="dxa"/>
          </w:tcPr>
          <w:p w14:paraId="6CCF704A" w14:textId="64DC9374" w:rsidR="001C62E8" w:rsidRPr="005066F8" w:rsidRDefault="006674F1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066F8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ACGME</w:t>
            </w:r>
          </w:p>
        </w:tc>
      </w:tr>
      <w:tr w:rsidR="00BF3B17" w:rsidRPr="00AA3EE9" w14:paraId="48D7DE3D" w14:textId="77777777" w:rsidTr="00AE7435">
        <w:trPr>
          <w:jc w:val="center"/>
        </w:trPr>
        <w:tc>
          <w:tcPr>
            <w:tcW w:w="14188" w:type="dxa"/>
            <w:gridSpan w:val="8"/>
          </w:tcPr>
          <w:p w14:paraId="0E3CAD7A" w14:textId="5378C1EF" w:rsidR="00BF3B17" w:rsidRPr="00AA3EE9" w:rsidRDefault="00BF3B17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06C3B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Multi Source Feedback</w:t>
            </w:r>
          </w:p>
        </w:tc>
      </w:tr>
      <w:tr w:rsidR="00992CE7" w:rsidRPr="00AA3EE9" w14:paraId="679DFBC5" w14:textId="77777777" w:rsidTr="00545DDB">
        <w:trPr>
          <w:jc w:val="center"/>
        </w:trPr>
        <w:tc>
          <w:tcPr>
            <w:tcW w:w="1702" w:type="dxa"/>
          </w:tcPr>
          <w:p w14:paraId="7EAA112F" w14:textId="51FCD7BB" w:rsidR="00992CE7" w:rsidRPr="00506C3B" w:rsidRDefault="00992CE7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  <w:highlight w:val="yellow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GMC patient and colleague questionnaire </w: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YW1wYmVsbDwvQXV0aG9yPjxZZWFyPjIwMDg8L1llYXI+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</w:fldData>
              </w:fldChar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YW1wYmVsbDwvQXV0aG9yPjxZZWFyPjIwMDg8L1llYXI+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</w:fldData>
              </w:fldChar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9</w:t>
            </w:r>
            <w:r w:rsidRPr="00AA3EE9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5D623CC5" w14:textId="6BED0EED" w:rsidR="00992CE7" w:rsidRPr="005066F8" w:rsidRDefault="00992CE7" w:rsidP="001C62E8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944</w:t>
            </w:r>
          </w:p>
        </w:tc>
        <w:tc>
          <w:tcPr>
            <w:tcW w:w="1525" w:type="dxa"/>
          </w:tcPr>
          <w:p w14:paraId="1CC245C8" w14:textId="00628CD1" w:rsidR="00992CE7" w:rsidRPr="005066F8" w:rsidRDefault="00992CE7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Professional performance of doctors</w:t>
            </w:r>
          </w:p>
        </w:tc>
        <w:tc>
          <w:tcPr>
            <w:tcW w:w="992" w:type="dxa"/>
          </w:tcPr>
          <w:p w14:paraId="63FBD8EE" w14:textId="5FC0E4FF" w:rsidR="00992CE7" w:rsidRPr="005066F8" w:rsidRDefault="00992CE7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18 for patient survey, 25 for colleague survey</w:t>
            </w:r>
          </w:p>
        </w:tc>
        <w:tc>
          <w:tcPr>
            <w:tcW w:w="2586" w:type="dxa"/>
          </w:tcPr>
          <w:p w14:paraId="4FBE030B" w14:textId="061DF7E3" w:rsidR="00992CE7" w:rsidRPr="005066F8" w:rsidRDefault="00992CE7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9 for patient survey and 17 for colleague survey is 5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scale (1=poor, 5=strongly agree); 2 for patient survey and 1 for colleague survey is binary (yes/no)</w:t>
            </w:r>
          </w:p>
        </w:tc>
        <w:tc>
          <w:tcPr>
            <w:tcW w:w="1383" w:type="dxa"/>
          </w:tcPr>
          <w:p w14:paraId="47879C01" w14:textId="46BB7AE2" w:rsidR="00992CE7" w:rsidRPr="005066F8" w:rsidRDefault="00992CE7" w:rsidP="006674F1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Patient and colleague assess physicians in real situation/ 0.75 (36) for patient; 0.76 (12) for colleague</w:t>
            </w:r>
          </w:p>
        </w:tc>
        <w:tc>
          <w:tcPr>
            <w:tcW w:w="3969" w:type="dxa"/>
          </w:tcPr>
          <w:p w14:paraId="3878B87E" w14:textId="77777777" w:rsidR="00992CE7" w:rsidRPr="005066F8" w:rsidRDefault="00992CE7" w:rsidP="00A54306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322" w:type="dxa"/>
          </w:tcPr>
          <w:p w14:paraId="0A4A835B" w14:textId="21660B84" w:rsidR="00992CE7" w:rsidRPr="005066F8" w:rsidRDefault="00992CE7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Good medical practice, which is the GMC’s core guidance on the principles and values to which it requires registered doctors to adhere</w:t>
            </w:r>
          </w:p>
        </w:tc>
      </w:tr>
      <w:tr w:rsidR="00992CE7" w:rsidRPr="00AA3EE9" w14:paraId="4AEB60E2" w14:textId="77777777" w:rsidTr="00545DDB">
        <w:trPr>
          <w:jc w:val="center"/>
        </w:trPr>
        <w:tc>
          <w:tcPr>
            <w:tcW w:w="1702" w:type="dxa"/>
          </w:tcPr>
          <w:p w14:paraId="3C6DD78E" w14:textId="6108C79D" w:rsidR="00992CE7" w:rsidRPr="00AA3EE9" w:rsidRDefault="00992CE7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06C3B">
              <w:rPr>
                <w:rFonts w:ascii="Times New Roman" w:hAnsi="Times New Roman" w:cs="Times New Roman"/>
                <w:i/>
                <w:kern w:val="0"/>
                <w:sz w:val="18"/>
                <w:szCs w:val="18"/>
                <w:highlight w:val="yellow"/>
              </w:rPr>
              <w:t>p</w:t>
            </w:r>
            <w:r w:rsidRPr="00506C3B"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  <w:t>-360</w:t>
            </w:r>
            <w:r w:rsidRPr="00506C3B">
              <w:rPr>
                <w:rFonts w:ascii="Times New Roman" w:hAnsi="Times New Roman" w:cs="Times New Roman" w:hint="eastAsia"/>
                <w:kern w:val="0"/>
                <w:sz w:val="13"/>
                <w:szCs w:val="13"/>
                <w:highlight w:val="yellow"/>
              </w:rPr>
              <w:t>°</w:t>
            </w:r>
            <w:r w:rsidRPr="00506C3B"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  <w:t>evaluation</w:t>
            </w:r>
            <w:r w:rsidR="00AF110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[60]</w:t>
            </w:r>
          </w:p>
        </w:tc>
        <w:tc>
          <w:tcPr>
            <w:tcW w:w="709" w:type="dxa"/>
          </w:tcPr>
          <w:p w14:paraId="5CF34830" w14:textId="3D376500" w:rsidR="00992CE7" w:rsidRPr="005066F8" w:rsidRDefault="00992CE7" w:rsidP="001C62E8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066F8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189</w:t>
            </w:r>
          </w:p>
        </w:tc>
        <w:tc>
          <w:tcPr>
            <w:tcW w:w="1525" w:type="dxa"/>
          </w:tcPr>
          <w:p w14:paraId="7C253EF6" w14:textId="773AD14C" w:rsidR="00992CE7" w:rsidRPr="005066F8" w:rsidRDefault="00992CE7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066F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Professionalism behavior</w:t>
            </w:r>
          </w:p>
        </w:tc>
        <w:tc>
          <w:tcPr>
            <w:tcW w:w="992" w:type="dxa"/>
          </w:tcPr>
          <w:p w14:paraId="3BED684A" w14:textId="3D818A94" w:rsidR="00992CE7" w:rsidRPr="005066F8" w:rsidRDefault="00992CE7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066F8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6</w:t>
            </w:r>
          </w:p>
        </w:tc>
        <w:tc>
          <w:tcPr>
            <w:tcW w:w="2586" w:type="dxa"/>
          </w:tcPr>
          <w:p w14:paraId="1DC6C1B7" w14:textId="57E51D73" w:rsidR="00992CE7" w:rsidRPr="005066F8" w:rsidRDefault="00992CE7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066F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3</w:t>
            </w:r>
            <w:r w:rsidRPr="005066F8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=</w:t>
            </w:r>
            <w:r w:rsidRPr="005066F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pass;</w:t>
            </w:r>
            <w:r w:rsidRPr="005066F8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</w:t>
            </w:r>
            <w:r w:rsidRPr="005066F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2</w:t>
            </w:r>
            <w:r w:rsidRPr="005066F8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=</w:t>
            </w:r>
            <w:r w:rsidRPr="005066F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borderline; 1</w:t>
            </w:r>
            <w:r w:rsidRPr="005066F8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=</w:t>
            </w:r>
            <w:r w:rsidRPr="005066F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fail</w:t>
            </w:r>
          </w:p>
        </w:tc>
        <w:tc>
          <w:tcPr>
            <w:tcW w:w="1383" w:type="dxa"/>
          </w:tcPr>
          <w:p w14:paraId="6D02535B" w14:textId="2F35BAA7" w:rsidR="00992CE7" w:rsidRPr="005066F8" w:rsidRDefault="00992CE7" w:rsidP="006674F1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066F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One nurse, two physicians (one attending physician</w:t>
            </w:r>
            <w:r w:rsidRPr="005066F8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</w:t>
            </w:r>
            <w:r w:rsidRPr="005066F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and one chief physician), one CR, and one patient</w:t>
            </w:r>
            <w:r w:rsidRPr="005066F8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for each residents</w:t>
            </w:r>
          </w:p>
        </w:tc>
        <w:tc>
          <w:tcPr>
            <w:tcW w:w="3969" w:type="dxa"/>
          </w:tcPr>
          <w:p w14:paraId="0D44CE03" w14:textId="08B078AE" w:rsidR="00992CE7" w:rsidRPr="005066F8" w:rsidRDefault="00992CE7" w:rsidP="00A54306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066F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Altruism, trust,</w:t>
            </w:r>
            <w:r w:rsidRPr="005066F8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</w:t>
            </w:r>
            <w:r w:rsidRPr="005066F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and patient interest</w:t>
            </w:r>
            <w:r w:rsidRPr="005066F8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; </w:t>
            </w:r>
            <w:r w:rsidRPr="005066F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Patient autonomy</w:t>
            </w:r>
            <w:r w:rsidRPr="005066F8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; </w:t>
            </w:r>
            <w:r w:rsidRPr="005066F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Social justice</w:t>
            </w:r>
          </w:p>
        </w:tc>
        <w:tc>
          <w:tcPr>
            <w:tcW w:w="1322" w:type="dxa"/>
          </w:tcPr>
          <w:p w14:paraId="239FF79F" w14:textId="1589DC7E" w:rsidR="00992CE7" w:rsidRPr="005066F8" w:rsidRDefault="00992CE7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066F8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ACGME</w:t>
            </w:r>
          </w:p>
        </w:tc>
      </w:tr>
      <w:tr w:rsidR="00992CE7" w:rsidRPr="00AA3EE9" w14:paraId="3BA0A6E7" w14:textId="77777777" w:rsidTr="00545DDB">
        <w:trPr>
          <w:jc w:val="center"/>
        </w:trPr>
        <w:tc>
          <w:tcPr>
            <w:tcW w:w="14188" w:type="dxa"/>
            <w:gridSpan w:val="8"/>
          </w:tcPr>
          <w:p w14:paraId="76C69720" w14:textId="77777777" w:rsidR="00992CE7" w:rsidRPr="00AA3EE9" w:rsidRDefault="00992CE7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b/>
                <w:sz w:val="16"/>
                <w:szCs w:val="16"/>
              </w:rPr>
              <w:t>Direct observation</w:t>
            </w:r>
          </w:p>
        </w:tc>
      </w:tr>
      <w:tr w:rsidR="00992CE7" w:rsidRPr="00AA3EE9" w14:paraId="509576AB" w14:textId="77777777" w:rsidTr="00545DDB">
        <w:trPr>
          <w:jc w:val="center"/>
        </w:trPr>
        <w:tc>
          <w:tcPr>
            <w:tcW w:w="1702" w:type="dxa"/>
          </w:tcPr>
          <w:p w14:paraId="1D2FC490" w14:textId="71C9E9D4" w:rsidR="00992CE7" w:rsidRPr="00AA3EE9" w:rsidRDefault="00992CE7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UMDSPAI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Gauger&lt;/Author&gt;&lt;Year&gt;2005&lt;/Year&gt;&lt;RecNum&gt;1535&lt;/RecNum&gt;&lt;DisplayText&gt;[61]&lt;/DisplayText&gt;&lt;record&gt;&lt;rec-number&gt;1535&lt;/rec-number&gt;&lt;foreign-keys&gt;&lt;key app="EN" db-id="wazzpsrwxwd5xce5xwdvtdxexpvdzvtdfwwt" timestamp="1457714963"&gt;1535&lt;/key&gt;&lt;/foreign-keys&gt;&lt;ref-type name="Journal Article"&gt;17&lt;/ref-type&gt;&lt;contributors&gt;&lt;authors&gt;&lt;author&gt;Gauger, P. G.&lt;/author&gt;&lt;author&gt;Gruppen, L. D.&lt;/author&gt;&lt;author&gt;Minter, R. M.&lt;/author&gt;&lt;author&gt;Colletti, L. M.&lt;/author&gt;&lt;author&gt;Stern, D. T.&lt;/author&gt;&lt;/authors&gt;&lt;/contributors&gt;&lt;auth-address&gt;Dept Surg, Div Endocrine Surg, Ann Arbor, MI 48109 USA. Univ Michigan, Sch Med, Dept Med Educ, Ann Arbor, MI 48109 USA.&amp;#xD;Gauger, PG (reprint author), Dept Surg, Div Endocrine Surg, 1500 E Med Ctr Dr,Taubman Ctr TC2920H, Ann Arbor, MI 48109 USA.&amp;#xD;pgauger@umich.edu&lt;/auth-address&gt;&lt;titles&gt;&lt;title&gt;Initial use of a novel instrument to measure professionalism in surgical residents&lt;/title&gt;&lt;secondary-title&gt;American Journal of Surgery&lt;/secondary-title&gt;&lt;alt-title&gt;Am. J. Surg.&lt;/alt-title&gt;&lt;/titles&gt;&lt;periodical&gt;&lt;full-title&gt;Am J Surg&lt;/full-title&gt;&lt;abbr-1&gt;American journal of surgery&lt;/abbr-1&gt;&lt;/periodical&gt;&lt;pages&gt;479-487&lt;/pages&gt;&lt;volume&gt;189&lt;/volume&gt;&lt;number&gt;4&lt;/number&gt;&lt;keywords&gt;&lt;keyword&gt;Accreditation Council for Graduate Medical Education (ACGME)&lt;/keyword&gt;&lt;keyword&gt;competency&lt;/keyword&gt;&lt;keyword&gt;measurement&lt;/keyword&gt;&lt;keyword&gt;outcomes project&lt;/keyword&gt;&lt;keyword&gt;professionalism&lt;/keyword&gt;&lt;keyword&gt;reliability&lt;/keyword&gt;&lt;keyword&gt;medical-students&lt;/keyword&gt;&lt;keyword&gt;behavior&lt;/keyword&gt;&lt;keyword&gt;Surgery&lt;/keyword&gt;&lt;/keywords&gt;&lt;dates&gt;&lt;year&gt;2005&lt;/year&gt;&lt;pub-dates&gt;&lt;date&gt;Apr&lt;/date&gt;&lt;/pub-dates&gt;&lt;/dates&gt;&lt;isbn&gt;0002-9610&lt;/isbn&gt;&lt;accession-num&gt;WOS:000228367800021&lt;/accession-num&gt;&lt;work-type&gt;Article&lt;/work-type&gt;&lt;urls&gt;&lt;related-urls&gt;&lt;url&gt;&amp;lt;Go to ISI&amp;gt;://WOS:000228367800021&lt;/url&gt;&lt;url&gt;http://www.americanjournalofsurgery.com/article/S0002-9610(05)00118-2/abstract&lt;/url&gt;&lt;/related-urls&gt;&lt;/urls&gt;&lt;electronic-resource-num&gt;10.1016/j.amjsurg.2004.09.020&lt;/electronic-resource-num&gt;&lt;language&gt;English&lt;/language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AF1108">
              <w:rPr>
                <w:rFonts w:ascii="Times New Roman" w:hAnsi="Times New Roman" w:cs="Times New Roman"/>
                <w:noProof/>
                <w:sz w:val="16"/>
                <w:szCs w:val="16"/>
              </w:rPr>
              <w:t>[6</w:t>
            </w:r>
            <w:r w:rsidR="00A301CA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4C947738" w14:textId="647F1005" w:rsidR="00992CE7" w:rsidRPr="00AA3EE9" w:rsidRDefault="00992CE7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8</w:t>
            </w:r>
          </w:p>
        </w:tc>
        <w:tc>
          <w:tcPr>
            <w:tcW w:w="1525" w:type="dxa"/>
          </w:tcPr>
          <w:p w14:paraId="76AE6DF1" w14:textId="77777777" w:rsidR="00992CE7" w:rsidRPr="00AA3EE9" w:rsidRDefault="00992CE7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Specific aspects performance of professionalism in surgical residents</w:t>
            </w:r>
          </w:p>
        </w:tc>
        <w:tc>
          <w:tcPr>
            <w:tcW w:w="992" w:type="dxa"/>
          </w:tcPr>
          <w:p w14:paraId="1CBCA526" w14:textId="77777777" w:rsidR="00992CE7" w:rsidRPr="00AA3EE9" w:rsidRDefault="00992CE7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586" w:type="dxa"/>
          </w:tcPr>
          <w:p w14:paraId="0C185A2E" w14:textId="77777777" w:rsidR="00992CE7" w:rsidRPr="00AA3EE9" w:rsidRDefault="00992CE7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 5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-type scale: each score represents difference professionalism expression</w:t>
            </w:r>
          </w:p>
        </w:tc>
        <w:tc>
          <w:tcPr>
            <w:tcW w:w="1383" w:type="dxa"/>
          </w:tcPr>
          <w:p w14:paraId="1D48531B" w14:textId="77777777" w:rsidR="00992CE7" w:rsidRPr="00AA3EE9" w:rsidRDefault="00992CE7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Faculty assess residents and residents’ self-evaluation in real situation</w:t>
            </w:r>
          </w:p>
        </w:tc>
        <w:tc>
          <w:tcPr>
            <w:tcW w:w="3969" w:type="dxa"/>
          </w:tcPr>
          <w:p w14:paraId="7AA8F5B7" w14:textId="77777777" w:rsidR="00992CE7" w:rsidRPr="00AA3EE9" w:rsidRDefault="00992CE7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2" w:type="dxa"/>
          </w:tcPr>
          <w:p w14:paraId="3EE7758D" w14:textId="77777777" w:rsidR="00992CE7" w:rsidRPr="00AA3EE9" w:rsidRDefault="00992CE7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ACGME competencies</w:t>
            </w:r>
          </w:p>
        </w:tc>
      </w:tr>
      <w:tr w:rsidR="00992CE7" w:rsidRPr="00AA3EE9" w14:paraId="6A5ED28F" w14:textId="77777777" w:rsidTr="00545DDB">
        <w:trPr>
          <w:trHeight w:val="2200"/>
          <w:jc w:val="center"/>
        </w:trPr>
        <w:tc>
          <w:tcPr>
            <w:tcW w:w="1702" w:type="dxa"/>
          </w:tcPr>
          <w:p w14:paraId="10F64CCD" w14:textId="369C32A7" w:rsidR="00992CE7" w:rsidRPr="00AA3EE9" w:rsidRDefault="00992CE7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P-MEX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cnVlc3M8L0F1dGhvcj48WWVhcj4yMDA2PC9ZZWFyPjxS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cnVlc3M8L0F1dGhvcj48WWVhcj4yMDA2PC9ZZWFyPjxS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AF1108">
              <w:rPr>
                <w:rFonts w:ascii="Times New Roman" w:hAnsi="Times New Roman" w:cs="Times New Roman"/>
                <w:noProof/>
                <w:sz w:val="16"/>
                <w:szCs w:val="16"/>
              </w:rPr>
              <w:t>[6</w:t>
            </w:r>
            <w:r w:rsidR="00A301CA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2-64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53ECFD4F" w14:textId="02EF0B44" w:rsidR="00992CE7" w:rsidRPr="00AA3EE9" w:rsidRDefault="00992CE7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32</w:t>
            </w:r>
          </w:p>
        </w:tc>
        <w:tc>
          <w:tcPr>
            <w:tcW w:w="1525" w:type="dxa"/>
          </w:tcPr>
          <w:p w14:paraId="45BE9950" w14:textId="77777777" w:rsidR="00992CE7" w:rsidRPr="00AA3EE9" w:rsidRDefault="00992CE7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Professionalism behavior in medical practice</w:t>
            </w:r>
          </w:p>
        </w:tc>
        <w:tc>
          <w:tcPr>
            <w:tcW w:w="992" w:type="dxa"/>
          </w:tcPr>
          <w:p w14:paraId="3C0C7531" w14:textId="77777777" w:rsidR="00992CE7" w:rsidRPr="00AA3EE9" w:rsidRDefault="00992CE7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586" w:type="dxa"/>
          </w:tcPr>
          <w:p w14:paraId="44F8BE8E" w14:textId="77777777" w:rsidR="00992CE7" w:rsidRPr="00AA3EE9" w:rsidRDefault="00992CE7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 4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scale (1=unacceptable; 4=exceeded expectations; 5= not observed or not applicable)</w:t>
            </w:r>
          </w:p>
          <w:p w14:paraId="15B31AB1" w14:textId="77777777" w:rsidR="00992CE7" w:rsidRPr="00AA3EE9" w:rsidRDefault="00992CE7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3" w:type="dxa"/>
          </w:tcPr>
          <w:p w14:paraId="1313A842" w14:textId="77777777" w:rsidR="00992CE7" w:rsidRPr="00AA3EE9" w:rsidRDefault="00992CE7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Evaluators assess the residents’ performance in in any situation where a student’s behavior can be observed / 0.8 (11), 0.81 (16), 0.8 (18), respectively.</w:t>
            </w:r>
          </w:p>
        </w:tc>
        <w:tc>
          <w:tcPr>
            <w:tcW w:w="3969" w:type="dxa"/>
          </w:tcPr>
          <w:p w14:paraId="742AA90A" w14:textId="77777777" w:rsidR="00992CE7" w:rsidRPr="00AA3EE9" w:rsidRDefault="00992CE7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Doctor-patient relationship skills, reflective skills, time management, and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interprofessional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relationship skills</w:t>
            </w:r>
          </w:p>
          <w:p w14:paraId="23A3E643" w14:textId="77777777" w:rsidR="00992CE7" w:rsidRPr="00AA3EE9" w:rsidRDefault="00992CE7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2" w:type="dxa"/>
          </w:tcPr>
          <w:p w14:paraId="61C5551B" w14:textId="77777777" w:rsidR="00992CE7" w:rsidRPr="00AA3EE9" w:rsidRDefault="00992CE7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Literature review and experts committee </w:t>
            </w:r>
          </w:p>
        </w:tc>
      </w:tr>
      <w:tr w:rsidR="00992CE7" w:rsidRPr="00AA3EE9" w14:paraId="1EB2C4C6" w14:textId="77777777" w:rsidTr="00545DDB">
        <w:trPr>
          <w:jc w:val="center"/>
        </w:trPr>
        <w:tc>
          <w:tcPr>
            <w:tcW w:w="1702" w:type="dxa"/>
          </w:tcPr>
          <w:p w14:paraId="1336AB60" w14:textId="71FD94DF" w:rsidR="00992CE7" w:rsidRPr="00AA3EE9" w:rsidRDefault="00992CE7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EPRO-GP instrument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2YW4gZGUgQ2FtcDwvQXV0aG9yPjxZZWFyPjIwMDY8L1ll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2YW4gZGUgQ2FtcDwvQXV0aG9yPjxZZWFyPjIwMDY8L1ll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8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33593773" w14:textId="0CE11D71" w:rsidR="00992CE7" w:rsidRPr="00AA3EE9" w:rsidRDefault="00992CE7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</w:t>
            </w:r>
          </w:p>
        </w:tc>
        <w:tc>
          <w:tcPr>
            <w:tcW w:w="1525" w:type="dxa"/>
          </w:tcPr>
          <w:p w14:paraId="00B10BC0" w14:textId="77777777" w:rsidR="00992CE7" w:rsidRPr="00AA3EE9" w:rsidRDefault="00992CE7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Professional behavior in general practice</w:t>
            </w:r>
          </w:p>
        </w:tc>
        <w:tc>
          <w:tcPr>
            <w:tcW w:w="992" w:type="dxa"/>
          </w:tcPr>
          <w:p w14:paraId="231C777B" w14:textId="77777777" w:rsidR="00992CE7" w:rsidRPr="00AA3EE9" w:rsidRDefault="00992CE7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2586" w:type="dxa"/>
          </w:tcPr>
          <w:p w14:paraId="16205C0A" w14:textId="77777777" w:rsidR="00992CE7" w:rsidRPr="00AA3EE9" w:rsidRDefault="00992CE7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 4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scale (1=hardly never, 4= almost always)</w:t>
            </w:r>
          </w:p>
        </w:tc>
        <w:tc>
          <w:tcPr>
            <w:tcW w:w="1383" w:type="dxa"/>
          </w:tcPr>
          <w:p w14:paraId="7277AD01" w14:textId="77777777" w:rsidR="00992CE7" w:rsidRPr="00AA3EE9" w:rsidRDefault="00992CE7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Self assessment and trainers’ assessment in real situation</w:t>
            </w:r>
          </w:p>
        </w:tc>
        <w:tc>
          <w:tcPr>
            <w:tcW w:w="3969" w:type="dxa"/>
          </w:tcPr>
          <w:p w14:paraId="7434FEDA" w14:textId="77777777" w:rsidR="00992CE7" w:rsidRPr="00AA3EE9" w:rsidRDefault="00992CE7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Professionalism towards the patient; other professionals; the public; and oneself.</w:t>
            </w:r>
          </w:p>
        </w:tc>
        <w:tc>
          <w:tcPr>
            <w:tcW w:w="1322" w:type="dxa"/>
          </w:tcPr>
          <w:p w14:paraId="3021E09D" w14:textId="77777777" w:rsidR="00992CE7" w:rsidRPr="00AA3EE9" w:rsidRDefault="00992CE7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terature review and committee meeting</w:t>
            </w:r>
          </w:p>
        </w:tc>
      </w:tr>
      <w:tr w:rsidR="00992CE7" w:rsidRPr="00AA3EE9" w14:paraId="5046540B" w14:textId="77777777" w:rsidTr="00545DDB">
        <w:trPr>
          <w:jc w:val="center"/>
        </w:trPr>
        <w:tc>
          <w:tcPr>
            <w:tcW w:w="1702" w:type="dxa"/>
          </w:tcPr>
          <w:p w14:paraId="4B339C52" w14:textId="16EF2C0E" w:rsidR="00992CE7" w:rsidRPr="00AA3EE9" w:rsidRDefault="00992CE7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Nijmegen Professionalism Scale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romp&lt;/Author&gt;&lt;Year&gt;2010&lt;/Year&gt;&lt;RecNum&gt;2057&lt;/RecNum&gt;&lt;DisplayText&gt;[65]&lt;/DisplayText&gt;&lt;record&gt;&lt;rec-number&gt;2057&lt;/rec-number&gt;&lt;foreign-keys&gt;&lt;key app="EN" db-id="wazzpsrwxwd5xce5xwdvtdxexpvdzvtdfwwt" timestamp="1457715029"&gt;2057&lt;/key&gt;&lt;/foreign-keys&gt;&lt;ref-type name="Journal Article"&gt;17&lt;/ref-type&gt;&lt;contributors&gt;&lt;authors&gt;&lt;author&gt;Tromp, F.&lt;/author&gt;&lt;author&gt;Vernooij-Dassen, M.&lt;/author&gt;&lt;author&gt;Kramer, A.&lt;/author&gt;&lt;author&gt;Grol, R.&lt;/author&gt;&lt;author&gt;Bottema, B.&lt;/author&gt;&lt;/authors&gt;&lt;/contributors&gt;&lt;auth-address&gt;Radboud University Nijmegen Medical Centre, 6500 HB Nijmegen, The Netherlands. f.tromp@voha.umcn.nl&lt;/auth-address&gt;&lt;titles&gt;&lt;title&gt;Behavioural elements of professionalism: assessment of a fundamental concept in medical care&lt;/title&gt;&lt;secondary-title&gt;Med Teach&lt;/secondary-title&gt;&lt;alt-title&gt;Medical teacher&lt;/alt-title&gt;&lt;/titles&gt;&lt;periodical&gt;&lt;full-title&gt;Med Teach&lt;/full-title&gt;&lt;abbr-1&gt;Medical teacher&lt;/abbr-1&gt;&lt;/periodical&gt;&lt;alt-periodical&gt;&lt;full-title&gt;Med Teach&lt;/full-title&gt;&lt;abbr-1&gt;Medical teacher&lt;/abbr-1&gt;&lt;/alt-periodical&gt;&lt;pages&gt;e161-9&lt;/pages&gt;&lt;volume&gt;32&lt;/volume&gt;&lt;number&gt;4&lt;/number&gt;&lt;edition&gt;2010/04/01&lt;/edition&gt;&lt;keywords&gt;&lt;keyword&gt;*Behavior&lt;/keyword&gt;&lt;keyword&gt;Checklist&lt;/keyword&gt;&lt;keyword&gt;Factor Analysis, Statistical&lt;/keyword&gt;&lt;keyword&gt;Feedback&lt;/keyword&gt;&lt;keyword&gt;Humans&lt;/keyword&gt;&lt;keyword&gt;Netherlands&lt;/keyword&gt;&lt;keyword&gt;Physicians, Family/*education&lt;/keyword&gt;&lt;keyword&gt;*Primary Health Care&lt;/keyword&gt;&lt;keyword&gt;*Professional Competence&lt;/keyword&gt;&lt;keyword&gt;Psychometrics&lt;/keyword&gt;&lt;keyword&gt;*Students, Medical&lt;/keyword&gt;&lt;/keywords&gt;&lt;dates&gt;&lt;year&gt;2010&lt;/year&gt;&lt;/dates&gt;&lt;isbn&gt;0142-159x&lt;/isbn&gt;&lt;accession-num&gt;20353315&lt;/accession-num&gt;&lt;urls&gt;&lt;related-urls&gt;&lt;url&gt;http://www.tandfonline.com/doi/pdf/10.3109/01421590903544728&lt;/url&gt;&lt;/related-urls&gt;&lt;/urls&gt;&lt;electronic-resource-num&gt;10.3109/01421590903544728&lt;/electronic-resource-num&gt;&lt;remote-database-provider&gt;NLM&lt;/remote-database-provider&gt;&lt;language&gt;eng&lt;/language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AF1108">
              <w:rPr>
                <w:rFonts w:ascii="Times New Roman" w:hAnsi="Times New Roman" w:cs="Times New Roman"/>
                <w:noProof/>
                <w:sz w:val="16"/>
                <w:szCs w:val="16"/>
              </w:rPr>
              <w:t>[6</w:t>
            </w:r>
            <w:r w:rsidR="00A301CA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1600DF11" w14:textId="71088451" w:rsidR="00992CE7" w:rsidRPr="00AA3EE9" w:rsidRDefault="00992CE7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2</w:t>
            </w:r>
          </w:p>
        </w:tc>
        <w:tc>
          <w:tcPr>
            <w:tcW w:w="1525" w:type="dxa"/>
          </w:tcPr>
          <w:p w14:paraId="3A7A4A85" w14:textId="77777777" w:rsidR="00992CE7" w:rsidRPr="00AA3EE9" w:rsidRDefault="00992CE7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Professional behavior of general practitioner</w:t>
            </w:r>
          </w:p>
        </w:tc>
        <w:tc>
          <w:tcPr>
            <w:tcW w:w="992" w:type="dxa"/>
          </w:tcPr>
          <w:p w14:paraId="0089A4C4" w14:textId="77777777" w:rsidR="00992CE7" w:rsidRPr="00AA3EE9" w:rsidRDefault="00992CE7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2586" w:type="dxa"/>
          </w:tcPr>
          <w:p w14:paraId="3B829B84" w14:textId="77777777" w:rsidR="00992CE7" w:rsidRPr="00AA3EE9" w:rsidRDefault="00992CE7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 4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scale (1=never, 4=always)</w:t>
            </w:r>
          </w:p>
        </w:tc>
        <w:tc>
          <w:tcPr>
            <w:tcW w:w="1383" w:type="dxa"/>
          </w:tcPr>
          <w:p w14:paraId="1C94E628" w14:textId="77777777" w:rsidR="00992CE7" w:rsidRPr="00AA3EE9" w:rsidRDefault="00992CE7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GP trainees every 3 months assess trainees, and the GP trainees assess themselves in real situation</w:t>
            </w:r>
          </w:p>
        </w:tc>
        <w:tc>
          <w:tcPr>
            <w:tcW w:w="3969" w:type="dxa"/>
          </w:tcPr>
          <w:p w14:paraId="174E4B40" w14:textId="77777777" w:rsidR="00992CE7" w:rsidRPr="00AA3EE9" w:rsidRDefault="00992CE7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Professionalism towards the patient (respecting patient’s interests; and professional distance), professionalism towards other professionals (collaboration skills; and management skills.), professionalism towards society  (responsibility; and quality management.), and professionalism towards oneself (reflection and learning; and dealing with emotions.).</w:t>
            </w:r>
          </w:p>
        </w:tc>
        <w:tc>
          <w:tcPr>
            <w:tcW w:w="1322" w:type="dxa"/>
          </w:tcPr>
          <w:p w14:paraId="31A98B00" w14:textId="77777777" w:rsidR="00992CE7" w:rsidRPr="00AA3EE9" w:rsidRDefault="00992CE7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The evaluation of professional behavior in general practice (EPRO-GP) instrument </w: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2YW4gZGUgQ2FtcDwvQXV0aG9yPjxZZWFyPjIwMDY8L1ll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</w:fldData>
              </w:fldChar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2YW4gZGUgQ2FtcDwvQXV0aG9yPjxZZWFyPjIwMDY8L1ll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</w:fldData>
              </w:fldChar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A3EE9">
              <w:rPr>
                <w:rFonts w:ascii="Times New Roman" w:hAnsi="Times New Roman" w:cs="Times New Roman"/>
                <w:noProof/>
                <w:sz w:val="16"/>
                <w:szCs w:val="16"/>
              </w:rPr>
              <w:t>[68]</w: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992CE7" w:rsidRPr="00AA3EE9" w14:paraId="0659DFA4" w14:textId="77777777" w:rsidTr="00545DDB">
        <w:trPr>
          <w:jc w:val="center"/>
        </w:trPr>
        <w:tc>
          <w:tcPr>
            <w:tcW w:w="1702" w:type="dxa"/>
          </w:tcPr>
          <w:p w14:paraId="35130A0E" w14:textId="0EA7E49A" w:rsidR="00992CE7" w:rsidRPr="00AA3EE9" w:rsidRDefault="00992CE7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Adaptation of AACS fro foreigner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romp&lt;/Author&gt;&lt;Year&gt;2007&lt;/Year&gt;&lt;RecNum&gt;553&lt;/RecNum&gt;&lt;DisplayText&gt;[66]&lt;/DisplayText&gt;&lt;record&gt;&lt;rec-number&gt;553&lt;/rec-number&gt;&lt;foreign-keys&gt;&lt;key app="EN" db-id="wazzpsrwxwd5xce5xwdvtdxexpvdzvtdfwwt" timestamp="1457714198"&gt;553&lt;/key&gt;&lt;/foreign-keys&gt;&lt;ref-type name="Journal Article"&gt;17&lt;/ref-type&gt;&lt;contributors&gt;&lt;authors&gt;&lt;author&gt;Tromp, F.&lt;/author&gt;&lt;author&gt;Rademakers, J. J. D. J. M.&lt;/author&gt;&lt;author&gt;ten Cate, T. J.&lt;/author&gt;&lt;/authors&gt;&lt;/contributors&gt;&lt;auth-address&gt;Rademakers, J. J. D. J. M., University Medical Centre Utrecht, Centre for Reasearch and Development of Education, Utrecht, Netherlands&lt;/auth-address&gt;&lt;titles&gt;&lt;title&gt;Development of an instrument to assess professional behaviour of foreign medical graduates&lt;/title&gt;&lt;secondary-title&gt;Medical Teacher&lt;/secondary-title&gt;&lt;/titles&gt;&lt;periodical&gt;&lt;full-title&gt;Med Teach&lt;/full-title&gt;&lt;abbr-1&gt;Medical teacher&lt;/abbr-1&gt;&lt;/periodical&gt;&lt;pages&gt;150-155&lt;/pages&gt;&lt;volume&gt;29&lt;/volume&gt;&lt;number&gt;2-3&lt;/number&gt;&lt;keywords&gt;&lt;keyword&gt;instrument development&lt;/keyword&gt;&lt;keyword&gt;professional behavior&lt;/keyword&gt;&lt;keyword&gt;foreign medical graduates&lt;/keyword&gt;&lt;keyword&gt;Amsterdam Attitudes and Communications Scale&lt;/keyword&gt;&lt;keyword&gt;test validity&lt;/keyword&gt;&lt;keyword&gt;test reliability&lt;/keyword&gt;&lt;keyword&gt;International Students&lt;/keyword&gt;&lt;keyword&gt;Medical Students&lt;/keyword&gt;&lt;keyword&gt;Professionalism&lt;/keyword&gt;&lt;keyword&gt;Test Construction&lt;/keyword&gt;&lt;/keywords&gt;&lt;dates&gt;&lt;year&gt;2007&lt;/year&gt;&lt;/dates&gt;&lt;pub-location&gt;US&lt;/pub-location&gt;&lt;publisher&gt;Informa Healthcare&lt;/publisher&gt;&lt;isbn&gt;0142-159X&amp;#xD;1466-187X&lt;/isbn&gt;&lt;accession-num&gt;2008-01125-007&lt;/accession-num&gt;&lt;urls&gt;&lt;related-urls&gt;&lt;url&gt;http://www.library.drexel.edu/cgi-bin/r.cgi?url=http://search.ebscohost.com/login.aspx?direct=true&amp;amp;db=psyh&amp;amp;AN=2008-01125-007&amp;amp;site=ehost-live&lt;/url&gt;&lt;url&gt;j.rademakers@umcutrecht.nl&lt;/url&gt;&lt;/related-urls&gt;&lt;/urls&gt;&lt;electronic-resource-num&gt;10.1080/01421590601178014&lt;/electronic-resource-num&gt;&lt;remote-database-name&gt;psyh&lt;/remote-database-name&gt;&lt;remote-database-provider&gt;EBSCOhost&lt;/remote-database-provider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AF1108">
              <w:rPr>
                <w:rFonts w:ascii="Times New Roman" w:hAnsi="Times New Roman" w:cs="Times New Roman"/>
                <w:noProof/>
                <w:sz w:val="16"/>
                <w:szCs w:val="16"/>
              </w:rPr>
              <w:t>[6</w:t>
            </w:r>
            <w:r w:rsidR="00A301CA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36758FAE" w14:textId="30B6AE9A" w:rsidR="00992CE7" w:rsidRPr="00AA3EE9" w:rsidRDefault="00992CE7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4</w:t>
            </w:r>
          </w:p>
        </w:tc>
        <w:tc>
          <w:tcPr>
            <w:tcW w:w="1525" w:type="dxa"/>
          </w:tcPr>
          <w:p w14:paraId="5715E2D2" w14:textId="77777777" w:rsidR="00992CE7" w:rsidRPr="00AA3EE9" w:rsidRDefault="00992CE7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Professional behavior of foreigner medical graduates </w:t>
            </w:r>
          </w:p>
        </w:tc>
        <w:tc>
          <w:tcPr>
            <w:tcW w:w="992" w:type="dxa"/>
          </w:tcPr>
          <w:p w14:paraId="7DAB7F9B" w14:textId="77777777" w:rsidR="00992CE7" w:rsidRPr="00AA3EE9" w:rsidRDefault="00992CE7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586" w:type="dxa"/>
          </w:tcPr>
          <w:p w14:paraId="374B5E09" w14:textId="77777777" w:rsidR="00992CE7" w:rsidRPr="00AA3EE9" w:rsidRDefault="00992CE7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A scale with scores ranges form 4 to 10 (7=being the expected level of performance)</w:t>
            </w:r>
          </w:p>
        </w:tc>
        <w:tc>
          <w:tcPr>
            <w:tcW w:w="1383" w:type="dxa"/>
          </w:tcPr>
          <w:p w14:paraId="61635B81" w14:textId="77777777" w:rsidR="00992CE7" w:rsidRPr="00AA3EE9" w:rsidRDefault="00992CE7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Supervisor, residents, and nurses assess the graduates</w:t>
            </w:r>
          </w:p>
        </w:tc>
        <w:tc>
          <w:tcPr>
            <w:tcW w:w="3969" w:type="dxa"/>
          </w:tcPr>
          <w:p w14:paraId="3BBA54B5" w14:textId="77777777" w:rsidR="00992CE7" w:rsidRPr="00AA3EE9" w:rsidRDefault="00992CE7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Courteousness, Communication, Collaboration, Dedication, Self-appraisal</w:t>
            </w:r>
          </w:p>
        </w:tc>
        <w:tc>
          <w:tcPr>
            <w:tcW w:w="1322" w:type="dxa"/>
          </w:tcPr>
          <w:p w14:paraId="76506C5B" w14:textId="77777777" w:rsidR="00992CE7" w:rsidRPr="00AA3EE9" w:rsidRDefault="00992CE7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terature review and expert committee meeting</w:t>
            </w:r>
          </w:p>
        </w:tc>
      </w:tr>
      <w:tr w:rsidR="00992CE7" w:rsidRPr="00AA3EE9" w14:paraId="3EBF6153" w14:textId="77777777" w:rsidTr="00545DDB">
        <w:trPr>
          <w:jc w:val="center"/>
        </w:trPr>
        <w:tc>
          <w:tcPr>
            <w:tcW w:w="1702" w:type="dxa"/>
          </w:tcPr>
          <w:p w14:paraId="70553730" w14:textId="6DDFFC59" w:rsidR="00992CE7" w:rsidRPr="00C9430B" w:rsidRDefault="00992CE7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640F4">
              <w:rPr>
                <w:rFonts w:ascii="Times New Roman" w:hAnsi="Times New Roman" w:cs="Times New Roman" w:hint="eastAsia"/>
                <w:i/>
                <w:sz w:val="16"/>
                <w:szCs w:val="16"/>
                <w:highlight w:val="yellow"/>
              </w:rPr>
              <w:t>p</w:t>
            </w:r>
            <w:proofErr w:type="gramEnd"/>
            <w:r w:rsidRPr="006640F4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-mini-CEX</w:t>
            </w:r>
            <w:r w:rsidR="00AF110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[60]</w:t>
            </w:r>
          </w:p>
        </w:tc>
        <w:tc>
          <w:tcPr>
            <w:tcW w:w="709" w:type="dxa"/>
          </w:tcPr>
          <w:p w14:paraId="10332D78" w14:textId="15A6CEAF" w:rsidR="00992CE7" w:rsidRPr="00061487" w:rsidRDefault="00992CE7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61487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189</w:t>
            </w:r>
          </w:p>
        </w:tc>
        <w:tc>
          <w:tcPr>
            <w:tcW w:w="1525" w:type="dxa"/>
          </w:tcPr>
          <w:p w14:paraId="1663FFFB" w14:textId="3B53D389" w:rsidR="00992CE7" w:rsidRPr="00061487" w:rsidRDefault="00992CE7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6148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Professionalism behavior</w:t>
            </w:r>
          </w:p>
        </w:tc>
        <w:tc>
          <w:tcPr>
            <w:tcW w:w="992" w:type="dxa"/>
          </w:tcPr>
          <w:p w14:paraId="155FFA2E" w14:textId="21EA8874" w:rsidR="00992CE7" w:rsidRPr="00061487" w:rsidRDefault="00992CE7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61487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6</w:t>
            </w:r>
          </w:p>
        </w:tc>
        <w:tc>
          <w:tcPr>
            <w:tcW w:w="2586" w:type="dxa"/>
          </w:tcPr>
          <w:p w14:paraId="1E0D80D1" w14:textId="19E6FEF2" w:rsidR="00992CE7" w:rsidRPr="00061487" w:rsidRDefault="00992CE7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6148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3</w:t>
            </w:r>
            <w:r w:rsidRPr="00061487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=</w:t>
            </w:r>
            <w:r w:rsidRPr="0006148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pass;</w:t>
            </w:r>
            <w:r w:rsidRPr="00061487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</w:t>
            </w:r>
            <w:r w:rsidRPr="0006148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2</w:t>
            </w:r>
            <w:r w:rsidRPr="00061487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=</w:t>
            </w:r>
            <w:r w:rsidRPr="0006148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borderline; 1</w:t>
            </w:r>
            <w:r w:rsidRPr="00061487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=</w:t>
            </w:r>
            <w:r w:rsidRPr="0006148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fail</w:t>
            </w:r>
          </w:p>
        </w:tc>
        <w:tc>
          <w:tcPr>
            <w:tcW w:w="1383" w:type="dxa"/>
          </w:tcPr>
          <w:p w14:paraId="69947C74" w14:textId="77777777" w:rsidR="00992CE7" w:rsidRPr="00061487" w:rsidRDefault="00992CE7" w:rsidP="006674F1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6148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One attending</w:t>
            </w:r>
          </w:p>
          <w:p w14:paraId="07139E0F" w14:textId="0D7B9C9B" w:rsidR="00992CE7" w:rsidRPr="00061487" w:rsidRDefault="00992CE7" w:rsidP="006674F1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6148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Physician</w:t>
            </w:r>
            <w:r w:rsidRPr="00061487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assess residents</w:t>
            </w:r>
          </w:p>
        </w:tc>
        <w:tc>
          <w:tcPr>
            <w:tcW w:w="3969" w:type="dxa"/>
          </w:tcPr>
          <w:p w14:paraId="16A3478B" w14:textId="2E21FA37" w:rsidR="00992CE7" w:rsidRPr="00061487" w:rsidRDefault="00992CE7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6148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Responsibility to patients</w:t>
            </w:r>
            <w:r w:rsidRPr="00061487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, </w:t>
            </w:r>
            <w:r w:rsidRPr="00061487">
              <w:rPr>
                <w:rFonts w:ascii="Times New Roman" w:hAnsi="Times New Roman" w:cs="Times New Roman"/>
                <w:kern w:val="0"/>
                <w:sz w:val="16"/>
                <w:szCs w:val="16"/>
                <w:highlight w:val="yellow"/>
              </w:rPr>
              <w:t>Respect for patients</w:t>
            </w:r>
          </w:p>
        </w:tc>
        <w:tc>
          <w:tcPr>
            <w:tcW w:w="1322" w:type="dxa"/>
          </w:tcPr>
          <w:p w14:paraId="10FC6BC7" w14:textId="4DCF4B07" w:rsidR="00992CE7" w:rsidRPr="00061487" w:rsidRDefault="00992CE7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61487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ACGME</w:t>
            </w:r>
          </w:p>
        </w:tc>
      </w:tr>
      <w:tr w:rsidR="00251F1F" w:rsidRPr="00AA3EE9" w14:paraId="1B395769" w14:textId="77777777" w:rsidTr="00251F1F">
        <w:trPr>
          <w:jc w:val="center"/>
        </w:trPr>
        <w:tc>
          <w:tcPr>
            <w:tcW w:w="14188" w:type="dxa"/>
            <w:gridSpan w:val="8"/>
          </w:tcPr>
          <w:p w14:paraId="0706640F" w14:textId="0F100FBF" w:rsidR="00251F1F" w:rsidRPr="00AA3EE9" w:rsidRDefault="00251F1F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959F3">
              <w:rPr>
                <w:rFonts w:ascii="Times New Roman" w:hAnsi="Times New Roman" w:cs="Times New Roman" w:hint="eastAsia"/>
                <w:b/>
                <w:sz w:val="16"/>
                <w:szCs w:val="16"/>
                <w:highlight w:val="yellow"/>
              </w:rPr>
              <w:t>Peer assessment</w:t>
            </w:r>
          </w:p>
        </w:tc>
      </w:tr>
      <w:tr w:rsidR="00992CE7" w:rsidRPr="00AA3EE9" w14:paraId="3507F36D" w14:textId="77777777" w:rsidTr="00545DDB">
        <w:trPr>
          <w:jc w:val="center"/>
        </w:trPr>
        <w:tc>
          <w:tcPr>
            <w:tcW w:w="1702" w:type="dxa"/>
          </w:tcPr>
          <w:p w14:paraId="21A7A345" w14:textId="5BDA48ED" w:rsidR="00992CE7" w:rsidRPr="00C9430B" w:rsidRDefault="00992CE7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52DF0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Cottrell</w:t>
            </w: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’</w:t>
            </w:r>
            <w:r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s</w:t>
            </w:r>
            <w:r w:rsidRPr="00D52DF0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peer assessmen</w:t>
            </w:r>
            <w:r w:rsidRPr="00831738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t</w:t>
            </w:r>
            <w:r w:rsidR="00BE2AEC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[67</w:t>
            </w:r>
            <w:r w:rsidR="00831738" w:rsidRPr="00831738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]</w:t>
            </w:r>
          </w:p>
        </w:tc>
        <w:tc>
          <w:tcPr>
            <w:tcW w:w="709" w:type="dxa"/>
          </w:tcPr>
          <w:p w14:paraId="372F45D0" w14:textId="2FB19A5C" w:rsidR="00992CE7" w:rsidRPr="0062078F" w:rsidRDefault="00992CE7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2078F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111</w:t>
            </w:r>
          </w:p>
        </w:tc>
        <w:tc>
          <w:tcPr>
            <w:tcW w:w="1525" w:type="dxa"/>
          </w:tcPr>
          <w:p w14:paraId="2B961BCC" w14:textId="3B64853D" w:rsidR="00992CE7" w:rsidRPr="0062078F" w:rsidRDefault="00992CE7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2078F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P</w:t>
            </w:r>
            <w:r w:rsidRPr="0062078F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rofessionalism </w:t>
            </w:r>
            <w:r w:rsidRPr="0062078F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performance</w:t>
            </w:r>
          </w:p>
        </w:tc>
        <w:tc>
          <w:tcPr>
            <w:tcW w:w="992" w:type="dxa"/>
          </w:tcPr>
          <w:p w14:paraId="38B535C7" w14:textId="358AC1D5" w:rsidR="00992CE7" w:rsidRPr="0062078F" w:rsidRDefault="00992CE7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2078F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9</w:t>
            </w:r>
          </w:p>
        </w:tc>
        <w:tc>
          <w:tcPr>
            <w:tcW w:w="2586" w:type="dxa"/>
          </w:tcPr>
          <w:p w14:paraId="1ADCF6E0" w14:textId="238776F0" w:rsidR="00992CE7" w:rsidRPr="0062078F" w:rsidRDefault="00992CE7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2078F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A </w:t>
            </w:r>
            <w:r w:rsidRPr="0062078F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7</w:t>
            </w:r>
            <w:r w:rsidRPr="0062078F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-point </w:t>
            </w:r>
            <w:proofErr w:type="spellStart"/>
            <w:r w:rsidRPr="0062078F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Likert</w:t>
            </w:r>
            <w:proofErr w:type="spellEnd"/>
            <w:r w:rsidRPr="0062078F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scale (1=</w:t>
            </w:r>
            <w:r w:rsidRPr="0062078F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too little</w:t>
            </w:r>
            <w:r w:rsidRPr="0062078F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, 4=too</w:t>
            </w:r>
            <w:r w:rsidRPr="0062078F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much</w:t>
            </w:r>
            <w:r w:rsidRPr="0062078F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)</w:t>
            </w:r>
            <w:r w:rsidRPr="0062078F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and </w:t>
            </w:r>
            <w:r w:rsidRPr="0062078F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“</w:t>
            </w:r>
            <w:r w:rsidRPr="0062078F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0</w:t>
            </w:r>
            <w:r w:rsidRPr="0062078F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”</w:t>
            </w:r>
            <w:r w:rsidRPr="0062078F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for not observe</w:t>
            </w:r>
          </w:p>
        </w:tc>
        <w:tc>
          <w:tcPr>
            <w:tcW w:w="1383" w:type="dxa"/>
          </w:tcPr>
          <w:p w14:paraId="29F7B236" w14:textId="06370959" w:rsidR="00992CE7" w:rsidRPr="0062078F" w:rsidRDefault="00992CE7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2078F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M</w:t>
            </w:r>
            <w:r w:rsidRPr="0062078F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edical students assess medical students</w:t>
            </w:r>
            <w:r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; </w:t>
            </w:r>
            <w:r w:rsidRPr="005F575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Generalizability Coefficients</w:t>
            </w:r>
            <w:r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=0.7 for 13 raters</w:t>
            </w:r>
          </w:p>
        </w:tc>
        <w:tc>
          <w:tcPr>
            <w:tcW w:w="3969" w:type="dxa"/>
          </w:tcPr>
          <w:p w14:paraId="1E7C9C5C" w14:textId="5D5CD366" w:rsidR="00992CE7" w:rsidRPr="00841157" w:rsidRDefault="00992CE7" w:rsidP="0062078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4115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Honesty and Integrity</w:t>
            </w:r>
            <w:r w:rsidRPr="00841157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, </w:t>
            </w:r>
            <w:r w:rsidRPr="0084115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Accountability</w:t>
            </w:r>
            <w:r w:rsidRPr="00841157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, </w:t>
            </w:r>
            <w:r w:rsidRPr="0084115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Responsibility</w:t>
            </w:r>
            <w:r w:rsidRPr="00841157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, </w:t>
            </w:r>
            <w:r w:rsidRPr="0084115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Respectful and Nonjudgmental Behavior</w:t>
            </w:r>
            <w:r w:rsidRPr="00841157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, </w:t>
            </w:r>
            <w:r w:rsidRPr="0084115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Compassion and Empathy</w:t>
            </w:r>
            <w:r w:rsidRPr="00841157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, </w:t>
            </w:r>
            <w:r w:rsidRPr="0084115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Maturity</w:t>
            </w:r>
            <w:r w:rsidRPr="00841157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, </w:t>
            </w:r>
            <w:r w:rsidRPr="0084115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Skillful Communication</w:t>
            </w:r>
            <w:r w:rsidRPr="00841157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, </w:t>
            </w:r>
            <w:r w:rsidRPr="0084115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Confidentiality and Privacy in all patient affairs</w:t>
            </w:r>
            <w:r w:rsidRPr="00841157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, </w:t>
            </w:r>
            <w:r w:rsidRPr="0084115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Self-directed learning and appraisal skills</w:t>
            </w:r>
          </w:p>
        </w:tc>
        <w:tc>
          <w:tcPr>
            <w:tcW w:w="1322" w:type="dxa"/>
          </w:tcPr>
          <w:p w14:paraId="2D8727A0" w14:textId="4D2A05D7" w:rsidR="00992CE7" w:rsidRPr="00841157" w:rsidRDefault="00992CE7" w:rsidP="009A0E58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spellStart"/>
            <w:r w:rsidRPr="0084115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Swick</w:t>
            </w:r>
            <w:proofErr w:type="spellEnd"/>
            <w:r w:rsidRPr="0084115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HM’</w:t>
            </w:r>
            <w:r w:rsidRPr="00841157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s </w:t>
            </w:r>
            <w:r w:rsidRPr="0084115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definition</w:t>
            </w:r>
            <w:r w:rsidRPr="00841157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of the construct of professionalism and </w:t>
            </w:r>
            <w:r w:rsidRPr="00841157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【】</w:t>
            </w:r>
            <w:r w:rsidRPr="00841157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</w:t>
            </w:r>
            <w:r w:rsidRPr="0084115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code was developed by</w:t>
            </w:r>
            <w:r w:rsidRPr="00841157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</w:t>
            </w:r>
            <w:r w:rsidRPr="0084115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the medical school curriculum committee</w:t>
            </w:r>
            <w:r w:rsidRPr="00841157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</w:t>
            </w:r>
          </w:p>
        </w:tc>
      </w:tr>
      <w:tr w:rsidR="00992CE7" w:rsidRPr="00AA3EE9" w14:paraId="359660EF" w14:textId="77777777" w:rsidTr="00545DDB">
        <w:trPr>
          <w:jc w:val="center"/>
        </w:trPr>
        <w:tc>
          <w:tcPr>
            <w:tcW w:w="14188" w:type="dxa"/>
            <w:gridSpan w:val="8"/>
          </w:tcPr>
          <w:p w14:paraId="40E53E5E" w14:textId="77777777" w:rsidR="00992CE7" w:rsidRPr="00AA3EE9" w:rsidRDefault="00992CE7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b/>
                <w:sz w:val="16"/>
                <w:szCs w:val="16"/>
              </w:rPr>
              <w:t>Patients’ opinion</w:t>
            </w:r>
          </w:p>
        </w:tc>
      </w:tr>
      <w:tr w:rsidR="00992CE7" w:rsidRPr="00AA3EE9" w14:paraId="232965EF" w14:textId="77777777" w:rsidTr="00545DDB">
        <w:trPr>
          <w:jc w:val="center"/>
        </w:trPr>
        <w:tc>
          <w:tcPr>
            <w:tcW w:w="1702" w:type="dxa"/>
          </w:tcPr>
          <w:p w14:paraId="5547C759" w14:textId="2FECD97C" w:rsidR="00992CE7" w:rsidRPr="00AA3EE9" w:rsidRDefault="00992CE7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Chandratilake’s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general public scale </w: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handratilake&lt;/Author&gt;&lt;Year&gt;2010&lt;/Year&gt;&lt;RecNum&gt;2392&lt;/RecNum&gt;&lt;DisplayText&gt;[72]&lt;/DisplayText&gt;&lt;record&gt;&lt;rec-number&gt;2392&lt;/rec-number&gt;&lt;foreign-keys&gt;&lt;key app="EN" db-id="wazzpsrwxwd5xce5xwdvtdxexpvdzvtdfwwt" timestamp="1471172380"&gt;2392&lt;/key&gt;&lt;/foreign-keys&gt;&lt;ref-type name="Journal Article"&gt;17&lt;/ref-type&gt;&lt;contributors&gt;&lt;authors&gt;&lt;author&gt;Chandratilake, M.&lt;/author&gt;&lt;author&gt;McAleer, S.&lt;/author&gt;&lt;author&gt;Gibson, J.&lt;/author&gt;&lt;author&gt;Roff, S.&lt;/author&gt;&lt;/authors&gt;&lt;/contributors&gt;&lt;auth-address&gt;Chandratilake, M&amp;#xD;Univ Dundee, Ctr Med Educ, Tay Pk House,484 Perth Rd, Dundee DD2 1LR, Scotland&amp;#xD;Univ Dundee, Ctr Med Educ, Tay Pk House,484 Perth Rd, Dundee DD2 1LR, Scotland&amp;#xD;Univ Dundee, Ctr Med Educ, Dundee DD2 1LR, Scotland&lt;/auth-address&gt;&lt;titles&gt;&lt;title&gt;Medical professionalism: what does the public think?&lt;/title&gt;&lt;secondary-title&gt;Clinical Medicine&lt;/secondary-title&gt;&lt;alt-title&gt;Clin Med&lt;/alt-title&gt;&lt;/titles&gt;&lt;pages&gt;364-369&lt;/pages&gt;&lt;volume&gt;10&lt;/volume&gt;&lt;number&gt;4&lt;/number&gt;&lt;keywords&gt;&lt;keyword&gt;medical professionalism&lt;/keyword&gt;&lt;keyword&gt;professional attributes&lt;/keyword&gt;&lt;keyword&gt;public view&lt;/keyword&gt;&lt;keyword&gt;social contract&lt;/keyword&gt;&lt;keyword&gt;students&lt;/keyword&gt;&lt;keyword&gt;behavior&lt;/keyword&gt;&lt;keyword&gt;society&lt;/keyword&gt;&lt;keyword&gt;instrument&lt;/keyword&gt;&lt;keyword&gt;contract&lt;/keyword&gt;&lt;keyword&gt;history&lt;/keyword&gt;&lt;keyword&gt;ethics&lt;/keyword&gt;&lt;/keywords&gt;&lt;dates&gt;&lt;year&gt;2010&lt;/year&gt;&lt;pub-dates&gt;&lt;date&gt;Aug&lt;/date&gt;&lt;/pub-dates&gt;&lt;/dates&gt;&lt;isbn&gt;1470-2118&lt;/isbn&gt;&lt;accession-num&gt;WOS:000280717300015&lt;/accession-num&gt;&lt;urls&gt;&lt;related-urls&gt;&lt;url&gt;&amp;lt;Go to ISI&amp;gt;://WOS:000280717300015&lt;/url&gt;&lt;/related-urls&gt;&lt;/urls&gt;&lt;language&gt;English&lt;/language&gt;&lt;/record&gt;&lt;/Cite&gt;&lt;/EndNote&gt;</w:instrTex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BE2AEC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68</w:t>
            </w:r>
            <w:r w:rsidRPr="00AA3EE9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3DB77195" w14:textId="01E9F65C" w:rsidR="00992CE7" w:rsidRPr="00AA3EE9" w:rsidRDefault="00992CE7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53</w:t>
            </w:r>
          </w:p>
        </w:tc>
        <w:tc>
          <w:tcPr>
            <w:tcW w:w="1525" w:type="dxa"/>
          </w:tcPr>
          <w:p w14:paraId="418D2936" w14:textId="77777777" w:rsidR="00992CE7" w:rsidRPr="00AA3EE9" w:rsidRDefault="00992CE7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Importance placed by the general public on doctors’ professional attributes</w:t>
            </w:r>
          </w:p>
        </w:tc>
        <w:tc>
          <w:tcPr>
            <w:tcW w:w="992" w:type="dxa"/>
          </w:tcPr>
          <w:p w14:paraId="5F72CC6A" w14:textId="77777777" w:rsidR="00992CE7" w:rsidRPr="00AA3EE9" w:rsidRDefault="00992CE7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2586" w:type="dxa"/>
          </w:tcPr>
          <w:p w14:paraId="5218E981" w14:textId="77777777" w:rsidR="00992CE7" w:rsidRPr="00AA3EE9" w:rsidRDefault="00992CE7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 5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scale (1=unimportant, 5=extremely important)</w:t>
            </w:r>
          </w:p>
        </w:tc>
        <w:tc>
          <w:tcPr>
            <w:tcW w:w="1383" w:type="dxa"/>
          </w:tcPr>
          <w:p w14:paraId="20C2E264" w14:textId="77777777" w:rsidR="00992CE7" w:rsidRPr="00AA3EE9" w:rsidRDefault="00992CE7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Patient Self-administration</w:t>
            </w:r>
          </w:p>
        </w:tc>
        <w:tc>
          <w:tcPr>
            <w:tcW w:w="3969" w:type="dxa"/>
          </w:tcPr>
          <w:p w14:paraId="6F73D8B6" w14:textId="77777777" w:rsidR="00992CE7" w:rsidRPr="00AA3EE9" w:rsidRDefault="00992CE7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Interaction with patients, interaction with co-workers and the work place, and interaction with society</w:t>
            </w:r>
          </w:p>
        </w:tc>
        <w:tc>
          <w:tcPr>
            <w:tcW w:w="1322" w:type="dxa"/>
          </w:tcPr>
          <w:p w14:paraId="4A4DBBC6" w14:textId="77777777" w:rsidR="00992CE7" w:rsidRPr="00AA3EE9" w:rsidRDefault="00992CE7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General Medical Council and ABIM</w:t>
            </w:r>
          </w:p>
        </w:tc>
      </w:tr>
      <w:tr w:rsidR="00992CE7" w:rsidRPr="00AA3EE9" w14:paraId="3A1BC633" w14:textId="77777777" w:rsidTr="00545DDB">
        <w:trPr>
          <w:jc w:val="center"/>
        </w:trPr>
        <w:tc>
          <w:tcPr>
            <w:tcW w:w="14188" w:type="dxa"/>
            <w:gridSpan w:val="8"/>
          </w:tcPr>
          <w:p w14:paraId="063854D9" w14:textId="026497DF" w:rsidR="00992CE7" w:rsidRPr="00AA3EE9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ole model evaluation</w:t>
            </w:r>
          </w:p>
        </w:tc>
      </w:tr>
      <w:tr w:rsidR="00992CE7" w:rsidRPr="00AA3EE9" w14:paraId="6C729E00" w14:textId="77777777" w:rsidTr="00545DDB">
        <w:trPr>
          <w:jc w:val="center"/>
        </w:trPr>
        <w:tc>
          <w:tcPr>
            <w:tcW w:w="1702" w:type="dxa"/>
          </w:tcPr>
          <w:p w14:paraId="568F634D" w14:textId="66421900" w:rsidR="00992CE7" w:rsidRPr="00AA3EE9" w:rsidRDefault="00992CE7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Ephgrave’s</w:t>
            </w:r>
            <w:proofErr w:type="spellEnd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 Assessment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FcGhncmF2ZTwvQXV0aG9yPjxZZWFyPjIwMDY8L1llYXI+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FcGhncmF2ZTwvQXV0aG9yPjxZZWFyPjIwMDY8L1llYXI+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31738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9E7DE3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69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55E15378" w14:textId="2586D240" w:rsidR="00992CE7" w:rsidRPr="00AA3EE9" w:rsidRDefault="00992CE7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9</w:t>
            </w:r>
          </w:p>
        </w:tc>
        <w:tc>
          <w:tcPr>
            <w:tcW w:w="1525" w:type="dxa"/>
          </w:tcPr>
          <w:p w14:paraId="404BFBE9" w14:textId="77777777" w:rsidR="00992CE7" w:rsidRPr="00AA3EE9" w:rsidRDefault="00992CE7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Professionalism behavior of faculty in resident’s view</w:t>
            </w:r>
          </w:p>
        </w:tc>
        <w:tc>
          <w:tcPr>
            <w:tcW w:w="992" w:type="dxa"/>
          </w:tcPr>
          <w:p w14:paraId="3E0BE0E7" w14:textId="77777777" w:rsidR="00992CE7" w:rsidRPr="00AA3EE9" w:rsidRDefault="00992CE7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586" w:type="dxa"/>
          </w:tcPr>
          <w:p w14:paraId="68BFCDCA" w14:textId="77777777" w:rsidR="00992CE7" w:rsidRPr="00AA3EE9" w:rsidRDefault="00992CE7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 7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scale (1=never, 7=always)</w:t>
            </w:r>
          </w:p>
        </w:tc>
        <w:tc>
          <w:tcPr>
            <w:tcW w:w="1383" w:type="dxa"/>
          </w:tcPr>
          <w:p w14:paraId="2146B05A" w14:textId="77777777" w:rsidR="00992CE7" w:rsidRPr="00AA3EE9" w:rsidRDefault="00992CE7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Residents assessed faculties</w:t>
            </w:r>
          </w:p>
        </w:tc>
        <w:tc>
          <w:tcPr>
            <w:tcW w:w="3969" w:type="dxa"/>
          </w:tcPr>
          <w:p w14:paraId="2FE82ABD" w14:textId="77777777" w:rsidR="00992CE7" w:rsidRPr="00AA3EE9" w:rsidRDefault="00992CE7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Altruism; honor and integrity; respect; caring, compassion, and communication; and responsibility and accountability</w:t>
            </w:r>
          </w:p>
        </w:tc>
        <w:tc>
          <w:tcPr>
            <w:tcW w:w="1322" w:type="dxa"/>
          </w:tcPr>
          <w:p w14:paraId="78BC576B" w14:textId="77777777" w:rsidR="00992CE7" w:rsidRPr="00AA3EE9" w:rsidRDefault="00992CE7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terature review</w:t>
            </w:r>
          </w:p>
        </w:tc>
      </w:tr>
      <w:tr w:rsidR="00992CE7" w:rsidRPr="00AA3EE9" w14:paraId="2508F14C" w14:textId="77777777" w:rsidTr="00545DDB">
        <w:trPr>
          <w:jc w:val="center"/>
        </w:trPr>
        <w:tc>
          <w:tcPr>
            <w:tcW w:w="1702" w:type="dxa"/>
          </w:tcPr>
          <w:p w14:paraId="04246934" w14:textId="4AD524C7" w:rsidR="00992CE7" w:rsidRPr="00AA3EE9" w:rsidRDefault="00992CE7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Arnold’s scale-environment version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Quaintance&lt;/Author&gt;&lt;Year&gt;2008&lt;/Year&gt;&lt;RecNum&gt;1355&lt;/RecNum&gt;&lt;DisplayText&gt;[69]&lt;/DisplayText&gt;&lt;record&gt;&lt;rec-number&gt;1355&lt;/rec-number&gt;&lt;foreign-keys&gt;&lt;key app="EN" db-id="wazzpsrwxwd5xce5xwdvtdxexpvdzvtdfwwt" timestamp="1457714963"&gt;1355&lt;/key&gt;&lt;/foreign-keys&gt;&lt;ref-type name="Journal Article"&gt;17&lt;/ref-type&gt;&lt;contributors&gt;&lt;authors&gt;&lt;author&gt;Quaintance, J. L.&lt;/author&gt;&lt;author&gt;Arnold, L.&lt;/author&gt;&lt;author&gt;Thompson, G. S.&lt;/author&gt;&lt;/authors&gt;&lt;/contributors&gt;&lt;auth-address&gt;Quaintance, JL (reprint author), 2411 Holmes St, Kansas City, MO 64108 USA.&amp;#xD;quaintancej@umkc.edu&lt;/auth-address&gt;&lt;titles&gt;&lt;title&gt;Development of an Instrument to Measure the Climate of Professionalism in a Clinical Teaching Environment&lt;/title&gt;&lt;secondary-title&gt;Academic Medicine&lt;/secondary-title&gt;&lt;alt-title&gt;Acad. Med.&lt;/alt-title&gt;&lt;/titles&gt;&lt;periodical&gt;&lt;full-title&gt;Academic Medicine&lt;/full-title&gt;&lt;/periodical&gt;&lt;pages&gt;S5-S8&lt;/pages&gt;&lt;volume&gt;83&lt;/volume&gt;&lt;number&gt;10&lt;/number&gt;&lt;keywords&gt;&lt;keyword&gt;medical-students&lt;/keyword&gt;&lt;keyword&gt;peer assessment&lt;/keyword&gt;&lt;keyword&gt;health-care&lt;/keyword&gt;&lt;keyword&gt;burnout&lt;/keyword&gt;&lt;keyword&gt;schools&lt;/keyword&gt;&lt;keyword&gt;Education &amp;amp; Educational Research&lt;/keyword&gt;&lt;keyword&gt;Health Care Sciences &amp;amp; Services&lt;/keyword&gt;&lt;/keywords&gt;&lt;dates&gt;&lt;year&gt;2008&lt;/year&gt;&lt;pub-dates&gt;&lt;date&gt;Oct&lt;/date&gt;&lt;/pub-dates&gt;&lt;/dates&gt;&lt;isbn&gt;1040-2446&lt;/isbn&gt;&lt;accession-num&gt;WOS:000267654600003&lt;/accession-num&gt;&lt;work-type&gt;Article; Proceedings Paper&lt;/work-type&gt;&lt;urls&gt;&lt;related-urls&gt;&lt;url&gt;&amp;lt;Go to ISI&amp;gt;://WOS:000267654600003&lt;/url&gt;&lt;url&gt;http://ovidsp.tx.ovid.com/ovftpdfs/FPDDNCJCNDJOBL00/fs046/ovft/live/gv025/00001888/00001888-200810001-00002.pdf&lt;/url&gt;&lt;/related-urls&gt;&lt;/urls&gt;&lt;electronic-resource-num&gt;10.1097/ACM.0b013e318183e3d4&lt;/electronic-resource-num&gt;&lt;language&gt;English&lt;/language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831738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9E7DE3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70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03E4A578" w14:textId="680859EE" w:rsidR="00992CE7" w:rsidRPr="00AA3EE9" w:rsidRDefault="00992CE7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04</w:t>
            </w:r>
          </w:p>
        </w:tc>
        <w:tc>
          <w:tcPr>
            <w:tcW w:w="1525" w:type="dxa"/>
          </w:tcPr>
          <w:p w14:paraId="75AC9B32" w14:textId="77777777" w:rsidR="00992CE7" w:rsidRPr="00AA3EE9" w:rsidRDefault="00992CE7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Measuring professionalism in the clinical environment in a comprehensive fashion</w:t>
            </w:r>
          </w:p>
        </w:tc>
        <w:tc>
          <w:tcPr>
            <w:tcW w:w="992" w:type="dxa"/>
          </w:tcPr>
          <w:p w14:paraId="79CACC9D" w14:textId="77777777" w:rsidR="00992CE7" w:rsidRPr="00AA3EE9" w:rsidRDefault="00992CE7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586" w:type="dxa"/>
          </w:tcPr>
          <w:p w14:paraId="7418A230" w14:textId="77777777" w:rsidR="00992CE7" w:rsidRPr="00AA3EE9" w:rsidRDefault="00992CE7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 4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scale (1=never, 4=always)</w:t>
            </w:r>
          </w:p>
        </w:tc>
        <w:tc>
          <w:tcPr>
            <w:tcW w:w="1383" w:type="dxa"/>
          </w:tcPr>
          <w:p w14:paraId="7012EEB7" w14:textId="77777777" w:rsidR="00992CE7" w:rsidRPr="00AA3EE9" w:rsidRDefault="00992CE7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Students to assess peers’, residents’, and faculty’s behaviors and faculty’s teaching; faculty self-assess their teaching </w:t>
            </w:r>
          </w:p>
        </w:tc>
        <w:tc>
          <w:tcPr>
            <w:tcW w:w="3969" w:type="dxa"/>
          </w:tcPr>
          <w:p w14:paraId="215CD63F" w14:textId="77777777" w:rsidR="00992CE7" w:rsidRPr="00AA3EE9" w:rsidRDefault="00992CE7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2" w:type="dxa"/>
          </w:tcPr>
          <w:p w14:paraId="0193FACB" w14:textId="77777777" w:rsidR="00992CE7" w:rsidRPr="00AA3EE9" w:rsidRDefault="00992CE7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BIM </w:t>
            </w:r>
          </w:p>
        </w:tc>
      </w:tr>
      <w:tr w:rsidR="00831738" w:rsidRPr="00AA3EE9" w14:paraId="4FE2A8DB" w14:textId="77777777" w:rsidTr="00545DDB">
        <w:trPr>
          <w:jc w:val="center"/>
        </w:trPr>
        <w:tc>
          <w:tcPr>
            <w:tcW w:w="1702" w:type="dxa"/>
          </w:tcPr>
          <w:p w14:paraId="7D51FF0E" w14:textId="49523B27" w:rsidR="00831738" w:rsidRPr="00C9430B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LEP survey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aHJ1c2g8L0F1dGhvcj48WWVhcj4yMDExPC9ZZWFyPjxS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aHJ1c2g8L0F1dGhvcj48WWVhcj4yMDExPC9ZZWFyPjxS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</w:t>
            </w:r>
            <w:r w:rsidR="009E7DE3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4DB2A8BB" w14:textId="76141D16" w:rsidR="00831738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03</w:t>
            </w:r>
          </w:p>
        </w:tc>
        <w:tc>
          <w:tcPr>
            <w:tcW w:w="1525" w:type="dxa"/>
          </w:tcPr>
          <w:p w14:paraId="59FFF675" w14:textId="7CACBA38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Medical student perceptions of professionalism among residents and faculty during clinical rotations</w:t>
            </w:r>
          </w:p>
        </w:tc>
        <w:tc>
          <w:tcPr>
            <w:tcW w:w="992" w:type="dxa"/>
          </w:tcPr>
          <w:p w14:paraId="4B9ECF41" w14:textId="0970DF79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586" w:type="dxa"/>
          </w:tcPr>
          <w:p w14:paraId="2681C7E8" w14:textId="4A39D270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 4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scale (4=consistently, 1=never;)</w:t>
            </w:r>
          </w:p>
        </w:tc>
        <w:tc>
          <w:tcPr>
            <w:tcW w:w="1383" w:type="dxa"/>
          </w:tcPr>
          <w:p w14:paraId="5BDEDA35" w14:textId="274AF658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Self administration, (students assess residents and attending physicians)</w:t>
            </w:r>
          </w:p>
        </w:tc>
        <w:tc>
          <w:tcPr>
            <w:tcW w:w="3969" w:type="dxa"/>
          </w:tcPr>
          <w:p w14:paraId="0F6615AC" w14:textId="01D957C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Professional behavior and unprofessional behavior</w:t>
            </w:r>
          </w:p>
        </w:tc>
        <w:tc>
          <w:tcPr>
            <w:tcW w:w="1322" w:type="dxa"/>
          </w:tcPr>
          <w:p w14:paraId="5A5A28F8" w14:textId="0A091D8D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ABIM</w:t>
            </w:r>
          </w:p>
        </w:tc>
      </w:tr>
      <w:tr w:rsidR="00831738" w:rsidRPr="00AA3EE9" w14:paraId="53575FDF" w14:textId="77777777" w:rsidTr="00545DDB">
        <w:trPr>
          <w:jc w:val="center"/>
        </w:trPr>
        <w:tc>
          <w:tcPr>
            <w:tcW w:w="1702" w:type="dxa"/>
          </w:tcPr>
          <w:p w14:paraId="71C1DFE1" w14:textId="014C7375" w:rsidR="00831738" w:rsidRPr="00C9430B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PACT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Zb3VuZzwvQXV0aG9yPjxZZWFyPjIwMTQ8L1llYXI+PFJl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Zb3VuZzwvQXV0aG9yPjxZZWFyPjIwMTQ8L1llYXI+PFJl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</w:t>
            </w:r>
            <w:r w:rsidR="009E7DE3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35B6C13C" w14:textId="3A58063F" w:rsidR="00831738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715</w:t>
            </w:r>
          </w:p>
        </w:tc>
        <w:tc>
          <w:tcPr>
            <w:tcW w:w="1525" w:type="dxa"/>
          </w:tcPr>
          <w:p w14:paraId="3F1FF66F" w14:textId="5DF46B0D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Professional and clinical teaching behaviors of clinical teachers</w:t>
            </w:r>
          </w:p>
        </w:tc>
        <w:tc>
          <w:tcPr>
            <w:tcW w:w="992" w:type="dxa"/>
          </w:tcPr>
          <w:p w14:paraId="483DDFC8" w14:textId="04BBB0E3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586" w:type="dxa"/>
          </w:tcPr>
          <w:p w14:paraId="08BEE53C" w14:textId="2F7D9BCE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 7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scale (1=Unsatisfactory, 7=Excellent)</w:t>
            </w:r>
          </w:p>
        </w:tc>
        <w:tc>
          <w:tcPr>
            <w:tcW w:w="1383" w:type="dxa"/>
          </w:tcPr>
          <w:p w14:paraId="1E6CDFA7" w14:textId="00CEEF2D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Clerk assess their supervisor/ 0.8 (24)</w:t>
            </w:r>
          </w:p>
        </w:tc>
        <w:tc>
          <w:tcPr>
            <w:tcW w:w="3969" w:type="dxa"/>
          </w:tcPr>
          <w:p w14:paraId="51CCCDA1" w14:textId="1DBA53D0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Clinical skills, teaching skills, modeling the healer role, modeling the professional role</w:t>
            </w:r>
          </w:p>
        </w:tc>
        <w:tc>
          <w:tcPr>
            <w:tcW w:w="1322" w:type="dxa"/>
          </w:tcPr>
          <w:p w14:paraId="38F969AA" w14:textId="102E0A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Original PACT instrument </w: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odhunter&lt;/Author&gt;&lt;Year&gt;2011&lt;/Year&gt;&lt;RecNum&gt;431&lt;/RecNum&gt;&lt;DisplayText&gt;[121]&lt;/DisplayText&gt;&lt;record&gt;&lt;rec-number&gt;431&lt;/rec-number&gt;&lt;foreign-keys&gt;&lt;key app="EN" db-id="wazzpsrwxwd5xce5xwdvtdxexpvdzvtdfwwt" timestamp="1457714197"&gt;431&lt;/key&gt;&lt;/foreign-keys&gt;&lt;ref-type name="Journal Article"&gt;17&lt;/ref-type&gt;&lt;contributors&gt;&lt;authors&gt;&lt;author&gt;Todhunter, Sarah&lt;/author&gt;&lt;author&gt;Cruess, Sylvia R.&lt;/author&gt;&lt;author&gt;Cruess, Richard L.&lt;/author&gt;&lt;author&gt;Young, Meredith&lt;/author&gt;&lt;author&gt;Steinert, Yvonne&lt;/author&gt;&lt;/authors&gt;&lt;/contributors&gt;&lt;auth-address&gt;Cruess, Sylvia R., Centre for Medical Education, McGill University, 1110 Pine Ave West, Montreal, PQ, Canada, H3A 1A3&lt;/auth-address&gt;&lt;titles&gt;&lt;title&gt;Developing and piloting a form for student assessment of faculty professionalism&lt;/title&gt;&lt;secondary-title&gt;Advances in Health Sciences Education&lt;/secondary-title&gt;&lt;/titles&gt;&lt;periodical&gt;&lt;full-title&gt;Advances in Health Sciences Education&lt;/full-title&gt;&lt;/periodical&gt;&lt;pages&gt;223-238&lt;/pages&gt;&lt;volume&gt;16&lt;/volume&gt;&lt;number&gt;2&lt;/number&gt;&lt;keywords&gt;&lt;keyword&gt;student assessment&lt;/keyword&gt;&lt;keyword&gt;professionalism&lt;/keyword&gt;&lt;keyword&gt;clinical teachers&lt;/keyword&gt;&lt;keyword&gt;medical students&lt;/keyword&gt;&lt;keyword&gt;College Teachers&lt;/keyword&gt;&lt;keyword&gt;Measurement&lt;/keyword&gt;&lt;keyword&gt;Psychometrics&lt;/keyword&gt;&lt;keyword&gt;Student Attitudes&lt;/keyword&gt;&lt;/keywords&gt;&lt;dates&gt;&lt;year&gt;2011&lt;/year&gt;&lt;/dates&gt;&lt;pub-location&gt;Germany&lt;/pub-location&gt;&lt;publisher&gt;Springer&lt;/publisher&gt;&lt;isbn&gt;1382-4996&amp;#xD;1573-1677&lt;/isbn&gt;&lt;accession-num&gt;2011-06877-007&lt;/accession-num&gt;&lt;urls&gt;&lt;related-urls&gt;&lt;url&gt;http://www.library.drexel.edu/cgi-bin/r.cgi?url=http://search.ebscohost.com/login.aspx?direct=true&amp;amp;db=psyh&amp;amp;AN=2011-06877-007&amp;amp;site=ehost-live&lt;/url&gt;&lt;url&gt;sylvia.cruess@mcgill.ca&lt;/url&gt;&lt;url&gt;http://link.springer.com/article/10.1007%2Fs10459-010-9257-0&lt;/url&gt;&lt;/related-urls&gt;&lt;/urls&gt;&lt;electronic-resource-num&gt;10.1007/s10459-010-9257-0&lt;/electronic-resource-num&gt;&lt;remote-database-name&gt;psyh&lt;/remote-database-name&gt;&lt;remote-database-provider&gt;EBSCOhost&lt;/remote-database-provider&gt;&lt;/record&gt;&lt;/Cite&gt;&lt;/EndNote&gt;</w:instrTex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A3EE9">
              <w:rPr>
                <w:rFonts w:ascii="Times New Roman" w:hAnsi="Times New Roman" w:cs="Times New Roman"/>
                <w:noProof/>
                <w:sz w:val="16"/>
                <w:szCs w:val="16"/>
              </w:rPr>
              <w:t>[121]</w: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31738" w:rsidRPr="00AA3EE9" w14:paraId="4DD93D52" w14:textId="77777777" w:rsidTr="00AE7435">
        <w:trPr>
          <w:jc w:val="center"/>
        </w:trPr>
        <w:tc>
          <w:tcPr>
            <w:tcW w:w="14188" w:type="dxa"/>
            <w:gridSpan w:val="8"/>
          </w:tcPr>
          <w:p w14:paraId="5B28F8AF" w14:textId="1BE406F9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D3FD8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rofessionalism environment</w:t>
            </w:r>
          </w:p>
        </w:tc>
      </w:tr>
      <w:tr w:rsidR="00831738" w:rsidRPr="00AA3EE9" w14:paraId="52115CD2" w14:textId="77777777" w:rsidTr="00545DDB">
        <w:trPr>
          <w:jc w:val="center"/>
        </w:trPr>
        <w:tc>
          <w:tcPr>
            <w:tcW w:w="1702" w:type="dxa"/>
          </w:tcPr>
          <w:p w14:paraId="631DC940" w14:textId="34AF2AED" w:rsidR="00831738" w:rsidRPr="00AA3EE9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PEFWQ®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aumann&lt;/Author&gt;&lt;Year&gt;2009&lt;/Year&gt;&lt;RecNum&gt;2425&lt;/RecNum&gt;&lt;DisplayText&gt;[70]&lt;/DisplayText&gt;&lt;record&gt;&lt;rec-number&gt;2425&lt;/rec-number&gt;&lt;foreign-keys&gt;&lt;key app="EN" db-id="wazzpsrwxwd5xce5xwdvtdxexpvdzvtdfwwt" timestamp="1471172380"&gt;2425&lt;/key&gt;&lt;/foreign-keys&gt;&lt;ref-type name="Journal Article"&gt;17&lt;/ref-type&gt;&lt;contributors&gt;&lt;authors&gt;&lt;author&gt;Baumann, Andrea&lt;/author&gt;&lt;author&gt;Kolotylo, Camille&lt;/author&gt;&lt;/authors&gt;&lt;/contributors&gt;&lt;titles&gt;&lt;title&gt;The Professionalism and Environmental Factors in the Workplace Questionnaire®: development and psychometric evaluation&lt;/title&gt;&lt;secondary-title&gt;Journal of Advanced Nursing&lt;/secondary-title&gt;&lt;/titles&gt;&lt;periodical&gt;&lt;full-title&gt;J Adv Nurs&lt;/full-title&gt;&lt;abbr-1&gt;Journal of advanced nursing&lt;/abbr-1&gt;&lt;/periodical&gt;&lt;pages&gt;2216-2228&lt;/pages&gt;&lt;volume&gt;65&lt;/volume&gt;&lt;number&gt;10&lt;/number&gt;&lt;dates&gt;&lt;year&gt;2009&lt;/year&gt;&lt;/dates&gt;&lt;isbn&gt;03092402&amp;#xD;13652648&lt;/isbn&gt;&lt;urls&gt;&lt;/urls&gt;&lt;electronic-resource-num&gt;10.1111/j.1365-2648.2009.05104.x&lt;/electronic-resource-num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</w:t>
            </w:r>
            <w:r w:rsidR="009E7DE3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709" w:type="dxa"/>
          </w:tcPr>
          <w:p w14:paraId="08BE7D06" w14:textId="1EC51A7A" w:rsidR="00831738" w:rsidRPr="00AA3EE9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48</w:t>
            </w:r>
          </w:p>
        </w:tc>
        <w:tc>
          <w:tcPr>
            <w:tcW w:w="1525" w:type="dxa"/>
          </w:tcPr>
          <w:p w14:paraId="0ECF0608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Key professionalism attributes and key environmental attributes that influence the professionalism of nurses in practice environments</w:t>
            </w:r>
          </w:p>
        </w:tc>
        <w:tc>
          <w:tcPr>
            <w:tcW w:w="992" w:type="dxa"/>
          </w:tcPr>
          <w:p w14:paraId="372712E2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2586" w:type="dxa"/>
          </w:tcPr>
          <w:p w14:paraId="710C47DB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 5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Scale (from 1 =strongly agree, 5=strongly disagree)</w:t>
            </w:r>
          </w:p>
          <w:p w14:paraId="7F2DA201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3" w:type="dxa"/>
          </w:tcPr>
          <w:p w14:paraId="14ACED89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Self-administration</w:t>
            </w:r>
          </w:p>
        </w:tc>
        <w:tc>
          <w:tcPr>
            <w:tcW w:w="3969" w:type="dxa"/>
          </w:tcPr>
          <w:p w14:paraId="49216D45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Commitment, Collaborative practice, Advocacy, Accountability, Knowledge, Competence, Professional support, Shared governance, Control of nursing practice, Autonomy,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Professionhood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, Environment culture and climate, Quality of nursing work life</w:t>
            </w:r>
          </w:p>
        </w:tc>
        <w:tc>
          <w:tcPr>
            <w:tcW w:w="1322" w:type="dxa"/>
          </w:tcPr>
          <w:p w14:paraId="2269DB5E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terature review</w:t>
            </w:r>
          </w:p>
        </w:tc>
      </w:tr>
      <w:tr w:rsidR="00831738" w:rsidRPr="00AE7435" w14:paraId="554069E2" w14:textId="77777777" w:rsidTr="00545DDB">
        <w:trPr>
          <w:jc w:val="center"/>
        </w:trPr>
        <w:tc>
          <w:tcPr>
            <w:tcW w:w="1702" w:type="dxa"/>
          </w:tcPr>
          <w:p w14:paraId="7F22BC8D" w14:textId="2F260B58" w:rsidR="00831738" w:rsidRPr="00251F1F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51F1F">
              <w:rPr>
                <w:rFonts w:ascii="Times New Roman" w:hAnsi="Times New Roman" w:cs="Times New Roman"/>
                <w:sz w:val="16"/>
                <w:szCs w:val="16"/>
              </w:rPr>
              <w:t xml:space="preserve">Gillespie’s scale </w:t>
            </w:r>
            <w:r w:rsidRPr="00251F1F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251F1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Gillespie&lt;/Author&gt;&lt;Year&gt;2009&lt;/Year&gt;&lt;RecNum&gt;2426&lt;/RecNum&gt;&lt;DisplayText&gt;[71]&lt;/DisplayText&gt;&lt;record&gt;&lt;rec-number&gt;2426&lt;/rec-number&gt;&lt;foreign-keys&gt;&lt;key app="EN" db-id="wazzpsrwxwd5xce5xwdvtdxexpvdzvtdfwwt" timestamp="1471172380"&gt;2426&lt;/key&gt;&lt;/foreign-keys&gt;&lt;ref-type name="Journal Article"&gt;17&lt;/ref-type&gt;&lt;contributors&gt;&lt;authors&gt;&lt;author&gt;Gillespie, C.&lt;/author&gt;&lt;author&gt;Paik, S.&lt;/author&gt;&lt;author&gt;Ark, T.&lt;/author&gt;&lt;author&gt;Zabar, S.&lt;/author&gt;&lt;author&gt;Kalet, A.&lt;/author&gt;&lt;/authors&gt;&lt;/contributors&gt;&lt;titles&gt;&lt;title&gt;Residents&amp;apos; perceptions of their own professionalism and the professionalism of their learning environment&lt;/title&gt;&lt;secondary-title&gt;J Grad Med Educ&lt;/secondary-title&gt;&lt;/titles&gt;&lt;periodical&gt;&lt;full-title&gt;J Grad Med Educ&lt;/full-title&gt;&lt;/periodical&gt;&lt;pages&gt;208-15&lt;/pages&gt;&lt;volume&gt;1&lt;/volume&gt;&lt;number&gt;2&lt;/number&gt;&lt;dates&gt;&lt;year&gt;2009&lt;/year&gt;&lt;pub-dates&gt;&lt;date&gt;Dec&lt;/date&gt;&lt;/pub-dates&gt;&lt;/dates&gt;&lt;isbn&gt;1949-8357 (Electronic)&amp;#xD;1949-8357 (Linking)&lt;/isbn&gt;&lt;accession-num&gt;21975980&lt;/accession-num&gt;&lt;urls&gt;&lt;related-urls&gt;&lt;url&gt;http://www.ncbi.nlm.nih.gov/pubmed/21975980&lt;/url&gt;&lt;/related-urls&gt;&lt;/urls&gt;&lt;custom2&gt;PMC2931244&lt;/custom2&gt;&lt;electronic-resource-num&gt;10.4300/JGME-D-09-00018.1&lt;/electronic-resource-num&gt;&lt;/record&gt;&lt;/Cite&gt;&lt;/EndNote&gt;</w:instrText>
            </w:r>
            <w:r w:rsidRPr="00251F1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</w:t>
            </w:r>
            <w:r w:rsidR="009E7DE3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4</w:t>
            </w:r>
            <w:r w:rsidRPr="00251F1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251F1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72A86C60" w14:textId="261A0950" w:rsidR="00831738" w:rsidRPr="00251F1F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51F1F">
              <w:rPr>
                <w:rFonts w:ascii="Times New Roman" w:hAnsi="Times New Roman" w:cs="Times New Roman" w:hint="eastAsia"/>
                <w:sz w:val="16"/>
                <w:szCs w:val="16"/>
              </w:rPr>
              <w:t>85</w:t>
            </w:r>
          </w:p>
        </w:tc>
        <w:tc>
          <w:tcPr>
            <w:tcW w:w="1525" w:type="dxa"/>
          </w:tcPr>
          <w:p w14:paraId="42528228" w14:textId="77777777" w:rsidR="00831738" w:rsidRPr="00251F1F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51F1F">
              <w:rPr>
                <w:rFonts w:ascii="Times New Roman" w:hAnsi="Times New Roman" w:cs="Times New Roman"/>
                <w:sz w:val="16"/>
                <w:szCs w:val="16"/>
              </w:rPr>
              <w:t>Residents’ Perceptions of Their Own Professionalism and the Professionalism of Their Learning Environment</w:t>
            </w:r>
          </w:p>
        </w:tc>
        <w:tc>
          <w:tcPr>
            <w:tcW w:w="992" w:type="dxa"/>
          </w:tcPr>
          <w:p w14:paraId="725805EE" w14:textId="77777777" w:rsidR="00831738" w:rsidRPr="00251F1F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51F1F">
              <w:rPr>
                <w:rFonts w:ascii="Times New Roman" w:hAnsi="Times New Roman" w:cs="Times New Roman"/>
                <w:sz w:val="16"/>
                <w:szCs w:val="16"/>
              </w:rPr>
              <w:t xml:space="preserve">Perceived professionalism survey: 20; learning environment survey: 11 </w:t>
            </w:r>
          </w:p>
        </w:tc>
        <w:tc>
          <w:tcPr>
            <w:tcW w:w="2586" w:type="dxa"/>
          </w:tcPr>
          <w:p w14:paraId="35E86DA7" w14:textId="77777777" w:rsidR="00831738" w:rsidRPr="00251F1F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51F1F">
              <w:rPr>
                <w:rFonts w:ascii="Times New Roman" w:hAnsi="Times New Roman" w:cs="Times New Roman"/>
                <w:sz w:val="16"/>
                <w:szCs w:val="16"/>
              </w:rPr>
              <w:t xml:space="preserve">Perceived professionalism: a 4-point </w:t>
            </w:r>
            <w:proofErr w:type="spellStart"/>
            <w:r w:rsidRPr="00251F1F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251F1F">
              <w:rPr>
                <w:rFonts w:ascii="Times New Roman" w:hAnsi="Times New Roman" w:cs="Times New Roman"/>
                <w:sz w:val="16"/>
                <w:szCs w:val="16"/>
              </w:rPr>
              <w:t xml:space="preserve"> scale (1=rare, 4=all of the time; learning environment: a 5-point </w:t>
            </w:r>
            <w:proofErr w:type="spellStart"/>
            <w:r w:rsidRPr="00251F1F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251F1F">
              <w:rPr>
                <w:rFonts w:ascii="Times New Roman" w:hAnsi="Times New Roman" w:cs="Times New Roman"/>
                <w:sz w:val="16"/>
                <w:szCs w:val="16"/>
              </w:rPr>
              <w:t xml:space="preserve"> scale (1=not at all, 5=6 or more times)</w:t>
            </w:r>
          </w:p>
        </w:tc>
        <w:tc>
          <w:tcPr>
            <w:tcW w:w="1383" w:type="dxa"/>
          </w:tcPr>
          <w:p w14:paraId="30C3729D" w14:textId="77777777" w:rsidR="00831738" w:rsidRPr="00251F1F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51F1F">
              <w:rPr>
                <w:rFonts w:ascii="Times New Roman" w:hAnsi="Times New Roman" w:cs="Times New Roman"/>
                <w:sz w:val="16"/>
                <w:szCs w:val="16"/>
              </w:rPr>
              <w:t>Self-administration</w:t>
            </w:r>
          </w:p>
        </w:tc>
        <w:tc>
          <w:tcPr>
            <w:tcW w:w="3969" w:type="dxa"/>
          </w:tcPr>
          <w:p w14:paraId="5510CDCC" w14:textId="77777777" w:rsidR="00831738" w:rsidRPr="00251F1F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51F1F">
              <w:rPr>
                <w:rFonts w:ascii="Times New Roman" w:hAnsi="Times New Roman" w:cs="Times New Roman"/>
                <w:sz w:val="16"/>
                <w:szCs w:val="16"/>
              </w:rPr>
              <w:t>Accountability to Patients, Society and the Profession (both); Commitment to Ethical Principles (both); Responsiveness to the Needs of Patients and Society that Supersedes Self-interest (Altruism); Commitment to Excellence and Ongoing Professional Development (both); Demonstrate Respect, Compassion, and Integrity (both); Demonstrate Sensitivity and Responsiveness to Patients</w:t>
            </w:r>
          </w:p>
          <w:p w14:paraId="00B3E002" w14:textId="77777777" w:rsidR="00831738" w:rsidRPr="00251F1F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2" w:type="dxa"/>
          </w:tcPr>
          <w:p w14:paraId="0FA5587D" w14:textId="77777777" w:rsidR="00831738" w:rsidRPr="00AE7435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E7435">
              <w:rPr>
                <w:rFonts w:ascii="Times New Roman" w:hAnsi="Times New Roman" w:cs="Times New Roman"/>
                <w:sz w:val="16"/>
                <w:szCs w:val="16"/>
              </w:rPr>
              <w:t>ACGME, American Board of Medical Specialties, ABIM, and Association of American Medical Colleges definitions of professionalism</w:t>
            </w:r>
          </w:p>
        </w:tc>
      </w:tr>
      <w:tr w:rsidR="00831738" w:rsidRPr="00AA3EE9" w14:paraId="3161FE15" w14:textId="77777777" w:rsidTr="00545DDB">
        <w:trPr>
          <w:jc w:val="center"/>
        </w:trPr>
        <w:tc>
          <w:tcPr>
            <w:tcW w:w="14188" w:type="dxa"/>
            <w:gridSpan w:val="8"/>
          </w:tcPr>
          <w:p w14:paraId="5489467D" w14:textId="57738EFE" w:rsidR="00831738" w:rsidRPr="00AA3EE9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b/>
                <w:sz w:val="16"/>
                <w:szCs w:val="16"/>
              </w:rPr>
              <w:t>Professionalism as a facet of competency</w:t>
            </w:r>
          </w:p>
        </w:tc>
      </w:tr>
      <w:tr w:rsidR="00831738" w:rsidRPr="00AA3EE9" w14:paraId="6BF4CFAA" w14:textId="77777777" w:rsidTr="00545DDB">
        <w:trPr>
          <w:jc w:val="center"/>
        </w:trPr>
        <w:tc>
          <w:tcPr>
            <w:tcW w:w="14188" w:type="dxa"/>
            <w:gridSpan w:val="8"/>
          </w:tcPr>
          <w:p w14:paraId="175D28D9" w14:textId="77777777" w:rsidR="00831738" w:rsidRPr="00AA3EE9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elf-administered rating </w:t>
            </w:r>
          </w:p>
        </w:tc>
      </w:tr>
      <w:tr w:rsidR="00831738" w:rsidRPr="00AA3EE9" w14:paraId="0F191338" w14:textId="77777777" w:rsidTr="00545DDB">
        <w:trPr>
          <w:jc w:val="center"/>
        </w:trPr>
        <w:tc>
          <w:tcPr>
            <w:tcW w:w="1702" w:type="dxa"/>
          </w:tcPr>
          <w:p w14:paraId="053AAA00" w14:textId="79F81EC3" w:rsidR="00831738" w:rsidRPr="00AA3EE9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Hotjat’s</w:t>
            </w:r>
            <w:proofErr w:type="spellEnd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 Jefferson competency scale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ojat&lt;/Author&gt;&lt;Year&gt;2007&lt;/Year&gt;&lt;RecNum&gt;2416&lt;/RecNum&gt;&lt;DisplayText&gt;[76]&lt;/DisplayText&gt;&lt;record&gt;&lt;rec-number&gt;2416&lt;/rec-number&gt;&lt;foreign-keys&gt;&lt;key app="EN" db-id="wazzpsrwxwd5xce5xwdvtdxexpvdzvtdfwwt" timestamp="1471172380"&gt;2416&lt;/key&gt;&lt;/foreign-keys&gt;&lt;ref-type name="Journal Article"&gt;17&lt;/ref-type&gt;&lt;contributors&gt;&lt;authors&gt;&lt;author&gt;Hojat, M.&lt;/author&gt;&lt;author&gt;Paskin, D. L.&lt;/author&gt;&lt;author&gt;Callahan, C. A.&lt;/author&gt;&lt;author&gt;Nasca, T. J.&lt;/author&gt;&lt;author&gt;Louis, D. Z.&lt;/author&gt;&lt;author&gt;Veloski, J.&lt;/author&gt;&lt;author&gt;Erdmann, J. B.&lt;/author&gt;&lt;author&gt;Gonnella, J. S.&lt;/author&gt;&lt;/authors&gt;&lt;/contributors&gt;&lt;auth-address&gt;Center for Research in Medical Education and Health Care, Jefferson Medical College of Thomas Jefferson University, Philadelphia, Pennsylvania, USA. Mohammadreza.Hojat@Jefferson.edu&lt;/auth-address&gt;&lt;titles&gt;&lt;title&gt;Components of postgraduate competence: analyses of thirty years of longitudinal data&lt;/title&gt;&lt;secondary-title&gt;Med Educ&lt;/secondary-title&gt;&lt;/titles&gt;&lt;periodical&gt;&lt;full-title&gt;Med Educ&lt;/full-title&gt;&lt;abbr-1&gt;Medical education&lt;/abbr-1&gt;&lt;/periodical&gt;&lt;pages&gt;982-9&lt;/pages&gt;&lt;volume&gt;41&lt;/volume&gt;&lt;number&gt;10&lt;/number&gt;&lt;keywords&gt;&lt;keyword&gt;Clinical Competence/*standards&lt;/keyword&gt;&lt;keyword&gt;*Education, Medical, Graduate&lt;/keyword&gt;&lt;keyword&gt;Female&lt;/keyword&gt;&lt;keyword&gt;Humans&lt;/keyword&gt;&lt;keyword&gt;Longitudinal Studies&lt;/keyword&gt;&lt;keyword&gt;Male&lt;/keyword&gt;&lt;keyword&gt;Professional Practice/*standards&lt;/keyword&gt;&lt;keyword&gt;Psychometrics&lt;/keyword&gt;&lt;/keywords&gt;&lt;dates&gt;&lt;year&gt;2007&lt;/year&gt;&lt;pub-dates&gt;&lt;date&gt;Oct&lt;/date&gt;&lt;/pub-dates&gt;&lt;/dates&gt;&lt;isbn&gt;0308-0110 (Print)&amp;#xD;0308-0110 (Linking)&lt;/isbn&gt;&lt;accession-num&gt;17908116&lt;/accession-num&gt;&lt;urls&gt;&lt;related-urls&gt;&lt;url&gt;http://www.ncbi.nlm.nih.gov/pubmed/17908116&lt;/url&gt;&lt;/related-urls&gt;&lt;/urls&gt;&lt;electronic-resource-num&gt;10.1111/j.1365-2923.2007.02841.x&lt;/electronic-resource-num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4715C">
              <w:rPr>
                <w:rFonts w:ascii="Times New Roman" w:hAnsi="Times New Roman" w:cs="Times New Roman"/>
                <w:noProof/>
                <w:sz w:val="16"/>
                <w:szCs w:val="16"/>
              </w:rPr>
              <w:t>[7</w:t>
            </w:r>
            <w:r w:rsidR="009E7DE3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36988716" w14:textId="5D84DBF7" w:rsidR="00831738" w:rsidRPr="00AA3EE9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560</w:t>
            </w:r>
          </w:p>
        </w:tc>
        <w:tc>
          <w:tcPr>
            <w:tcW w:w="1525" w:type="dxa"/>
          </w:tcPr>
          <w:p w14:paraId="14831C9B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Competence in patient care</w:t>
            </w:r>
          </w:p>
        </w:tc>
        <w:tc>
          <w:tcPr>
            <w:tcW w:w="992" w:type="dxa"/>
          </w:tcPr>
          <w:p w14:paraId="04ED0FF9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586" w:type="dxa"/>
          </w:tcPr>
          <w:p w14:paraId="158A76A3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 4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scale (4=top quarter, 1=bottom quarter) and a option: insufficient information to judge</w:t>
            </w:r>
          </w:p>
        </w:tc>
        <w:tc>
          <w:tcPr>
            <w:tcW w:w="1383" w:type="dxa"/>
          </w:tcPr>
          <w:p w14:paraId="7BF60103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Self administration</w:t>
            </w:r>
          </w:p>
        </w:tc>
        <w:tc>
          <w:tcPr>
            <w:tcW w:w="3969" w:type="dxa"/>
          </w:tcPr>
          <w:p w14:paraId="2791B9F7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Knowledge and Clinical Capabilities, Professionalism </w:t>
            </w:r>
          </w:p>
        </w:tc>
        <w:tc>
          <w:tcPr>
            <w:tcW w:w="1322" w:type="dxa"/>
          </w:tcPr>
          <w:p w14:paraId="1C980589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1738" w:rsidRPr="00AA3EE9" w14:paraId="33B94FDB" w14:textId="77777777" w:rsidTr="00545DDB">
        <w:trPr>
          <w:jc w:val="center"/>
        </w:trPr>
        <w:tc>
          <w:tcPr>
            <w:tcW w:w="1702" w:type="dxa"/>
          </w:tcPr>
          <w:p w14:paraId="5002F288" w14:textId="10D3C620" w:rsidR="00831738" w:rsidRPr="00AA3EE9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ABIM Patient Assessment-self assessment version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eW1vbnM8L0F1dGhvcj48WWVhcj4yMDA5PC9ZZWFyPjxS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eW1vbnM8L0F1dGhvcj48WWVhcj4yMDA5PC9ZZWFyPjxS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4715C">
              <w:rPr>
                <w:rFonts w:ascii="Times New Roman" w:hAnsi="Times New Roman" w:cs="Times New Roman"/>
                <w:noProof/>
                <w:sz w:val="16"/>
                <w:szCs w:val="16"/>
              </w:rPr>
              <w:t>[7</w:t>
            </w:r>
            <w:r w:rsidR="009E7DE3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1C1F252C" w14:textId="04B2ACB6" w:rsidR="00831738" w:rsidRPr="00AA3EE9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0</w:t>
            </w:r>
          </w:p>
        </w:tc>
        <w:tc>
          <w:tcPr>
            <w:tcW w:w="1525" w:type="dxa"/>
          </w:tcPr>
          <w:p w14:paraId="71E1D3AF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Residents’ communication skills and professionalism in dealing with patients</w:t>
            </w:r>
          </w:p>
        </w:tc>
        <w:tc>
          <w:tcPr>
            <w:tcW w:w="992" w:type="dxa"/>
          </w:tcPr>
          <w:p w14:paraId="7F82E472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586" w:type="dxa"/>
          </w:tcPr>
          <w:p w14:paraId="5B82DDA0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 5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scale (1=poor, 5=excellent)</w:t>
            </w:r>
          </w:p>
        </w:tc>
        <w:tc>
          <w:tcPr>
            <w:tcW w:w="1383" w:type="dxa"/>
          </w:tcPr>
          <w:p w14:paraId="467D38D6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Self administration</w:t>
            </w:r>
          </w:p>
        </w:tc>
        <w:tc>
          <w:tcPr>
            <w:tcW w:w="3969" w:type="dxa"/>
          </w:tcPr>
          <w:p w14:paraId="4CFA514B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Interpersonal relations and conveying medical information </w:t>
            </w:r>
          </w:p>
        </w:tc>
        <w:tc>
          <w:tcPr>
            <w:tcW w:w="1322" w:type="dxa"/>
          </w:tcPr>
          <w:p w14:paraId="3A0D8523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The ABIM's Patient Assessment survey</w:t>
            </w:r>
          </w:p>
        </w:tc>
      </w:tr>
      <w:tr w:rsidR="009E7DE3" w:rsidRPr="00AA3EE9" w14:paraId="4C7117D1" w14:textId="77777777" w:rsidTr="00545DDB">
        <w:trPr>
          <w:jc w:val="center"/>
        </w:trPr>
        <w:tc>
          <w:tcPr>
            <w:tcW w:w="1702" w:type="dxa"/>
            <w:vMerge w:val="restart"/>
          </w:tcPr>
          <w:p w14:paraId="67394A9D" w14:textId="5D9D3C0C" w:rsidR="009E7DE3" w:rsidRPr="00AA3EE9" w:rsidRDefault="009E7DE3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A240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NPVS-R</w:t>
            </w:r>
            <w:r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[77, 78]</w:t>
            </w:r>
          </w:p>
        </w:tc>
        <w:tc>
          <w:tcPr>
            <w:tcW w:w="709" w:type="dxa"/>
          </w:tcPr>
          <w:p w14:paraId="1BF062DF" w14:textId="0739181B" w:rsidR="009E7DE3" w:rsidRPr="00AA3EE9" w:rsidRDefault="009E7DE3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82</w:t>
            </w:r>
          </w:p>
        </w:tc>
        <w:tc>
          <w:tcPr>
            <w:tcW w:w="1525" w:type="dxa"/>
          </w:tcPr>
          <w:p w14:paraId="700DC5D2" w14:textId="77777777" w:rsidR="009E7DE3" w:rsidRPr="00AA3EE9" w:rsidRDefault="009E7DE3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Nurses’ professional values</w:t>
            </w:r>
          </w:p>
        </w:tc>
        <w:tc>
          <w:tcPr>
            <w:tcW w:w="992" w:type="dxa"/>
          </w:tcPr>
          <w:p w14:paraId="5B6B0E10" w14:textId="77777777" w:rsidR="009E7DE3" w:rsidRPr="00AA3EE9" w:rsidRDefault="009E7DE3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26 (4)</w:t>
            </w:r>
          </w:p>
        </w:tc>
        <w:tc>
          <w:tcPr>
            <w:tcW w:w="2586" w:type="dxa"/>
          </w:tcPr>
          <w:p w14:paraId="3507508F" w14:textId="77777777" w:rsidR="009E7DE3" w:rsidRPr="00AA3EE9" w:rsidRDefault="009E7DE3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 5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scale (1=not important, 5=most important)</w:t>
            </w:r>
          </w:p>
        </w:tc>
        <w:tc>
          <w:tcPr>
            <w:tcW w:w="1383" w:type="dxa"/>
          </w:tcPr>
          <w:p w14:paraId="74AA4222" w14:textId="77777777" w:rsidR="009E7DE3" w:rsidRPr="00AA3EE9" w:rsidRDefault="009E7DE3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Self administration</w:t>
            </w:r>
          </w:p>
        </w:tc>
        <w:tc>
          <w:tcPr>
            <w:tcW w:w="3969" w:type="dxa"/>
          </w:tcPr>
          <w:p w14:paraId="42B7F76E" w14:textId="77777777" w:rsidR="009E7DE3" w:rsidRPr="00AA3EE9" w:rsidRDefault="009E7DE3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Caring, Activism, Trust, Professionalism, and Justice</w:t>
            </w:r>
          </w:p>
        </w:tc>
        <w:tc>
          <w:tcPr>
            <w:tcW w:w="1322" w:type="dxa"/>
          </w:tcPr>
          <w:p w14:paraId="269C1227" w14:textId="77777777" w:rsidR="009E7DE3" w:rsidRPr="00AA3EE9" w:rsidRDefault="009E7DE3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Code of Ethics for Nurses </w: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RecNum&gt;2471&lt;/RecNum&gt;&lt;DisplayText&gt;[120]&lt;/DisplayText&gt;&lt;record&gt;&lt;rec-number&gt;2471&lt;/rec-number&gt;&lt;foreign-keys&gt;&lt;key app="EN" db-id="wazzpsrwxwd5xce5xwdvtdxexpvdzvtdfwwt" timestamp="1472300890"&gt;2471&lt;/key&gt;&lt;/foreign-keys&gt;&lt;ref-type name="Journal Article"&gt;17&lt;/ref-type&gt;&lt;contributors&gt;&lt;/contributors&gt;&lt;titles&gt;&lt;title&gt;American Nurse Association (2001) Code of Ethics for Nurses. Available: www.nursingworld.org&lt;/title&gt;&lt;/titles&gt;&lt;dates&gt;&lt;/dates&gt;&lt;urls&gt;&lt;/urls&gt;&lt;/record&gt;&lt;/Cite&gt;&lt;/EndNote&gt;</w:instrTex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A3EE9">
              <w:rPr>
                <w:rFonts w:ascii="Times New Roman" w:hAnsi="Times New Roman" w:cs="Times New Roman"/>
                <w:noProof/>
                <w:sz w:val="16"/>
                <w:szCs w:val="16"/>
              </w:rPr>
              <w:t>[120]</w: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9E7DE3" w:rsidRPr="00AA3EE9" w14:paraId="4C9D5F2C" w14:textId="77777777" w:rsidTr="00545DDB">
        <w:trPr>
          <w:jc w:val="center"/>
        </w:trPr>
        <w:tc>
          <w:tcPr>
            <w:tcW w:w="1702" w:type="dxa"/>
            <w:vMerge/>
          </w:tcPr>
          <w:p w14:paraId="35C913FE" w14:textId="600DAB48" w:rsidR="009E7DE3" w:rsidRPr="00EA240D" w:rsidRDefault="009E7DE3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709" w:type="dxa"/>
          </w:tcPr>
          <w:p w14:paraId="7E10D78E" w14:textId="7918439A" w:rsidR="009E7DE3" w:rsidRPr="00EA240D" w:rsidRDefault="009E7DE3" w:rsidP="00861C6A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A240D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286</w:t>
            </w:r>
          </w:p>
        </w:tc>
        <w:tc>
          <w:tcPr>
            <w:tcW w:w="1525" w:type="dxa"/>
          </w:tcPr>
          <w:p w14:paraId="672A4C15" w14:textId="431922A2" w:rsidR="009E7DE3" w:rsidRPr="00EA240D" w:rsidRDefault="009E7DE3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A240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Nurses’ professional values</w:t>
            </w:r>
          </w:p>
        </w:tc>
        <w:tc>
          <w:tcPr>
            <w:tcW w:w="992" w:type="dxa"/>
          </w:tcPr>
          <w:p w14:paraId="5CB5B83D" w14:textId="695F8149" w:rsidR="009E7DE3" w:rsidRPr="00EA240D" w:rsidRDefault="009E7DE3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A240D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12 (13)</w:t>
            </w:r>
          </w:p>
        </w:tc>
        <w:tc>
          <w:tcPr>
            <w:tcW w:w="2586" w:type="dxa"/>
          </w:tcPr>
          <w:p w14:paraId="4269EA9B" w14:textId="134AD7E7" w:rsidR="009E7DE3" w:rsidRPr="00EA240D" w:rsidRDefault="009E7DE3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A240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A 5-point </w:t>
            </w:r>
            <w:proofErr w:type="spellStart"/>
            <w:r w:rsidRPr="00EA240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Likert</w:t>
            </w:r>
            <w:proofErr w:type="spellEnd"/>
            <w:r w:rsidRPr="00EA240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scale (1=not important, 5=most important)</w:t>
            </w:r>
          </w:p>
        </w:tc>
        <w:tc>
          <w:tcPr>
            <w:tcW w:w="1383" w:type="dxa"/>
          </w:tcPr>
          <w:p w14:paraId="745A0C1B" w14:textId="4F397EA1" w:rsidR="009E7DE3" w:rsidRPr="00EA240D" w:rsidRDefault="009E7DE3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A240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Self administration</w:t>
            </w:r>
          </w:p>
        </w:tc>
        <w:tc>
          <w:tcPr>
            <w:tcW w:w="3969" w:type="dxa"/>
          </w:tcPr>
          <w:p w14:paraId="3D8F52CF" w14:textId="405D7186" w:rsidR="009E7DE3" w:rsidRPr="00EA240D" w:rsidRDefault="009E7DE3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A240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Professionalism, Caring, Activism,</w:t>
            </w:r>
          </w:p>
        </w:tc>
        <w:tc>
          <w:tcPr>
            <w:tcW w:w="1322" w:type="dxa"/>
          </w:tcPr>
          <w:p w14:paraId="3E68915C" w14:textId="3BE600AD" w:rsidR="009E7DE3" w:rsidRPr="00EA240D" w:rsidRDefault="009E7DE3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A240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Code of Ethics for Nurses </w:t>
            </w:r>
            <w:r w:rsidRPr="00EA240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fldChar w:fldCharType="begin"/>
            </w:r>
            <w:r w:rsidRPr="00EA240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instrText xml:space="preserve"> ADDIN EN.CITE &lt;EndNote&gt;&lt;Cite&gt;&lt;RecNum&gt;2471&lt;/RecNum&gt;&lt;DisplayText&gt;[120]&lt;/DisplayText&gt;&lt;record&gt;&lt;rec-number&gt;2471&lt;/rec-number&gt;&lt;foreign-keys&gt;&lt;key app="EN" db-id="wazzpsrwxwd5xce5xwdvtdxexpvdzvtdfwwt" timestamp="1472300890"&gt;2471&lt;/key&gt;&lt;/foreign-keys&gt;&lt;ref-type name="Journal Article"&gt;17&lt;/ref-type&gt;&lt;contributors&gt;&lt;/contributors&gt;&lt;titles&gt;&lt;title&gt;American Nurse Association (2001) Code of Ethics for Nurses. Available: www.nursingworld.org&lt;/title&gt;&lt;/titles&gt;&lt;dates&gt;&lt;/dates&gt;&lt;urls&gt;&lt;/urls&gt;&lt;/record&gt;&lt;/Cite&gt;&lt;/EndNote&gt;</w:instrText>
            </w:r>
            <w:r w:rsidRPr="00EA240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fldChar w:fldCharType="separate"/>
            </w:r>
            <w:r w:rsidRPr="00EA240D"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  <w:t>[120]</w:t>
            </w:r>
            <w:r w:rsidRPr="00EA240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fldChar w:fldCharType="end"/>
            </w:r>
          </w:p>
        </w:tc>
      </w:tr>
      <w:tr w:rsidR="00831738" w:rsidRPr="00AA3EE9" w14:paraId="7979DBCF" w14:textId="77777777" w:rsidTr="00545DDB">
        <w:trPr>
          <w:jc w:val="center"/>
        </w:trPr>
        <w:tc>
          <w:tcPr>
            <w:tcW w:w="1702" w:type="dxa"/>
          </w:tcPr>
          <w:p w14:paraId="29AB88DD" w14:textId="61AD1CB3" w:rsidR="00831738" w:rsidRPr="00AA3EE9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VPPVS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ang&lt;/Author&gt;&lt;Year&gt;2015&lt;/Year&gt;&lt;RecNum&gt;2448&lt;/RecNum&gt;&lt;DisplayText&gt;[79]&lt;/DisplayText&gt;&lt;record&gt;&lt;rec-number&gt;2448&lt;/rec-number&gt;&lt;foreign-keys&gt;&lt;key app="EN" db-id="wazzpsrwxwd5xce5xwdvtdxexpvdzvtdfwwt" timestamp="1471172380"&gt;2448&lt;/key&gt;&lt;/foreign-keys&gt;&lt;ref-type name="Journal Article"&gt;17&lt;/ref-type&gt;&lt;contributors&gt;&lt;authors&gt;&lt;author&gt;Sang, N. M.&lt;/author&gt;&lt;author&gt;Hall, A.&lt;/author&gt;&lt;author&gt;Huong, T. T.&lt;/author&gt;&lt;author&gt;Giang le, M.&lt;/author&gt;&lt;author&gt;Hinh, N. D.&lt;/author&gt;&lt;/authors&gt;&lt;/contributors&gt;&lt;auth-address&gt;a Center for Research and Training on HIV/AIDS , Hanoi Medical University , Hanoi , Vietnam.&lt;/auth-address&gt;&lt;titles&gt;&lt;title&gt;Validity and reliability of the Vietnamese Physician Professional Values Scale&lt;/title&gt;&lt;secondary-title&gt;Glob Public Health&lt;/secondary-title&gt;&lt;/titles&gt;&lt;periodical&gt;&lt;full-title&gt;Glob Public Health&lt;/full-title&gt;&lt;/periodical&gt;&lt;pages&gt;S131-48&lt;/pages&gt;&lt;volume&gt;10 Supppl 1&lt;/volume&gt;&lt;keywords&gt;&lt;keyword&gt;Cross-Sectional Studies&lt;/keyword&gt;&lt;keyword&gt;Humans&lt;/keyword&gt;&lt;keyword&gt;Physicians/*psychology&lt;/keyword&gt;&lt;keyword&gt;*Professional Practice&lt;/keyword&gt;&lt;keyword&gt;Psychometrics&lt;/keyword&gt;&lt;keyword&gt;Reproducibility of Results&lt;/keyword&gt;&lt;keyword&gt;*Social Values&lt;/keyword&gt;&lt;keyword&gt;*Surveys and Questionnaires&lt;/keyword&gt;&lt;keyword&gt;Vietnam&lt;/keyword&gt;&lt;keyword&gt;medical professionalism&lt;/keyword&gt;&lt;keyword&gt;physician values&lt;/keyword&gt;&lt;keyword&gt;reliability&lt;/keyword&gt;&lt;keyword&gt;validity&lt;/keyword&gt;&lt;/keywords&gt;&lt;dates&gt;&lt;year&gt;2015&lt;/year&gt;&lt;/dates&gt;&lt;isbn&gt;1744-1706 (Electronic)&amp;#xD;1744-1692 (Linking)&lt;/isbn&gt;&lt;accession-num&gt;25465039&lt;/accession-num&gt;&lt;urls&gt;&lt;related-urls&gt;&lt;url&gt;http://www.ncbi.nlm.nih.gov/pubmed/25465039&lt;/url&gt;&lt;/related-urls&gt;&lt;/urls&gt;&lt;electronic-resource-num&gt;10.1080/17441692.2014.981830&lt;/electronic-resource-num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4715C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C707B9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79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34AE5B41" w14:textId="4ABEA696" w:rsidR="00831738" w:rsidRPr="00AA3EE9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86</w:t>
            </w:r>
          </w:p>
        </w:tc>
        <w:tc>
          <w:tcPr>
            <w:tcW w:w="1525" w:type="dxa"/>
          </w:tcPr>
          <w:p w14:paraId="1FEFA5B5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Physicians’ professional values</w:t>
            </w:r>
          </w:p>
        </w:tc>
        <w:tc>
          <w:tcPr>
            <w:tcW w:w="992" w:type="dxa"/>
          </w:tcPr>
          <w:p w14:paraId="47B4C31B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35 (8)</w:t>
            </w:r>
          </w:p>
        </w:tc>
        <w:tc>
          <w:tcPr>
            <w:tcW w:w="2586" w:type="dxa"/>
          </w:tcPr>
          <w:p w14:paraId="7CADBF0B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 5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scale (1=strongly disagree, 5=strongly agree)</w:t>
            </w:r>
          </w:p>
        </w:tc>
        <w:tc>
          <w:tcPr>
            <w:tcW w:w="1383" w:type="dxa"/>
          </w:tcPr>
          <w:p w14:paraId="3086F9D7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Self administration</w:t>
            </w:r>
          </w:p>
        </w:tc>
        <w:tc>
          <w:tcPr>
            <w:tcW w:w="3969" w:type="dxa"/>
          </w:tcPr>
          <w:p w14:paraId="452B75DC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festyle, Prestige, Professionalism, management, financial</w:t>
            </w:r>
          </w:p>
        </w:tc>
        <w:tc>
          <w:tcPr>
            <w:tcW w:w="1322" w:type="dxa"/>
          </w:tcPr>
          <w:p w14:paraId="2F556113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Previous instrument (physician values in practice scale) </w: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RecNum&gt;2473&lt;/RecNum&gt;&lt;DisplayText&gt;[123]&lt;/DisplayText&gt;&lt;record&gt;&lt;rec-number&gt;2473&lt;/rec-number&gt;&lt;foreign-keys&gt;&lt;key app="EN" db-id="wazzpsrwxwd5xce5xwdvtdxexpvdzvtdfwwt" timestamp="1472387661"&gt;2473&lt;/key&gt;&lt;/foreign-keys&gt;&lt;ref-type name="Journal Article"&gt;17&lt;/ref-type&gt;&lt;contributors&gt;&lt;/contributors&gt;&lt;titles&gt;&lt;title&gt;Hartung, P. J., Taber, B. J., &amp;amp; Richard, G. V. (2005). The physician values in practice scale: Construction and initial validation. Journal of Vocational Behavior, 67, 309–320.&lt;/title&gt;&lt;/titles&gt;&lt;dates&gt;&lt;/dates&gt;&lt;urls&gt;&lt;/urls&gt;&lt;/record&gt;&lt;/Cite&gt;&lt;/EndNote&gt;</w:instrTex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A3EE9">
              <w:rPr>
                <w:rFonts w:ascii="Times New Roman" w:hAnsi="Times New Roman" w:cs="Times New Roman"/>
                <w:noProof/>
                <w:sz w:val="16"/>
                <w:szCs w:val="16"/>
              </w:rPr>
              <w:t>[123]</w: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31738" w:rsidRPr="00AA3EE9" w14:paraId="0C48BDFE" w14:textId="77777777" w:rsidTr="00545DDB">
        <w:trPr>
          <w:jc w:val="center"/>
        </w:trPr>
        <w:tc>
          <w:tcPr>
            <w:tcW w:w="1702" w:type="dxa"/>
          </w:tcPr>
          <w:p w14:paraId="52F28018" w14:textId="3EAB0ED7" w:rsidR="00831738" w:rsidRPr="00AA3EE9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NPRCS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in&lt;/Author&gt;&lt;Year&gt;2016&lt;/Year&gt;&lt;RecNum&gt;2474&lt;/RecNum&gt;&lt;DisplayText&gt;[80]&lt;/DisplayText&gt;&lt;record&gt;&lt;rec-number&gt;2474&lt;/rec-number&gt;&lt;foreign-keys&gt;&lt;key app="EN" db-id="wazzpsrwxwd5xce5xwdvtdxexpvdzvtdfwwt" timestamp="1472476760"&gt;2474&lt;/key&gt;&lt;key app="ENWeb" db-id=""&gt;0&lt;/key&gt;&lt;/foreign-keys&gt;&lt;ref-type name="Journal Article"&gt;17&lt;/ref-type&gt;&lt;contributors&gt;&lt;authors&gt;&lt;author&gt;Lin, L. C.&lt;/author&gt;&lt;author&gt;Lee, S.&lt;/author&gt;&lt;author&gt;Ueng, S. W.&lt;/author&gt;&lt;author&gt;Tang, W. R.&lt;/author&gt;&lt;/authors&gt;&lt;/contributors&gt;&lt;auth-address&gt;Graduate Institute of Clinical Medical Sciences, Chang Gung University, Tao-Yuan, Taiwan.&amp;#xD;Department of Nursing, Kuang Tien General Hospital, Taichung, Taiwan.&amp;#xD;Examination Yuan, R.O.C, Taichung, Taiwan.&amp;#xD;College of Nursing, Chung-Shan Medical University, Taichung, Taiwan.&amp;#xD;Department of Medicine, Chang Gung University, Taipei, Taiwan.&amp;#xD;Chang Gung Memorial Hospital, Linkou Branch, Taipei, Taiwan.&amp;#xD;Graduate Institute of Nursing, Chang Gung University, Tao-Yuan, Taiwan.&lt;/auth-address&gt;&lt;titles&gt;&lt;title&gt;Reliability and validity of the Nurse Practitioners&amp;apos; Roles and Competencies Scale&lt;/title&gt;&lt;secondary-title&gt;J Clin Nurs&lt;/secondary-title&gt;&lt;/titles&gt;&lt;periodical&gt;&lt;full-title&gt;J Clin Nurs&lt;/full-title&gt;&lt;/periodical&gt;&lt;pages&gt;99-108&lt;/pages&gt;&lt;volume&gt;25&lt;/volume&gt;&lt;number&gt;1-2&lt;/number&gt;&lt;keywords&gt;&lt;keyword&gt;factor analysis&lt;/keyword&gt;&lt;keyword&gt;nurse practitioners&lt;/keyword&gt;&lt;keyword&gt;reliability&lt;/keyword&gt;&lt;keyword&gt;role competencies&lt;/keyword&gt;&lt;keyword&gt;validity&lt;/keyword&gt;&lt;/keywords&gt;&lt;dates&gt;&lt;year&gt;2016&lt;/year&gt;&lt;pub-dates&gt;&lt;date&gt;Jan&lt;/date&gt;&lt;/pub-dates&gt;&lt;/dates&gt;&lt;isbn&gt;1365-2702 (Electronic)&amp;#xD;0962-1067 (Linking)&lt;/isbn&gt;&lt;accession-num&gt;26419605&lt;/accession-num&gt;&lt;urls&gt;&lt;related-urls&gt;&lt;url&gt;http://www.ncbi.nlm.nih.gov/pubmed/26419605&lt;/url&gt;&lt;/related-urls&gt;&lt;/urls&gt;&lt;electronic-resource-num&gt;10.1111/jocn.13001&lt;/electronic-resource-num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4715C">
              <w:rPr>
                <w:rFonts w:ascii="Times New Roman" w:hAnsi="Times New Roman" w:cs="Times New Roman"/>
                <w:noProof/>
                <w:sz w:val="16"/>
                <w:szCs w:val="16"/>
              </w:rPr>
              <w:t>[8</w:t>
            </w:r>
            <w:r w:rsidR="00C707B9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3C290823" w14:textId="55EC7117" w:rsidR="00831738" w:rsidRPr="00AA3EE9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63</w:t>
            </w:r>
          </w:p>
        </w:tc>
        <w:tc>
          <w:tcPr>
            <w:tcW w:w="1525" w:type="dxa"/>
          </w:tcPr>
          <w:p w14:paraId="0D2A0461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Roles and competencies of nurse practitioners</w:t>
            </w:r>
          </w:p>
        </w:tc>
        <w:tc>
          <w:tcPr>
            <w:tcW w:w="992" w:type="dxa"/>
          </w:tcPr>
          <w:p w14:paraId="1FF6B2AA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54 (20)</w:t>
            </w:r>
          </w:p>
        </w:tc>
        <w:tc>
          <w:tcPr>
            <w:tcW w:w="2586" w:type="dxa"/>
          </w:tcPr>
          <w:p w14:paraId="5630EACA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 5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scale (1=completely disagree, 5= completely agree)</w:t>
            </w:r>
          </w:p>
        </w:tc>
        <w:tc>
          <w:tcPr>
            <w:tcW w:w="1383" w:type="dxa"/>
          </w:tcPr>
          <w:p w14:paraId="2DAC28B7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Self administration</w:t>
            </w:r>
          </w:p>
        </w:tc>
        <w:tc>
          <w:tcPr>
            <w:tcW w:w="3969" w:type="dxa"/>
          </w:tcPr>
          <w:p w14:paraId="40A2CC72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Professionalism, direct care, clinical research, practical guidance, medical assistance, leadership and reform</w:t>
            </w:r>
          </w:p>
        </w:tc>
        <w:tc>
          <w:tcPr>
            <w:tcW w:w="1322" w:type="dxa"/>
          </w:tcPr>
          <w:p w14:paraId="408A14B2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Previous instrument </w: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hang&lt;/Author&gt;&lt;Year&gt;2012&lt;/Year&gt;&lt;RecNum&gt;2475&lt;/RecNum&gt;&lt;DisplayText&gt;[124, 125]&lt;/DisplayText&gt;&lt;record&gt;&lt;rec-number&gt;2475&lt;/rec-number&gt;&lt;foreign-keys&gt;&lt;key app="EN" db-id="wazzpsrwxwd5xce5xwdvtdxexpvdzvtdfwwt" timestamp="1472478703"&gt;2475&lt;/key&gt;&lt;/foreign-keys&gt;&lt;ref-type name="Journal Article"&gt;17&lt;/ref-type&gt;&lt;contributors&gt;&lt;authors&gt;&lt;author&gt;Chang, I. W.&lt;/author&gt;&lt;author&gt;Shyu, Y. I.&lt;/author&gt;&lt;author&gt;Tsay, P. K.&lt;/author&gt;&lt;author&gt;Tang, W. R.&lt;/author&gt;&lt;/authors&gt;&lt;/contributors&gt;&lt;auth-address&gt;Cathay General Hospital, Taipei, Taiwan.&lt;/auth-address&gt;&lt;titles&gt;&lt;title&gt;Comparison of nurse practitioners&amp;apos; perceptions of required competencies and self-evaluated competencies in Taiwan&lt;/title&gt;&lt;secondary-title&gt;J Clin Nurs&lt;/secondary-title&gt;&lt;/titles&gt;&lt;periodical&gt;&lt;full-title&gt;J Clin Nurs&lt;/full-title&gt;&lt;/periodical&gt;&lt;pages&gt;2679-89&lt;/pages&gt;&lt;volume&gt;21&lt;/volume&gt;&lt;number&gt;17-18&lt;/number&gt;&lt;keywords&gt;&lt;keyword&gt;Adult&lt;/keyword&gt;&lt;keyword&gt;Humans&lt;/keyword&gt;&lt;keyword&gt;Middle Aged&lt;/keyword&gt;&lt;keyword&gt;Nurse Practitioners/*psychology&lt;/keyword&gt;&lt;keyword&gt;Nursing Staff, Hospital/*psychology&lt;/keyword&gt;&lt;keyword&gt;*Professional Competence&lt;/keyword&gt;&lt;keyword&gt;Surveys and Questionnaires&lt;/keyword&gt;&lt;keyword&gt;Taiwan&lt;/keyword&gt;&lt;/keywords&gt;&lt;dates&gt;&lt;year&gt;2012&lt;/year&gt;&lt;pub-dates&gt;&lt;date&gt;Sep&lt;/date&gt;&lt;/pub-dates&gt;&lt;/dates&gt;&lt;isbn&gt;1365-2702 (Electronic)&amp;#xD;0962-1067 (Linking)&lt;/isbn&gt;&lt;accession-num&gt;22889451&lt;/accession-num&gt;&lt;urls&gt;&lt;related-urls&gt;&lt;url&gt;http://www.ncbi.nlm.nih.gov/pubmed/22889451&lt;/url&gt;&lt;/related-urls&gt;&lt;/urls&gt;&lt;electronic-resource-num&gt;10.1111/j.1365-2702.2012.04186.x&lt;/electronic-resource-num&gt;&lt;/record&gt;&lt;/Cite&gt;&lt;Cite&gt;&lt;RecNum&gt;2476&lt;/RecNum&gt;&lt;record&gt;&lt;rec-number&gt;2476&lt;/rec-number&gt;&lt;foreign-keys&gt;&lt;key app="EN" db-id="wazzpsrwxwd5xce5xwdvtdxexpvdzvtdfwwt" timestamp="1472479198"&gt;2476&lt;/key&gt;&lt;/foreign-keys&gt;&lt;ref-type name="Journal Article"&gt;17&lt;/ref-type&gt;&lt;contributors&gt;&lt;/contributors&gt;&lt;titles&gt;&lt;title&gt;Tang WR &amp;amp; Yeh CH (2007) Nurse practitioner development: from the perspective of the author. Hu Li Za Zhi 54, 85–90.&lt;/title&gt;&lt;/titles&gt;&lt;dates&gt;&lt;/dates&gt;&lt;urls&gt;&lt;/urls&gt;&lt;/record&gt;&lt;/Cite&gt;&lt;/EndNote&gt;</w:instrTex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A3EE9">
              <w:rPr>
                <w:rFonts w:ascii="Times New Roman" w:hAnsi="Times New Roman" w:cs="Times New Roman"/>
                <w:noProof/>
                <w:sz w:val="16"/>
                <w:szCs w:val="16"/>
              </w:rPr>
              <w:t>[124, 125]</w: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31738" w:rsidRPr="00AA3EE9" w14:paraId="63CCB56B" w14:textId="77777777" w:rsidTr="00545DDB">
        <w:trPr>
          <w:jc w:val="center"/>
        </w:trPr>
        <w:tc>
          <w:tcPr>
            <w:tcW w:w="14188" w:type="dxa"/>
            <w:gridSpan w:val="8"/>
          </w:tcPr>
          <w:p w14:paraId="5DAD7E22" w14:textId="637B3793" w:rsidR="00831738" w:rsidRPr="00AA3EE9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b/>
                <w:sz w:val="16"/>
                <w:szCs w:val="16"/>
              </w:rPr>
              <w:t>Multi Source Feedback</w:t>
            </w:r>
          </w:p>
        </w:tc>
      </w:tr>
      <w:tr w:rsidR="00831738" w:rsidRPr="00AA3EE9" w14:paraId="3F87CF03" w14:textId="77777777" w:rsidTr="00545DDB">
        <w:trPr>
          <w:jc w:val="center"/>
        </w:trPr>
        <w:tc>
          <w:tcPr>
            <w:tcW w:w="1702" w:type="dxa"/>
          </w:tcPr>
          <w:p w14:paraId="3F58A642" w14:textId="1761A721" w:rsidR="00831738" w:rsidRPr="00AA3EE9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Musick</w:t>
            </w:r>
            <w:proofErr w:type="spellEnd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 360-degree instrument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dXNpY2s8L0F1dGhvcj48WWVhcj4yMDAzPC9ZZWFyPjxS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dXNpY2s8L0F1dGhvcj48WWVhcj4yMDAzPC9ZZWFyPjxS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014B1">
              <w:rPr>
                <w:rFonts w:ascii="Times New Roman" w:hAnsi="Times New Roman" w:cs="Times New Roman"/>
                <w:noProof/>
                <w:sz w:val="16"/>
                <w:szCs w:val="16"/>
              </w:rPr>
              <w:t>[8</w:t>
            </w:r>
            <w:r w:rsidR="00C707B9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46EF0A64" w14:textId="7B5BEBB0" w:rsidR="00831738" w:rsidRPr="00AA3EE9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21</w:t>
            </w:r>
          </w:p>
        </w:tc>
        <w:tc>
          <w:tcPr>
            <w:tcW w:w="1525" w:type="dxa"/>
          </w:tcPr>
          <w:p w14:paraId="5B6E850E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Clinical performance and professionalism of residents</w:t>
            </w:r>
          </w:p>
        </w:tc>
        <w:tc>
          <w:tcPr>
            <w:tcW w:w="992" w:type="dxa"/>
          </w:tcPr>
          <w:p w14:paraId="39F3450D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26 (9)</w:t>
            </w:r>
          </w:p>
        </w:tc>
        <w:tc>
          <w:tcPr>
            <w:tcW w:w="2586" w:type="dxa"/>
          </w:tcPr>
          <w:p w14:paraId="44ACCAD4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 9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scale (1=unsatisfactory performance, 9=outstanding performance)</w:t>
            </w:r>
          </w:p>
        </w:tc>
        <w:tc>
          <w:tcPr>
            <w:tcW w:w="1383" w:type="dxa"/>
          </w:tcPr>
          <w:p w14:paraId="33EE0F51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360-degree evaluation</w:t>
            </w:r>
          </w:p>
        </w:tc>
        <w:tc>
          <w:tcPr>
            <w:tcW w:w="3969" w:type="dxa"/>
          </w:tcPr>
          <w:p w14:paraId="4ECE6A45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Quality of patient care, Personal characteristics/ Professionalism, Communication</w:t>
            </w:r>
          </w:p>
        </w:tc>
        <w:tc>
          <w:tcPr>
            <w:tcW w:w="1322" w:type="dxa"/>
          </w:tcPr>
          <w:p w14:paraId="5FCFBCB8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terature review and expert assessment</w:t>
            </w:r>
          </w:p>
        </w:tc>
      </w:tr>
      <w:tr w:rsidR="00831738" w:rsidRPr="00AA3EE9" w14:paraId="0178F59D" w14:textId="77777777" w:rsidTr="00545DDB">
        <w:trPr>
          <w:jc w:val="center"/>
        </w:trPr>
        <w:tc>
          <w:tcPr>
            <w:tcW w:w="1702" w:type="dxa"/>
          </w:tcPr>
          <w:p w14:paraId="581D7CB5" w14:textId="1BFCB6E8" w:rsidR="00831738" w:rsidRPr="00AA3EE9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Wood’s 360-degree evaluation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b29kPC9BdXRob3I+PFllYXI+MjAwNDwvWWVhcj48UmVj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b29kPC9BdXRob3I+PFllYXI+MjAwNDwvWWVhcj48UmVj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014B1">
              <w:rPr>
                <w:rFonts w:ascii="Times New Roman" w:hAnsi="Times New Roman" w:cs="Times New Roman"/>
                <w:noProof/>
                <w:sz w:val="16"/>
                <w:szCs w:val="16"/>
              </w:rPr>
              <w:t>[8</w:t>
            </w:r>
            <w:r w:rsidR="00C707B9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7E4604B1" w14:textId="660B2DDC" w:rsidR="00831738" w:rsidRPr="00AA3EE9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7</w:t>
            </w:r>
          </w:p>
        </w:tc>
        <w:tc>
          <w:tcPr>
            <w:tcW w:w="1525" w:type="dxa"/>
          </w:tcPr>
          <w:p w14:paraId="5F2EEB71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Competence in professionalism and interpersonal/communication skills of Radiology resident </w:t>
            </w:r>
          </w:p>
        </w:tc>
        <w:tc>
          <w:tcPr>
            <w:tcW w:w="992" w:type="dxa"/>
          </w:tcPr>
          <w:p w14:paraId="260B32AE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586" w:type="dxa"/>
          </w:tcPr>
          <w:p w14:paraId="16A414E1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 5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scale (1=strongly disagree; 5=strongly agree)</w:t>
            </w:r>
          </w:p>
        </w:tc>
        <w:tc>
          <w:tcPr>
            <w:tcW w:w="1383" w:type="dxa"/>
          </w:tcPr>
          <w:p w14:paraId="2FC1C325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360-degree evaluation</w:t>
            </w:r>
          </w:p>
        </w:tc>
        <w:tc>
          <w:tcPr>
            <w:tcW w:w="3969" w:type="dxa"/>
          </w:tcPr>
          <w:p w14:paraId="37684041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2" w:type="dxa"/>
          </w:tcPr>
          <w:p w14:paraId="3575C0FA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Education Committee of the Association of Program Directors in Radiology’s six competencies for radiology residency </w: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RecNum&gt;2477&lt;/RecNum&gt;&lt;DisplayText&gt;[126]&lt;/DisplayText&gt;&lt;record&gt;&lt;rec-number&gt;2477&lt;/rec-number&gt;&lt;foreign-keys&gt;&lt;key app="EN" db-id="wazzpsrwxwd5xce5xwdvtdxexpvdzvtdfwwt" timestamp="1472718339"&gt;2477&lt;/key&gt;&lt;/foreign-keys&gt;&lt;ref-type name="Journal Article"&gt;17&lt;/ref-type&gt;&lt;contributors&gt;&lt;/contributors&gt;&lt;titles&gt;&lt;title&gt;Collins J, Rosado de Christenson M, Gray L, Hyde C, Koeller KK, Laine F, Wood B. General competencies in radiology residency training: definitions, skills, education and assessment. Acad Radiol 2002; 9:721–726.&lt;/title&gt;&lt;/titles&gt;&lt;dates&gt;&lt;/dates&gt;&lt;urls&gt;&lt;/urls&gt;&lt;/record&gt;&lt;/Cite&gt;&lt;/EndNote&gt;</w:instrTex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A3EE9">
              <w:rPr>
                <w:rFonts w:ascii="Times New Roman" w:hAnsi="Times New Roman" w:cs="Times New Roman"/>
                <w:noProof/>
                <w:sz w:val="16"/>
                <w:szCs w:val="16"/>
              </w:rPr>
              <w:t>[126]</w: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31738" w:rsidRPr="00AA3EE9" w14:paraId="61BD6B2B" w14:textId="77777777" w:rsidTr="00545DDB">
        <w:trPr>
          <w:jc w:val="center"/>
        </w:trPr>
        <w:tc>
          <w:tcPr>
            <w:tcW w:w="1702" w:type="dxa"/>
          </w:tcPr>
          <w:p w14:paraId="187343C1" w14:textId="5CC9C5EC" w:rsidR="00831738" w:rsidRPr="00AA3EE9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CPSA-PAR MSF for anesthesiologists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b2NreWVyPC9BdXRob3I+PFllYXI+MjAwNjwvWWVhcj48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b2NreWVyPC9BdXRob3I+PFllYXI+MjAwNjwvWWVhcj48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014B1">
              <w:rPr>
                <w:rFonts w:ascii="Times New Roman" w:hAnsi="Times New Roman" w:cs="Times New Roman"/>
                <w:noProof/>
                <w:sz w:val="16"/>
                <w:szCs w:val="16"/>
              </w:rPr>
              <w:t>[8</w:t>
            </w:r>
            <w:r w:rsidR="00C707B9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18FB140A" w14:textId="6BF0A82B" w:rsidR="00831738" w:rsidRPr="00AA3EE9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143</w:t>
            </w:r>
          </w:p>
        </w:tc>
        <w:tc>
          <w:tcPr>
            <w:tcW w:w="1525" w:type="dxa"/>
          </w:tcPr>
          <w:p w14:paraId="733C8933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Feedback to physicians about a broad range of competencies</w:t>
            </w:r>
          </w:p>
        </w:tc>
        <w:tc>
          <w:tcPr>
            <w:tcW w:w="992" w:type="dxa"/>
          </w:tcPr>
          <w:p w14:paraId="74686F9C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Patients: 11; coworkers: 19; medical colleagues and self: 29</w:t>
            </w:r>
          </w:p>
        </w:tc>
        <w:tc>
          <w:tcPr>
            <w:tcW w:w="2586" w:type="dxa"/>
          </w:tcPr>
          <w:p w14:paraId="658EA27D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 5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scale for patients (1=strongly disagree, 5=strongly agree); a 5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-type scale for medical colleagues, co-workers, and self (1=among the worst, 5= among the best)</w:t>
            </w:r>
          </w:p>
        </w:tc>
        <w:tc>
          <w:tcPr>
            <w:tcW w:w="1383" w:type="dxa"/>
          </w:tcPr>
          <w:p w14:paraId="2BFC8820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360-degree evaluation/ 0.65 (17.7) for patients, 0.56 (7.75) for coworkers and 0.69 (7.82) for colleagues</w:t>
            </w:r>
          </w:p>
        </w:tc>
        <w:tc>
          <w:tcPr>
            <w:tcW w:w="3969" w:type="dxa"/>
          </w:tcPr>
          <w:p w14:paraId="11FF10FD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Patient: professionalism and communication; coworkers: communication and collaboration; medical colleague and self: clinical performance, communication and professionalism, and continuing professional development</w:t>
            </w:r>
          </w:p>
        </w:tc>
        <w:tc>
          <w:tcPr>
            <w:tcW w:w="1322" w:type="dxa"/>
          </w:tcPr>
          <w:p w14:paraId="013B79D4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terature review previous instruments</w:t>
            </w:r>
          </w:p>
        </w:tc>
      </w:tr>
      <w:tr w:rsidR="00831738" w:rsidRPr="00AA3EE9" w14:paraId="50375944" w14:textId="77777777" w:rsidTr="00545DDB">
        <w:trPr>
          <w:jc w:val="center"/>
        </w:trPr>
        <w:tc>
          <w:tcPr>
            <w:tcW w:w="1702" w:type="dxa"/>
          </w:tcPr>
          <w:p w14:paraId="3AC53075" w14:textId="7350D72B" w:rsidR="00831738" w:rsidRPr="00AA3EE9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CPSA-PAR MSF for emergency physicians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ockyer&lt;/Author&gt;&lt;Year&gt;2006&lt;/Year&gt;&lt;RecNum&gt;201&lt;/RecNum&gt;&lt;DisplayText&gt;[84]&lt;/DisplayText&gt;&lt;record&gt;&lt;rec-number&gt;201&lt;/rec-number&gt;&lt;foreign-keys&gt;&lt;key app="EN" db-id="wazzpsrwxwd5xce5xwdvtdxexpvdzvtdfwwt" timestamp="1457570882"&gt;201&lt;/key&gt;&lt;key app="ENWeb" db-id=""&gt;0&lt;/key&gt;&lt;/foreign-keys&gt;&lt;ref-type name="Journal Article"&gt;17&lt;/ref-type&gt;&lt;contributors&gt;&lt;authors&gt;&lt;author&gt;Lockyer, J. M.&lt;/author&gt;&lt;author&gt;Violato, C.&lt;/author&gt;&lt;author&gt;Fidler, H.&lt;/author&gt;&lt;/authors&gt;&lt;/contributors&gt;&lt;auth-address&gt;Department of Community Health Sciences, Faculty of Medicine, University of Calgary, Calgary, Alberta, Canada. lockyer@ucalgary.ca&lt;/auth-address&gt;&lt;titles&gt;&lt;title&gt;The assessment of emergency physicians by a regulatory authority&lt;/title&gt;&lt;secondary-title&gt;Acad Emerg Med&lt;/secondary-title&gt;&lt;/titles&gt;&lt;periodical&gt;&lt;full-title&gt;Acad Emerg Med&lt;/full-title&gt;&lt;abbr-1&gt;Academic emergency medicine : official journal of the Society for Academic Emergency Medicine&lt;/abbr-1&gt;&lt;/periodical&gt;&lt;pages&gt;1296-303&lt;/pages&gt;&lt;volume&gt;13&lt;/volume&gt;&lt;number&gt;12&lt;/number&gt;&lt;keywords&gt;&lt;keyword&gt;*Clinical Competence&lt;/keyword&gt;&lt;keyword&gt;Communication&lt;/keyword&gt;&lt;keyword&gt;*Emergency Medicine&lt;/keyword&gt;&lt;keyword&gt;Factor Analysis, Statistical&lt;/keyword&gt;&lt;keyword&gt;Feasibility Studies&lt;/keyword&gt;&lt;keyword&gt;Humans&lt;/keyword&gt;&lt;keyword&gt;Patient Education as Topic&lt;/keyword&gt;&lt;keyword&gt;*Patient Satisfaction&lt;/keyword&gt;&lt;keyword&gt;*Peer Review, Health Care&lt;/keyword&gt;&lt;keyword&gt;Physicians&lt;/keyword&gt;&lt;keyword&gt;*Self-Assessment&lt;/keyword&gt;&lt;keyword&gt;Surveys and Questionnaires&lt;/keyword&gt;&lt;/keywords&gt;&lt;dates&gt;&lt;year&gt;2006&lt;/year&gt;&lt;pub-dates&gt;&lt;date&gt;Dec&lt;/date&gt;&lt;/pub-dates&gt;&lt;/dates&gt;&lt;isbn&gt;1553-2712 (Electronic)&amp;#xD;1069-6563 (Linking)&lt;/isbn&gt;&lt;accession-num&gt;17099191&lt;/accession-num&gt;&lt;urls&gt;&lt;related-urls&gt;&lt;url&gt;http://www.ncbi.nlm.nih.gov/pubmed/17099191&lt;/url&gt;&lt;/related-urls&gt;&lt;/urls&gt;&lt;electronic-resource-num&gt;10.1197/j.aem.2006.07.030&lt;/electronic-resource-num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014B1">
              <w:rPr>
                <w:rFonts w:ascii="Times New Roman" w:hAnsi="Times New Roman" w:cs="Times New Roman"/>
                <w:noProof/>
                <w:sz w:val="16"/>
                <w:szCs w:val="16"/>
              </w:rPr>
              <w:t>[8</w:t>
            </w:r>
            <w:r w:rsidR="00C707B9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39E0C3A8" w14:textId="5896E35E" w:rsidR="00831738" w:rsidRPr="00AA3EE9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076</w:t>
            </w:r>
          </w:p>
        </w:tc>
        <w:tc>
          <w:tcPr>
            <w:tcW w:w="1525" w:type="dxa"/>
          </w:tcPr>
          <w:p w14:paraId="7EBEE4FC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C639965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Patients: 16; coworkers: 20; medical colleagues: 30; and self: 31</w:t>
            </w:r>
          </w:p>
        </w:tc>
        <w:tc>
          <w:tcPr>
            <w:tcW w:w="2586" w:type="dxa"/>
          </w:tcPr>
          <w:p w14:paraId="1400AFA8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 5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scale for patients (1=strongly disagree, 5=strongly agree); a 5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-type scale for medical colleagues, co-workers, and self (1=among the worst, 5= among the best)</w:t>
            </w:r>
          </w:p>
        </w:tc>
        <w:tc>
          <w:tcPr>
            <w:tcW w:w="1383" w:type="dxa"/>
          </w:tcPr>
          <w:p w14:paraId="795F6C29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360-degree evaluation/ 0.68 (25) for patients, 0.85 (8) for coworkers and 0.84 (8) for colleagues</w:t>
            </w:r>
          </w:p>
        </w:tc>
        <w:tc>
          <w:tcPr>
            <w:tcW w:w="3969" w:type="dxa"/>
          </w:tcPr>
          <w:p w14:paraId="5CC56092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Patient: communication/professionalism and patient education; coworker: communication/collegiality and professionalism; medical colleague and self: clinical performance, professionalism. Self-management, and record keeping.</w:t>
            </w:r>
          </w:p>
        </w:tc>
        <w:tc>
          <w:tcPr>
            <w:tcW w:w="1322" w:type="dxa"/>
          </w:tcPr>
          <w:p w14:paraId="1B16AEA9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Previous instruments and the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CanMEDS’s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competencies</w:t>
            </w:r>
          </w:p>
        </w:tc>
      </w:tr>
      <w:tr w:rsidR="00831738" w:rsidRPr="00AA3EE9" w14:paraId="277B0D9E" w14:textId="77777777" w:rsidTr="00545DDB">
        <w:trPr>
          <w:jc w:val="center"/>
        </w:trPr>
        <w:tc>
          <w:tcPr>
            <w:tcW w:w="1702" w:type="dxa"/>
          </w:tcPr>
          <w:p w14:paraId="766877AB" w14:textId="7744803D" w:rsidR="00831738" w:rsidRPr="00AA3EE9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CPSA-PAR MSF for pediatricians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Yudkowsky&lt;/Author&gt;&lt;Year&gt;2006&lt;/Year&gt;&lt;RecNum&gt;247&lt;/RecNum&gt;&lt;DisplayText&gt;[85]&lt;/DisplayText&gt;&lt;record&gt;&lt;rec-number&gt;247&lt;/rec-number&gt;&lt;foreign-keys&gt;&lt;key app="EN" db-id="wazzpsrwxwd5xce5xwdvtdxexpvdzvtdfwwt" timestamp="1457570936"&gt;247&lt;/key&gt;&lt;key app="ENWeb" db-id=""&gt;0&lt;/key&gt;&lt;/foreign-keys&gt;&lt;ref-type name="Journal Article"&gt;17&lt;/ref-type&gt;&lt;contributors&gt;&lt;authors&gt;&lt;author&gt;Yudkowsky, R.&lt;/author&gt;&lt;author&gt;Downing, S. M.&lt;/author&gt;&lt;author&gt;Sandlow, L. J.&lt;/author&gt;&lt;/authors&gt;&lt;/contributors&gt;&lt;auth-address&gt;UIC Clinical Performance Center, Department of Medical Education, University of Illinois at Chicago College of Medicine, Chicago, IL 60612, USA. rachely@uic.edu&lt;/auth-address&gt;&lt;titles&gt;&lt;title&gt;Developing an institution-based assessment of resident communication and interpersonal skills&lt;/title&gt;&lt;secondary-title&gt;Acad Med&lt;/secondary-title&gt;&lt;/titles&gt;&lt;periodical&gt;&lt;full-title&gt;Acad Med&lt;/full-title&gt;&lt;abbr-1&gt;Academic medicine : journal of the Association of American Medical Colleges&lt;/abbr-1&gt;&lt;/periodical&gt;&lt;pages&gt;1115-22&lt;/pages&gt;&lt;volume&gt;81&lt;/volume&gt;&lt;number&gt;12&lt;/number&gt;&lt;keywords&gt;&lt;keyword&gt;Clinical Competence&lt;/keyword&gt;&lt;keyword&gt;*Communication&lt;/keyword&gt;&lt;keyword&gt;Educational Measurement/economics&lt;/keyword&gt;&lt;keyword&gt;*Internship and Residency&lt;/keyword&gt;&lt;keyword&gt;*Interpersonal Relations&lt;/keyword&gt;&lt;keyword&gt;Physician-Patient Relations&lt;/keyword&gt;&lt;/keywords&gt;&lt;dates&gt;&lt;year&gt;2006&lt;/year&gt;&lt;pub-dates&gt;&lt;date&gt;Dec&lt;/date&gt;&lt;/pub-dates&gt;&lt;/dates&gt;&lt;isbn&gt;1040-2446 (Print)&amp;#xD;1040-2446 (Linking)&lt;/isbn&gt;&lt;accession-num&gt;17122484&lt;/accession-num&gt;&lt;urls&gt;&lt;related-urls&gt;&lt;url&gt;http://www.ncbi.nlm.nih.gov/pubmed/17122484&lt;/url&gt;&lt;/related-urls&gt;&lt;/urls&gt;&lt;electronic-resource-num&gt;10.1097/01.ACM.0000246752.00689.bf&lt;/electronic-resource-num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014B1">
              <w:rPr>
                <w:rFonts w:ascii="Times New Roman" w:hAnsi="Times New Roman" w:cs="Times New Roman"/>
                <w:noProof/>
                <w:sz w:val="16"/>
                <w:szCs w:val="16"/>
              </w:rPr>
              <w:t>[8</w:t>
            </w:r>
            <w:r w:rsidR="00C707B9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20C3BF87" w14:textId="28C91179" w:rsidR="00831738" w:rsidRPr="00AA3EE9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963</w:t>
            </w:r>
          </w:p>
        </w:tc>
        <w:tc>
          <w:tcPr>
            <w:tcW w:w="1525" w:type="dxa"/>
          </w:tcPr>
          <w:p w14:paraId="109760CF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A69929C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Patients: 40; coworkers: 22; medical colleagues: 38; and self: 37</w:t>
            </w:r>
          </w:p>
        </w:tc>
        <w:tc>
          <w:tcPr>
            <w:tcW w:w="2586" w:type="dxa"/>
          </w:tcPr>
          <w:p w14:paraId="5F2A20FE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 5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scale for patients (1=strongly disagree, 5=strongly agree); a 5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-type scale for medical colleagues, co-workers, and self (1=among the worst, 5= among the best)</w:t>
            </w:r>
          </w:p>
        </w:tc>
        <w:tc>
          <w:tcPr>
            <w:tcW w:w="1383" w:type="dxa"/>
          </w:tcPr>
          <w:p w14:paraId="6E40A48F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360-degree evaluation/ 0.85 (23.4) for patients, 0.87 (7.6) for co-worker. 0.78 (7.6) for medical colleagues</w:t>
            </w:r>
          </w:p>
        </w:tc>
        <w:tc>
          <w:tcPr>
            <w:tcW w:w="3969" w:type="dxa"/>
          </w:tcPr>
          <w:p w14:paraId="40F5FE8E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Patient: patient care, technical communication, staff, and office function; coworker: humanistic and psychosocial skills, collegiality, and written communication; medical colleague and self: patient management, clinical assessment, professional development, and communication skills</w:t>
            </w:r>
          </w:p>
        </w:tc>
        <w:tc>
          <w:tcPr>
            <w:tcW w:w="1322" w:type="dxa"/>
          </w:tcPr>
          <w:p w14:paraId="38336A20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Previous instruments and the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CanMEDS’s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competencies</w:t>
            </w:r>
          </w:p>
        </w:tc>
      </w:tr>
      <w:tr w:rsidR="00831738" w:rsidRPr="00AA3EE9" w14:paraId="19176081" w14:textId="77777777" w:rsidTr="00545DDB">
        <w:trPr>
          <w:jc w:val="center"/>
        </w:trPr>
        <w:tc>
          <w:tcPr>
            <w:tcW w:w="1702" w:type="dxa"/>
          </w:tcPr>
          <w:p w14:paraId="36C61E85" w14:textId="7333909D" w:rsidR="00831738" w:rsidRPr="00AA3EE9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CPSA-PAR MSF for international doctors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ockyer&lt;/Author&gt;&lt;Year&gt;2006&lt;/Year&gt;&lt;RecNum&gt;2409&lt;/RecNum&gt;&lt;DisplayText&gt;[86]&lt;/DisplayText&gt;&lt;record&gt;&lt;rec-number&gt;2409&lt;/rec-number&gt;&lt;foreign-keys&gt;&lt;key app="EN" db-id="wazzpsrwxwd5xce5xwdvtdxexpvdzvtdfwwt" timestamp="1471172380"&gt;2409&lt;/key&gt;&lt;/foreign-keys&gt;&lt;ref-type name="Journal Article"&gt;17&lt;/ref-type&gt;&lt;contributors&gt;&lt;authors&gt;&lt;author&gt;Lockyer, J.&lt;/author&gt;&lt;author&gt;Blackmore, D.&lt;/author&gt;&lt;author&gt;Fidler, H.&lt;/author&gt;&lt;author&gt;Crutcher, R.&lt;/author&gt;&lt;author&gt;Salte, B.&lt;/author&gt;&lt;author&gt;Shaw, K.&lt;/author&gt;&lt;author&gt;Ward, B.&lt;/author&gt;&lt;author&gt;Wolfish, N.&lt;/author&gt;&lt;/authors&gt;&lt;/contributors&gt;&lt;auth-address&gt;Department of Continuing Medical Education and Professional Development, University of Calgary, Calgary, Alberta, Canada. lockyer@ucalgary.ca&lt;/auth-address&gt;&lt;titles&gt;&lt;title&gt;A study of a multi-source feedback system for international medical graduates holding defined licences&lt;/title&gt;&lt;secondary-title&gt;Med Educ&lt;/secondary-title&gt;&lt;/titles&gt;&lt;periodical&gt;&lt;full-title&gt;Med Educ&lt;/full-title&gt;&lt;abbr-1&gt;Medical education&lt;/abbr-1&gt;&lt;/periodical&gt;&lt;pages&gt;340-7&lt;/pages&gt;&lt;volume&gt;40&lt;/volume&gt;&lt;number&gt;4&lt;/number&gt;&lt;keywords&gt;&lt;keyword&gt;Accreditation&lt;/keyword&gt;&lt;keyword&gt;Canada&lt;/keyword&gt;&lt;keyword&gt;Clinical Competence/*standards&lt;/keyword&gt;&lt;keyword&gt;Feasibility Studies&lt;/keyword&gt;&lt;keyword&gt;*Feedback&lt;/keyword&gt;&lt;keyword&gt;Foreign Medical Graduates/*standards&lt;/keyword&gt;&lt;keyword&gt;Humans&lt;/keyword&gt;&lt;keyword&gt;Licensure&lt;/keyword&gt;&lt;keyword&gt;Pilot Projects&lt;/keyword&gt;&lt;keyword&gt;Psychometrics&lt;/keyword&gt;&lt;keyword&gt;Teaching/*methods&lt;/keyword&gt;&lt;/keywords&gt;&lt;dates&gt;&lt;year&gt;2006&lt;/year&gt;&lt;pub-dates&gt;&lt;date&gt;Apr&lt;/date&gt;&lt;/pub-dates&gt;&lt;/dates&gt;&lt;isbn&gt;0308-0110 (Print)&amp;#xD;0308-0110 (Linking)&lt;/isbn&gt;&lt;accession-num&gt;16573670&lt;/accession-num&gt;&lt;urls&gt;&lt;related-urls&gt;&lt;url&gt;http://www.ncbi.nlm.nih.gov/pubmed/16573670&lt;/url&gt;&lt;/related-urls&gt;&lt;/urls&gt;&lt;electronic-resource-num&gt;10.1111/j.1365-2929.2006.02410.x&lt;/electronic-resource-num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014B1">
              <w:rPr>
                <w:rFonts w:ascii="Times New Roman" w:hAnsi="Times New Roman" w:cs="Times New Roman"/>
                <w:noProof/>
                <w:sz w:val="16"/>
                <w:szCs w:val="16"/>
              </w:rPr>
              <w:t>[8</w:t>
            </w:r>
            <w:r w:rsidR="00C707B9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698DB007" w14:textId="06E6204A" w:rsidR="00831738" w:rsidRPr="00AA3EE9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30</w:t>
            </w:r>
          </w:p>
        </w:tc>
        <w:tc>
          <w:tcPr>
            <w:tcW w:w="1525" w:type="dxa"/>
          </w:tcPr>
          <w:p w14:paraId="7BA6E2F7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C5E298C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Patients: 13; coworkers: 13; medical colleagues: 22; and self: 21</w:t>
            </w:r>
          </w:p>
        </w:tc>
        <w:tc>
          <w:tcPr>
            <w:tcW w:w="2586" w:type="dxa"/>
          </w:tcPr>
          <w:p w14:paraId="536CB799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 6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scale (0= unable to assess, 1=strongly disagree, 5=strongly agree)</w:t>
            </w:r>
          </w:p>
        </w:tc>
        <w:tc>
          <w:tcPr>
            <w:tcW w:w="1383" w:type="dxa"/>
          </w:tcPr>
          <w:p w14:paraId="0CCC5D53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360 degree evaluation/ 0.71 (17.5) for patient, 0.59 (6.9) for co-worker, 0.76 (6) for medical colleagues</w:t>
            </w:r>
          </w:p>
        </w:tc>
        <w:tc>
          <w:tcPr>
            <w:tcW w:w="3969" w:type="dxa"/>
          </w:tcPr>
          <w:p w14:paraId="1724EC7B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Patient survey: professionalism and communication skills, and system management; coworker survey: professionalism and communication; medical colleague survey: clinical care and professionalism</w:t>
            </w:r>
          </w:p>
        </w:tc>
        <w:tc>
          <w:tcPr>
            <w:tcW w:w="1322" w:type="dxa"/>
          </w:tcPr>
          <w:p w14:paraId="7E90EE6A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terature review and committee meeting</w:t>
            </w:r>
          </w:p>
        </w:tc>
      </w:tr>
      <w:tr w:rsidR="00831738" w:rsidRPr="00AA3EE9" w14:paraId="532D8CA7" w14:textId="77777777" w:rsidTr="00545DDB">
        <w:trPr>
          <w:jc w:val="center"/>
        </w:trPr>
        <w:tc>
          <w:tcPr>
            <w:tcW w:w="1702" w:type="dxa"/>
          </w:tcPr>
          <w:p w14:paraId="30DE026A" w14:textId="58B26B03" w:rsidR="00831738" w:rsidRPr="00AA3EE9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CPSA-PAR MSF for Psychiatrists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Violato&lt;/Author&gt;&lt;Year&gt;2008&lt;/Year&gt;&lt;RecNum&gt;2385&lt;/RecNum&gt;&lt;DisplayText&gt;[87]&lt;/DisplayText&gt;&lt;record&gt;&lt;rec-number&gt;2385&lt;/rec-number&gt;&lt;foreign-keys&gt;&lt;key app="EN" db-id="wazzpsrwxwd5xce5xwdvtdxexpvdzvtdfwwt" timestamp="1471172380"&gt;2385&lt;/key&gt;&lt;/foreign-keys&gt;&lt;ref-type name="Journal Article"&gt;17&lt;/ref-type&gt;&lt;contributors&gt;&lt;authors&gt;&lt;author&gt;Violato, C.&lt;/author&gt;&lt;author&gt;Lockyer, J. M.&lt;/author&gt;&lt;author&gt;Fidler, H.&lt;/author&gt;&lt;/authors&gt;&lt;/contributors&gt;&lt;auth-address&gt;Univ Calgary, Dept Community Hlth Sci, Fac Med, Med Educ &amp;amp; Res Unit, Calgary, AB T2N 4N1, Canada&amp;#xD;Univ Calgary, Fac Med, Off Continuing Med Educ &amp;amp; Profess Dev, Calgary, AB T2N 4N1, Canada&lt;/auth-address&gt;&lt;titles&gt;&lt;title&gt;Assessment of psychiatrists in practice through multisource feedback&lt;/title&gt;&lt;secondary-title&gt;Canadian Journal of Psychiatry-Revue Canadienne De Psychiatrie&lt;/secondary-title&gt;&lt;alt-title&gt;Can J Psychiat&lt;/alt-title&gt;&lt;/titles&gt;&lt;periodical&gt;&lt;full-title&gt;Canadian Journal of Psychiatry-Revue Canadienne De Psychiatrie&lt;/full-title&gt;&lt;abbr-1&gt;Can. J. Psychiat.-Rev. Can. Psychiat.&lt;/abbr-1&gt;&lt;/periodical&gt;&lt;pages&gt;525-533&lt;/pages&gt;&lt;volume&gt;53&lt;/volume&gt;&lt;number&gt;8&lt;/number&gt;&lt;keywords&gt;&lt;keyword&gt;psychiatrist&lt;/keyword&gt;&lt;keyword&gt;multisource feedback&lt;/keyword&gt;&lt;keyword&gt;360-degree evaluation&lt;/keyword&gt;&lt;keyword&gt;physician assessment&lt;/keyword&gt;&lt;keyword&gt;professionalism&lt;/keyword&gt;&lt;keyword&gt;communication skills&lt;/keyword&gt;&lt;keyword&gt;professional development&lt;/keyword&gt;&lt;keyword&gt;physician performance&lt;/keyword&gt;&lt;keyword&gt;peer assessment&lt;/keyword&gt;&lt;/keywords&gt;&lt;dates&gt;&lt;year&gt;2008&lt;/year&gt;&lt;pub-dates&gt;&lt;date&gt;Aug&lt;/date&gt;&lt;/pub-dates&gt;&lt;/dates&gt;&lt;isbn&gt;0706-7437&lt;/isbn&gt;&lt;accession-num&gt;WOS:000258847400006&lt;/accession-num&gt;&lt;urls&gt;&lt;related-urls&gt;&lt;url&gt;&amp;lt;Go to ISI&amp;gt;://WOS:000258847400006&lt;/url&gt;&lt;/related-urls&gt;&lt;/urls&gt;&lt;language&gt;English&lt;/language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014B1">
              <w:rPr>
                <w:rFonts w:ascii="Times New Roman" w:hAnsi="Times New Roman" w:cs="Times New Roman"/>
                <w:noProof/>
                <w:sz w:val="16"/>
                <w:szCs w:val="16"/>
              </w:rPr>
              <w:t>[8</w:t>
            </w:r>
            <w:r w:rsidR="00C707B9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500F7645" w14:textId="5CC628E8" w:rsidR="00831738" w:rsidRPr="00AA3EE9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065</w:t>
            </w:r>
          </w:p>
        </w:tc>
        <w:tc>
          <w:tcPr>
            <w:tcW w:w="1525" w:type="dxa"/>
          </w:tcPr>
          <w:p w14:paraId="7C392621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778C3DD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Patients: 40; coworkers: 22; medical colleagues: 38; and self: 37</w:t>
            </w:r>
          </w:p>
        </w:tc>
        <w:tc>
          <w:tcPr>
            <w:tcW w:w="2586" w:type="dxa"/>
          </w:tcPr>
          <w:p w14:paraId="2EFEC323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 5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scale for patients (1=strongly disagree, 5=strongly agree)</w:t>
            </w:r>
          </w:p>
        </w:tc>
        <w:tc>
          <w:tcPr>
            <w:tcW w:w="1383" w:type="dxa"/>
          </w:tcPr>
          <w:p w14:paraId="7E90E4FC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360 degree evaluation/ 0.78 (24.32) for patient; 0.82 (7.37) for coworker, and 0.81 (7.56) for medical colleagues</w:t>
            </w:r>
          </w:p>
        </w:tc>
        <w:tc>
          <w:tcPr>
            <w:tcW w:w="3969" w:type="dxa"/>
          </w:tcPr>
          <w:p w14:paraId="17AD9E7F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Patient: Communication skills, professionalism, collegiality, and self-management; coworker: humanistic and psychosocial, coworker collegiality, and written communication: medical colleague: humanistic and communication, psychosocial management of patients, clinical performance, and professional self-management</w:t>
            </w:r>
          </w:p>
        </w:tc>
        <w:tc>
          <w:tcPr>
            <w:tcW w:w="1322" w:type="dxa"/>
          </w:tcPr>
          <w:p w14:paraId="7AA626DB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1738" w:rsidRPr="00AA3EE9" w14:paraId="0D57B492" w14:textId="77777777" w:rsidTr="00545DDB">
        <w:trPr>
          <w:jc w:val="center"/>
        </w:trPr>
        <w:tc>
          <w:tcPr>
            <w:tcW w:w="1702" w:type="dxa"/>
          </w:tcPr>
          <w:p w14:paraId="1579CE7E" w14:textId="48726E1A" w:rsidR="00831738" w:rsidRPr="00AA3EE9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CPSA-PAR MSF for physicians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WaW9sYXRvPC9BdXRob3I+PFllYXI+MjAwODwvWWVhcj48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WaW9sYXRvPC9BdXRob3I+PFllYXI+MjAwODwvWWVhcj48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014B1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C707B9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88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7CF379DB" w14:textId="6203E897" w:rsidR="00831738" w:rsidRPr="00AA3EE9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446</w:t>
            </w:r>
          </w:p>
        </w:tc>
        <w:tc>
          <w:tcPr>
            <w:tcW w:w="1525" w:type="dxa"/>
          </w:tcPr>
          <w:p w14:paraId="2396CEB5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B84AAE0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Colleague: 31; co-workers: 17; patient: 40</w:t>
            </w:r>
          </w:p>
        </w:tc>
        <w:tc>
          <w:tcPr>
            <w:tcW w:w="2586" w:type="dxa"/>
          </w:tcPr>
          <w:p w14:paraId="5B9C4B42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 5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scale for patients (1=strongly disagree, 5=strongly agree); a 5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-type scale for medical colleagues, co-workers, and self (1=among the worst, 5= among the best)</w:t>
            </w:r>
          </w:p>
        </w:tc>
        <w:tc>
          <w:tcPr>
            <w:tcW w:w="1383" w:type="dxa"/>
          </w:tcPr>
          <w:p w14:paraId="160014CC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360 degree evaluation/ 0.81 (10) for colleague; 0.86 (10) co-workers; 0.80 (23) patient</w:t>
            </w:r>
          </w:p>
        </w:tc>
        <w:tc>
          <w:tcPr>
            <w:tcW w:w="3969" w:type="dxa"/>
          </w:tcPr>
          <w:p w14:paraId="1C2A8637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Colleagues: professionalism, clinical competency, and psychosocial management; co-worker: professionalism and communication; patients: professionalism and communication; office personnel; access to doctor; physical space </w:t>
            </w:r>
          </w:p>
        </w:tc>
        <w:tc>
          <w:tcPr>
            <w:tcW w:w="1322" w:type="dxa"/>
          </w:tcPr>
          <w:p w14:paraId="266BB6FC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1738" w:rsidRPr="00AA3EE9" w14:paraId="22C06D37" w14:textId="77777777" w:rsidTr="00545DDB">
        <w:trPr>
          <w:jc w:val="center"/>
        </w:trPr>
        <w:tc>
          <w:tcPr>
            <w:tcW w:w="1702" w:type="dxa"/>
          </w:tcPr>
          <w:p w14:paraId="78B70267" w14:textId="73DA0DF2" w:rsidR="00831738" w:rsidRPr="00AA3EE9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CPSA-PAR MSF for Pathologists/Laboratory Medicine Physicians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ockyer&lt;/Author&gt;&lt;Year&gt;2009&lt;/Year&gt;&lt;RecNum&gt;2384&lt;/RecNum&gt;&lt;DisplayText&gt;[89]&lt;/DisplayText&gt;&lt;record&gt;&lt;rec-number&gt;2384&lt;/rec-number&gt;&lt;foreign-keys&gt;&lt;key app="EN" db-id="wazzpsrwxwd5xce5xwdvtdxexpvdzvtdfwwt" timestamp="1471172380"&gt;2384&lt;/key&gt;&lt;/foreign-keys&gt;&lt;ref-type name="Journal Article"&gt;17&lt;/ref-type&gt;&lt;contributors&gt;&lt;authors&gt;&lt;author&gt;Lockyer, J. M.&lt;/author&gt;&lt;author&gt;Violato, C.&lt;/author&gt;&lt;author&gt;Fidler, H.&lt;/author&gt;&lt;author&gt;Alakija, P.&lt;/author&gt;&lt;/authors&gt;&lt;/contributors&gt;&lt;auth-address&gt;Univ Calgary, Fac Med, Dept Continuing Med Educ &amp;amp; Profess Dev, Calgary, AB T2N 0L1, Canada&amp;#xD;Univ Calgary, Fac Med, Dept Community Hlth Sci, Calgary, AB T2N 0L1, Canada&amp;#xD;Univ Calgary, Fac Med, Dept Pathol, Calgary, AB T2N 0L1, Canada&lt;/auth-address&gt;&lt;titles&gt;&lt;title&gt;The Assessment of Pathologists/Laboratory Medicine Physicians Through a Multisource Feedback Tool&lt;/title&gt;&lt;secondary-title&gt;Archives of Pathology &amp;amp; Laboratory Medicine&lt;/secondary-title&gt;&lt;alt-title&gt;Arch Pathol Lab Med&lt;/alt-title&gt;&lt;/titles&gt;&lt;periodical&gt;&lt;full-title&gt;Archives of Pathology &amp;amp; Laboratory Medicine&lt;/full-title&gt;&lt;abbr-1&gt;Arch. Pathol. Lab. Med.&lt;/abbr-1&gt;&lt;/periodical&gt;&lt;pages&gt;1301-1308&lt;/pages&gt;&lt;volume&gt;133&lt;/volume&gt;&lt;number&gt;8&lt;/number&gt;&lt;keywords&gt;&lt;keyword&gt;peer ratings&lt;/keyword&gt;&lt;keyword&gt;curriculum&lt;/keyword&gt;&lt;keyword&gt;pathology&lt;/keyword&gt;&lt;/keywords&gt;&lt;dates&gt;&lt;year&gt;2009&lt;/year&gt;&lt;pub-dates&gt;&lt;date&gt;Aug&lt;/date&gt;&lt;/pub-dates&gt;&lt;/dates&gt;&lt;isbn&gt;0003-9985&lt;/isbn&gt;&lt;accession-num&gt;WOS:000268910400031&lt;/accession-num&gt;&lt;urls&gt;&lt;related-urls&gt;&lt;url&gt;&amp;lt;Go to ISI&amp;gt;://WOS:000268910400031&lt;/url&gt;&lt;/related-urls&gt;&lt;/urls&gt;&lt;language&gt;English&lt;/language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014B1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C707B9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89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1FE4208E" w14:textId="57BA92B3" w:rsidR="00831738" w:rsidRPr="00AA3EE9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56</w:t>
            </w:r>
          </w:p>
        </w:tc>
        <w:tc>
          <w:tcPr>
            <w:tcW w:w="1525" w:type="dxa"/>
          </w:tcPr>
          <w:p w14:paraId="0DC1BA3C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C1250AF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Peer and self: 39; physicians: 30: coworker survey: 22</w:t>
            </w:r>
          </w:p>
        </w:tc>
        <w:tc>
          <w:tcPr>
            <w:tcW w:w="2586" w:type="dxa"/>
          </w:tcPr>
          <w:p w14:paraId="45AE2EF4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 5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scale (1=strongly disagree, 5=strongly agree) and an unable to assess category</w:t>
            </w:r>
          </w:p>
        </w:tc>
        <w:tc>
          <w:tcPr>
            <w:tcW w:w="1383" w:type="dxa"/>
          </w:tcPr>
          <w:p w14:paraId="464C1743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360 degree evaluation/ 0.78 (8) for peer, 0.81 (8) for referring physicians, and 0.81 (8) for coworker</w:t>
            </w:r>
          </w:p>
        </w:tc>
        <w:tc>
          <w:tcPr>
            <w:tcW w:w="3969" w:type="dxa"/>
          </w:tcPr>
          <w:p w14:paraId="70255043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Clinical competence, collaboration, professionalism, and communication for the self; professionalism and communication for the coworker; professionalism, reports, and clinical competency for the referring physicians, and reports and clinical competency collaboration, educational leadership, and professional behavior for peer</w:t>
            </w:r>
          </w:p>
        </w:tc>
        <w:tc>
          <w:tcPr>
            <w:tcW w:w="1322" w:type="dxa"/>
          </w:tcPr>
          <w:p w14:paraId="6284FBE5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1738" w:rsidRPr="00AA3EE9" w14:paraId="075E0143" w14:textId="77777777" w:rsidTr="00545DDB">
        <w:trPr>
          <w:jc w:val="center"/>
        </w:trPr>
        <w:tc>
          <w:tcPr>
            <w:tcW w:w="1702" w:type="dxa"/>
          </w:tcPr>
          <w:p w14:paraId="2767B6D4" w14:textId="57601F22" w:rsidR="00831738" w:rsidRPr="00AA3EE9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CPSA-PAR MSF for Middle eastern interns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bCBBbnNhcmk8L0F1dGhvcj48WWVhcj4yMDE1PC9ZZWFy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bCBBbnNhcmk8L0F1dGhvcj48WWVhcj4yMDE1PC9ZZWFy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C707B9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90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50DDAF97" w14:textId="3A1EF560" w:rsidR="00831738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35</w:t>
            </w:r>
          </w:p>
        </w:tc>
        <w:tc>
          <w:tcPr>
            <w:tcW w:w="1525" w:type="dxa"/>
          </w:tcPr>
          <w:p w14:paraId="63A6261F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8114D2C" w14:textId="50B840C9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39 (15)</w:t>
            </w:r>
          </w:p>
        </w:tc>
        <w:tc>
          <w:tcPr>
            <w:tcW w:w="2586" w:type="dxa"/>
          </w:tcPr>
          <w:p w14:paraId="4ACA8FFD" w14:textId="479A41DA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 5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scale (1=among the worst, 5=among the best)</w:t>
            </w:r>
          </w:p>
        </w:tc>
        <w:tc>
          <w:tcPr>
            <w:tcW w:w="1383" w:type="dxa"/>
          </w:tcPr>
          <w:p w14:paraId="5802B241" w14:textId="03DD1214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Peer assessment/ 0.81 (10)-all together</w:t>
            </w:r>
          </w:p>
        </w:tc>
        <w:tc>
          <w:tcPr>
            <w:tcW w:w="3969" w:type="dxa"/>
          </w:tcPr>
          <w:p w14:paraId="7A7D3D2E" w14:textId="530B407D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Professionalism, communication skills, and collaboration</w:t>
            </w:r>
          </w:p>
        </w:tc>
        <w:tc>
          <w:tcPr>
            <w:tcW w:w="1322" w:type="dxa"/>
          </w:tcPr>
          <w:p w14:paraId="31A0F82F" w14:textId="71B5D03A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Expert committee </w:t>
            </w:r>
          </w:p>
        </w:tc>
      </w:tr>
      <w:tr w:rsidR="00831738" w:rsidRPr="00AA3EE9" w14:paraId="29B58F8E" w14:textId="77777777" w:rsidTr="00545DDB">
        <w:trPr>
          <w:jc w:val="center"/>
        </w:trPr>
        <w:tc>
          <w:tcPr>
            <w:tcW w:w="1702" w:type="dxa"/>
          </w:tcPr>
          <w:p w14:paraId="4ACE9767" w14:textId="2B2DA299" w:rsidR="00831738" w:rsidRPr="00AA3EE9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End-of-rotation evaluations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YXJrPC9BdXRob3I+PFllYXI+MjAxNDwvWWVhcj48UmVj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YXJrPC9BdXRob3I+PFllYXI+MjAxNDwvWWVhcj48UmVj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C707B9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91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729317AB" w14:textId="7607728B" w:rsidR="00831738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986</w:t>
            </w:r>
          </w:p>
        </w:tc>
        <w:tc>
          <w:tcPr>
            <w:tcW w:w="1525" w:type="dxa"/>
          </w:tcPr>
          <w:p w14:paraId="0FFFDF61" w14:textId="16C24299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Behavior of learners in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workpalce</w:t>
            </w:r>
            <w:proofErr w:type="spellEnd"/>
          </w:p>
        </w:tc>
        <w:tc>
          <w:tcPr>
            <w:tcW w:w="992" w:type="dxa"/>
          </w:tcPr>
          <w:p w14:paraId="66294136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86" w:type="dxa"/>
          </w:tcPr>
          <w:p w14:paraId="57B79E91" w14:textId="3581A40D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 9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scale (1-3: Unsatisfactory; 4-6 satisfactory: 7-9:superior)</w:t>
            </w:r>
          </w:p>
        </w:tc>
        <w:tc>
          <w:tcPr>
            <w:tcW w:w="1383" w:type="dxa"/>
          </w:tcPr>
          <w:p w14:paraId="3A4AF45F" w14:textId="497F509A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Residents were assessed by fellows, faculties and program directors during the rotation/ 0.7(14 evaluations)</w:t>
            </w:r>
          </w:p>
        </w:tc>
        <w:tc>
          <w:tcPr>
            <w:tcW w:w="3969" w:type="dxa"/>
          </w:tcPr>
          <w:p w14:paraId="688DB63A" w14:textId="34440188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ACGME core competencies (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interpersonaland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communication skills, medical knowledge, patient care, practice-based learning and improvement, professionalism, systems-based practices) </w:t>
            </w:r>
          </w:p>
        </w:tc>
        <w:tc>
          <w:tcPr>
            <w:tcW w:w="1322" w:type="dxa"/>
          </w:tcPr>
          <w:p w14:paraId="1F94C77B" w14:textId="2FFB933A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ACGME core competencies</w:t>
            </w:r>
          </w:p>
        </w:tc>
      </w:tr>
      <w:tr w:rsidR="00831738" w:rsidRPr="00AA3EE9" w14:paraId="51E9EE2D" w14:textId="77777777" w:rsidTr="00545DDB">
        <w:trPr>
          <w:jc w:val="center"/>
        </w:trPr>
        <w:tc>
          <w:tcPr>
            <w:tcW w:w="1702" w:type="dxa"/>
          </w:tcPr>
          <w:p w14:paraId="4B2A9578" w14:textId="0560029F" w:rsidR="00831738" w:rsidRPr="00AA3EE9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EOS group 360-degree instrument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RdTwvQXV0aG9yPjxZZWFyPjIwMTA8L1llYXI+PFJlY051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RdTwvQXV0aG9yPjxZZWFyPjIwMTA8L1llYXI+PFJlY051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9</w:t>
            </w:r>
            <w:r w:rsidR="00C707B9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-9</w:t>
            </w:r>
            <w:r w:rsidR="00C707B9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3BB5092A" w14:textId="59BF43AE" w:rsidR="00831738" w:rsidRPr="00AA3EE9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8</w:t>
            </w:r>
          </w:p>
        </w:tc>
        <w:tc>
          <w:tcPr>
            <w:tcW w:w="1525" w:type="dxa"/>
          </w:tcPr>
          <w:p w14:paraId="2B2D71AB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Resident doctors’ competency in professionalism and communication skills </w:t>
            </w:r>
          </w:p>
        </w:tc>
        <w:tc>
          <w:tcPr>
            <w:tcW w:w="992" w:type="dxa"/>
          </w:tcPr>
          <w:p w14:paraId="096E65B2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Office staff survey 15; patient survey 14; Nurses survey 26; peer, self, and attending’s survey 21; </w:t>
            </w:r>
          </w:p>
        </w:tc>
        <w:tc>
          <w:tcPr>
            <w:tcW w:w="2586" w:type="dxa"/>
          </w:tcPr>
          <w:p w14:paraId="6B401675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 5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scale (1=never, 5=always) and an unable to assess category</w:t>
            </w:r>
          </w:p>
        </w:tc>
        <w:tc>
          <w:tcPr>
            <w:tcW w:w="1383" w:type="dxa"/>
          </w:tcPr>
          <w:p w14:paraId="14AA7A92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360 degree evaluation</w:t>
            </w:r>
          </w:p>
        </w:tc>
        <w:tc>
          <w:tcPr>
            <w:tcW w:w="3969" w:type="dxa"/>
          </w:tcPr>
          <w:p w14:paraId="6B2CF473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Professionalism and interpersonal and communication skills for office staff, Nurses, peers, attending physicians, and self; patient care, professionalism, interpersonal &amp; communication skills, and systems based practice</w:t>
            </w:r>
          </w:p>
        </w:tc>
        <w:tc>
          <w:tcPr>
            <w:tcW w:w="1322" w:type="dxa"/>
          </w:tcPr>
          <w:p w14:paraId="36AACF92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ACGME</w:t>
            </w:r>
          </w:p>
        </w:tc>
      </w:tr>
      <w:tr w:rsidR="00831738" w:rsidRPr="00AA3EE9" w14:paraId="514E4FBC" w14:textId="77777777" w:rsidTr="00545DDB">
        <w:trPr>
          <w:jc w:val="center"/>
        </w:trPr>
        <w:tc>
          <w:tcPr>
            <w:tcW w:w="1702" w:type="dxa"/>
          </w:tcPr>
          <w:p w14:paraId="166321E5" w14:textId="1A889A68" w:rsidR="00831738" w:rsidRPr="00AA3EE9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Senol’s</w:t>
            </w:r>
            <w:proofErr w:type="spellEnd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 Turkish 360-degree assessment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enol&lt;/Author&gt;&lt;Year&gt;2009&lt;/Year&gt;&lt;RecNum&gt;1293&lt;/RecNum&gt;&lt;DisplayText&gt;[93]&lt;/DisplayText&gt;&lt;record&gt;&lt;rec-number&gt;1293&lt;/rec-number&gt;&lt;foreign-keys&gt;&lt;key app="EN" db-id="wazzpsrwxwd5xce5xwdvtdxexpvdzvtdfwwt" timestamp="1457714963"&gt;1293&lt;/key&gt;&lt;/foreign-keys&gt;&lt;ref-type name="Journal Article"&gt;17&lt;/ref-type&gt;&lt;contributors&gt;&lt;authors&gt;&lt;author&gt;Senol, Y.&lt;/author&gt;&lt;author&gt;Dicle, O.&lt;/author&gt;&lt;author&gt;Durak, H. I.&lt;/author&gt;&lt;/authors&gt;&lt;/contributors&gt;&lt;auth-address&gt;[Senol, Yesim] Akdeniz Univ, Dept Med Educ, Fac Med, TR-07070 Antalya, Turkey. [Dicle, Ozlem] Akdeniz Univ, Dept Dermatol, Fac Med, TR-07070 Antalya, Turkey. [Durak, Halil Ibrahim] Ege Univ, Fac Med, Dept Med Educ, Izmir, Turkey.&amp;#xD;Senol, Y (reprint author), Akdeniz Univ, Dept Med Educ, Fac Med, Med Fac Campus, TR-07070 Antalya, Turkey.&amp;#xD;yigiter@akdeniz.edu.tr&lt;/auth-address&gt;&lt;titles&gt;&lt;title&gt;Evaluation of Dermatology Residents Using the Multisource (360-Degree) Assessment Method&lt;/title&gt;&lt;secondary-title&gt;Kuwait Medical Journal&lt;/secondary-title&gt;&lt;alt-title&gt;Kuwait Med. J.&lt;/alt-title&gt;&lt;/titles&gt;&lt;periodical&gt;&lt;full-title&gt;Kuwait Medical Journal&lt;/full-title&gt;&lt;abbr-1&gt;Kuwait Med. J.&lt;/abbr-1&gt;&lt;/periodical&gt;&lt;alt-periodical&gt;&lt;full-title&gt;Kuwait Medical Journal&lt;/full-title&gt;&lt;abbr-1&gt;Kuwait Med. J.&lt;/abbr-1&gt;&lt;/alt-periodical&gt;&lt;pages&gt;205-209&lt;/pages&gt;&lt;volume&gt;41&lt;/volume&gt;&lt;number&gt;3&lt;/number&gt;&lt;keywords&gt;&lt;keyword&gt;360-degree assessment&lt;/keyword&gt;&lt;keyword&gt;medical education&lt;/keyword&gt;&lt;keyword&gt;resident&lt;/keyword&gt;&lt;keyword&gt;assessment instrument&lt;/keyword&gt;&lt;keyword&gt;cultural relativity&lt;/keyword&gt;&lt;keyword&gt;self-ratings&lt;/keyword&gt;&lt;keyword&gt;performance&lt;/keyword&gt;&lt;keyword&gt;skills&lt;/keyword&gt;&lt;keyword&gt;General &amp;amp; Internal Medicine&lt;/keyword&gt;&lt;/keywords&gt;&lt;dates&gt;&lt;year&gt;2009&lt;/year&gt;&lt;pub-dates&gt;&lt;date&gt;Sep&lt;/date&gt;&lt;/pub-dates&gt;&lt;/dates&gt;&lt;isbn&gt;0023-5776&lt;/isbn&gt;&lt;accession-num&gt;WOS:000269255400003&lt;/accession-num&gt;&lt;work-type&gt;Article&lt;/work-type&gt;&lt;urls&gt;&lt;related-urls&gt;&lt;url&gt;&amp;lt;Go to ISI&amp;gt;://WOS:000269255400003&lt;/url&gt;&lt;/related-urls&gt;&lt;/urls&gt;&lt;language&gt;English&lt;/language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9</w:t>
            </w:r>
            <w:r w:rsidR="00C707B9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74181718" w14:textId="6E7148DE" w:rsidR="00831738" w:rsidRPr="00AA3EE9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630</w:t>
            </w:r>
          </w:p>
        </w:tc>
        <w:tc>
          <w:tcPr>
            <w:tcW w:w="1525" w:type="dxa"/>
          </w:tcPr>
          <w:p w14:paraId="5B3AE9CE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Performance of medical practitioners from different sources that have different type of relations with them</w:t>
            </w:r>
          </w:p>
        </w:tc>
        <w:tc>
          <w:tcPr>
            <w:tcW w:w="992" w:type="dxa"/>
          </w:tcPr>
          <w:p w14:paraId="7E2867DD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Peer survey: 38, nurse survey: 33, auxiliary survey 7, secretary survey 15, patient survey 9 and self survey 58</w:t>
            </w:r>
          </w:p>
        </w:tc>
        <w:tc>
          <w:tcPr>
            <w:tcW w:w="2586" w:type="dxa"/>
          </w:tcPr>
          <w:p w14:paraId="6F2575EE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 5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scale (1=never, 5=always)</w:t>
            </w:r>
          </w:p>
        </w:tc>
        <w:tc>
          <w:tcPr>
            <w:tcW w:w="1383" w:type="dxa"/>
          </w:tcPr>
          <w:p w14:paraId="0B2A13FD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360 degree evaluation</w:t>
            </w:r>
          </w:p>
        </w:tc>
        <w:tc>
          <w:tcPr>
            <w:tcW w:w="3969" w:type="dxa"/>
          </w:tcPr>
          <w:p w14:paraId="684D935F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Patient care, medical knowledge, practice-based learning, professionalism, communication skills, and systems based practice</w:t>
            </w:r>
          </w:p>
        </w:tc>
        <w:tc>
          <w:tcPr>
            <w:tcW w:w="1322" w:type="dxa"/>
          </w:tcPr>
          <w:p w14:paraId="031B81C7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ACGME and literature review</w:t>
            </w:r>
          </w:p>
        </w:tc>
      </w:tr>
      <w:tr w:rsidR="00831738" w:rsidRPr="00AA3EE9" w14:paraId="5CD9FB2D" w14:textId="77777777" w:rsidTr="00545DDB">
        <w:trPr>
          <w:trHeight w:val="2042"/>
          <w:jc w:val="center"/>
        </w:trPr>
        <w:tc>
          <w:tcPr>
            <w:tcW w:w="1702" w:type="dxa"/>
          </w:tcPr>
          <w:p w14:paraId="4455D217" w14:textId="3F1FE261" w:rsidR="00831738" w:rsidRPr="00AA3EE9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Overeem’s</w:t>
            </w:r>
            <w:proofErr w:type="spellEnd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 MSF instruments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PdmVyZWVtPC9BdXRob3I+PFllYXI+MjAxMjwvWWVhcj48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PdmVyZWVtPC9BdXRob3I+PFllYXI+MjAxMjwvWWVhcj48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9</w:t>
            </w:r>
            <w:r w:rsidR="00C707B9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2B699153" w14:textId="46E82616" w:rsidR="00831738" w:rsidRPr="00AA3EE9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864</w:t>
            </w:r>
          </w:p>
        </w:tc>
        <w:tc>
          <w:tcPr>
            <w:tcW w:w="1525" w:type="dxa"/>
          </w:tcPr>
          <w:p w14:paraId="0BF8F63F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Physicians’ professional performance in actual clinical practice</w:t>
            </w:r>
          </w:p>
        </w:tc>
        <w:tc>
          <w:tcPr>
            <w:tcW w:w="992" w:type="dxa"/>
          </w:tcPr>
          <w:p w14:paraId="690B813D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Peer survey: 33: co-worker survey: 22; and patient: 18 </w:t>
            </w:r>
          </w:p>
        </w:tc>
        <w:tc>
          <w:tcPr>
            <w:tcW w:w="2586" w:type="dxa"/>
          </w:tcPr>
          <w:p w14:paraId="7969DD65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 9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type scale: (1 = completely disagree, 5 = neutral, 9 = completely agree).</w:t>
            </w:r>
          </w:p>
        </w:tc>
        <w:tc>
          <w:tcPr>
            <w:tcW w:w="1383" w:type="dxa"/>
          </w:tcPr>
          <w:p w14:paraId="6D5F5C88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360 degree evaluation/ 0.8: 5 for peers; 6 fro coworkers; and 12 for patients</w:t>
            </w:r>
          </w:p>
        </w:tc>
        <w:tc>
          <w:tcPr>
            <w:tcW w:w="3969" w:type="dxa"/>
          </w:tcPr>
          <w:p w14:paraId="7E6DBC85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Peer survey: Collaboration, Clinical performance, Practice based learning and improvement, Coordination and continuity, Responsibility and time-management, Emergency medicine; coworker survey: </w:t>
            </w:r>
            <w:r w:rsidRPr="00AA3EE9">
              <w:rPr>
                <w:rFonts w:ascii="Times New Roman" w:hAnsi="Times New Roman" w:cs="Times New Roman"/>
                <w:kern w:val="0"/>
                <w:sz w:val="16"/>
                <w:szCs w:val="16"/>
              </w:rPr>
              <w:t>Relationship with healthcare professionals, Communications with patients, and Professionalism; patient survey: patient-centeredness</w:t>
            </w:r>
          </w:p>
        </w:tc>
        <w:tc>
          <w:tcPr>
            <w:tcW w:w="1322" w:type="dxa"/>
          </w:tcPr>
          <w:p w14:paraId="52E648E7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Experts committee previously developed MSF instruments for medical and surgical specialties in Canada owned by the College of Physicians &amp; Surgeons of</w:t>
            </w:r>
          </w:p>
          <w:p w14:paraId="6787B93B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lberta </w: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RecNum&gt;2479&lt;/RecNum&gt;&lt;DisplayText&gt;[127]&lt;/DisplayText&gt;&lt;record&gt;&lt;rec-number&gt;2479&lt;/rec-number&gt;&lt;foreign-keys&gt;&lt;key app="EN" db-id="wazzpsrwxwd5xce5xwdvtdxexpvdzvtdfwwt" timestamp="1472978663"&gt;2479&lt;/key&gt;&lt;/foreign-keys&gt;&lt;ref-type name="Journal Article"&gt;17&lt;/ref-type&gt;&lt;contributors&gt;&lt;/contributors&gt;&lt;titles&gt;&lt;title&gt;Hall W, Violato C, Lewkonia R, Lockyer J, Fidler H, Toews J, Jenett P, Donoff M, Moores D: Assessment of physician performance in Alberta: the physician achievement review. CMAJ 1999, 161:52-57.&lt;/title&gt;&lt;/titles&gt;&lt;dates&gt;&lt;/dates&gt;&lt;urls&gt;&lt;/urls&gt;&lt;/record&gt;&lt;/Cite&gt;&lt;/EndNote&gt;</w:instrTex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A3EE9">
              <w:rPr>
                <w:rFonts w:ascii="Times New Roman" w:hAnsi="Times New Roman" w:cs="Times New Roman"/>
                <w:noProof/>
                <w:sz w:val="16"/>
                <w:szCs w:val="16"/>
              </w:rPr>
              <w:t>[127]</w: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31738" w:rsidRPr="00AA3EE9" w14:paraId="76E36F54" w14:textId="77777777" w:rsidTr="00545DDB">
        <w:trPr>
          <w:jc w:val="center"/>
        </w:trPr>
        <w:tc>
          <w:tcPr>
            <w:tcW w:w="14188" w:type="dxa"/>
            <w:gridSpan w:val="8"/>
          </w:tcPr>
          <w:p w14:paraId="3185D905" w14:textId="77777777" w:rsidR="00831738" w:rsidRPr="00AA3EE9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b/>
                <w:sz w:val="16"/>
                <w:szCs w:val="16"/>
              </w:rPr>
              <w:t>Direct observation</w:t>
            </w:r>
          </w:p>
        </w:tc>
      </w:tr>
      <w:tr w:rsidR="00831738" w:rsidRPr="00AA3EE9" w14:paraId="79E0F9FB" w14:textId="77777777" w:rsidTr="00545DDB">
        <w:trPr>
          <w:jc w:val="center"/>
        </w:trPr>
        <w:tc>
          <w:tcPr>
            <w:tcW w:w="1702" w:type="dxa"/>
          </w:tcPr>
          <w:p w14:paraId="0E32D38B" w14:textId="39D6F99F" w:rsidR="00831738" w:rsidRPr="00AA3EE9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ACGME-TRF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rasel&lt;/Author&gt;&lt;Year&gt;2004&lt;/Year&gt;&lt;RecNum&gt;1562&lt;/RecNum&gt;&lt;DisplayText&gt;[95]&lt;/DisplayText&gt;&lt;record&gt;&lt;rec-number&gt;1562&lt;/rec-number&gt;&lt;foreign-keys&gt;&lt;key app="EN" db-id="wazzpsrwxwd5xce5xwdvtdxexpvdzvtdfwwt" timestamp="1457714963"&gt;1562&lt;/key&gt;&lt;/foreign-keys&gt;&lt;ref-type name="Journal Article"&gt;17&lt;/ref-type&gt;&lt;contributors&gt;&lt;authors&gt;&lt;author&gt;Brasel, K. J.&lt;/author&gt;&lt;author&gt;Bragg, D.&lt;/author&gt;&lt;author&gt;Simpson, D. E.&lt;/author&gt;&lt;author&gt;Weigelt, J. A.&lt;/author&gt;&lt;/authors&gt;&lt;/contributors&gt;&lt;auth-address&gt;Med Coll Wisconsin, Dept Surg, Milwaukee, WI 53226 USA. Med Coll Wisconsin, Off Educ Serv, Milwaukee, WI 53226 USA.&amp;#xD;Brasel, KJ (reprint author), Med Coll Wisconsin, Dept Surg, 9200 W Wisconsin Ave, Milwaukee, WI 53226 USA.&amp;#xD;kbrasel@mcw.edu&lt;/auth-address&gt;&lt;titles&gt;&lt;title&gt;Meeting the Accreditation Council for Graduate Medical Education competencies using established residency training program assessment tools&lt;/title&gt;&lt;secondary-title&gt;American Journal of Surgery&lt;/secondary-title&gt;&lt;alt-title&gt;Am. J. Surg.&lt;/alt-title&gt;&lt;/titles&gt;&lt;periodical&gt;&lt;full-title&gt;Am J Surg&lt;/full-title&gt;&lt;abbr-1&gt;American journal of surgery&lt;/abbr-1&gt;&lt;/periodical&gt;&lt;pages&gt;9-12&lt;/pages&gt;&lt;volume&gt;188&lt;/volume&gt;&lt;number&gt;1&lt;/number&gt;&lt;keywords&gt;&lt;keyword&gt;Accreditation Council for Graduate Medical Education competencies&lt;/keyword&gt;&lt;keyword&gt;evaluation tools&lt;/keyword&gt;&lt;keyword&gt;residency evaluation&lt;/keyword&gt;&lt;keyword&gt;traditional rating form&lt;/keyword&gt;&lt;keyword&gt;Surgery&lt;/keyword&gt;&lt;/keywords&gt;&lt;dates&gt;&lt;year&gt;2004&lt;/year&gt;&lt;pub-dates&gt;&lt;date&gt;Jul&lt;/date&gt;&lt;/pub-dates&gt;&lt;/dates&gt;&lt;isbn&gt;0002-9610&lt;/isbn&gt;&lt;accession-num&gt;WOS:000222275400002&lt;/accession-num&gt;&lt;work-type&gt;Article&lt;/work-type&gt;&lt;urls&gt;&lt;related-urls&gt;&lt;url&gt;&amp;lt;Go to ISI&amp;gt;://WOS:000222275400002&lt;/url&gt;&lt;url&gt;http://www.americanjournalofsurgery.com/article/S0002-9610(04)00106-0/pdf&lt;/url&gt;&lt;/related-urls&gt;&lt;/urls&gt;&lt;electronic-resource-num&gt;10.1016/j.amsurg.2003.11.036&lt;/electronic-resource-num&gt;&lt;language&gt;English&lt;/language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9</w:t>
            </w:r>
            <w:r w:rsidR="00C707B9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4EEA2FDF" w14:textId="1F70788F" w:rsidR="00831738" w:rsidRPr="00AA3EE9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43</w:t>
            </w:r>
          </w:p>
        </w:tc>
        <w:tc>
          <w:tcPr>
            <w:tcW w:w="1525" w:type="dxa"/>
          </w:tcPr>
          <w:p w14:paraId="093B5695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ACGME’s six competency of residents</w:t>
            </w:r>
          </w:p>
        </w:tc>
        <w:tc>
          <w:tcPr>
            <w:tcW w:w="992" w:type="dxa"/>
          </w:tcPr>
          <w:p w14:paraId="44753A11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25 (7)</w:t>
            </w:r>
          </w:p>
        </w:tc>
        <w:tc>
          <w:tcPr>
            <w:tcW w:w="2586" w:type="dxa"/>
          </w:tcPr>
          <w:p w14:paraId="604170E5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 3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scale (1= above average, 3= required counseling for significant deficiencies)</w:t>
            </w:r>
          </w:p>
        </w:tc>
        <w:tc>
          <w:tcPr>
            <w:tcW w:w="1383" w:type="dxa"/>
          </w:tcPr>
          <w:p w14:paraId="4994EF69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Global view of supervisor</w:t>
            </w:r>
          </w:p>
        </w:tc>
        <w:tc>
          <w:tcPr>
            <w:tcW w:w="3969" w:type="dxa"/>
          </w:tcPr>
          <w:p w14:paraId="71B17066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Professionalism, patient care, medical knowledge, and communication </w:t>
            </w:r>
          </w:p>
        </w:tc>
        <w:tc>
          <w:tcPr>
            <w:tcW w:w="1322" w:type="dxa"/>
          </w:tcPr>
          <w:p w14:paraId="3F31F06A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ACGME competencies</w:t>
            </w:r>
          </w:p>
        </w:tc>
      </w:tr>
      <w:tr w:rsidR="00831738" w:rsidRPr="00AA3EE9" w14:paraId="771CF2A8" w14:textId="77777777" w:rsidTr="00545DDB">
        <w:trPr>
          <w:jc w:val="center"/>
        </w:trPr>
        <w:tc>
          <w:tcPr>
            <w:tcW w:w="1702" w:type="dxa"/>
          </w:tcPr>
          <w:p w14:paraId="46E30C77" w14:textId="319B5AA0" w:rsidR="00831738" w:rsidRPr="00AA3EE9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Global rating form for ACGME competencies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WxiZXI8L0F1dGhvcj48WWVhcj4yMDA0PC9ZZWFyPjxS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WxiZXI8L0F1dGhvcj48WWVhcj4yMDA0PC9ZZWFyPjxS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014B1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C707B9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98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0F621BDB" w14:textId="3648845A" w:rsidR="00831738" w:rsidRPr="00AA3EE9" w:rsidRDefault="00831738" w:rsidP="00AA3EE9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95</w:t>
            </w:r>
          </w:p>
        </w:tc>
        <w:tc>
          <w:tcPr>
            <w:tcW w:w="1525" w:type="dxa"/>
          </w:tcPr>
          <w:p w14:paraId="41D3663E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ACGME’s six competency of residents</w:t>
            </w:r>
          </w:p>
        </w:tc>
        <w:tc>
          <w:tcPr>
            <w:tcW w:w="992" w:type="dxa"/>
          </w:tcPr>
          <w:p w14:paraId="66062F83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23 (7)</w:t>
            </w:r>
          </w:p>
        </w:tc>
        <w:tc>
          <w:tcPr>
            <w:tcW w:w="2586" w:type="dxa"/>
          </w:tcPr>
          <w:p w14:paraId="1659B060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 5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scale (1=severe deficits, 5=outstanding competence)</w:t>
            </w:r>
          </w:p>
        </w:tc>
        <w:tc>
          <w:tcPr>
            <w:tcW w:w="1383" w:type="dxa"/>
          </w:tcPr>
          <w:p w14:paraId="09D0090D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Directors of residency program assess residents</w:t>
            </w:r>
          </w:p>
        </w:tc>
        <w:tc>
          <w:tcPr>
            <w:tcW w:w="3969" w:type="dxa"/>
          </w:tcPr>
          <w:p w14:paraId="0CF7F7B7" w14:textId="77777777" w:rsidR="00831738" w:rsidRPr="00AA3EE9" w:rsidRDefault="00831738" w:rsidP="007D29A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Interpersonal communications skills and professionalism; Systems based practice, and practice-based learning and improvement.</w:t>
            </w:r>
          </w:p>
        </w:tc>
        <w:tc>
          <w:tcPr>
            <w:tcW w:w="1322" w:type="dxa"/>
          </w:tcPr>
          <w:p w14:paraId="1FE6DF9B" w14:textId="77777777" w:rsidR="00831738" w:rsidRPr="00AA3EE9" w:rsidRDefault="00831738" w:rsidP="007D29A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ACGME competencies</w:t>
            </w:r>
          </w:p>
        </w:tc>
      </w:tr>
      <w:tr w:rsidR="00831738" w:rsidRPr="00AA3EE9" w14:paraId="09117EBC" w14:textId="77777777" w:rsidTr="00545DDB">
        <w:trPr>
          <w:jc w:val="center"/>
        </w:trPr>
        <w:tc>
          <w:tcPr>
            <w:tcW w:w="1702" w:type="dxa"/>
          </w:tcPr>
          <w:p w14:paraId="0634AD78" w14:textId="6BC15674" w:rsidR="00831738" w:rsidRPr="003171A1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171A1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OCEX</w:t>
            </w:r>
            <w:r w:rsidRPr="003171A1">
              <w:rPr>
                <w:rFonts w:ascii="Times New Roman" w:hAnsi="Times New Roman" w:cs="Times New Roman"/>
                <w:sz w:val="16"/>
                <w:highlight w:val="yellow"/>
              </w:rPr>
              <w:fldChar w:fldCharType="begin">
                <w:fldData xml:space="preserve">PEVuZE5vdGU+PENpdGU+PEF1dGhvcj5Hb2xuaWs8L0F1dGhvcj48WWVhcj4yMDA0PC9ZZWFyPjxS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</w:fldData>
              </w:fldChar>
            </w:r>
            <w:r w:rsidRPr="003171A1">
              <w:rPr>
                <w:rFonts w:ascii="Times New Roman" w:hAnsi="Times New Roman" w:cs="Times New Roman"/>
                <w:sz w:val="16"/>
                <w:highlight w:val="yellow"/>
              </w:rPr>
              <w:instrText xml:space="preserve"> ADDIN EN.CITE </w:instrText>
            </w:r>
            <w:r w:rsidRPr="003171A1">
              <w:rPr>
                <w:rFonts w:ascii="Times New Roman" w:hAnsi="Times New Roman" w:cs="Times New Roman"/>
                <w:sz w:val="16"/>
                <w:highlight w:val="yellow"/>
              </w:rPr>
              <w:fldChar w:fldCharType="begin">
                <w:fldData xml:space="preserve">PEVuZE5vdGU+PENpdGU+PEF1dGhvcj5Hb2xuaWs8L0F1dGhvcj48WWVhcj4yMDA0PC9ZZWFyPjxS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</w:fldData>
              </w:fldChar>
            </w:r>
            <w:r w:rsidRPr="003171A1">
              <w:rPr>
                <w:rFonts w:ascii="Times New Roman" w:hAnsi="Times New Roman" w:cs="Times New Roman"/>
                <w:sz w:val="16"/>
                <w:highlight w:val="yellow"/>
              </w:rPr>
              <w:instrText xml:space="preserve"> ADDIN EN.CITE.DATA </w:instrText>
            </w:r>
            <w:r w:rsidRPr="003171A1">
              <w:rPr>
                <w:rFonts w:ascii="Times New Roman" w:hAnsi="Times New Roman" w:cs="Times New Roman"/>
                <w:sz w:val="16"/>
                <w:highlight w:val="yellow"/>
              </w:rPr>
            </w:r>
            <w:r w:rsidRPr="003171A1">
              <w:rPr>
                <w:rFonts w:ascii="Times New Roman" w:hAnsi="Times New Roman" w:cs="Times New Roman"/>
                <w:sz w:val="16"/>
                <w:highlight w:val="yellow"/>
              </w:rPr>
              <w:fldChar w:fldCharType="end"/>
            </w:r>
            <w:r w:rsidRPr="003171A1">
              <w:rPr>
                <w:rFonts w:ascii="Times New Roman" w:hAnsi="Times New Roman" w:cs="Times New Roman"/>
                <w:sz w:val="16"/>
                <w:highlight w:val="yellow"/>
              </w:rPr>
            </w:r>
            <w:r w:rsidRPr="003171A1">
              <w:rPr>
                <w:rFonts w:ascii="Times New Roman" w:hAnsi="Times New Roman" w:cs="Times New Roman"/>
                <w:sz w:val="16"/>
                <w:highlight w:val="yellow"/>
              </w:rPr>
              <w:fldChar w:fldCharType="separate"/>
            </w:r>
            <w:r w:rsidR="00C707B9" w:rsidRPr="003171A1">
              <w:rPr>
                <w:rFonts w:ascii="Times New Roman" w:hAnsi="Times New Roman" w:cs="Times New Roman"/>
                <w:noProof/>
                <w:sz w:val="16"/>
                <w:highlight w:val="yellow"/>
              </w:rPr>
              <w:t>[</w:t>
            </w:r>
            <w:r w:rsidR="00C707B9" w:rsidRPr="003171A1">
              <w:rPr>
                <w:rFonts w:ascii="Times New Roman" w:hAnsi="Times New Roman" w:cs="Times New Roman" w:hint="eastAsia"/>
                <w:noProof/>
                <w:sz w:val="16"/>
                <w:highlight w:val="yellow"/>
              </w:rPr>
              <w:t>100</w:t>
            </w:r>
            <w:r w:rsidR="003A33D1" w:rsidRPr="003171A1">
              <w:rPr>
                <w:rFonts w:ascii="Times New Roman" w:hAnsi="Times New Roman" w:cs="Times New Roman" w:hint="eastAsia"/>
                <w:noProof/>
                <w:sz w:val="16"/>
                <w:highlight w:val="yellow"/>
              </w:rPr>
              <w:t>, 101</w:t>
            </w:r>
            <w:r w:rsidRPr="003171A1">
              <w:rPr>
                <w:rFonts w:ascii="Times New Roman" w:hAnsi="Times New Roman" w:cs="Times New Roman"/>
                <w:noProof/>
                <w:sz w:val="16"/>
                <w:highlight w:val="yellow"/>
              </w:rPr>
              <w:t>]</w:t>
            </w:r>
            <w:r w:rsidRPr="003171A1">
              <w:rPr>
                <w:rFonts w:ascii="Times New Roman" w:hAnsi="Times New Roman" w:cs="Times New Roman"/>
                <w:sz w:val="16"/>
                <w:highlight w:val="yellow"/>
              </w:rPr>
              <w:fldChar w:fldCharType="end"/>
            </w:r>
          </w:p>
        </w:tc>
        <w:tc>
          <w:tcPr>
            <w:tcW w:w="709" w:type="dxa"/>
          </w:tcPr>
          <w:p w14:paraId="2DEF9003" w14:textId="35B314C3" w:rsidR="00831738" w:rsidRPr="003171A1" w:rsidRDefault="003A33D1" w:rsidP="007401AD">
            <w:pPr>
              <w:spacing w:line="220" w:lineRule="exact"/>
              <w:jc w:val="left"/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</w:pPr>
            <w:r w:rsidRPr="003171A1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112</w:t>
            </w:r>
          </w:p>
        </w:tc>
        <w:tc>
          <w:tcPr>
            <w:tcW w:w="1525" w:type="dxa"/>
          </w:tcPr>
          <w:p w14:paraId="5A749E80" w14:textId="04480EC5" w:rsidR="00831738" w:rsidRPr="003171A1" w:rsidRDefault="00504C66" w:rsidP="007401AD">
            <w:pPr>
              <w:spacing w:line="220" w:lineRule="exact"/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</w:pPr>
            <w:r w:rsidRPr="003171A1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Core residency competencies identified by the ACGME</w:t>
            </w:r>
          </w:p>
        </w:tc>
        <w:tc>
          <w:tcPr>
            <w:tcW w:w="992" w:type="dxa"/>
          </w:tcPr>
          <w:p w14:paraId="46F1856B" w14:textId="11639667" w:rsidR="00831738" w:rsidRPr="003171A1" w:rsidRDefault="00BE3034" w:rsidP="007401AD">
            <w:pPr>
              <w:spacing w:line="220" w:lineRule="exact"/>
              <w:jc w:val="left"/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</w:pPr>
            <w:r w:rsidRPr="003171A1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33 (7)</w:t>
            </w:r>
          </w:p>
        </w:tc>
        <w:tc>
          <w:tcPr>
            <w:tcW w:w="2586" w:type="dxa"/>
          </w:tcPr>
          <w:p w14:paraId="3A982972" w14:textId="5B3D0CF5" w:rsidR="00831738" w:rsidRPr="003171A1" w:rsidRDefault="00BE3034" w:rsidP="007401AD">
            <w:pPr>
              <w:spacing w:line="220" w:lineRule="exact"/>
              <w:jc w:val="left"/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</w:pPr>
            <w:r w:rsidRPr="003171A1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A 5-point </w:t>
            </w:r>
            <w:proofErr w:type="spellStart"/>
            <w:r w:rsidRPr="003171A1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Likert</w:t>
            </w:r>
            <w:proofErr w:type="spellEnd"/>
            <w:r w:rsidRPr="003171A1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scale</w:t>
            </w:r>
            <w:r w:rsidRPr="003171A1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(1=Does not meet expectation, 2=meets some expectation, 3=meets all expectation, 4=exceeds expectation)</w:t>
            </w:r>
          </w:p>
        </w:tc>
        <w:tc>
          <w:tcPr>
            <w:tcW w:w="1383" w:type="dxa"/>
          </w:tcPr>
          <w:p w14:paraId="7A7AD081" w14:textId="3D660D09" w:rsidR="00831738" w:rsidRPr="003171A1" w:rsidRDefault="003A33D1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171A1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Directors of residency program assess </w:t>
            </w:r>
            <w:r w:rsidRPr="003171A1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ophthalmic </w:t>
            </w:r>
            <w:r w:rsidRPr="003171A1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residents</w:t>
            </w:r>
          </w:p>
        </w:tc>
        <w:tc>
          <w:tcPr>
            <w:tcW w:w="3969" w:type="dxa"/>
          </w:tcPr>
          <w:p w14:paraId="549DD9C0" w14:textId="0252F1DB" w:rsidR="00831738" w:rsidRPr="003171A1" w:rsidRDefault="003A33D1" w:rsidP="007401AD">
            <w:pPr>
              <w:spacing w:line="220" w:lineRule="exact"/>
              <w:jc w:val="left"/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</w:pPr>
            <w:r w:rsidRPr="003171A1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I</w:t>
            </w:r>
            <w:r w:rsidRPr="003171A1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nterview skill, examination, interpersonal skills/ professionalism, case presentation</w:t>
            </w:r>
          </w:p>
        </w:tc>
        <w:tc>
          <w:tcPr>
            <w:tcW w:w="1322" w:type="dxa"/>
          </w:tcPr>
          <w:p w14:paraId="46B78260" w14:textId="0D1A6856" w:rsidR="00831738" w:rsidRPr="003171A1" w:rsidRDefault="003171A1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171A1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ACGME competencies</w:t>
            </w:r>
            <w:bookmarkStart w:id="2" w:name="_GoBack"/>
            <w:bookmarkEnd w:id="2"/>
          </w:p>
        </w:tc>
      </w:tr>
      <w:tr w:rsidR="00831738" w:rsidRPr="00AA3EE9" w14:paraId="6D2B6819" w14:textId="77777777" w:rsidTr="00545DDB">
        <w:trPr>
          <w:jc w:val="center"/>
        </w:trPr>
        <w:tc>
          <w:tcPr>
            <w:tcW w:w="1702" w:type="dxa"/>
          </w:tcPr>
          <w:p w14:paraId="654F4119" w14:textId="2FE5EACA" w:rsidR="00831738" w:rsidRPr="00C95A0E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</w:pPr>
            <w:r w:rsidRPr="00C95A0E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ACGME general competencies</w:t>
            </w:r>
            <w:r w:rsidR="00C707B9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[99]</w:t>
            </w:r>
          </w:p>
        </w:tc>
        <w:tc>
          <w:tcPr>
            <w:tcW w:w="709" w:type="dxa"/>
          </w:tcPr>
          <w:p w14:paraId="2C814223" w14:textId="7846CFDF" w:rsidR="00831738" w:rsidRPr="00C95A0E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95A0E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150</w:t>
            </w:r>
          </w:p>
        </w:tc>
        <w:tc>
          <w:tcPr>
            <w:tcW w:w="1525" w:type="dxa"/>
          </w:tcPr>
          <w:p w14:paraId="75D2FB53" w14:textId="2F36DD89" w:rsidR="00831738" w:rsidRPr="00C95A0E" w:rsidRDefault="00831738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95A0E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ACGME’s six competency of </w:t>
            </w:r>
            <w:r w:rsidRPr="00C95A0E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emergency medicine </w:t>
            </w:r>
            <w:r w:rsidRPr="00C95A0E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residents</w:t>
            </w:r>
          </w:p>
        </w:tc>
        <w:tc>
          <w:tcPr>
            <w:tcW w:w="992" w:type="dxa"/>
          </w:tcPr>
          <w:p w14:paraId="3A008B59" w14:textId="103DFDBC" w:rsidR="00831738" w:rsidRPr="00C95A0E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95A0E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61</w:t>
            </w:r>
          </w:p>
        </w:tc>
        <w:tc>
          <w:tcPr>
            <w:tcW w:w="2586" w:type="dxa"/>
          </w:tcPr>
          <w:p w14:paraId="41EEBA43" w14:textId="1C8F6AF2" w:rsidR="00831738" w:rsidRPr="00C95A0E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95A0E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A </w:t>
            </w:r>
            <w:r w:rsidRPr="00C95A0E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9</w:t>
            </w:r>
            <w:r w:rsidRPr="00C95A0E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-point </w:t>
            </w:r>
            <w:proofErr w:type="spellStart"/>
            <w:r w:rsidRPr="00C95A0E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Likert</w:t>
            </w:r>
            <w:proofErr w:type="spellEnd"/>
            <w:r w:rsidRPr="00C95A0E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scale</w:t>
            </w:r>
            <w:r w:rsidRPr="00C95A0E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</w:t>
            </w:r>
          </w:p>
        </w:tc>
        <w:tc>
          <w:tcPr>
            <w:tcW w:w="1383" w:type="dxa"/>
          </w:tcPr>
          <w:p w14:paraId="7E6C6983" w14:textId="5694380D" w:rsidR="00831738" w:rsidRPr="00C95A0E" w:rsidRDefault="00831738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95A0E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Directors of residency program assess residents</w:t>
            </w:r>
          </w:p>
        </w:tc>
        <w:tc>
          <w:tcPr>
            <w:tcW w:w="3969" w:type="dxa"/>
          </w:tcPr>
          <w:p w14:paraId="2018CA3E" w14:textId="65BC7DC6" w:rsidR="00831738" w:rsidRPr="00C95A0E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95A0E">
              <w:rPr>
                <w:rFonts w:ascii="Times New Roman" w:hAnsi="Times New Roman" w:cs="Times New Roman"/>
                <w:kern w:val="0"/>
                <w:sz w:val="16"/>
                <w:szCs w:val="16"/>
                <w:highlight w:val="yellow"/>
              </w:rPr>
              <w:t>Patient care</w:t>
            </w:r>
            <w:r w:rsidRPr="00C95A0E">
              <w:rPr>
                <w:rFonts w:ascii="Times New Roman" w:hAnsi="Times New Roman" w:cs="Times New Roman" w:hint="eastAsia"/>
                <w:kern w:val="0"/>
                <w:sz w:val="16"/>
                <w:szCs w:val="16"/>
                <w:highlight w:val="yellow"/>
              </w:rPr>
              <w:t xml:space="preserve">, </w:t>
            </w:r>
            <w:r w:rsidRPr="00C95A0E">
              <w:rPr>
                <w:rFonts w:ascii="Times New Roman" w:hAnsi="Times New Roman" w:cs="Times New Roman"/>
                <w:kern w:val="0"/>
                <w:sz w:val="16"/>
                <w:szCs w:val="16"/>
                <w:highlight w:val="yellow"/>
              </w:rPr>
              <w:t>Medical knowledge</w:t>
            </w:r>
            <w:r w:rsidRPr="00C95A0E">
              <w:rPr>
                <w:rFonts w:ascii="Times New Roman" w:hAnsi="Times New Roman" w:cs="Times New Roman" w:hint="eastAsia"/>
                <w:kern w:val="0"/>
                <w:sz w:val="16"/>
                <w:szCs w:val="16"/>
                <w:highlight w:val="yellow"/>
              </w:rPr>
              <w:t xml:space="preserve">, </w:t>
            </w:r>
            <w:r w:rsidRPr="00C95A0E">
              <w:rPr>
                <w:rFonts w:ascii="Times New Roman" w:hAnsi="Times New Roman" w:cs="Times New Roman"/>
                <w:kern w:val="0"/>
                <w:sz w:val="16"/>
                <w:szCs w:val="16"/>
                <w:highlight w:val="yellow"/>
              </w:rPr>
              <w:t>Practice-based learning and improvement</w:t>
            </w:r>
            <w:r w:rsidRPr="00C95A0E">
              <w:rPr>
                <w:rFonts w:ascii="Times New Roman" w:hAnsi="Times New Roman" w:cs="Times New Roman" w:hint="eastAsia"/>
                <w:kern w:val="0"/>
                <w:sz w:val="16"/>
                <w:szCs w:val="16"/>
                <w:highlight w:val="yellow"/>
              </w:rPr>
              <w:t xml:space="preserve">, </w:t>
            </w:r>
            <w:r w:rsidRPr="00C95A0E">
              <w:rPr>
                <w:rFonts w:ascii="Times New Roman" w:hAnsi="Times New Roman" w:cs="Times New Roman"/>
                <w:kern w:val="0"/>
                <w:sz w:val="16"/>
                <w:szCs w:val="16"/>
                <w:highlight w:val="yellow"/>
              </w:rPr>
              <w:t>Interpersonal and communication skills</w:t>
            </w:r>
            <w:r w:rsidRPr="00C95A0E">
              <w:rPr>
                <w:rFonts w:ascii="Times New Roman" w:hAnsi="Times New Roman" w:cs="Times New Roman" w:hint="eastAsia"/>
                <w:kern w:val="0"/>
                <w:sz w:val="16"/>
                <w:szCs w:val="16"/>
                <w:highlight w:val="yellow"/>
              </w:rPr>
              <w:t xml:space="preserve">, </w:t>
            </w:r>
            <w:r w:rsidRPr="00C95A0E">
              <w:rPr>
                <w:rFonts w:ascii="Times New Roman" w:hAnsi="Times New Roman" w:cs="Times New Roman"/>
                <w:kern w:val="0"/>
                <w:sz w:val="16"/>
                <w:szCs w:val="16"/>
                <w:highlight w:val="yellow"/>
              </w:rPr>
              <w:t>Professionalism</w:t>
            </w:r>
            <w:r w:rsidRPr="00C95A0E">
              <w:rPr>
                <w:rFonts w:ascii="Times New Roman" w:hAnsi="Times New Roman" w:cs="Times New Roman" w:hint="eastAsia"/>
                <w:kern w:val="0"/>
                <w:sz w:val="16"/>
                <w:szCs w:val="16"/>
                <w:highlight w:val="yellow"/>
              </w:rPr>
              <w:t xml:space="preserve">, </w:t>
            </w:r>
            <w:r w:rsidRPr="00C95A0E">
              <w:rPr>
                <w:rFonts w:ascii="Times New Roman" w:hAnsi="Times New Roman" w:cs="Times New Roman"/>
                <w:kern w:val="0"/>
                <w:sz w:val="16"/>
                <w:szCs w:val="16"/>
                <w:highlight w:val="yellow"/>
              </w:rPr>
              <w:t>Systems-based practice</w:t>
            </w:r>
          </w:p>
        </w:tc>
        <w:tc>
          <w:tcPr>
            <w:tcW w:w="1322" w:type="dxa"/>
          </w:tcPr>
          <w:p w14:paraId="7213658B" w14:textId="7E3747ED" w:rsidR="00831738" w:rsidRPr="00C95A0E" w:rsidRDefault="00831738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95A0E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ACGME competencies</w:t>
            </w:r>
          </w:p>
        </w:tc>
      </w:tr>
      <w:tr w:rsidR="00831738" w:rsidRPr="00AA3EE9" w14:paraId="0C0E0B34" w14:textId="77777777" w:rsidTr="00545DDB">
        <w:trPr>
          <w:jc w:val="center"/>
        </w:trPr>
        <w:tc>
          <w:tcPr>
            <w:tcW w:w="1702" w:type="dxa"/>
          </w:tcPr>
          <w:p w14:paraId="2C95FD76" w14:textId="56781F63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Durning’s</w:t>
            </w:r>
            <w:proofErr w:type="spellEnd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 Supervisor’s evaluation form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urning&lt;/Author&gt;&lt;Year&gt;2005&lt;/Year&gt;&lt;RecNum&gt;1520&lt;/RecNum&gt;&lt;DisplayText&gt;[97]&lt;/DisplayText&gt;&lt;record&gt;&lt;rec-number&gt;1520&lt;/rec-number&gt;&lt;foreign-keys&gt;&lt;key app="EN" db-id="wazzpsrwxwd5xce5xwdvtdxexpvdzvtdfwwt" timestamp="1457714963"&gt;1520&lt;/key&gt;&lt;/foreign-keys&gt;&lt;ref-type name="Journal Article"&gt;17&lt;/ref-type&gt;&lt;contributors&gt;&lt;authors&gt;&lt;author&gt;Durning, S. J.&lt;/author&gt;&lt;author&gt;Pangaro, L. N.&lt;/author&gt;&lt;author&gt;Lawrence, L. L.&lt;/author&gt;&lt;author&gt;Waechter, D.&lt;/author&gt;&lt;author&gt;McManigle, J.&lt;/author&gt;&lt;author&gt;Jackson, J. L.&lt;/author&gt;&lt;/authors&gt;&lt;/contributors&gt;&lt;auth-address&gt;USUHS, Dept Med, Bethesda, MD 20814 USA. USUHS, Dept Mil &amp;amp; Emergency Med, Bethesda, MD 20814 USA.&amp;#xD;Durning, SJ (reprint author), USUHS, Dept Med, 4301 Jones Bridge Rd, Bethesda, MD 20814 USA.&amp;#xD;sdurning@usuhs.mil&lt;/auth-address&gt;&lt;titles&gt;&lt;title&gt;The feasibility, reliability, and validity of a program director&amp;apos;s (supervisor&amp;apos;s) evaluation form for medical school graduates&lt;/title&gt;&lt;secondary-title&gt;Academic Medicine&lt;/secondary-title&gt;&lt;alt-title&gt;Acad. Med.&lt;/alt-title&gt;&lt;/titles&gt;&lt;periodical&gt;&lt;full-title&gt;Academic Medicine&lt;/full-title&gt;&lt;/periodical&gt;&lt;pages&gt;964-968&lt;/pages&gt;&lt;volume&gt;80&lt;/volume&gt;&lt;number&gt;10&lt;/number&gt;&lt;keywords&gt;&lt;keyword&gt;resident evaluation form&lt;/keyword&gt;&lt;keyword&gt;internal-medicine&lt;/keyword&gt;&lt;keyword&gt;american-board&lt;/keyword&gt;&lt;keyword&gt;clinical&lt;/keyword&gt;&lt;keyword&gt;competence&lt;/keyword&gt;&lt;keyword&gt;ratings&lt;/keyword&gt;&lt;keyword&gt;Education &amp;amp; Educational Research&lt;/keyword&gt;&lt;keyword&gt;Health Care Sciences &amp;amp; Services&lt;/keyword&gt;&lt;/keywords&gt;&lt;dates&gt;&lt;year&gt;2005&lt;/year&gt;&lt;pub-dates&gt;&lt;date&gt;Oct&lt;/date&gt;&lt;/pub-dates&gt;&lt;/dates&gt;&lt;isbn&gt;1040-2446&lt;/isbn&gt;&lt;accession-num&gt;WOS:000232174400015&lt;/accession-num&gt;&lt;work-type&gt;Article&lt;/work-type&gt;&lt;urls&gt;&lt;related-urls&gt;&lt;url&gt;&amp;lt;Go to ISI&amp;gt;://WOS:000232174400015&lt;/url&gt;&lt;url&gt;http://ovidsp.tx.ovid.com/ovftpdfs/FPDDNCJCNDJOBL00/fs046/ovft/live/gv023/00001888/00001888-200510000-00018.pdf&lt;/url&gt;&lt;/related-urls&gt;&lt;/urls&gt;&lt;electronic-resource-num&gt;10.1097/00001888-200510000-00018&lt;/electronic-resource-num&gt;&lt;language&gt;English&lt;/language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707B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C707B9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02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11295709" w14:textId="001FE1E1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47</w:t>
            </w:r>
          </w:p>
        </w:tc>
        <w:tc>
          <w:tcPr>
            <w:tcW w:w="1525" w:type="dxa"/>
          </w:tcPr>
          <w:p w14:paraId="79FCAC76" w14:textId="77777777" w:rsidR="00831738" w:rsidRPr="00AA3EE9" w:rsidRDefault="00831738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An outcome measurement for our undergraduate medical education institution</w:t>
            </w:r>
          </w:p>
        </w:tc>
        <w:tc>
          <w:tcPr>
            <w:tcW w:w="992" w:type="dxa"/>
          </w:tcPr>
          <w:p w14:paraId="6D7133E9" w14:textId="77777777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18 (6)</w:t>
            </w:r>
          </w:p>
        </w:tc>
        <w:tc>
          <w:tcPr>
            <w:tcW w:w="2586" w:type="dxa"/>
          </w:tcPr>
          <w:p w14:paraId="2AE15407" w14:textId="77777777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 6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scale (0= unable to judge, 1=not satisfactory, 5=outstanding)</w:t>
            </w:r>
          </w:p>
        </w:tc>
        <w:tc>
          <w:tcPr>
            <w:tcW w:w="1383" w:type="dxa"/>
          </w:tcPr>
          <w:p w14:paraId="2161570D" w14:textId="77777777" w:rsidR="00831738" w:rsidRPr="00AA3EE9" w:rsidRDefault="00831738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Supervisors assess residents </w:t>
            </w:r>
          </w:p>
        </w:tc>
        <w:tc>
          <w:tcPr>
            <w:tcW w:w="3969" w:type="dxa"/>
          </w:tcPr>
          <w:p w14:paraId="2E5564A4" w14:textId="77777777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Professionalism, and expertise</w:t>
            </w:r>
          </w:p>
        </w:tc>
        <w:tc>
          <w:tcPr>
            <w:tcW w:w="1322" w:type="dxa"/>
          </w:tcPr>
          <w:p w14:paraId="1D02B608" w14:textId="77777777" w:rsidR="00831738" w:rsidRPr="00AA3EE9" w:rsidRDefault="00831738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Experts committee meeting</w:t>
            </w:r>
          </w:p>
        </w:tc>
      </w:tr>
      <w:tr w:rsidR="00831738" w:rsidRPr="00AA3EE9" w14:paraId="33FCC098" w14:textId="77777777" w:rsidTr="00545DDB">
        <w:trPr>
          <w:jc w:val="center"/>
        </w:trPr>
        <w:tc>
          <w:tcPr>
            <w:tcW w:w="1702" w:type="dxa"/>
          </w:tcPr>
          <w:p w14:paraId="11D08982" w14:textId="6514A157" w:rsidR="00831738" w:rsidRPr="00AA3EE9" w:rsidRDefault="00831738" w:rsidP="007401AD">
            <w:pPr>
              <w:tabs>
                <w:tab w:val="left" w:pos="1209"/>
              </w:tabs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Durning’s</w:t>
            </w:r>
            <w:proofErr w:type="spellEnd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 Supervisor’s evaluation form-PGY3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rtino&lt;/Author&gt;&lt;Year&gt;2015&lt;/Year&gt;&lt;RecNum&gt;737&lt;/RecNum&gt;&lt;DisplayText&gt;[98]&lt;/DisplayText&gt;&lt;record&gt;&lt;rec-number&gt;737&lt;/rec-number&gt;&lt;foreign-keys&gt;&lt;key app="EN" db-id="wazzpsrwxwd5xce5xwdvtdxexpvdzvtdfwwt" timestamp="1457714919"&gt;737&lt;/key&gt;&lt;/foreign-keys&gt;&lt;ref-type name="Journal Article"&gt;17&lt;/ref-type&gt;&lt;contributors&gt;&lt;authors&gt;&lt;author&gt;Artino, A. R.&lt;/author&gt;&lt;author&gt;Dong, T.&lt;/author&gt;&lt;author&gt;Cruess, D. F.&lt;/author&gt;&lt;author&gt;Gilliland, W. R.&lt;/author&gt;&lt;author&gt;During, S. J.&lt;/author&gt;&lt;/authors&gt;&lt;/contributors&gt;&lt;auth-address&gt;[Artino, Anthony R., Jr.; Dong, Ting; During, Steven J.] Uniformed Serv Univ Hlth Sci, Dept Med, Bethesda, MD 20814 USA. [Cruess, David F.] Uniformed Serv Univ Hlth Sci, Dept Prevent Med &amp;amp; Biometr, Bethesda, MD 20814 USA. [Gilliland, William R.] Uniformed Serv Univ Hlth Sci, F Edward Hebert Sch Med, Bethesda, MD 20814 USA.&amp;#xD;Artino, AR (reprint author), Uniformed Serv Univ Hlth Sci, Dept Med, 4301 Jones Bridge Rd, Bethesda, MD 20814 USA.&lt;/auth-address&gt;&lt;titles&gt;&lt;title&gt;Development and Initial Validation of a Program Director&amp;apos;s Evaluation Form for Third-Year Residents&lt;/title&gt;&lt;secondary-title&gt;Military Medicine&lt;/secondary-title&gt;&lt;alt-title&gt;Milit. Med.&lt;/alt-title&gt;&lt;/titles&gt;&lt;periodical&gt;&lt;full-title&gt;Military Medicine&lt;/full-title&gt;&lt;/periodical&gt;&lt;pages&gt;104-108&lt;/pages&gt;&lt;volume&gt;180&lt;/volume&gt;&lt;number&gt;4&lt;/number&gt;&lt;keywords&gt;&lt;keyword&gt;General &amp;amp; Internal Medicine&lt;/keyword&gt;&lt;/keywords&gt;&lt;dates&gt;&lt;year&gt;2015&lt;/year&gt;&lt;pub-dates&gt;&lt;date&gt;Apr&lt;/date&gt;&lt;/pub-dates&gt;&lt;/dates&gt;&lt;isbn&gt;0026-4075&lt;/isbn&gt;&lt;accession-num&gt;WOS:000352692900018&lt;/accession-num&gt;&lt;work-type&gt;Article&lt;/work-type&gt;&lt;urls&gt;&lt;related-urls&gt;&lt;url&gt;&amp;lt;Go to ISI&amp;gt;://WOS:000352692900018&lt;/url&gt;&lt;/related-urls&gt;&lt;/urls&gt;&lt;electronic-resource-num&gt;10.7205/milmed-d-14-00554&lt;/electronic-resource-num&gt;&lt;language&gt;English&lt;/language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C707B9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03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0837FBE0" w14:textId="5F3C20C3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88</w:t>
            </w:r>
          </w:p>
        </w:tc>
        <w:tc>
          <w:tcPr>
            <w:tcW w:w="1525" w:type="dxa"/>
          </w:tcPr>
          <w:p w14:paraId="66C663F7" w14:textId="77777777" w:rsidR="00831738" w:rsidRPr="00AA3EE9" w:rsidRDefault="00831738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3F5DF48" w14:textId="77777777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58 (9)</w:t>
            </w:r>
          </w:p>
        </w:tc>
        <w:tc>
          <w:tcPr>
            <w:tcW w:w="2586" w:type="dxa"/>
          </w:tcPr>
          <w:p w14:paraId="6A83C437" w14:textId="77777777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3" w:type="dxa"/>
          </w:tcPr>
          <w:p w14:paraId="5C0B63DF" w14:textId="77777777" w:rsidR="00831738" w:rsidRPr="00AA3EE9" w:rsidRDefault="00831738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Supervisors assess residents</w:t>
            </w:r>
          </w:p>
        </w:tc>
        <w:tc>
          <w:tcPr>
            <w:tcW w:w="3969" w:type="dxa"/>
          </w:tcPr>
          <w:p w14:paraId="3C033F73" w14:textId="77777777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Medical Expertise; Professionalism;</w:t>
            </w:r>
          </w:p>
          <w:p w14:paraId="63A5E5A8" w14:textId="77777777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Military-unique Practice; Systems-based Practice</w:t>
            </w:r>
          </w:p>
        </w:tc>
        <w:tc>
          <w:tcPr>
            <w:tcW w:w="1322" w:type="dxa"/>
          </w:tcPr>
          <w:p w14:paraId="6E6857CA" w14:textId="77777777" w:rsidR="00831738" w:rsidRPr="00AA3EE9" w:rsidRDefault="00831738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ACGME</w:t>
            </w:r>
          </w:p>
        </w:tc>
      </w:tr>
      <w:tr w:rsidR="00831738" w:rsidRPr="00AA3EE9" w14:paraId="639A62BF" w14:textId="77777777" w:rsidTr="00545DDB">
        <w:trPr>
          <w:jc w:val="center"/>
        </w:trPr>
        <w:tc>
          <w:tcPr>
            <w:tcW w:w="1702" w:type="dxa"/>
          </w:tcPr>
          <w:p w14:paraId="227B70C2" w14:textId="3DE54019" w:rsidR="00831738" w:rsidRPr="00C9430B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 w:hint="eastAsia"/>
                <w:sz w:val="16"/>
                <w:szCs w:val="16"/>
              </w:rPr>
            </w:pPr>
            <w:proofErr w:type="spellStart"/>
            <w:r w:rsidRPr="00691CA5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Karayurt</w:t>
            </w:r>
            <w:proofErr w:type="spellEnd"/>
            <w:r w:rsidRPr="00691CA5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</w:t>
            </w:r>
            <w:r w:rsidRPr="00691CA5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nursing students’</w:t>
            </w:r>
            <w:r w:rsidRPr="00691CA5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</w:t>
            </w:r>
            <w:r w:rsidR="00C707B9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performance</w:t>
            </w:r>
            <w:r w:rsidR="00C707B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[104]</w:t>
            </w:r>
          </w:p>
        </w:tc>
        <w:tc>
          <w:tcPr>
            <w:tcW w:w="709" w:type="dxa"/>
          </w:tcPr>
          <w:p w14:paraId="74A17CEB" w14:textId="24B262B0" w:rsidR="00831738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7</w:t>
            </w:r>
          </w:p>
        </w:tc>
        <w:tc>
          <w:tcPr>
            <w:tcW w:w="1525" w:type="dxa"/>
          </w:tcPr>
          <w:p w14:paraId="72423748" w14:textId="4611503E" w:rsidR="00831738" w:rsidRPr="008B6071" w:rsidRDefault="00831738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B6071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Nursing students’</w:t>
            </w:r>
            <w:r w:rsidRPr="008B6071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</w:t>
            </w:r>
            <w:r w:rsidRPr="008B6071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performance</w:t>
            </w:r>
          </w:p>
        </w:tc>
        <w:tc>
          <w:tcPr>
            <w:tcW w:w="992" w:type="dxa"/>
          </w:tcPr>
          <w:p w14:paraId="714FC55B" w14:textId="2C235836" w:rsidR="00831738" w:rsidRPr="008B6071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B6071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26 (9)</w:t>
            </w:r>
          </w:p>
        </w:tc>
        <w:tc>
          <w:tcPr>
            <w:tcW w:w="2586" w:type="dxa"/>
          </w:tcPr>
          <w:p w14:paraId="1C532C2C" w14:textId="7A1262F1" w:rsidR="00831738" w:rsidRPr="008B6071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B6071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A </w:t>
            </w:r>
            <w:r w:rsidRPr="008B6071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10</w:t>
            </w:r>
            <w:r w:rsidRPr="008B6071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-point Liker type scale</w:t>
            </w:r>
            <w:r w:rsidRPr="008B6071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</w:t>
            </w:r>
            <w:r w:rsidRPr="008B6071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(1=severe deficits, </w:t>
            </w:r>
            <w:r w:rsidRPr="008B6071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10</w:t>
            </w:r>
            <w:r w:rsidRPr="008B6071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=outstanding competence)</w:t>
            </w:r>
          </w:p>
        </w:tc>
        <w:tc>
          <w:tcPr>
            <w:tcW w:w="1383" w:type="dxa"/>
          </w:tcPr>
          <w:p w14:paraId="3DD24E0E" w14:textId="1FF86D75" w:rsidR="00831738" w:rsidRPr="008B6071" w:rsidRDefault="00831738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B6071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S</w:t>
            </w:r>
            <w:r w:rsidRPr="008B6071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upervisors assess nursing students</w:t>
            </w:r>
          </w:p>
        </w:tc>
        <w:tc>
          <w:tcPr>
            <w:tcW w:w="3969" w:type="dxa"/>
          </w:tcPr>
          <w:p w14:paraId="48094028" w14:textId="0D9094E2" w:rsidR="00831738" w:rsidRPr="008B6071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B6071">
              <w:rPr>
                <w:rFonts w:ascii="Times New Roman" w:hAnsi="Times New Roman" w:cs="Times New Roman"/>
                <w:kern w:val="0"/>
                <w:sz w:val="16"/>
                <w:szCs w:val="16"/>
                <w:highlight w:val="yellow"/>
              </w:rPr>
              <w:t>Nursing process</w:t>
            </w:r>
            <w:r w:rsidRPr="008B6071">
              <w:rPr>
                <w:rFonts w:ascii="Times New Roman" w:hAnsi="Times New Roman" w:cs="Times New Roman" w:hint="eastAsia"/>
                <w:kern w:val="0"/>
                <w:sz w:val="16"/>
                <w:szCs w:val="16"/>
                <w:highlight w:val="yellow"/>
              </w:rPr>
              <w:t xml:space="preserve">, </w:t>
            </w:r>
            <w:r w:rsidRPr="008B6071">
              <w:rPr>
                <w:rFonts w:ascii="Times New Roman" w:hAnsi="Times New Roman" w:cs="Times New Roman"/>
                <w:kern w:val="0"/>
                <w:sz w:val="16"/>
                <w:szCs w:val="16"/>
                <w:highlight w:val="yellow"/>
              </w:rPr>
              <w:t>Professionalism</w:t>
            </w:r>
            <w:r w:rsidRPr="008B6071">
              <w:rPr>
                <w:rFonts w:ascii="Times New Roman" w:hAnsi="Times New Roman" w:cs="Times New Roman" w:hint="eastAsia"/>
                <w:kern w:val="0"/>
                <w:sz w:val="16"/>
                <w:szCs w:val="16"/>
                <w:highlight w:val="yellow"/>
              </w:rPr>
              <w:t xml:space="preserve">, </w:t>
            </w:r>
            <w:r w:rsidRPr="008B6071">
              <w:rPr>
                <w:rFonts w:ascii="Times New Roman" w:hAnsi="Times New Roman" w:cs="Times New Roman"/>
                <w:kern w:val="0"/>
                <w:sz w:val="16"/>
                <w:szCs w:val="16"/>
                <w:highlight w:val="yellow"/>
              </w:rPr>
              <w:t>Ethical principles</w:t>
            </w:r>
          </w:p>
        </w:tc>
        <w:tc>
          <w:tcPr>
            <w:tcW w:w="1322" w:type="dxa"/>
          </w:tcPr>
          <w:p w14:paraId="25EF2CE7" w14:textId="2A28F320" w:rsidR="00831738" w:rsidRPr="008B6071" w:rsidRDefault="00831738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B6071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L</w:t>
            </w:r>
            <w:r w:rsidRPr="008B6071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iterature review and </w:t>
            </w:r>
            <w:r w:rsidRPr="008B6071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Experts committee meeting</w:t>
            </w:r>
          </w:p>
        </w:tc>
      </w:tr>
      <w:tr w:rsidR="00831738" w:rsidRPr="00AA3EE9" w14:paraId="35E73B32" w14:textId="77777777" w:rsidTr="00545DDB">
        <w:trPr>
          <w:jc w:val="center"/>
        </w:trPr>
        <w:tc>
          <w:tcPr>
            <w:tcW w:w="1702" w:type="dxa"/>
          </w:tcPr>
          <w:p w14:paraId="02754364" w14:textId="33C55DA5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COMPASS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romp&lt;/Author&gt;&lt;Year&gt;2012&lt;/Year&gt;&lt;RecNum&gt;1912&lt;/RecNum&gt;&lt;DisplayText&gt;[99]&lt;/DisplayText&gt;&lt;record&gt;&lt;rec-number&gt;1912&lt;/rec-number&gt;&lt;foreign-keys&gt;&lt;key app="EN" db-id="wazzpsrwxwd5xce5xwdvtdxexpvdzvtdfwwt" timestamp="1457715029"&gt;1912&lt;/key&gt;&lt;/foreign-keys&gt;&lt;ref-type name="Journal Article"&gt;17&lt;/ref-type&gt;&lt;contributors&gt;&lt;authors&gt;&lt;author&gt;Tromp, F.&lt;/author&gt;&lt;author&gt;Vernooij-Dassen, M.&lt;/author&gt;&lt;author&gt;Grol, R.&lt;/author&gt;&lt;author&gt;Kramer, A.&lt;/author&gt;&lt;author&gt;Bottema, B.&lt;/author&gt;&lt;/authors&gt;&lt;/contributors&gt;&lt;auth-address&gt;Department of Primary and Community Care, Radboud University Nijmegen Medical Centre, Nijmegen, The Netherlands. F.Tromp@elg.umcn.nl&lt;/auth-address&gt;&lt;titles&gt;&lt;title&gt;Assessment of CanMEDS roles in postgraduate training: the validation of the Compass&lt;/title&gt;&lt;secondary-title&gt;Patient Educ Couns&lt;/secondary-title&gt;&lt;alt-title&gt;Patient education and counseling&lt;/alt-title&gt;&lt;/titles&gt;&lt;alt-periodical&gt;&lt;full-title&gt;Patient Education and Counseling&lt;/full-title&gt;&lt;/alt-periodical&gt;&lt;pages&gt;199-204&lt;/pages&gt;&lt;volume&gt;89&lt;/volume&gt;&lt;number&gt;1&lt;/number&gt;&lt;edition&gt;2012/07/17&lt;/edition&gt;&lt;keywords&gt;&lt;keyword&gt;Clinical Competence/*standards&lt;/keyword&gt;&lt;keyword&gt;Competency-Based Education/*methods&lt;/keyword&gt;&lt;keyword&gt;Education, Medical, Graduate/*methods&lt;/keyword&gt;&lt;keyword&gt;Feasibility Studies&lt;/keyword&gt;&lt;keyword&gt;General Practice/*education&lt;/keyword&gt;&lt;keyword&gt;Humans&lt;/keyword&gt;&lt;keyword&gt;Netherlands&lt;/keyword&gt;&lt;keyword&gt;*Physicians&lt;/keyword&gt;&lt;keyword&gt;Psychometrics&lt;/keyword&gt;&lt;keyword&gt;Reproducibility of Results&lt;/keyword&gt;&lt;keyword&gt;Surveys and Questionnaires&lt;/keyword&gt;&lt;/keywords&gt;&lt;dates&gt;&lt;year&gt;2012&lt;/year&gt;&lt;pub-dates&gt;&lt;date&gt;Oct&lt;/date&gt;&lt;/pub-dates&gt;&lt;/dates&gt;&lt;isbn&gt;0738-3991&lt;/isbn&gt;&lt;accession-num&gt;22796085&lt;/accession-num&gt;&lt;urls&gt;&lt;related-urls&gt;&lt;url&gt;http://www.pec-journal.com/article/S0738-3991(12)00258-3/abstract&lt;/url&gt;&lt;/related-urls&gt;&lt;/urls&gt;&lt;electronic-resource-num&gt;10.1016/j.pec.2012.06.028&lt;/electronic-resource-num&gt;&lt;remote-database-provider&gt;NLM&lt;/remote-database-provider&gt;&lt;language&gt;eng&lt;/language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C707B9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05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67A70155" w14:textId="16B7C41A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4</w:t>
            </w:r>
          </w:p>
        </w:tc>
        <w:tc>
          <w:tcPr>
            <w:tcW w:w="1525" w:type="dxa"/>
          </w:tcPr>
          <w:p w14:paraId="0CEB07F4" w14:textId="77777777" w:rsidR="00831738" w:rsidRPr="00AA3EE9" w:rsidRDefault="00831738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Monitor performance of residents in practice throughout the entire training</w:t>
            </w:r>
          </w:p>
        </w:tc>
        <w:tc>
          <w:tcPr>
            <w:tcW w:w="992" w:type="dxa"/>
          </w:tcPr>
          <w:p w14:paraId="2F9CDF9A" w14:textId="77777777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17 (3)</w:t>
            </w:r>
          </w:p>
        </w:tc>
        <w:tc>
          <w:tcPr>
            <w:tcW w:w="2586" w:type="dxa"/>
          </w:tcPr>
          <w:p w14:paraId="303AE71F" w14:textId="77777777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A 9-point Liker type scale (1=extremely unsuitable, 9=extremely suitable)</w:t>
            </w:r>
          </w:p>
        </w:tc>
        <w:tc>
          <w:tcPr>
            <w:tcW w:w="1383" w:type="dxa"/>
          </w:tcPr>
          <w:p w14:paraId="5EC1515F" w14:textId="77777777" w:rsidR="00831738" w:rsidRPr="00AA3EE9" w:rsidRDefault="00831738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GP raters assess GPs depending on their performance in last three months</w:t>
            </w:r>
          </w:p>
        </w:tc>
        <w:tc>
          <w:tcPr>
            <w:tcW w:w="3969" w:type="dxa"/>
          </w:tcPr>
          <w:p w14:paraId="395BA3CC" w14:textId="77777777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Medical expertise, Communication, Management, Collaboration, Social Accountability, Science and Education, and Professionalism</w:t>
            </w:r>
          </w:p>
        </w:tc>
        <w:tc>
          <w:tcPr>
            <w:tcW w:w="1322" w:type="dxa"/>
          </w:tcPr>
          <w:p w14:paraId="0BA78D5F" w14:textId="77777777" w:rsidR="00831738" w:rsidRPr="00AA3EE9" w:rsidRDefault="00831738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CanMEDs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role models</w:t>
            </w:r>
          </w:p>
        </w:tc>
      </w:tr>
      <w:tr w:rsidR="00831738" w:rsidRPr="00AA3EE9" w14:paraId="26AECAE3" w14:textId="77777777" w:rsidTr="00545DDB">
        <w:trPr>
          <w:trHeight w:val="1320"/>
          <w:jc w:val="center"/>
        </w:trPr>
        <w:tc>
          <w:tcPr>
            <w:tcW w:w="1702" w:type="dxa"/>
          </w:tcPr>
          <w:p w14:paraId="02D6C429" w14:textId="4168717E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Handoff CEX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b3J3aXR6PC9BdXRob3I+PFllYXI+MjAxMzwvWWVhcj48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b3J3aXR6PC9BdXRob3I+PFllYXI+MjAxMzwvWWVhcj48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0</w:t>
            </w:r>
            <w:r w:rsidR="00C707B9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, 10</w:t>
            </w:r>
            <w:r w:rsidR="00C707B9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043007F4" w14:textId="5464D0EC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71</w:t>
            </w:r>
          </w:p>
        </w:tc>
        <w:tc>
          <w:tcPr>
            <w:tcW w:w="1525" w:type="dxa"/>
          </w:tcPr>
          <w:p w14:paraId="41ADD1D1" w14:textId="77777777" w:rsidR="00831738" w:rsidRPr="00AA3EE9" w:rsidRDefault="00831738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An opportunity for critical reassessment and error reduction of performance in practice</w:t>
            </w:r>
          </w:p>
        </w:tc>
        <w:tc>
          <w:tcPr>
            <w:tcW w:w="992" w:type="dxa"/>
          </w:tcPr>
          <w:p w14:paraId="445715E9" w14:textId="77777777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Handoff provider: 6 (1); Handoff recipient: 5(1)</w:t>
            </w:r>
          </w:p>
        </w:tc>
        <w:tc>
          <w:tcPr>
            <w:tcW w:w="2586" w:type="dxa"/>
          </w:tcPr>
          <w:p w14:paraId="5BF051C7" w14:textId="77777777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 9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scale (1-3: Unsatisfactory; 4-6 satisfactory: 7-9:superior)</w:t>
            </w:r>
          </w:p>
        </w:tc>
        <w:tc>
          <w:tcPr>
            <w:tcW w:w="1383" w:type="dxa"/>
          </w:tcPr>
          <w:p w14:paraId="2D7E19BC" w14:textId="77777777" w:rsidR="00831738" w:rsidRPr="00AA3EE9" w:rsidRDefault="00831738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Peer assessment by real-time observation</w:t>
            </w:r>
          </w:p>
        </w:tc>
        <w:tc>
          <w:tcPr>
            <w:tcW w:w="3969" w:type="dxa"/>
          </w:tcPr>
          <w:p w14:paraId="59ADFDFD" w14:textId="77777777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Setting, organization, communication, content, judgment and professionalism</w:t>
            </w:r>
          </w:p>
        </w:tc>
        <w:tc>
          <w:tcPr>
            <w:tcW w:w="1322" w:type="dxa"/>
          </w:tcPr>
          <w:p w14:paraId="02F5B1B3" w14:textId="58E4B0F1" w:rsidR="00831738" w:rsidRPr="00AA3EE9" w:rsidRDefault="00831738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ACGME</w:t>
            </w:r>
          </w:p>
        </w:tc>
      </w:tr>
      <w:tr w:rsidR="00831738" w:rsidRPr="00AA3EE9" w14:paraId="45954A18" w14:textId="77777777" w:rsidTr="00545DDB">
        <w:trPr>
          <w:jc w:val="center"/>
        </w:trPr>
        <w:tc>
          <w:tcPr>
            <w:tcW w:w="1702" w:type="dxa"/>
          </w:tcPr>
          <w:p w14:paraId="5280D226" w14:textId="70E3A051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ITER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YXNzYW08L0F1dGhvcj48WWVhcj4yMDE0PC9ZZWFyPjxS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YXNzYW08L0F1dGhvcj48WWVhcj4yMDE0PC9ZZWFyPjxS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0</w:t>
            </w:r>
            <w:r w:rsidR="00C707B9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330AD87E" w14:textId="2B28A5BA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2</w:t>
            </w:r>
          </w:p>
        </w:tc>
        <w:tc>
          <w:tcPr>
            <w:tcW w:w="1525" w:type="dxa"/>
          </w:tcPr>
          <w:p w14:paraId="422027B3" w14:textId="77777777" w:rsidR="00831738" w:rsidRPr="00AA3EE9" w:rsidRDefault="00831738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Key competencies of residents as mandated by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CanMEDS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roles</w:t>
            </w:r>
          </w:p>
        </w:tc>
        <w:tc>
          <w:tcPr>
            <w:tcW w:w="992" w:type="dxa"/>
          </w:tcPr>
          <w:p w14:paraId="669FD445" w14:textId="77777777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24 (5)</w:t>
            </w:r>
          </w:p>
        </w:tc>
        <w:tc>
          <w:tcPr>
            <w:tcW w:w="2586" w:type="dxa"/>
          </w:tcPr>
          <w:p w14:paraId="1C9F3788" w14:textId="77777777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 5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scale (1=fails to meet, 5=exceeds expectations)</w:t>
            </w:r>
          </w:p>
        </w:tc>
        <w:tc>
          <w:tcPr>
            <w:tcW w:w="1383" w:type="dxa"/>
          </w:tcPr>
          <w:p w14:paraId="2322156E" w14:textId="77777777" w:rsidR="00831738" w:rsidRPr="00AA3EE9" w:rsidRDefault="00831738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ER clinical evaluators assess residents by ITER at the end of rotation </w:t>
            </w:r>
          </w:p>
        </w:tc>
        <w:tc>
          <w:tcPr>
            <w:tcW w:w="3969" w:type="dxa"/>
          </w:tcPr>
          <w:p w14:paraId="6D9CD933" w14:textId="77777777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Medical Expert, Communicator and Collaborator, Professional, Health Advocate, and Manager</w:t>
            </w:r>
          </w:p>
        </w:tc>
        <w:tc>
          <w:tcPr>
            <w:tcW w:w="1322" w:type="dxa"/>
          </w:tcPr>
          <w:p w14:paraId="35457B3B" w14:textId="77777777" w:rsidR="00831738" w:rsidRPr="00AA3EE9" w:rsidRDefault="00831738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CanMEDS</w:t>
            </w:r>
            <w:proofErr w:type="spellEnd"/>
          </w:p>
        </w:tc>
      </w:tr>
      <w:tr w:rsidR="00831738" w:rsidRPr="00AA3EE9" w14:paraId="512737F2" w14:textId="77777777" w:rsidTr="00545DDB">
        <w:trPr>
          <w:jc w:val="center"/>
        </w:trPr>
        <w:tc>
          <w:tcPr>
            <w:tcW w:w="1702" w:type="dxa"/>
          </w:tcPr>
          <w:p w14:paraId="116554DA" w14:textId="792DE6C2" w:rsidR="00831738" w:rsidRPr="00C9430B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A087B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Dong</w:t>
            </w:r>
            <w:r w:rsidRPr="008A087B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’</w:t>
            </w:r>
            <w:r w:rsidRPr="008A087B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s Graduates</w:t>
            </w:r>
            <w:r w:rsidRPr="008A087B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Form</w:t>
            </w:r>
            <w:r w:rsidR="00C707B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[109]</w:t>
            </w:r>
          </w:p>
        </w:tc>
        <w:tc>
          <w:tcPr>
            <w:tcW w:w="709" w:type="dxa"/>
          </w:tcPr>
          <w:p w14:paraId="7774E9DC" w14:textId="3870A318" w:rsidR="00831738" w:rsidRPr="001062EA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1062EA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293</w:t>
            </w:r>
          </w:p>
        </w:tc>
        <w:tc>
          <w:tcPr>
            <w:tcW w:w="1525" w:type="dxa"/>
          </w:tcPr>
          <w:p w14:paraId="5B3CA5BD" w14:textId="40B5D02C" w:rsidR="00831738" w:rsidRPr="001062EA" w:rsidRDefault="00831738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gramStart"/>
            <w:r w:rsidRPr="001062EA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medical</w:t>
            </w:r>
            <w:proofErr w:type="gramEnd"/>
            <w:r w:rsidRPr="001062EA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graduates’ first-year internship performance</w:t>
            </w:r>
          </w:p>
        </w:tc>
        <w:tc>
          <w:tcPr>
            <w:tcW w:w="992" w:type="dxa"/>
          </w:tcPr>
          <w:p w14:paraId="40AF3793" w14:textId="1BD9C526" w:rsidR="00831738" w:rsidRPr="001062EA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1062EA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17 (7)</w:t>
            </w:r>
          </w:p>
        </w:tc>
        <w:tc>
          <w:tcPr>
            <w:tcW w:w="2586" w:type="dxa"/>
          </w:tcPr>
          <w:p w14:paraId="1CF3DC2B" w14:textId="61FA9FC7" w:rsidR="00831738" w:rsidRPr="001062EA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1062EA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A </w:t>
            </w:r>
            <w:r w:rsidRPr="001062EA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4</w:t>
            </w:r>
            <w:r w:rsidRPr="001062EA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-point </w:t>
            </w:r>
            <w:proofErr w:type="spellStart"/>
            <w:r w:rsidRPr="001062EA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Likert</w:t>
            </w:r>
            <w:proofErr w:type="spellEnd"/>
            <w:r w:rsidRPr="001062EA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</w:t>
            </w:r>
            <w:proofErr w:type="spellStart"/>
            <w:r w:rsidRPr="001062EA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scal</w:t>
            </w:r>
            <w:proofErr w:type="spellEnd"/>
          </w:p>
        </w:tc>
        <w:tc>
          <w:tcPr>
            <w:tcW w:w="1383" w:type="dxa"/>
          </w:tcPr>
          <w:p w14:paraId="52522853" w14:textId="338A55A4" w:rsidR="00831738" w:rsidRPr="001062EA" w:rsidRDefault="00831738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1062EA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Resident program director assess residents</w:t>
            </w:r>
          </w:p>
        </w:tc>
        <w:tc>
          <w:tcPr>
            <w:tcW w:w="3969" w:type="dxa"/>
          </w:tcPr>
          <w:p w14:paraId="34E1D5AA" w14:textId="5687DD8E" w:rsidR="00831738" w:rsidRPr="001062EA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1062EA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Medical</w:t>
            </w:r>
            <w:r w:rsidRPr="001062EA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</w:t>
            </w:r>
            <w:r w:rsidRPr="001062EA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Expertise, Military-unique Practice,</w:t>
            </w:r>
            <w:r w:rsidRPr="001062EA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</w:t>
            </w:r>
            <w:r w:rsidRPr="001062EA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Professionalism, System-based Practice, and Communication and Interpersonal Skills</w:t>
            </w:r>
          </w:p>
        </w:tc>
        <w:tc>
          <w:tcPr>
            <w:tcW w:w="1322" w:type="dxa"/>
          </w:tcPr>
          <w:p w14:paraId="56CEA89B" w14:textId="1E144F67" w:rsidR="00831738" w:rsidRPr="00AA3EE9" w:rsidRDefault="00831738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95A0E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ACGME competencies</w:t>
            </w:r>
          </w:p>
        </w:tc>
      </w:tr>
      <w:tr w:rsidR="00831738" w:rsidRPr="00AA3EE9" w14:paraId="100DA570" w14:textId="77777777" w:rsidTr="00545DDB">
        <w:trPr>
          <w:jc w:val="center"/>
        </w:trPr>
        <w:tc>
          <w:tcPr>
            <w:tcW w:w="14188" w:type="dxa"/>
            <w:gridSpan w:val="8"/>
          </w:tcPr>
          <w:p w14:paraId="1A56D3F2" w14:textId="77777777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b/>
                <w:sz w:val="16"/>
                <w:szCs w:val="16"/>
              </w:rPr>
              <w:t>Simulation (OSCE)</w:t>
            </w:r>
          </w:p>
        </w:tc>
      </w:tr>
      <w:tr w:rsidR="00831738" w:rsidRPr="00AA3EE9" w14:paraId="24391A90" w14:textId="77777777" w:rsidTr="00545DDB">
        <w:trPr>
          <w:jc w:val="center"/>
        </w:trPr>
        <w:tc>
          <w:tcPr>
            <w:tcW w:w="1702" w:type="dxa"/>
          </w:tcPr>
          <w:p w14:paraId="53311603" w14:textId="53D2BA07" w:rsidR="00831738" w:rsidRPr="00C9430B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21753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Standardized</w:t>
            </w:r>
            <w:r w:rsidRPr="00B21753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</w:t>
            </w:r>
            <w:r w:rsidRPr="00B21753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Direct Observation Assessment Tool (SDOT)</w:t>
            </w:r>
            <w:r w:rsidRPr="00B21753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</w:t>
            </w:r>
            <w:r w:rsidR="00C707B9">
              <w:rPr>
                <w:rFonts w:ascii="Times New Roman" w:hAnsi="Times New Roman" w:cs="Times New Roman" w:hint="eastAsia"/>
                <w:sz w:val="16"/>
                <w:szCs w:val="16"/>
              </w:rPr>
              <w:t>[110]</w:t>
            </w:r>
          </w:p>
        </w:tc>
        <w:tc>
          <w:tcPr>
            <w:tcW w:w="709" w:type="dxa"/>
          </w:tcPr>
          <w:p w14:paraId="1D2657BE" w14:textId="2DA69668" w:rsidR="00831738" w:rsidRPr="00C329F2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329F2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82</w:t>
            </w:r>
          </w:p>
        </w:tc>
        <w:tc>
          <w:tcPr>
            <w:tcW w:w="1525" w:type="dxa"/>
          </w:tcPr>
          <w:p w14:paraId="6300E804" w14:textId="3927E7BD" w:rsidR="00831738" w:rsidRPr="00C329F2" w:rsidRDefault="00831738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329F2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ACGME </w:t>
            </w:r>
            <w:r w:rsidRPr="00C329F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Core Competency</w:t>
            </w:r>
          </w:p>
        </w:tc>
        <w:tc>
          <w:tcPr>
            <w:tcW w:w="992" w:type="dxa"/>
          </w:tcPr>
          <w:p w14:paraId="34D1D30C" w14:textId="259566EB" w:rsidR="00831738" w:rsidRPr="00C329F2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329F2">
              <w:rPr>
                <w:rFonts w:ascii="Times New Roman" w:hAnsi="Times New Roman" w:cs="Times New Roman"/>
                <w:kern w:val="0"/>
                <w:sz w:val="16"/>
                <w:szCs w:val="16"/>
                <w:highlight w:val="yellow"/>
              </w:rPr>
              <w:t>Two videos of simulated patient–resident–attending physician encounters</w:t>
            </w:r>
            <w:r w:rsidRPr="00C329F2">
              <w:rPr>
                <w:rFonts w:ascii="Times New Roman" w:hAnsi="Times New Roman" w:cs="Times New Roman" w:hint="eastAsia"/>
                <w:kern w:val="0"/>
                <w:sz w:val="16"/>
                <w:szCs w:val="16"/>
                <w:highlight w:val="yellow"/>
              </w:rPr>
              <w:t xml:space="preserve"> and 26 expected behaviors</w:t>
            </w:r>
          </w:p>
        </w:tc>
        <w:tc>
          <w:tcPr>
            <w:tcW w:w="2586" w:type="dxa"/>
          </w:tcPr>
          <w:p w14:paraId="709A34EB" w14:textId="0913E399" w:rsidR="00831738" w:rsidRPr="00C329F2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329F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Needs improvement, meets expectations, or</w:t>
            </w:r>
            <w:r w:rsidRPr="00C329F2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</w:t>
            </w:r>
            <w:r w:rsidRPr="00C329F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above expectations </w:t>
            </w:r>
          </w:p>
        </w:tc>
        <w:tc>
          <w:tcPr>
            <w:tcW w:w="1383" w:type="dxa"/>
          </w:tcPr>
          <w:p w14:paraId="66ED1919" w14:textId="717960F8" w:rsidR="00831738" w:rsidRPr="00C329F2" w:rsidRDefault="00831738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329F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F</w:t>
            </w:r>
            <w:r w:rsidRPr="00C329F2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aculty assess the </w:t>
            </w:r>
            <w:r w:rsidRPr="00C329F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performance</w:t>
            </w:r>
            <w:r w:rsidRPr="00C329F2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of residents</w:t>
            </w:r>
          </w:p>
        </w:tc>
        <w:tc>
          <w:tcPr>
            <w:tcW w:w="3969" w:type="dxa"/>
          </w:tcPr>
          <w:p w14:paraId="30E8CC7E" w14:textId="3795482A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5A0E">
              <w:rPr>
                <w:rFonts w:ascii="Times New Roman" w:hAnsi="Times New Roman" w:cs="Times New Roman"/>
                <w:kern w:val="0"/>
                <w:sz w:val="16"/>
                <w:szCs w:val="16"/>
                <w:highlight w:val="yellow"/>
              </w:rPr>
              <w:t>Patient care</w:t>
            </w:r>
            <w:r w:rsidRPr="00C95A0E">
              <w:rPr>
                <w:rFonts w:ascii="Times New Roman" w:hAnsi="Times New Roman" w:cs="Times New Roman" w:hint="eastAsia"/>
                <w:kern w:val="0"/>
                <w:sz w:val="16"/>
                <w:szCs w:val="16"/>
                <w:highlight w:val="yellow"/>
              </w:rPr>
              <w:t xml:space="preserve">, </w:t>
            </w:r>
            <w:r w:rsidRPr="00C95A0E">
              <w:rPr>
                <w:rFonts w:ascii="Times New Roman" w:hAnsi="Times New Roman" w:cs="Times New Roman"/>
                <w:kern w:val="0"/>
                <w:sz w:val="16"/>
                <w:szCs w:val="16"/>
                <w:highlight w:val="yellow"/>
              </w:rPr>
              <w:t>Medical knowledge</w:t>
            </w:r>
            <w:r w:rsidRPr="00C95A0E">
              <w:rPr>
                <w:rFonts w:ascii="Times New Roman" w:hAnsi="Times New Roman" w:cs="Times New Roman" w:hint="eastAsia"/>
                <w:kern w:val="0"/>
                <w:sz w:val="16"/>
                <w:szCs w:val="16"/>
                <w:highlight w:val="yellow"/>
              </w:rPr>
              <w:t xml:space="preserve">, </w:t>
            </w:r>
            <w:r w:rsidRPr="00C95A0E">
              <w:rPr>
                <w:rFonts w:ascii="Times New Roman" w:hAnsi="Times New Roman" w:cs="Times New Roman"/>
                <w:kern w:val="0"/>
                <w:sz w:val="16"/>
                <w:szCs w:val="16"/>
                <w:highlight w:val="yellow"/>
              </w:rPr>
              <w:t>Practice-based learning and improvement</w:t>
            </w:r>
            <w:r w:rsidRPr="00C95A0E">
              <w:rPr>
                <w:rFonts w:ascii="Times New Roman" w:hAnsi="Times New Roman" w:cs="Times New Roman" w:hint="eastAsia"/>
                <w:kern w:val="0"/>
                <w:sz w:val="16"/>
                <w:szCs w:val="16"/>
                <w:highlight w:val="yellow"/>
              </w:rPr>
              <w:t xml:space="preserve">, </w:t>
            </w:r>
            <w:r w:rsidRPr="00C95A0E">
              <w:rPr>
                <w:rFonts w:ascii="Times New Roman" w:hAnsi="Times New Roman" w:cs="Times New Roman"/>
                <w:kern w:val="0"/>
                <w:sz w:val="16"/>
                <w:szCs w:val="16"/>
                <w:highlight w:val="yellow"/>
              </w:rPr>
              <w:t>Interpersonal and communication skills</w:t>
            </w:r>
            <w:r w:rsidRPr="00C95A0E">
              <w:rPr>
                <w:rFonts w:ascii="Times New Roman" w:hAnsi="Times New Roman" w:cs="Times New Roman" w:hint="eastAsia"/>
                <w:kern w:val="0"/>
                <w:sz w:val="16"/>
                <w:szCs w:val="16"/>
                <w:highlight w:val="yellow"/>
              </w:rPr>
              <w:t xml:space="preserve">, </w:t>
            </w:r>
            <w:r w:rsidRPr="00C95A0E">
              <w:rPr>
                <w:rFonts w:ascii="Times New Roman" w:hAnsi="Times New Roman" w:cs="Times New Roman"/>
                <w:kern w:val="0"/>
                <w:sz w:val="16"/>
                <w:szCs w:val="16"/>
                <w:highlight w:val="yellow"/>
              </w:rPr>
              <w:t>Professionalism</w:t>
            </w:r>
            <w:r w:rsidRPr="00C95A0E">
              <w:rPr>
                <w:rFonts w:ascii="Times New Roman" w:hAnsi="Times New Roman" w:cs="Times New Roman" w:hint="eastAsia"/>
                <w:kern w:val="0"/>
                <w:sz w:val="16"/>
                <w:szCs w:val="16"/>
                <w:highlight w:val="yellow"/>
              </w:rPr>
              <w:t xml:space="preserve">, </w:t>
            </w:r>
            <w:r w:rsidRPr="00C95A0E">
              <w:rPr>
                <w:rFonts w:ascii="Times New Roman" w:hAnsi="Times New Roman" w:cs="Times New Roman"/>
                <w:kern w:val="0"/>
                <w:sz w:val="16"/>
                <w:szCs w:val="16"/>
                <w:highlight w:val="yellow"/>
              </w:rPr>
              <w:t>Systems-based practice</w:t>
            </w:r>
          </w:p>
        </w:tc>
        <w:tc>
          <w:tcPr>
            <w:tcW w:w="1322" w:type="dxa"/>
          </w:tcPr>
          <w:p w14:paraId="6DF9D3A4" w14:textId="74FE33B1" w:rsidR="00831738" w:rsidRPr="00AA3EE9" w:rsidRDefault="00831738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95A0E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ACGME competencies</w:t>
            </w:r>
          </w:p>
        </w:tc>
      </w:tr>
      <w:tr w:rsidR="00831738" w:rsidRPr="00AA3EE9" w14:paraId="1DE8C038" w14:textId="77777777" w:rsidTr="00545DDB">
        <w:trPr>
          <w:jc w:val="center"/>
        </w:trPr>
        <w:tc>
          <w:tcPr>
            <w:tcW w:w="1702" w:type="dxa"/>
          </w:tcPr>
          <w:p w14:paraId="769067D7" w14:textId="52DD7760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Jefferies’s OSCE of </w:t>
            </w:r>
            <w:proofErr w:type="spellStart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CanMEDS</w:t>
            </w:r>
            <w:proofErr w:type="spellEnd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 Roles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Jefferies&lt;/Author&gt;&lt;Year&gt;2007&lt;/Year&gt;&lt;RecNum&gt;555&lt;/RecNum&gt;&lt;DisplayText&gt;[105]&lt;/DisplayText&gt;&lt;record&gt;&lt;rec-number&gt;555&lt;/rec-number&gt;&lt;foreign-keys&gt;&lt;key app="EN" db-id="wazzpsrwxwd5xce5xwdvtdxexpvdzvtdfwwt" timestamp="1457714198"&gt;555&lt;/key&gt;&lt;/foreign-keys&gt;&lt;ref-type name="Journal Article"&gt;17&lt;/ref-type&gt;&lt;contributors&gt;&lt;authors&gt;&lt;author&gt;Jefferies, Ann&lt;/author&gt;&lt;author&gt;Simmons, Brian&lt;/author&gt;&lt;author&gt;Tabak, Diana&lt;/author&gt;&lt;author&gt;McIlroy, Jodi Herold&lt;/author&gt;&lt;author&gt;Lee, Kyong-Soon&lt;/author&gt;&lt;author&gt;Roukema, Henry&lt;/author&gt;&lt;author&gt;Skidmore, Martin&lt;/author&gt;&lt;/authors&gt;&lt;/contributors&gt;&lt;auth-address&gt;Jefferies, Ann, Room 775, 600 University Avenue, Toronto, ON, Canada, M5G 1X5&lt;/auth-address&gt;&lt;titles&gt;&lt;title&gt;Using an objective structured clinical examination (OSCE) to assess multiple physician competencies in postgraduate training&lt;/title&gt;&lt;secondary-title&gt;Medical Teacher&lt;/secondary-title&gt;&lt;/titles&gt;&lt;periodical&gt;&lt;full-title&gt;Med Teach&lt;/full-title&gt;&lt;abbr-1&gt;Medical teacher&lt;/abbr-1&gt;&lt;/periodical&gt;&lt;pages&gt;183-191&lt;/pages&gt;&lt;volume&gt;29&lt;/volume&gt;&lt;number&gt;2-3&lt;/number&gt;&lt;keywords&gt;&lt;keyword&gt;Objective Structured Clinical Examination&lt;/keyword&gt;&lt;keyword&gt;multiple physician competencies&lt;/keyword&gt;&lt;keyword&gt;postgraduate training&lt;/keyword&gt;&lt;keyword&gt;medical education&lt;/keyword&gt;&lt;keyword&gt;Physicians&lt;/keyword&gt;&lt;keyword&gt;Professional Competence&lt;/keyword&gt;&lt;/keywords&gt;&lt;dates&gt;&lt;year&gt;2007&lt;/year&gt;&lt;/dates&gt;&lt;pub-location&gt;US&lt;/pub-location&gt;&lt;publisher&gt;Informa Healthcare&lt;/publisher&gt;&lt;isbn&gt;0142-159X&amp;#xD;1466-187X&lt;/isbn&gt;&lt;accession-num&gt;2008-01125-011&lt;/accession-num&gt;&lt;urls&gt;&lt;related-urls&gt;&lt;url&gt;http://www.library.drexel.edu/cgi-bin/r.cgi?url=http://search.ebscohost.com/login.aspx?direct=true&amp;amp;db=psyh&amp;amp;AN=2008-01125-011&amp;amp;site=ehost-live&lt;/url&gt;&lt;url&gt;ajefferies@mtsinaion.ca&lt;/url&gt;&lt;/related-urls&gt;&lt;/urls&gt;&lt;electronic-resource-num&gt;10.1080/01421590701302290&lt;/electronic-resource-num&gt;&lt;remote-database-name&gt;psyh&lt;/remote-database-name&gt;&lt;remote-database-provider&gt;EBSCOhost&lt;/remote-database-provider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707B9">
              <w:rPr>
                <w:rFonts w:ascii="Times New Roman" w:hAnsi="Times New Roman" w:cs="Times New Roman"/>
                <w:noProof/>
                <w:sz w:val="16"/>
                <w:szCs w:val="16"/>
              </w:rPr>
              <w:t>[1</w:t>
            </w:r>
            <w:r w:rsidR="00C707B9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1CEC9F1D" w14:textId="58E5C402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4</w:t>
            </w:r>
          </w:p>
        </w:tc>
        <w:tc>
          <w:tcPr>
            <w:tcW w:w="1525" w:type="dxa"/>
          </w:tcPr>
          <w:p w14:paraId="3CA0E6B0" w14:textId="77777777" w:rsidR="00831738" w:rsidRPr="00AA3EE9" w:rsidRDefault="00831738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CanMEDS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7 physicians’ competencies </w:t>
            </w:r>
          </w:p>
        </w:tc>
        <w:tc>
          <w:tcPr>
            <w:tcW w:w="992" w:type="dxa"/>
          </w:tcPr>
          <w:p w14:paraId="03BECEE6" w14:textId="77777777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10 stations, 10 item of checklist</w:t>
            </w:r>
          </w:p>
        </w:tc>
        <w:tc>
          <w:tcPr>
            <w:tcW w:w="2586" w:type="dxa"/>
          </w:tcPr>
          <w:p w14:paraId="4A1402AE" w14:textId="77777777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 5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scale (each score means different level of performance)</w:t>
            </w:r>
          </w:p>
        </w:tc>
        <w:tc>
          <w:tcPr>
            <w:tcW w:w="1383" w:type="dxa"/>
          </w:tcPr>
          <w:p w14:paraId="7CB79EBB" w14:textId="77777777" w:rsidR="00831738" w:rsidRPr="00AA3EE9" w:rsidRDefault="00831738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OSCE</w:t>
            </w:r>
          </w:p>
        </w:tc>
        <w:tc>
          <w:tcPr>
            <w:tcW w:w="3969" w:type="dxa"/>
          </w:tcPr>
          <w:p w14:paraId="2B515DC0" w14:textId="77777777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Medical expert, communicator, collaborator, manager, health advocate, scholar, professional</w:t>
            </w:r>
          </w:p>
        </w:tc>
        <w:tc>
          <w:tcPr>
            <w:tcW w:w="1322" w:type="dxa"/>
          </w:tcPr>
          <w:p w14:paraId="6B86654A" w14:textId="77777777" w:rsidR="00831738" w:rsidRPr="00AA3EE9" w:rsidRDefault="00831738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CanMEDS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Roles</w:t>
            </w:r>
          </w:p>
        </w:tc>
      </w:tr>
      <w:tr w:rsidR="00831738" w:rsidRPr="00AA3EE9" w14:paraId="6726D8E0" w14:textId="77777777" w:rsidTr="00545DDB">
        <w:trPr>
          <w:jc w:val="center"/>
        </w:trPr>
        <w:tc>
          <w:tcPr>
            <w:tcW w:w="1702" w:type="dxa"/>
          </w:tcPr>
          <w:p w14:paraId="0522F366" w14:textId="0D771EAB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Ponton</w:t>
            </w:r>
            <w:proofErr w:type="spellEnd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-Carss Checklist of OSPRE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onton-Carss&lt;/Author&gt;&lt;Year&gt;2011&lt;/Year&gt;&lt;RecNum&gt;1131&lt;/RecNum&gt;&lt;DisplayText&gt;[106]&lt;/DisplayText&gt;&lt;record&gt;&lt;rec-number&gt;1131&lt;/rec-number&gt;&lt;foreign-keys&gt;&lt;key app="EN" db-id="wazzpsrwxwd5xce5xwdvtdxexpvdzvtdfwwt" timestamp="1457714919"&gt;1131&lt;/key&gt;&lt;/foreign-keys&gt;&lt;ref-type name="Journal Article"&gt;17&lt;/ref-type&gt;&lt;contributors&gt;&lt;authors&gt;&lt;author&gt;Ponton-Carss, A.&lt;/author&gt;&lt;author&gt;Hutchison, C.&lt;/author&gt;&lt;author&gt;Violato, C.&lt;/author&gt;&lt;/authors&gt;&lt;/contributors&gt;&lt;auth-address&gt;[Ponton-Carss, Alicia; Hutchison, Carol; Violato, Claudio] Univ Calgary, Dept Surg, Calgary, AB T2N 4N1, Canada.&amp;#xD;Ponton-Carss, A (reprint author), Univ Calgary, Dept Surg, 3330 Hosp Dr NW, Calgary, AB T2N 4N1, Canada.&amp;#xD;acponton@ucalgary.ca&lt;/auth-address&gt;&lt;titles&gt;&lt;title&gt;Assessment of communication, professionalism, and surgical skills in an objective structured performance-related examination (OSPRE): a psychometric study&lt;/title&gt;&lt;secondary-title&gt;American Journal of Surgery&lt;/secondary-title&gt;&lt;alt-title&gt;Am. J. Surg.&lt;/alt-title&gt;&lt;/titles&gt;&lt;periodical&gt;&lt;full-title&gt;Am J Surg&lt;/full-title&gt;&lt;abbr-1&gt;American journal of surgery&lt;/abbr-1&gt;&lt;/periodical&gt;&lt;pages&gt;433-440&lt;/pages&gt;&lt;volume&gt;202&lt;/volume&gt;&lt;number&gt;4&lt;/number&gt;&lt;keywords&gt;&lt;keyword&gt;Assessment&lt;/keyword&gt;&lt;keyword&gt;Communication&lt;/keyword&gt;&lt;keyword&gt;Professional&lt;/keyword&gt;&lt;keyword&gt;Surgical skills&lt;/keyword&gt;&lt;keyword&gt;clinical examination&lt;/keyword&gt;&lt;keyword&gt;Surgery&lt;/keyword&gt;&lt;/keywords&gt;&lt;dates&gt;&lt;year&gt;2011&lt;/year&gt;&lt;pub-dates&gt;&lt;date&gt;Oct&lt;/date&gt;&lt;/pub-dates&gt;&lt;/dates&gt;&lt;isbn&gt;0002-9610&lt;/isbn&gt;&lt;accession-num&gt;WOS:000295975800014&lt;/accession-num&gt;&lt;work-type&gt;Article&lt;/work-type&gt;&lt;urls&gt;&lt;related-urls&gt;&lt;url&gt;&amp;lt;Go to ISI&amp;gt;://WOS:000295975800014&lt;/url&gt;&lt;url&gt;http://www.americanjournalofsurgery.com/article/S0002-9610(10)00701-4/abstract&lt;/url&gt;&lt;/related-urls&gt;&lt;/urls&gt;&lt;electronic-resource-num&gt;10.1016/j.amjsurg.2010.07.045&lt;/electronic-resource-num&gt;&lt;language&gt;English&lt;/language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707B9">
              <w:rPr>
                <w:rFonts w:ascii="Times New Roman" w:hAnsi="Times New Roman" w:cs="Times New Roman"/>
                <w:noProof/>
                <w:sz w:val="16"/>
                <w:szCs w:val="16"/>
              </w:rPr>
              <w:t>[1</w:t>
            </w:r>
            <w:r w:rsidR="00C707B9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28E0355F" w14:textId="0BF6065F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9</w:t>
            </w:r>
          </w:p>
        </w:tc>
        <w:tc>
          <w:tcPr>
            <w:tcW w:w="1525" w:type="dxa"/>
          </w:tcPr>
          <w:p w14:paraId="3C6C4285" w14:textId="77777777" w:rsidR="00831738" w:rsidRPr="00AA3EE9" w:rsidRDefault="00831738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One part of the whole competency (derived from competency models)</w:t>
            </w:r>
          </w:p>
        </w:tc>
        <w:tc>
          <w:tcPr>
            <w:tcW w:w="992" w:type="dxa"/>
          </w:tcPr>
          <w:p w14:paraId="2040CD52" w14:textId="77777777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24 (6)</w:t>
            </w:r>
          </w:p>
        </w:tc>
        <w:tc>
          <w:tcPr>
            <w:tcW w:w="2586" w:type="dxa"/>
          </w:tcPr>
          <w:p w14:paraId="711196EE" w14:textId="77777777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 5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scale (1=poor, 5=excellent)</w:t>
            </w:r>
          </w:p>
        </w:tc>
        <w:tc>
          <w:tcPr>
            <w:tcW w:w="1383" w:type="dxa"/>
          </w:tcPr>
          <w:p w14:paraId="4AD827FD" w14:textId="77777777" w:rsidR="00831738" w:rsidRPr="00AA3EE9" w:rsidRDefault="00831738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Raters assess the residents during the OSCE/OSPRE by the checklist</w:t>
            </w:r>
          </w:p>
        </w:tc>
        <w:tc>
          <w:tcPr>
            <w:tcW w:w="3969" w:type="dxa"/>
          </w:tcPr>
          <w:p w14:paraId="6182F4BE" w14:textId="77777777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Communication skills, professionalism, and surgical skills</w:t>
            </w:r>
          </w:p>
        </w:tc>
        <w:tc>
          <w:tcPr>
            <w:tcW w:w="1322" w:type="dxa"/>
          </w:tcPr>
          <w:p w14:paraId="77F40313" w14:textId="77777777" w:rsidR="00831738" w:rsidRPr="00AA3EE9" w:rsidRDefault="00831738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CanMEDs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role models, Objective Structured Assessment of Technical Skill (OSATS) </w: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RecNum&gt;2461&lt;/RecNum&gt;&lt;DisplayText&gt;[129, 130]&lt;/DisplayText&gt;&lt;record&gt;&lt;rec-number&gt;2461&lt;/rec-number&gt;&lt;foreign-keys&gt;&lt;key app="EN" db-id="wazzpsrwxwd5xce5xwdvtdxexpvdzvtdfwwt" timestamp="1471958311"&gt;2461&lt;/key&gt;&lt;/foreign-keys&gt;&lt;ref-type name="Journal Article"&gt;17&lt;/ref-type&gt;&lt;contributors&gt;&lt;/contributors&gt;&lt;titles&gt;&lt;title&gt;Martin JA, Regehr G, Reznick RK, et al. Objective structured assessment of technical skills (OSATS) for surgical residents. Br J Surg 1997;84:278.&lt;/title&gt;&lt;/titles&gt;&lt;dates&gt;&lt;/dates&gt;&lt;urls&gt;&lt;/urls&gt;&lt;/record&gt;&lt;/Cite&gt;&lt;Cite&gt;&lt;RecNum&gt;2462&lt;/RecNum&gt;&lt;record&gt;&lt;rec-number&gt;2462&lt;/rec-number&gt;&lt;foreign-keys&gt;&lt;key app="EN" db-id="wazzpsrwxwd5xce5xwdvtdxexpvdzvtdfwwt" timestamp="1471958347"&gt;2462&lt;/key&gt;&lt;/foreign-keys&gt;&lt;ref-type name="Journal Article"&gt;17&lt;/ref-type&gt;&lt;contributors&gt;&lt;/contributors&gt;&lt;titles&gt;&lt;title&gt;Reznick R, Regehr G, Macrae H, et al. Testing technical skill via an innovative “bench station” examination. Am J Surg 1997;173:226 –30.&lt;/title&gt;&lt;/titles&gt;&lt;dates&gt;&lt;/dates&gt;&lt;urls&gt;&lt;/urls&gt;&lt;/record&gt;&lt;/Cite&gt;&lt;/EndNote&gt;</w:instrTex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A3EE9">
              <w:rPr>
                <w:rFonts w:ascii="Times New Roman" w:hAnsi="Times New Roman" w:cs="Times New Roman"/>
                <w:noProof/>
                <w:sz w:val="16"/>
                <w:szCs w:val="16"/>
              </w:rPr>
              <w:t>[129, 130]</w: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nd Jefferies’s OSCE of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CanMEDS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Roles professionalism checklist </w: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Jefferies&lt;/Author&gt;&lt;Year&gt;2007&lt;/Year&gt;&lt;RecNum&gt;555&lt;/RecNum&gt;&lt;DisplayText&gt;[110]&lt;/DisplayText&gt;&lt;record&gt;&lt;rec-number&gt;555&lt;/rec-number&gt;&lt;foreign-keys&gt;&lt;key app="EN" db-id="wazzpsrwxwd5xce5xwdvtdxexpvdzvtdfwwt" timestamp="1457714198"&gt;555&lt;/key&gt;&lt;/foreign-keys&gt;&lt;ref-type name="Journal Article"&gt;17&lt;/ref-type&gt;&lt;contributors&gt;&lt;authors&gt;&lt;author&gt;Jefferies, Ann&lt;/author&gt;&lt;author&gt;Simmons, Brian&lt;/author&gt;&lt;author&gt;Tabak, Diana&lt;/author&gt;&lt;author&gt;McIlroy, Jodi Herold&lt;/author&gt;&lt;author&gt;Lee, Kyong-Soon&lt;/author&gt;&lt;author&gt;Roukema, Henry&lt;/author&gt;&lt;author&gt;Skidmore, Martin&lt;/author&gt;&lt;/authors&gt;&lt;/contributors&gt;&lt;auth-address&gt;Jefferies, Ann, Room 775, 600 University Avenue, Toronto, ON, Canada, M5G 1X5&lt;/auth-address&gt;&lt;titles&gt;&lt;title&gt;Using an objective structured clinical examination (OSCE) to assess multiple physician competencies in postgraduate training&lt;/title&gt;&lt;secondary-title&gt;Medical Teacher&lt;/secondary-title&gt;&lt;/titles&gt;&lt;periodical&gt;&lt;full-title&gt;Med Teach&lt;/full-title&gt;&lt;abbr-1&gt;Medical teacher&lt;/abbr-1&gt;&lt;/periodical&gt;&lt;pages&gt;183-191&lt;/pages&gt;&lt;volume&gt;29&lt;/volume&gt;&lt;number&gt;2-3&lt;/number&gt;&lt;keywords&gt;&lt;keyword&gt;Objective Structured Clinical Examination&lt;/keyword&gt;&lt;keyword&gt;multiple physician competencies&lt;/keyword&gt;&lt;keyword&gt;postgraduate training&lt;/keyword&gt;&lt;keyword&gt;medical education&lt;/keyword&gt;&lt;keyword&gt;Physicians&lt;/keyword&gt;&lt;keyword&gt;Professional Competence&lt;/keyword&gt;&lt;/keywords&gt;&lt;dates&gt;&lt;year&gt;2007&lt;/year&gt;&lt;/dates&gt;&lt;pub-location&gt;US&lt;/pub-location&gt;&lt;publisher&gt;Informa Healthcare&lt;/publisher&gt;&lt;isbn&gt;0142-159X&amp;#xD;1466-187X&lt;/isbn&gt;&lt;accession-num&gt;2008-01125-011&lt;/accession-num&gt;&lt;urls&gt;&lt;related-urls&gt;&lt;url&gt;http://www.library.drexel.edu/cgi-bin/r.cgi?url=http://search.ebscohost.com/login.aspx?direct=true&amp;amp;db=psyh&amp;amp;AN=2008-01125-011&amp;amp;site=ehost-live&lt;/url&gt;&lt;url&gt;ajefferies@mtsinaion.ca&lt;/url&gt;&lt;/related-urls&gt;&lt;/urls&gt;&lt;electronic-resource-num&gt;10.1080/01421590701302290&lt;/electronic-resource-num&gt;&lt;remote-database-name&gt;psyh&lt;/remote-database-name&gt;&lt;remote-database-provider&gt;EBSCOhost&lt;/remote-database-provider&gt;&lt;/record&gt;&lt;/Cite&gt;&lt;/EndNote&gt;</w:instrTex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A3EE9">
              <w:rPr>
                <w:rFonts w:ascii="Times New Roman" w:hAnsi="Times New Roman" w:cs="Times New Roman"/>
                <w:noProof/>
                <w:sz w:val="16"/>
                <w:szCs w:val="16"/>
              </w:rPr>
              <w:t>[110]</w: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831738" w:rsidRPr="00AA3EE9" w14:paraId="3F4DE448" w14:textId="77777777" w:rsidTr="00545DDB">
        <w:trPr>
          <w:jc w:val="center"/>
        </w:trPr>
        <w:tc>
          <w:tcPr>
            <w:tcW w:w="1702" w:type="dxa"/>
          </w:tcPr>
          <w:p w14:paraId="585AF5A5" w14:textId="76677981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RO&amp;CA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usick&lt;/Author&gt;&lt;Year&gt;2010&lt;/Year&gt;&lt;RecNum&gt;2430&lt;/RecNum&gt;&lt;DisplayText&gt;[107]&lt;/DisplayText&gt;&lt;record&gt;&lt;rec-number&gt;2430&lt;/rec-number&gt;&lt;foreign-keys&gt;&lt;key app="EN" db-id="wazzpsrwxwd5xce5xwdvtdxexpvdzvtdfwwt" timestamp="1471172380"&gt;2430&lt;/key&gt;&lt;/foreign-keys&gt;&lt;ref-type name="Journal Article"&gt;17&lt;/ref-type&gt;&lt;contributors&gt;&lt;authors&gt;&lt;author&gt;Musick, D. W.&lt;/author&gt;&lt;author&gt;Bockenek, W. L.&lt;/author&gt;&lt;author&gt;Massagli, T. L.&lt;/author&gt;&lt;author&gt;Miknevich, M. A.&lt;/author&gt;&lt;author&gt;Poduri, K. R.&lt;/author&gt;&lt;author&gt;Sliwa, J. A.&lt;/author&gt;&lt;author&gt;Steiner, M.&lt;/author&gt;&lt;/authors&gt;&lt;/contributors&gt;&lt;auth-address&gt;Department of Medical Education, Physical Medicine and Rehabilitation, Brody School of Medicine, East Carolina University, Greenville, North Carolina 27834, USA.&lt;/auth-address&gt;&lt;titles&gt;&lt;title&gt;Reliability of the physical medicine and rehabilitation resident observation and competency assessment tool: a multi-institution study&lt;/title&gt;&lt;secondary-title&gt;Am J Phys Med Rehabil&lt;/secondary-title&gt;&lt;/titles&gt;&lt;periodical&gt;&lt;full-title&gt;Am J Phys Med Rehabil&lt;/full-title&gt;&lt;/periodical&gt;&lt;pages&gt;235-44&lt;/pages&gt;&lt;volume&gt;89&lt;/volume&gt;&lt;number&gt;3&lt;/number&gt;&lt;keywords&gt;&lt;keyword&gt;Clinical Competence/*standards&lt;/keyword&gt;&lt;keyword&gt;Educational Measurement/*methods&lt;/keyword&gt;&lt;keyword&gt;Faculty, Medical&lt;/keyword&gt;&lt;keyword&gt;Feedback&lt;/keyword&gt;&lt;keyword&gt;Humans&lt;/keyword&gt;&lt;keyword&gt;*Internship and Residency&lt;/keyword&gt;&lt;keyword&gt;Physical and Rehabilitation Medicine/*education/standards&lt;/keyword&gt;&lt;keyword&gt;Psychometrics&lt;/keyword&gt;&lt;keyword&gt;Reproducibility of Results&lt;/keyword&gt;&lt;keyword&gt;United States&lt;/keyword&gt;&lt;/keywords&gt;&lt;dates&gt;&lt;year&gt;2010&lt;/year&gt;&lt;pub-dates&gt;&lt;date&gt;Mar&lt;/date&gt;&lt;/pub-dates&gt;&lt;/dates&gt;&lt;isbn&gt;1537-7385 (Electronic)&amp;#xD;0894-9115 (Linking)&lt;/isbn&gt;&lt;accession-num&gt;20173427&lt;/accession-num&gt;&lt;urls&gt;&lt;related-urls&gt;&lt;url&gt;http://www.ncbi.nlm.nih.gov/pubmed/20173427&lt;/url&gt;&lt;/related-urls&gt;&lt;/urls&gt;&lt;electronic-resource-num&gt;10.1097/PHM.0b013e3181cf1b30&lt;/electronic-resource-num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707B9">
              <w:rPr>
                <w:rFonts w:ascii="Times New Roman" w:hAnsi="Times New Roman" w:cs="Times New Roman"/>
                <w:noProof/>
                <w:sz w:val="16"/>
                <w:szCs w:val="16"/>
              </w:rPr>
              <w:t>[1</w:t>
            </w:r>
            <w:r w:rsidR="00C707B9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348EA6D7" w14:textId="5AA0A962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62</w:t>
            </w:r>
          </w:p>
        </w:tc>
        <w:tc>
          <w:tcPr>
            <w:tcW w:w="1525" w:type="dxa"/>
          </w:tcPr>
          <w:p w14:paraId="5FA34F29" w14:textId="77777777" w:rsidR="00831738" w:rsidRPr="00AA3EE9" w:rsidRDefault="00831738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Specific competencies, and immediate feedback to residents</w:t>
            </w:r>
          </w:p>
        </w:tc>
        <w:tc>
          <w:tcPr>
            <w:tcW w:w="992" w:type="dxa"/>
          </w:tcPr>
          <w:p w14:paraId="1720B58F" w14:textId="77777777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9 (2)</w:t>
            </w:r>
          </w:p>
        </w:tc>
        <w:tc>
          <w:tcPr>
            <w:tcW w:w="2586" w:type="dxa"/>
          </w:tcPr>
          <w:p w14:paraId="5CE1E45F" w14:textId="77777777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 4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scale (1=unsatisfactory, 4=superior)</w:t>
            </w:r>
          </w:p>
        </w:tc>
        <w:tc>
          <w:tcPr>
            <w:tcW w:w="1383" w:type="dxa"/>
          </w:tcPr>
          <w:p w14:paraId="6102FDE8" w14:textId="77777777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Attending physicians assess residents by 10-15 min observe patient-resident interaction</w:t>
            </w:r>
          </w:p>
        </w:tc>
        <w:tc>
          <w:tcPr>
            <w:tcW w:w="3969" w:type="dxa"/>
          </w:tcPr>
          <w:p w14:paraId="4AD38E9D" w14:textId="77777777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Patient care, professionalism, interpersonal and communication skills, system-based practice, practice based learning and improvement</w:t>
            </w:r>
          </w:p>
        </w:tc>
        <w:tc>
          <w:tcPr>
            <w:tcW w:w="1322" w:type="dxa"/>
          </w:tcPr>
          <w:p w14:paraId="3112F501" w14:textId="77777777" w:rsidR="00831738" w:rsidRPr="00AA3EE9" w:rsidRDefault="00831738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Review of the existing mini-CEX format</w:t>
            </w:r>
          </w:p>
        </w:tc>
      </w:tr>
      <w:tr w:rsidR="00831738" w:rsidRPr="00AA3EE9" w14:paraId="655E52ED" w14:textId="77777777" w:rsidTr="00545DDB">
        <w:trPr>
          <w:jc w:val="center"/>
        </w:trPr>
        <w:tc>
          <w:tcPr>
            <w:tcW w:w="1702" w:type="dxa"/>
          </w:tcPr>
          <w:p w14:paraId="2A3B6B7C" w14:textId="4D9E223A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ACGME competency checklist of OSCE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ZYW5nPC9BdXRob3I+PFllYXI+MjAxMTwvWWVhcj48UmVj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ZYW5nPC9BdXRob3I+PFllYXI+MjAxMTwvWWVhcj48UmVj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707B9">
              <w:rPr>
                <w:rFonts w:ascii="Times New Roman" w:hAnsi="Times New Roman" w:cs="Times New Roman"/>
                <w:noProof/>
                <w:sz w:val="16"/>
                <w:szCs w:val="16"/>
              </w:rPr>
              <w:t>[1</w:t>
            </w:r>
            <w:r w:rsidR="00C707B9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449738E8" w14:textId="483E5088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2</w:t>
            </w:r>
          </w:p>
        </w:tc>
        <w:tc>
          <w:tcPr>
            <w:tcW w:w="1525" w:type="dxa"/>
          </w:tcPr>
          <w:p w14:paraId="786EF358" w14:textId="77777777" w:rsidR="00831738" w:rsidRPr="00AA3EE9" w:rsidRDefault="00831738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Residents’ acquisition of the six core competencies</w:t>
            </w:r>
          </w:p>
        </w:tc>
        <w:tc>
          <w:tcPr>
            <w:tcW w:w="992" w:type="dxa"/>
          </w:tcPr>
          <w:p w14:paraId="537A79B8" w14:textId="77777777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12 (2)</w:t>
            </w:r>
          </w:p>
        </w:tc>
        <w:tc>
          <w:tcPr>
            <w:tcW w:w="2586" w:type="dxa"/>
          </w:tcPr>
          <w:p w14:paraId="1C9C6056" w14:textId="77777777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Dichotomous measure of 0 and 1 (1=presented, 0= not presented)</w:t>
            </w:r>
          </w:p>
        </w:tc>
        <w:tc>
          <w:tcPr>
            <w:tcW w:w="1383" w:type="dxa"/>
          </w:tcPr>
          <w:p w14:paraId="36288A93" w14:textId="77777777" w:rsidR="00831738" w:rsidRPr="00AA3EE9" w:rsidRDefault="00831738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Raters assess the residents during the OSCE/OSPRE by the checklist</w:t>
            </w:r>
          </w:p>
        </w:tc>
        <w:tc>
          <w:tcPr>
            <w:tcW w:w="3969" w:type="dxa"/>
          </w:tcPr>
          <w:p w14:paraId="4C59003E" w14:textId="77777777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Patient care skills; interpersonal and communication skills; professionalism skills; practice-based learning and improvement skills; systems-based practice skills; medical knowledge skills</w:t>
            </w:r>
          </w:p>
        </w:tc>
        <w:tc>
          <w:tcPr>
            <w:tcW w:w="1322" w:type="dxa"/>
          </w:tcPr>
          <w:p w14:paraId="0D6B385F" w14:textId="7A67D4B8" w:rsidR="00831738" w:rsidRPr="00AA3EE9" w:rsidRDefault="00831738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806F0">
              <w:rPr>
                <w:rFonts w:ascii="Times New Roman" w:hAnsi="Times New Roman" w:cs="Times New Roman"/>
                <w:sz w:val="16"/>
                <w:szCs w:val="16"/>
              </w:rPr>
              <w:t>ACGME competencies</w:t>
            </w:r>
          </w:p>
        </w:tc>
      </w:tr>
      <w:tr w:rsidR="00831738" w:rsidRPr="00AA3EE9" w14:paraId="00F410C8" w14:textId="77777777" w:rsidTr="00545DDB">
        <w:trPr>
          <w:jc w:val="center"/>
        </w:trPr>
        <w:tc>
          <w:tcPr>
            <w:tcW w:w="1702" w:type="dxa"/>
          </w:tcPr>
          <w:p w14:paraId="6EA033B3" w14:textId="585ADB02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CanMEDS</w:t>
            </w:r>
            <w:proofErr w:type="spellEnd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 OSCE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d3llcjwvQXV0aG9yPjxZZWFyPjIwMTQ8L1llYXI+PFJl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d3llcjwvQXV0aG9yPjxZZWFyPjIwMTQ8L1llYXI+PFJl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707B9">
              <w:rPr>
                <w:rFonts w:ascii="Times New Roman" w:hAnsi="Times New Roman" w:cs="Times New Roman"/>
                <w:noProof/>
                <w:sz w:val="16"/>
                <w:szCs w:val="16"/>
              </w:rPr>
              <w:t>[1</w:t>
            </w:r>
            <w:r w:rsidR="00C707B9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12EC3F8F" w14:textId="35C4644D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0</w:t>
            </w:r>
          </w:p>
        </w:tc>
        <w:tc>
          <w:tcPr>
            <w:tcW w:w="1525" w:type="dxa"/>
          </w:tcPr>
          <w:p w14:paraId="0C4F0939" w14:textId="77777777" w:rsidR="00831738" w:rsidRPr="00AA3EE9" w:rsidRDefault="00831738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Multiple intrinsic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CanMEDS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roles and performance</w:t>
            </w:r>
          </w:p>
        </w:tc>
        <w:tc>
          <w:tcPr>
            <w:tcW w:w="992" w:type="dxa"/>
          </w:tcPr>
          <w:p w14:paraId="4F2192FE" w14:textId="77777777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29 (5)</w:t>
            </w:r>
          </w:p>
        </w:tc>
        <w:tc>
          <w:tcPr>
            <w:tcW w:w="2586" w:type="dxa"/>
          </w:tcPr>
          <w:p w14:paraId="5610F875" w14:textId="77777777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 5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scale (1=needs significant improvement, 5=superb)</w:t>
            </w:r>
          </w:p>
        </w:tc>
        <w:tc>
          <w:tcPr>
            <w:tcW w:w="1383" w:type="dxa"/>
          </w:tcPr>
          <w:p w14:paraId="641886B4" w14:textId="77777777" w:rsidR="00831738" w:rsidRPr="00AA3EE9" w:rsidRDefault="00831738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OSCE </w:t>
            </w:r>
          </w:p>
        </w:tc>
        <w:tc>
          <w:tcPr>
            <w:tcW w:w="3969" w:type="dxa"/>
          </w:tcPr>
          <w:p w14:paraId="1BF49E4E" w14:textId="77777777" w:rsidR="00831738" w:rsidRPr="00AA3EE9" w:rsidRDefault="00831738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Communicator, Collaborator, Manager, Health advocate, Scholar, Professional</w:t>
            </w:r>
          </w:p>
        </w:tc>
        <w:tc>
          <w:tcPr>
            <w:tcW w:w="1322" w:type="dxa"/>
          </w:tcPr>
          <w:p w14:paraId="1269D3EE" w14:textId="77777777" w:rsidR="00831738" w:rsidRPr="00AA3EE9" w:rsidRDefault="00831738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CanMEDS</w:t>
            </w:r>
            <w:proofErr w:type="spellEnd"/>
          </w:p>
        </w:tc>
      </w:tr>
      <w:tr w:rsidR="00831738" w:rsidRPr="00AA3EE9" w14:paraId="2B96F80A" w14:textId="77777777" w:rsidTr="00545DDB">
        <w:trPr>
          <w:jc w:val="center"/>
        </w:trPr>
        <w:tc>
          <w:tcPr>
            <w:tcW w:w="14188" w:type="dxa"/>
            <w:gridSpan w:val="8"/>
          </w:tcPr>
          <w:p w14:paraId="2E34686D" w14:textId="659078B0" w:rsidR="00831738" w:rsidRPr="00AA3EE9" w:rsidRDefault="005E3152" w:rsidP="007401AD">
            <w:pPr>
              <w:spacing w:line="220" w:lineRule="exact"/>
              <w:rPr>
                <w:rFonts w:ascii="Times New Roman" w:hAnsi="Times New Roman" w:cs="Times New Roman" w:hint="eastAsia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Role model evaluation</w:t>
            </w:r>
          </w:p>
        </w:tc>
      </w:tr>
      <w:tr w:rsidR="005E3152" w:rsidRPr="00AA3EE9" w14:paraId="7D680017" w14:textId="77777777" w:rsidTr="00545DDB">
        <w:trPr>
          <w:jc w:val="center"/>
        </w:trPr>
        <w:tc>
          <w:tcPr>
            <w:tcW w:w="1702" w:type="dxa"/>
          </w:tcPr>
          <w:p w14:paraId="77311AEC" w14:textId="1B64E19A" w:rsidR="005E3152" w:rsidRPr="00EA24AE" w:rsidRDefault="005E3152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Smith’s instrument </w: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bWl0aDwvQXV0aG9yPjxZZWFyPjIwMDQ8L1llYXI+PFJl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</w:fldData>
              </w:fldChar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bWl0aDwvQXV0aG9yPjxZZWFyPjIwMDQ8L1llYXI+PFJl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</w:fldData>
              </w:fldChar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20</w:t>
            </w:r>
            <w:r w:rsidRPr="00AA3EE9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AA3EE9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31E2D808" w14:textId="082F845A" w:rsidR="005E3152" w:rsidRPr="00752E70" w:rsidRDefault="005E3152" w:rsidP="007401AD">
            <w:pPr>
              <w:spacing w:line="220" w:lineRule="exact"/>
              <w:jc w:val="left"/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31</w:t>
            </w:r>
          </w:p>
        </w:tc>
        <w:tc>
          <w:tcPr>
            <w:tcW w:w="1525" w:type="dxa"/>
          </w:tcPr>
          <w:p w14:paraId="66866DF7" w14:textId="21F5150A" w:rsidR="005E3152" w:rsidRPr="00B473E3" w:rsidRDefault="005E3152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The performance of inpatient teaching attending physicians</w:t>
            </w:r>
          </w:p>
        </w:tc>
        <w:tc>
          <w:tcPr>
            <w:tcW w:w="992" w:type="dxa"/>
          </w:tcPr>
          <w:p w14:paraId="4E358C60" w14:textId="5234D7C7" w:rsidR="005E3152" w:rsidRPr="00B473E3" w:rsidRDefault="005E3152" w:rsidP="007401AD">
            <w:pPr>
              <w:spacing w:line="220" w:lineRule="exact"/>
              <w:jc w:val="left"/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32 (5)</w:t>
            </w:r>
          </w:p>
        </w:tc>
        <w:tc>
          <w:tcPr>
            <w:tcW w:w="2586" w:type="dxa"/>
          </w:tcPr>
          <w:p w14:paraId="77570B13" w14:textId="5046E182" w:rsidR="005E3152" w:rsidRPr="00B473E3" w:rsidRDefault="005E3152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 5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scale (1=never, 5=always)</w:t>
            </w:r>
          </w:p>
        </w:tc>
        <w:tc>
          <w:tcPr>
            <w:tcW w:w="1383" w:type="dxa"/>
          </w:tcPr>
          <w:p w14:paraId="6150CDB0" w14:textId="4A460780" w:rsidR="005E3152" w:rsidRPr="00B473E3" w:rsidRDefault="005E3152" w:rsidP="007401AD">
            <w:pPr>
              <w:spacing w:line="220" w:lineRule="exact"/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Residents assess attending physicians</w:t>
            </w:r>
          </w:p>
        </w:tc>
        <w:tc>
          <w:tcPr>
            <w:tcW w:w="3969" w:type="dxa"/>
          </w:tcPr>
          <w:p w14:paraId="73EFC774" w14:textId="7B9A9A14" w:rsidR="005E3152" w:rsidRPr="00B473E3" w:rsidRDefault="005E3152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Evidence-based medicine, bedside teaching, clinical reasoning, patient-based teaching, teaching sessions, patient care, rounding, professionalism, and feedback.</w:t>
            </w:r>
          </w:p>
        </w:tc>
        <w:tc>
          <w:tcPr>
            <w:tcW w:w="1322" w:type="dxa"/>
          </w:tcPr>
          <w:p w14:paraId="50C3AA45" w14:textId="7515F6A3" w:rsidR="005E3152" w:rsidRPr="00B473E3" w:rsidRDefault="005E3152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terature review and committee meeting</w:t>
            </w:r>
          </w:p>
        </w:tc>
      </w:tr>
      <w:tr w:rsidR="005E3152" w:rsidRPr="00AA3EE9" w14:paraId="65CBC40C" w14:textId="77777777" w:rsidTr="00545DDB">
        <w:trPr>
          <w:jc w:val="center"/>
        </w:trPr>
        <w:tc>
          <w:tcPr>
            <w:tcW w:w="1702" w:type="dxa"/>
          </w:tcPr>
          <w:p w14:paraId="3F6C8D39" w14:textId="51200645" w:rsidR="005E3152" w:rsidRPr="00AA3EE9" w:rsidRDefault="005E3152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A24AE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Faculty Supervision</w:t>
            </w:r>
            <w:r w:rsidRPr="00EA24AE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</w:t>
            </w:r>
            <w:r w:rsidRPr="00EA24AE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Evaluatio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[116]</w:t>
            </w:r>
          </w:p>
        </w:tc>
        <w:tc>
          <w:tcPr>
            <w:tcW w:w="709" w:type="dxa"/>
          </w:tcPr>
          <w:p w14:paraId="4272A723" w14:textId="7EDE8E64" w:rsidR="005E3152" w:rsidRDefault="005E3152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52E70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19 residents, 39 instructors</w:t>
            </w:r>
          </w:p>
        </w:tc>
        <w:tc>
          <w:tcPr>
            <w:tcW w:w="1525" w:type="dxa"/>
          </w:tcPr>
          <w:p w14:paraId="4382C4FA" w14:textId="7457A6E2" w:rsidR="005E3152" w:rsidRPr="00B473E3" w:rsidRDefault="005E3152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473E3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F</w:t>
            </w:r>
            <w:r w:rsidRPr="00B473E3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aculties</w:t>
            </w:r>
            <w:r w:rsidRPr="00B473E3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’</w:t>
            </w:r>
            <w:r w:rsidRPr="00B473E3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supervision performance</w:t>
            </w:r>
          </w:p>
        </w:tc>
        <w:tc>
          <w:tcPr>
            <w:tcW w:w="992" w:type="dxa"/>
          </w:tcPr>
          <w:p w14:paraId="0ACB8DCE" w14:textId="25E9177A" w:rsidR="005E3152" w:rsidRPr="00B473E3" w:rsidRDefault="005E3152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473E3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9 (1)</w:t>
            </w:r>
          </w:p>
        </w:tc>
        <w:tc>
          <w:tcPr>
            <w:tcW w:w="2586" w:type="dxa"/>
          </w:tcPr>
          <w:p w14:paraId="3E0BC94A" w14:textId="11C89F6D" w:rsidR="005E3152" w:rsidRPr="00B473E3" w:rsidRDefault="005E3152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473E3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A </w:t>
            </w:r>
            <w:r w:rsidRPr="00B473E3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4</w:t>
            </w:r>
            <w:r w:rsidRPr="00B473E3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-point </w:t>
            </w:r>
            <w:proofErr w:type="spellStart"/>
            <w:r w:rsidRPr="00B473E3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Likert</w:t>
            </w:r>
            <w:proofErr w:type="spellEnd"/>
            <w:r w:rsidRPr="00B473E3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scale</w:t>
            </w:r>
          </w:p>
        </w:tc>
        <w:tc>
          <w:tcPr>
            <w:tcW w:w="1383" w:type="dxa"/>
          </w:tcPr>
          <w:p w14:paraId="6535F139" w14:textId="20AE6D2B" w:rsidR="005E3152" w:rsidRPr="00B473E3" w:rsidRDefault="005E3152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473E3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Residents assess their </w:t>
            </w:r>
            <w:r w:rsidRPr="00B473E3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instructors</w:t>
            </w:r>
            <w:r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;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 coefficient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=0.8 (4)</w:t>
            </w:r>
          </w:p>
        </w:tc>
        <w:tc>
          <w:tcPr>
            <w:tcW w:w="3969" w:type="dxa"/>
          </w:tcPr>
          <w:p w14:paraId="617413A3" w14:textId="37BB0C94" w:rsidR="005E3152" w:rsidRPr="00B473E3" w:rsidRDefault="005E3152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473E3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Providing feedback</w:t>
            </w:r>
            <w:r w:rsidRPr="00B473E3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; </w:t>
            </w:r>
            <w:r w:rsidRPr="00B473E3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being available; giving opportunities/fostering resident autonomy;</w:t>
            </w:r>
            <w:r w:rsidRPr="00B473E3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</w:t>
            </w:r>
            <w:r w:rsidRPr="00B473E3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stimulating patient-based learning; demonstrating professionalism; being present</w:t>
            </w:r>
            <w:r w:rsidRPr="00B473E3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</w:t>
            </w:r>
            <w:r w:rsidRPr="00B473E3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during the critical events; demonstrating interpersonal skills; being concerned about</w:t>
            </w:r>
            <w:r w:rsidRPr="00B473E3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</w:t>
            </w:r>
            <w:r w:rsidRPr="00B473E3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safety.</w:t>
            </w:r>
          </w:p>
        </w:tc>
        <w:tc>
          <w:tcPr>
            <w:tcW w:w="1322" w:type="dxa"/>
          </w:tcPr>
          <w:p w14:paraId="3D223EB0" w14:textId="20AED1C7" w:rsidR="005E3152" w:rsidRPr="00B473E3" w:rsidRDefault="005E3152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473E3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Experts committee meeting</w:t>
            </w:r>
          </w:p>
        </w:tc>
      </w:tr>
      <w:tr w:rsidR="005E3152" w:rsidRPr="00AA3EE9" w14:paraId="1ED74255" w14:textId="77777777" w:rsidTr="00545DDB">
        <w:trPr>
          <w:jc w:val="center"/>
        </w:trPr>
        <w:tc>
          <w:tcPr>
            <w:tcW w:w="1702" w:type="dxa"/>
          </w:tcPr>
          <w:p w14:paraId="3A4BEE24" w14:textId="043E55F1" w:rsidR="005E3152" w:rsidRPr="00EA24AE" w:rsidRDefault="005E3152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  <w:highlight w:val="yellow"/>
              </w:rPr>
              <w:t>Colletti</w:t>
            </w:r>
            <w:proofErr w:type="spellEnd"/>
            <w:r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  <w:highlight w:val="yellow"/>
              </w:rPr>
              <w:t xml:space="preserve"> e</w:t>
            </w:r>
            <w:r w:rsidRPr="0021120B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  <w:highlight w:val="yellow"/>
              </w:rPr>
              <w:t>valuation of clinical educators</w:t>
            </w:r>
            <w:r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[117]</w:t>
            </w:r>
          </w:p>
        </w:tc>
        <w:tc>
          <w:tcPr>
            <w:tcW w:w="709" w:type="dxa"/>
          </w:tcPr>
          <w:p w14:paraId="0DFBAEDB" w14:textId="7844F291" w:rsidR="005E3152" w:rsidRPr="00752E70" w:rsidRDefault="005E3152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29 faculties</w:t>
            </w:r>
          </w:p>
        </w:tc>
        <w:tc>
          <w:tcPr>
            <w:tcW w:w="1525" w:type="dxa"/>
          </w:tcPr>
          <w:p w14:paraId="0B6FAE86" w14:textId="23D2E1F5" w:rsidR="005E3152" w:rsidRPr="00B473E3" w:rsidRDefault="005E3152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473E3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F</w:t>
            </w:r>
            <w:r w:rsidRPr="00B473E3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aculties</w:t>
            </w:r>
            <w:r w:rsidRPr="00B473E3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’</w:t>
            </w:r>
            <w:r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</w:t>
            </w:r>
            <w:r w:rsidRPr="00B473E3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performance</w:t>
            </w:r>
          </w:p>
        </w:tc>
        <w:tc>
          <w:tcPr>
            <w:tcW w:w="992" w:type="dxa"/>
          </w:tcPr>
          <w:p w14:paraId="56870F8A" w14:textId="610A2048" w:rsidR="005E3152" w:rsidRPr="00B473E3" w:rsidRDefault="005E3152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18 (10)</w:t>
            </w:r>
          </w:p>
        </w:tc>
        <w:tc>
          <w:tcPr>
            <w:tcW w:w="2586" w:type="dxa"/>
          </w:tcPr>
          <w:p w14:paraId="166BF834" w14:textId="6C779871" w:rsidR="005E3152" w:rsidRPr="00AF47DF" w:rsidRDefault="005E3152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473E3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A </w:t>
            </w:r>
            <w:r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9</w:t>
            </w:r>
            <w:r w:rsidRPr="00AF47DF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-point </w:t>
            </w:r>
            <w:proofErr w:type="spellStart"/>
            <w:r w:rsidRPr="00AF47DF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Likert</w:t>
            </w:r>
            <w:proofErr w:type="spellEnd"/>
            <w:r w:rsidRPr="00AF47DF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scale</w:t>
            </w:r>
            <w:r w:rsidRPr="00AF47DF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(</w:t>
            </w:r>
            <w:r w:rsidRPr="00AF47DF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1–3 </w:t>
            </w:r>
            <w:r w:rsidRPr="00AF47DF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=</w:t>
            </w:r>
            <w:r w:rsidRPr="00AF47DF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“below</w:t>
            </w:r>
            <w:r w:rsidRPr="00AF47DF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</w:t>
            </w:r>
            <w:r w:rsidRPr="00AF47DF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expectations”; 4–6 </w:t>
            </w:r>
            <w:r w:rsidRPr="00AF47DF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=</w:t>
            </w:r>
            <w:r w:rsidRPr="00AF47DF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“meets expectations”; and</w:t>
            </w:r>
            <w:r w:rsidRPr="00AF47DF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</w:t>
            </w:r>
            <w:r w:rsidRPr="00AF47DF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7–9 </w:t>
            </w:r>
            <w:r w:rsidRPr="00AF47DF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=</w:t>
            </w:r>
            <w:r w:rsidRPr="00AF47DF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“exceeds expectations”.</w:t>
            </w:r>
            <w:r w:rsidRPr="00AF47DF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1383" w:type="dxa"/>
          </w:tcPr>
          <w:p w14:paraId="471D98EA" w14:textId="16B5C22A" w:rsidR="005E3152" w:rsidRPr="00B473E3" w:rsidRDefault="005E3152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473E3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Residents assess their</w:t>
            </w:r>
            <w:r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clinical educators</w:t>
            </w:r>
          </w:p>
        </w:tc>
        <w:tc>
          <w:tcPr>
            <w:tcW w:w="3969" w:type="dxa"/>
          </w:tcPr>
          <w:p w14:paraId="5580216C" w14:textId="6FF30F2B" w:rsidR="005E3152" w:rsidRPr="00AF47DF" w:rsidRDefault="005E3152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AE7435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Competency and</w:t>
            </w:r>
            <w:r w:rsidRPr="00AE7435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</w:t>
            </w:r>
            <w:r w:rsidRPr="00AE7435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Professionalism</w:t>
            </w:r>
            <w:r w:rsidRPr="00AE7435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, </w:t>
            </w:r>
            <w:r w:rsidRPr="00AE7435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Commitment to</w:t>
            </w:r>
            <w:r w:rsidRPr="00AE7435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</w:t>
            </w:r>
            <w:r w:rsidRPr="00AE7435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Knowledge and</w:t>
            </w:r>
            <w:r w:rsidRPr="00AE7435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</w:t>
            </w:r>
            <w:r w:rsidRPr="00AE7435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Education</w:t>
            </w:r>
            <w:r w:rsidRPr="00AE7435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, </w:t>
            </w:r>
            <w:r w:rsidRPr="00AE7435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Inclusion and</w:t>
            </w:r>
            <w:r w:rsidRPr="00AE7435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</w:t>
            </w:r>
            <w:r w:rsidRPr="00AE7435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Interaction</w:t>
            </w:r>
            <w:r w:rsidRPr="00AE7435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, </w:t>
            </w:r>
            <w:r w:rsidRPr="00AE7435">
              <w:rPr>
                <w:rFonts w:ascii="Times New Roman" w:hAnsi="Times New Roman" w:cs="Times New Roman"/>
                <w:kern w:val="0"/>
                <w:sz w:val="16"/>
                <w:szCs w:val="16"/>
                <w:highlight w:val="yellow"/>
              </w:rPr>
              <w:t>Patient Focus</w:t>
            </w:r>
            <w:r w:rsidRPr="00AE7435">
              <w:rPr>
                <w:rFonts w:ascii="Times New Roman" w:hAnsi="Times New Roman" w:cs="Times New Roman" w:hint="eastAsia"/>
                <w:kern w:val="0"/>
                <w:sz w:val="16"/>
                <w:szCs w:val="16"/>
                <w:highlight w:val="yellow"/>
              </w:rPr>
              <w:t xml:space="preserve">, </w:t>
            </w:r>
            <w:r w:rsidRPr="00AE7435">
              <w:rPr>
                <w:rFonts w:ascii="Times New Roman" w:hAnsi="Times New Roman" w:cs="Times New Roman"/>
                <w:kern w:val="0"/>
                <w:sz w:val="16"/>
                <w:szCs w:val="16"/>
                <w:highlight w:val="yellow"/>
              </w:rPr>
              <w:t>Openness and</w:t>
            </w:r>
            <w:r w:rsidRPr="00AE7435">
              <w:rPr>
                <w:rFonts w:ascii="Times New Roman" w:hAnsi="Times New Roman" w:cs="Times New Roman" w:hint="eastAsia"/>
                <w:kern w:val="0"/>
                <w:sz w:val="16"/>
                <w:szCs w:val="16"/>
                <w:highlight w:val="yellow"/>
              </w:rPr>
              <w:t xml:space="preserve"> </w:t>
            </w:r>
            <w:r w:rsidRPr="00AE7435">
              <w:rPr>
                <w:rFonts w:ascii="Times New Roman" w:hAnsi="Times New Roman" w:cs="Times New Roman"/>
                <w:kern w:val="0"/>
                <w:sz w:val="16"/>
                <w:szCs w:val="16"/>
                <w:highlight w:val="yellow"/>
              </w:rPr>
              <w:t>Enthusiasm</w:t>
            </w:r>
          </w:p>
        </w:tc>
        <w:tc>
          <w:tcPr>
            <w:tcW w:w="1322" w:type="dxa"/>
          </w:tcPr>
          <w:p w14:paraId="2F8F12F6" w14:textId="7C589C5D" w:rsidR="005E3152" w:rsidRPr="00B473E3" w:rsidRDefault="005E3152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95A0E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ACGME competencies</w:t>
            </w:r>
          </w:p>
        </w:tc>
      </w:tr>
      <w:tr w:rsidR="005E3152" w:rsidRPr="00AA3EE9" w14:paraId="705CC8AC" w14:textId="77777777" w:rsidTr="00545DDB">
        <w:trPr>
          <w:jc w:val="center"/>
        </w:trPr>
        <w:tc>
          <w:tcPr>
            <w:tcW w:w="1702" w:type="dxa"/>
          </w:tcPr>
          <w:p w14:paraId="28D4E8DA" w14:textId="7C1C79B5" w:rsidR="005E3152" w:rsidRDefault="005E3152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  <w:highlight w:val="yellow"/>
              </w:rPr>
            </w:pPr>
            <w:r w:rsidRPr="00D174BE"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  <w:t>Perceived Faculty Competency Inventory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highlight w:val="yellow"/>
              </w:rPr>
              <w:t xml:space="preserve"> </w:t>
            </w:r>
            <w:r w:rsidRPr="00D174BE"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  <w:t>(PFCI)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highlight w:val="yellow"/>
              </w:rPr>
              <w:t xml:space="preserve"> [118]</w:t>
            </w:r>
          </w:p>
        </w:tc>
        <w:tc>
          <w:tcPr>
            <w:tcW w:w="709" w:type="dxa"/>
          </w:tcPr>
          <w:p w14:paraId="0AF5BEF4" w14:textId="7A1F20BD" w:rsidR="005E3152" w:rsidRDefault="005E3152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88 medical </w:t>
            </w: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students</w:t>
            </w:r>
          </w:p>
        </w:tc>
        <w:tc>
          <w:tcPr>
            <w:tcW w:w="1525" w:type="dxa"/>
          </w:tcPr>
          <w:p w14:paraId="10AB3C42" w14:textId="6AA76820" w:rsidR="005E3152" w:rsidRPr="00DD374D" w:rsidRDefault="005E3152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DD374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Faculty Competence</w:t>
            </w:r>
          </w:p>
        </w:tc>
        <w:tc>
          <w:tcPr>
            <w:tcW w:w="992" w:type="dxa"/>
          </w:tcPr>
          <w:p w14:paraId="14336A80" w14:textId="73045A3D" w:rsidR="005E3152" w:rsidRPr="00DD374D" w:rsidRDefault="005E3152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DD374D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33 (11)</w:t>
            </w:r>
          </w:p>
        </w:tc>
        <w:tc>
          <w:tcPr>
            <w:tcW w:w="2586" w:type="dxa"/>
          </w:tcPr>
          <w:p w14:paraId="13895EA9" w14:textId="2BBD7FB3" w:rsidR="005E3152" w:rsidRPr="00DD374D" w:rsidRDefault="005E3152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DD374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5-point</w:t>
            </w:r>
            <w:r w:rsidRPr="00DD374D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</w:t>
            </w:r>
            <w:proofErr w:type="spellStart"/>
            <w:r w:rsidRPr="00DD374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Likert</w:t>
            </w:r>
            <w:proofErr w:type="spellEnd"/>
            <w:r w:rsidRPr="00DD374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scale ranging from 1 (strongly disagree) to 5 (strongly</w:t>
            </w:r>
            <w:r w:rsidRPr="00DD374D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</w:t>
            </w:r>
            <w:r w:rsidRPr="00DD374D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agree)</w:t>
            </w:r>
          </w:p>
        </w:tc>
        <w:tc>
          <w:tcPr>
            <w:tcW w:w="1383" w:type="dxa"/>
          </w:tcPr>
          <w:p w14:paraId="180128AD" w14:textId="561F8CD5" w:rsidR="005E3152" w:rsidRPr="00B473E3" w:rsidRDefault="005E3152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M</w:t>
            </w:r>
            <w:r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edical students assess faculty</w:t>
            </w:r>
          </w:p>
        </w:tc>
        <w:tc>
          <w:tcPr>
            <w:tcW w:w="3969" w:type="dxa"/>
          </w:tcPr>
          <w:p w14:paraId="7F823FEC" w14:textId="3E56247D" w:rsidR="005E3152" w:rsidRPr="00D5240C" w:rsidRDefault="005E3152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D5240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Professionalism/Ethics; Clinical Supervision; Research; Multicultural Competence; Advising/Mentoring.</w:t>
            </w:r>
          </w:p>
        </w:tc>
        <w:tc>
          <w:tcPr>
            <w:tcW w:w="1322" w:type="dxa"/>
          </w:tcPr>
          <w:p w14:paraId="1773251A" w14:textId="77777777" w:rsidR="005E3152" w:rsidRPr="00D5240C" w:rsidRDefault="005E3152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gramStart"/>
            <w:r w:rsidRPr="00D5240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on</w:t>
            </w:r>
            <w:proofErr w:type="gramEnd"/>
            <w:r w:rsidRPr="00D5240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the basis of accreditation, training, and curriculum</w:t>
            </w:r>
          </w:p>
          <w:p w14:paraId="37630487" w14:textId="77777777" w:rsidR="005E3152" w:rsidRPr="00D5240C" w:rsidRDefault="005E3152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gramStart"/>
            <w:r w:rsidRPr="00D5240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standards</w:t>
            </w:r>
            <w:proofErr w:type="gramEnd"/>
            <w:r w:rsidRPr="00D5240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set forth by the American Psychological Association</w:t>
            </w:r>
          </w:p>
          <w:p w14:paraId="42DB4116" w14:textId="0A98707C" w:rsidR="005E3152" w:rsidRPr="00D5240C" w:rsidRDefault="006B35B9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(</w:t>
            </w:r>
            <w:r w:rsidR="005E3152" w:rsidRPr="00D5240C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APA, 2009</w:t>
            </w:r>
            <w:r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)</w:t>
            </w:r>
          </w:p>
        </w:tc>
      </w:tr>
      <w:tr w:rsidR="005E3152" w:rsidRPr="00AA3EE9" w14:paraId="229E1653" w14:textId="77777777" w:rsidTr="00AE7435">
        <w:trPr>
          <w:jc w:val="center"/>
        </w:trPr>
        <w:tc>
          <w:tcPr>
            <w:tcW w:w="14188" w:type="dxa"/>
            <w:gridSpan w:val="8"/>
          </w:tcPr>
          <w:p w14:paraId="7ABF9402" w14:textId="4E7D772C" w:rsidR="005E3152" w:rsidRPr="00D5240C" w:rsidRDefault="005E3152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D3821">
              <w:rPr>
                <w:rFonts w:ascii="Times New Roman" w:hAnsi="Times New Roman" w:cs="Times New Roman"/>
                <w:b/>
                <w:sz w:val="16"/>
                <w:szCs w:val="16"/>
              </w:rPr>
              <w:t>Professionalism</w:t>
            </w:r>
            <w:r w:rsidRPr="006D3821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environment</w:t>
            </w:r>
          </w:p>
        </w:tc>
      </w:tr>
      <w:tr w:rsidR="005E3152" w:rsidRPr="00AA3EE9" w14:paraId="02007F84" w14:textId="77777777" w:rsidTr="00545DDB">
        <w:trPr>
          <w:jc w:val="center"/>
        </w:trPr>
        <w:tc>
          <w:tcPr>
            <w:tcW w:w="1702" w:type="dxa"/>
          </w:tcPr>
          <w:p w14:paraId="343B914C" w14:textId="531D0406" w:rsidR="005E3152" w:rsidRPr="00AA3EE9" w:rsidRDefault="005E3152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MSSAPS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WFvPC9BdXRob3I+PFllYXI+MjAxNDwvWWVhcj48UmVj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WFvPC9BdXRob3I+PFllYXI+MjAxNDwvWWVhcj48UmVj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19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09" w:type="dxa"/>
          </w:tcPr>
          <w:p w14:paraId="6C41E4D4" w14:textId="05D7FBD9" w:rsidR="005E3152" w:rsidRDefault="005E3152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8</w:t>
            </w:r>
          </w:p>
        </w:tc>
        <w:tc>
          <w:tcPr>
            <w:tcW w:w="1525" w:type="dxa"/>
          </w:tcPr>
          <w:p w14:paraId="36F47926" w14:textId="49E563C9" w:rsidR="005E3152" w:rsidRPr="00AA3EE9" w:rsidRDefault="005E3152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Medical students’ perceptions of safety culture, teamwork culture, error disclosure culture, and professionalism</w:t>
            </w:r>
          </w:p>
        </w:tc>
        <w:tc>
          <w:tcPr>
            <w:tcW w:w="992" w:type="dxa"/>
          </w:tcPr>
          <w:p w14:paraId="5BD88271" w14:textId="0031F974" w:rsidR="005E3152" w:rsidRPr="00AA3EE9" w:rsidRDefault="005E3152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586" w:type="dxa"/>
          </w:tcPr>
          <w:p w14:paraId="1C110883" w14:textId="183B8C0B" w:rsidR="005E3152" w:rsidRPr="00AA3EE9" w:rsidRDefault="005E3152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A 5-point </w:t>
            </w:r>
            <w:proofErr w:type="spell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Likert</w:t>
            </w:r>
            <w:proofErr w:type="spell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scale (1=strongly disagree, 5=strongly agree)</w:t>
            </w:r>
          </w:p>
        </w:tc>
        <w:tc>
          <w:tcPr>
            <w:tcW w:w="1383" w:type="dxa"/>
          </w:tcPr>
          <w:p w14:paraId="54804CCD" w14:textId="3F783E9D" w:rsidR="005E3152" w:rsidRPr="00AA3EE9" w:rsidRDefault="005E3152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Self administration</w:t>
            </w:r>
          </w:p>
        </w:tc>
        <w:tc>
          <w:tcPr>
            <w:tcW w:w="3969" w:type="dxa"/>
          </w:tcPr>
          <w:p w14:paraId="0306F339" w14:textId="77777777" w:rsidR="005E3152" w:rsidRPr="00AA3EE9" w:rsidRDefault="005E3152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Safety culture, Teamwork culture, Error disclosure culture, Experiences with professionalism, Comfort expressing professional concerns</w:t>
            </w:r>
          </w:p>
          <w:p w14:paraId="590F2BB0" w14:textId="77777777" w:rsidR="005E3152" w:rsidRPr="00AA3EE9" w:rsidRDefault="005E3152" w:rsidP="007401AD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2" w:type="dxa"/>
          </w:tcPr>
          <w:p w14:paraId="360BE943" w14:textId="3CAD83C2" w:rsidR="005E3152" w:rsidRPr="00AA3EE9" w:rsidRDefault="005E3152" w:rsidP="007401A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Previous related instruments</w:t>
            </w:r>
          </w:p>
        </w:tc>
      </w:tr>
    </w:tbl>
    <w:p w14:paraId="56C9DFF8" w14:textId="2DC0700D" w:rsidR="007A16E7" w:rsidRPr="00A735A1" w:rsidRDefault="007A16E7" w:rsidP="007A16E7">
      <w:pPr>
        <w:widowControl/>
        <w:autoSpaceDE w:val="0"/>
        <w:autoSpaceDN w:val="0"/>
        <w:adjustRightInd w:val="0"/>
        <w:spacing w:after="240" w:line="300" w:lineRule="atLeast"/>
        <w:jc w:val="left"/>
        <w:rPr>
          <w:rFonts w:ascii="Times" w:hAnsi="Times" w:cs="Times"/>
          <w:kern w:val="0"/>
          <w:sz w:val="16"/>
          <w:szCs w:val="16"/>
        </w:rPr>
      </w:pPr>
      <w:r w:rsidRPr="00A735A1">
        <w:rPr>
          <w:rFonts w:ascii="Times New Roman" w:hAnsi="Times New Roman" w:cs="Times New Roman" w:hint="eastAsia"/>
          <w:sz w:val="16"/>
          <w:szCs w:val="16"/>
        </w:rPr>
        <w:t xml:space="preserve">* How many </w:t>
      </w:r>
      <w:r w:rsidRPr="00A735A1">
        <w:rPr>
          <w:rFonts w:ascii="Times New Roman" w:hAnsi="Times New Roman" w:cs="Times New Roman"/>
          <w:sz w:val="16"/>
          <w:szCs w:val="16"/>
        </w:rPr>
        <w:t>surveys were</w:t>
      </w:r>
      <w:r w:rsidRPr="00A735A1">
        <w:rPr>
          <w:rFonts w:ascii="Times" w:hAnsi="Times" w:cs="Times"/>
          <w:kern w:val="0"/>
          <w:sz w:val="16"/>
          <w:szCs w:val="16"/>
        </w:rPr>
        <w:t xml:space="preserve"> required to obtain an equivalent dependability coefficient</w:t>
      </w:r>
      <w:r w:rsidRPr="00A735A1">
        <w:rPr>
          <w:rFonts w:ascii="Times" w:hAnsi="Times" w:cs="Times" w:hint="eastAsia"/>
          <w:kern w:val="0"/>
          <w:sz w:val="16"/>
          <w:szCs w:val="16"/>
        </w:rPr>
        <w:t xml:space="preserve">. Numbers outside the </w:t>
      </w:r>
      <w:r w:rsidRPr="00A735A1">
        <w:rPr>
          <w:rFonts w:ascii="Times" w:hAnsi="Times" w:cs="Times"/>
          <w:kern w:val="0"/>
          <w:sz w:val="16"/>
          <w:szCs w:val="16"/>
        </w:rPr>
        <w:t>parentheses</w:t>
      </w:r>
      <w:r w:rsidRPr="00A735A1">
        <w:rPr>
          <w:rFonts w:ascii="Times" w:hAnsi="Times" w:cs="Times" w:hint="eastAsia"/>
          <w:kern w:val="0"/>
          <w:sz w:val="16"/>
          <w:szCs w:val="16"/>
        </w:rPr>
        <w:t xml:space="preserve"> are the dependability coefficient. Numbers inside the parentheses are how many survey required.</w:t>
      </w:r>
      <w:r w:rsidRPr="00A735A1">
        <w:rPr>
          <w:rFonts w:ascii="Times" w:hAnsi="Times" w:cs="Times"/>
          <w:kern w:val="0"/>
          <w:sz w:val="16"/>
          <w:szCs w:val="16"/>
        </w:rPr>
        <w:t xml:space="preserve"> </w:t>
      </w:r>
    </w:p>
    <w:p w14:paraId="645BD142" w14:textId="3F0B23D0" w:rsidR="00346484" w:rsidRPr="00AA3EE9" w:rsidRDefault="00346484">
      <w:pPr>
        <w:rPr>
          <w:rFonts w:ascii="Times New Roman" w:hAnsi="Times New Roman" w:cs="Times New Roman"/>
        </w:rPr>
      </w:pPr>
    </w:p>
    <w:sectPr w:rsidR="00346484" w:rsidRPr="00AA3EE9" w:rsidSect="00E06FF9">
      <w:pgSz w:w="15840" w:h="12240" w:orient="landscape"/>
      <w:pgMar w:top="720" w:right="720" w:bottom="720" w:left="720" w:header="720" w:footer="720" w:gutter="0"/>
      <w:cols w:space="720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Palatino"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TimesNewRomanPS">
    <w:altName w:val="Athelas Bol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655E60"/>
    <w:multiLevelType w:val="hybridMultilevel"/>
    <w:tmpl w:val="B55C1E5C"/>
    <w:lvl w:ilvl="0" w:tplc="9B0A6BC4">
      <w:start w:val="10"/>
      <w:numFmt w:val="bullet"/>
      <w:lvlText w:val="-"/>
      <w:lvlJc w:val="left"/>
      <w:pPr>
        <w:ind w:left="36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FF9"/>
    <w:rsid w:val="000355D9"/>
    <w:rsid w:val="000356EF"/>
    <w:rsid w:val="00061487"/>
    <w:rsid w:val="000A0044"/>
    <w:rsid w:val="001062EA"/>
    <w:rsid w:val="0015095A"/>
    <w:rsid w:val="00150BC1"/>
    <w:rsid w:val="001627E8"/>
    <w:rsid w:val="001869CF"/>
    <w:rsid w:val="001C62E8"/>
    <w:rsid w:val="001F0C64"/>
    <w:rsid w:val="001F76FF"/>
    <w:rsid w:val="002078AE"/>
    <w:rsid w:val="00231718"/>
    <w:rsid w:val="00235E8F"/>
    <w:rsid w:val="00251F1F"/>
    <w:rsid w:val="003171A1"/>
    <w:rsid w:val="003172B7"/>
    <w:rsid w:val="00343760"/>
    <w:rsid w:val="00346484"/>
    <w:rsid w:val="003619AD"/>
    <w:rsid w:val="003A33D1"/>
    <w:rsid w:val="003E1297"/>
    <w:rsid w:val="004168C5"/>
    <w:rsid w:val="00417984"/>
    <w:rsid w:val="004376FE"/>
    <w:rsid w:val="004541DC"/>
    <w:rsid w:val="00461E7A"/>
    <w:rsid w:val="00472E0D"/>
    <w:rsid w:val="00475D68"/>
    <w:rsid w:val="00504C66"/>
    <w:rsid w:val="005066F8"/>
    <w:rsid w:val="00545DDB"/>
    <w:rsid w:val="005A7928"/>
    <w:rsid w:val="005E3152"/>
    <w:rsid w:val="005F575C"/>
    <w:rsid w:val="0062078F"/>
    <w:rsid w:val="00621084"/>
    <w:rsid w:val="00634483"/>
    <w:rsid w:val="006674F1"/>
    <w:rsid w:val="00667F64"/>
    <w:rsid w:val="006900B8"/>
    <w:rsid w:val="006A5863"/>
    <w:rsid w:val="006B35B9"/>
    <w:rsid w:val="006E150A"/>
    <w:rsid w:val="007401AD"/>
    <w:rsid w:val="007A16E7"/>
    <w:rsid w:val="007D29A0"/>
    <w:rsid w:val="007E252E"/>
    <w:rsid w:val="007F5D1C"/>
    <w:rsid w:val="008164A0"/>
    <w:rsid w:val="00831738"/>
    <w:rsid w:val="00841157"/>
    <w:rsid w:val="00861C6A"/>
    <w:rsid w:val="008B6071"/>
    <w:rsid w:val="008C2278"/>
    <w:rsid w:val="008D3003"/>
    <w:rsid w:val="008E0271"/>
    <w:rsid w:val="008F53E1"/>
    <w:rsid w:val="00906D55"/>
    <w:rsid w:val="0094715C"/>
    <w:rsid w:val="00984714"/>
    <w:rsid w:val="00992CE7"/>
    <w:rsid w:val="00996D34"/>
    <w:rsid w:val="009A0E58"/>
    <w:rsid w:val="009C7509"/>
    <w:rsid w:val="009E7DE3"/>
    <w:rsid w:val="009F4450"/>
    <w:rsid w:val="00A301CA"/>
    <w:rsid w:val="00A54306"/>
    <w:rsid w:val="00A735A1"/>
    <w:rsid w:val="00A959F3"/>
    <w:rsid w:val="00AA3EE9"/>
    <w:rsid w:val="00AD0D65"/>
    <w:rsid w:val="00AE7435"/>
    <w:rsid w:val="00AF1108"/>
    <w:rsid w:val="00AF47DF"/>
    <w:rsid w:val="00B473E3"/>
    <w:rsid w:val="00B6438F"/>
    <w:rsid w:val="00B806F0"/>
    <w:rsid w:val="00BC6E05"/>
    <w:rsid w:val="00BE2AEC"/>
    <w:rsid w:val="00BE3034"/>
    <w:rsid w:val="00BE6388"/>
    <w:rsid w:val="00BF3B17"/>
    <w:rsid w:val="00C225CF"/>
    <w:rsid w:val="00C30832"/>
    <w:rsid w:val="00C329F2"/>
    <w:rsid w:val="00C43E12"/>
    <w:rsid w:val="00C6417F"/>
    <w:rsid w:val="00C707B9"/>
    <w:rsid w:val="00C95A0E"/>
    <w:rsid w:val="00CA0E1F"/>
    <w:rsid w:val="00CB7787"/>
    <w:rsid w:val="00D104EF"/>
    <w:rsid w:val="00D20570"/>
    <w:rsid w:val="00D44C73"/>
    <w:rsid w:val="00D5240C"/>
    <w:rsid w:val="00D7386F"/>
    <w:rsid w:val="00DD374D"/>
    <w:rsid w:val="00E06FF9"/>
    <w:rsid w:val="00E316B3"/>
    <w:rsid w:val="00E76BD6"/>
    <w:rsid w:val="00E806D6"/>
    <w:rsid w:val="00EA240D"/>
    <w:rsid w:val="00EA3EB0"/>
    <w:rsid w:val="00EF23DF"/>
    <w:rsid w:val="00F014B1"/>
    <w:rsid w:val="00F20F41"/>
    <w:rsid w:val="00F2501F"/>
    <w:rsid w:val="00F74C08"/>
    <w:rsid w:val="00F76DF1"/>
    <w:rsid w:val="00FB5A43"/>
    <w:rsid w:val="00FF0EC2"/>
    <w:rsid w:val="00FF3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6A5C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6FF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06FF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uiPriority w:val="9"/>
    <w:rsid w:val="00E06FF9"/>
    <w:rPr>
      <w:b/>
      <w:bCs/>
      <w:kern w:val="44"/>
      <w:sz w:val="44"/>
      <w:szCs w:val="44"/>
    </w:rPr>
  </w:style>
  <w:style w:type="paragraph" w:customStyle="1" w:styleId="EndNoteBibliographyTitle">
    <w:name w:val="EndNote Bibliography Title"/>
    <w:basedOn w:val="a"/>
    <w:rsid w:val="00E06FF9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a"/>
    <w:rsid w:val="00E06FF9"/>
    <w:rPr>
      <w:rFonts w:ascii="Cambria" w:hAnsi="Cambria"/>
    </w:rPr>
  </w:style>
  <w:style w:type="character" w:styleId="a3">
    <w:name w:val="annotation reference"/>
    <w:basedOn w:val="a0"/>
    <w:uiPriority w:val="99"/>
    <w:semiHidden/>
    <w:unhideWhenUsed/>
    <w:rsid w:val="00E06FF9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E06FF9"/>
    <w:pPr>
      <w:jc w:val="left"/>
    </w:pPr>
  </w:style>
  <w:style w:type="character" w:customStyle="1" w:styleId="a5">
    <w:name w:val="注释文本字符"/>
    <w:basedOn w:val="a0"/>
    <w:link w:val="a4"/>
    <w:uiPriority w:val="99"/>
    <w:semiHidden/>
    <w:rsid w:val="00E06FF9"/>
  </w:style>
  <w:style w:type="paragraph" w:styleId="a6">
    <w:name w:val="annotation subject"/>
    <w:basedOn w:val="a4"/>
    <w:next w:val="a4"/>
    <w:link w:val="a7"/>
    <w:uiPriority w:val="99"/>
    <w:semiHidden/>
    <w:unhideWhenUsed/>
    <w:rsid w:val="00E06FF9"/>
    <w:rPr>
      <w:b/>
      <w:bCs/>
    </w:rPr>
  </w:style>
  <w:style w:type="character" w:customStyle="1" w:styleId="a7">
    <w:name w:val="批注主题字符"/>
    <w:basedOn w:val="a5"/>
    <w:link w:val="a6"/>
    <w:uiPriority w:val="99"/>
    <w:semiHidden/>
    <w:rsid w:val="00E06FF9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E06FF9"/>
    <w:rPr>
      <w:rFonts w:ascii="Lucida Grande" w:hAnsi="Lucida Grande" w:cs="Lucida Grande"/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E06FF9"/>
    <w:rPr>
      <w:rFonts w:ascii="Lucida Grande" w:hAnsi="Lucida Grande" w:cs="Lucida Grande"/>
      <w:sz w:val="18"/>
      <w:szCs w:val="18"/>
    </w:rPr>
  </w:style>
  <w:style w:type="paragraph" w:styleId="aa">
    <w:name w:val="List Paragraph"/>
    <w:basedOn w:val="a"/>
    <w:uiPriority w:val="34"/>
    <w:qFormat/>
    <w:rsid w:val="00E06FF9"/>
    <w:pPr>
      <w:ind w:firstLineChars="200" w:firstLine="420"/>
    </w:pPr>
  </w:style>
  <w:style w:type="character" w:styleId="ab">
    <w:name w:val="Hyperlink"/>
    <w:basedOn w:val="a0"/>
    <w:uiPriority w:val="99"/>
    <w:unhideWhenUsed/>
    <w:rsid w:val="00E06FF9"/>
    <w:rPr>
      <w:color w:val="0000FF" w:themeColor="hyperlink"/>
      <w:u w:val="single"/>
    </w:rPr>
  </w:style>
  <w:style w:type="table" w:styleId="ac">
    <w:name w:val="Table Grid"/>
    <w:basedOn w:val="a1"/>
    <w:uiPriority w:val="59"/>
    <w:rsid w:val="00E06F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00">
    <w:name w:val="A0"/>
    <w:uiPriority w:val="99"/>
    <w:rsid w:val="00E06FF9"/>
    <w:rPr>
      <w:rFonts w:cs="Palatino"/>
      <w:color w:val="000000"/>
      <w:sz w:val="20"/>
      <w:szCs w:val="20"/>
    </w:rPr>
  </w:style>
  <w:style w:type="paragraph" w:customStyle="1" w:styleId="Default">
    <w:name w:val="Default"/>
    <w:rsid w:val="00E06FF9"/>
    <w:pPr>
      <w:autoSpaceDE w:val="0"/>
      <w:autoSpaceDN w:val="0"/>
      <w:adjustRightInd w:val="0"/>
    </w:pPr>
    <w:rPr>
      <w:rFonts w:ascii="TimesNewRomanPS" w:hAnsi="TimesNewRomanPS" w:cs="TimesNewRomanPS"/>
      <w:color w:val="000000"/>
      <w:kern w:val="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6FF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06FF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uiPriority w:val="9"/>
    <w:rsid w:val="00E06FF9"/>
    <w:rPr>
      <w:b/>
      <w:bCs/>
      <w:kern w:val="44"/>
      <w:sz w:val="44"/>
      <w:szCs w:val="44"/>
    </w:rPr>
  </w:style>
  <w:style w:type="paragraph" w:customStyle="1" w:styleId="EndNoteBibliographyTitle">
    <w:name w:val="EndNote Bibliography Title"/>
    <w:basedOn w:val="a"/>
    <w:rsid w:val="00E06FF9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a"/>
    <w:rsid w:val="00E06FF9"/>
    <w:rPr>
      <w:rFonts w:ascii="Cambria" w:hAnsi="Cambria"/>
    </w:rPr>
  </w:style>
  <w:style w:type="character" w:styleId="a3">
    <w:name w:val="annotation reference"/>
    <w:basedOn w:val="a0"/>
    <w:uiPriority w:val="99"/>
    <w:semiHidden/>
    <w:unhideWhenUsed/>
    <w:rsid w:val="00E06FF9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E06FF9"/>
    <w:pPr>
      <w:jc w:val="left"/>
    </w:pPr>
  </w:style>
  <w:style w:type="character" w:customStyle="1" w:styleId="a5">
    <w:name w:val="注释文本字符"/>
    <w:basedOn w:val="a0"/>
    <w:link w:val="a4"/>
    <w:uiPriority w:val="99"/>
    <w:semiHidden/>
    <w:rsid w:val="00E06FF9"/>
  </w:style>
  <w:style w:type="paragraph" w:styleId="a6">
    <w:name w:val="annotation subject"/>
    <w:basedOn w:val="a4"/>
    <w:next w:val="a4"/>
    <w:link w:val="a7"/>
    <w:uiPriority w:val="99"/>
    <w:semiHidden/>
    <w:unhideWhenUsed/>
    <w:rsid w:val="00E06FF9"/>
    <w:rPr>
      <w:b/>
      <w:bCs/>
    </w:rPr>
  </w:style>
  <w:style w:type="character" w:customStyle="1" w:styleId="a7">
    <w:name w:val="批注主题字符"/>
    <w:basedOn w:val="a5"/>
    <w:link w:val="a6"/>
    <w:uiPriority w:val="99"/>
    <w:semiHidden/>
    <w:rsid w:val="00E06FF9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E06FF9"/>
    <w:rPr>
      <w:rFonts w:ascii="Lucida Grande" w:hAnsi="Lucida Grande" w:cs="Lucida Grande"/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E06FF9"/>
    <w:rPr>
      <w:rFonts w:ascii="Lucida Grande" w:hAnsi="Lucida Grande" w:cs="Lucida Grande"/>
      <w:sz w:val="18"/>
      <w:szCs w:val="18"/>
    </w:rPr>
  </w:style>
  <w:style w:type="paragraph" w:styleId="aa">
    <w:name w:val="List Paragraph"/>
    <w:basedOn w:val="a"/>
    <w:uiPriority w:val="34"/>
    <w:qFormat/>
    <w:rsid w:val="00E06FF9"/>
    <w:pPr>
      <w:ind w:firstLineChars="200" w:firstLine="420"/>
    </w:pPr>
  </w:style>
  <w:style w:type="character" w:styleId="ab">
    <w:name w:val="Hyperlink"/>
    <w:basedOn w:val="a0"/>
    <w:uiPriority w:val="99"/>
    <w:unhideWhenUsed/>
    <w:rsid w:val="00E06FF9"/>
    <w:rPr>
      <w:color w:val="0000FF" w:themeColor="hyperlink"/>
      <w:u w:val="single"/>
    </w:rPr>
  </w:style>
  <w:style w:type="table" w:styleId="ac">
    <w:name w:val="Table Grid"/>
    <w:basedOn w:val="a1"/>
    <w:uiPriority w:val="59"/>
    <w:rsid w:val="00E06F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00">
    <w:name w:val="A0"/>
    <w:uiPriority w:val="99"/>
    <w:rsid w:val="00E06FF9"/>
    <w:rPr>
      <w:rFonts w:cs="Palatino"/>
      <w:color w:val="000000"/>
      <w:sz w:val="20"/>
      <w:szCs w:val="20"/>
    </w:rPr>
  </w:style>
  <w:style w:type="paragraph" w:customStyle="1" w:styleId="Default">
    <w:name w:val="Default"/>
    <w:rsid w:val="00E06FF9"/>
    <w:pPr>
      <w:autoSpaceDE w:val="0"/>
      <w:autoSpaceDN w:val="0"/>
      <w:adjustRightInd w:val="0"/>
    </w:pPr>
    <w:rPr>
      <w:rFonts w:ascii="TimesNewRomanPS" w:hAnsi="TimesNewRomanPS" w:cs="TimesNewRomanPS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0</Pages>
  <Words>49097</Words>
  <Characters>50079</Characters>
  <Application>Microsoft Macintosh Word</Application>
  <DocSecurity>0</DocSecurity>
  <Lines>2003</Lines>
  <Paragraphs>901</Paragraphs>
  <ScaleCrop>false</ScaleCrop>
  <Company/>
  <LinksUpToDate>false</LinksUpToDate>
  <CharactersWithSpaces>98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onghe</dc:creator>
  <cp:keywords/>
  <dc:description/>
  <cp:lastModifiedBy>Li Honghe</cp:lastModifiedBy>
  <cp:revision>106</cp:revision>
  <dcterms:created xsi:type="dcterms:W3CDTF">2016-10-24T09:27:00Z</dcterms:created>
  <dcterms:modified xsi:type="dcterms:W3CDTF">2017-03-23T16:29:00Z</dcterms:modified>
</cp:coreProperties>
</file>